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45799" w14:textId="77777777" w:rsidR="002C6A5A" w:rsidRPr="007D1A58" w:rsidRDefault="002C6A5A" w:rsidP="002C6A5A">
      <w:pPr>
        <w:rPr>
          <w:rFonts w:ascii="Times New Roman" w:hAnsi="Times New Roman" w:cs="Times New Roman"/>
          <w:b/>
          <w:sz w:val="24"/>
          <w:szCs w:val="24"/>
        </w:rPr>
      </w:pPr>
      <w:r w:rsidRPr="007D1A58">
        <w:rPr>
          <w:rFonts w:ascii="Times New Roman" w:hAnsi="Times New Roman" w:cs="Times New Roman"/>
          <w:b/>
          <w:sz w:val="24"/>
          <w:szCs w:val="24"/>
        </w:rPr>
        <w:t>Fig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Graphic representation</w:t>
      </w:r>
      <w:r w:rsidRPr="007D1A58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7D1A58">
        <w:rPr>
          <w:rFonts w:ascii="Times New Roman" w:hAnsi="Times New Roman" w:cs="Times New Roman"/>
          <w:b/>
          <w:sz w:val="24"/>
          <w:szCs w:val="24"/>
        </w:rPr>
        <w:t>ZZ</w:t>
      </w:r>
      <w:r>
        <w:rPr>
          <w:rFonts w:ascii="Times New Roman" w:hAnsi="Times New Roman" w:cs="Times New Roman"/>
          <w:b/>
          <w:sz w:val="24"/>
          <w:szCs w:val="24"/>
        </w:rPr>
        <w:t>” genetic map V</w:t>
      </w:r>
      <w:r w:rsidRPr="007D1A58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D8E">
        <w:rPr>
          <w:rFonts w:ascii="Times New Roman" w:hAnsi="Times New Roman" w:cs="Times New Roman"/>
          <w:sz w:val="24"/>
          <w:szCs w:val="24"/>
        </w:rPr>
        <w:t>Each horizontal line represents a bin.</w:t>
      </w:r>
    </w:p>
    <w:p w14:paraId="3F51559C" w14:textId="77777777" w:rsidR="002C6A5A" w:rsidRDefault="002E597B" w:rsidP="002C6A5A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C156558" wp14:editId="7BDD944B">
                <wp:simplePos x="0" y="0"/>
                <wp:positionH relativeFrom="column">
                  <wp:posOffset>25400</wp:posOffset>
                </wp:positionH>
                <wp:positionV relativeFrom="paragraph">
                  <wp:posOffset>252095</wp:posOffset>
                </wp:positionV>
                <wp:extent cx="5274310" cy="3659505"/>
                <wp:effectExtent l="0" t="0" r="8890" b="0"/>
                <wp:wrapThrough wrapText="bothSides">
                  <wp:wrapPolygon edited="0">
                    <wp:start x="0" y="0"/>
                    <wp:lineTo x="0" y="20389"/>
                    <wp:lineTo x="9778" y="21439"/>
                    <wp:lineTo x="15187" y="21439"/>
                    <wp:lineTo x="21532" y="20389"/>
                    <wp:lineTo x="21532" y="0"/>
                    <wp:lineTo x="0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659505"/>
                          <a:chOff x="0" y="0"/>
                          <a:chExt cx="5274310" cy="3659505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466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2426335" y="3316605"/>
                            <a:ext cx="1257300" cy="3429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D79180" w14:textId="77777777" w:rsidR="002E597B" w:rsidRPr="004F5FE7" w:rsidRDefault="002E597B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F5FE7">
                                <w:rPr>
                                  <w:sz w:val="18"/>
                                  <w:szCs w:val="18"/>
                                </w:rPr>
                                <w:t>L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2pt;margin-top:19.85pt;width:415.3pt;height:288.15pt;z-index:251661312" coordsize="5274310,365950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wO8qUhAQAALoKAAAOAAAAZHJzL2Uyb0RvYy54bWycVlFu4zYQ/S/QOwj6&#10;dyzJkh0LcRaKEwcLpLvBJsV+0xRlEUuRLEXH9hb9LnqG3qW3KXqNzpCS47UDbDYBIg/J4XDmzZsh&#10;L95tGxE8MdNyJWdhfBaFAZNUlVyuZuGvj4vBeRi0lsiSCCXZLNyxNnx3+fNPFxuds0TVSpTMBGBE&#10;tvlGz8LaWp0Phy2tWUPaM6WZhMVKmYZYGJrVsDRkA9YbMUyiaDzcKFNqoyhrW5i99ovhpbNfVYza&#10;j1XVMhuIWQi+Wfc17rvE7/DyguQrQ3TNaecGeYMXDeESDt2buiaWBGvDT0w1nBrVqsqeUdUMVVVx&#10;ylwMEE0cHUVza9Rau1hW+Wal9zABtEc4vdks/fB0bwJezsI0DCRpIEXu1CBFaDZ6lYPGrdEP+t50&#10;Eys/wmi3lWnwF+IItg7U3R5UtrUBhcksmaSjGLCnsDYaZ9MsyjzstIbcnOyj9c13dg77g4fo394d&#10;zWkO/x1KIJ2g9H02wS67NizsjDSvstEQ82WtB5BQTSxfcsHtzpETUodOyad7Tu+NHzwDnvSA//v3&#10;P//99WeQICqojyq4AYbDk/1LwfWCC4Gwo9x5CpQ+osQLwXq6XSu6bpi0vn4ME+C0km3NdRsGJmfN&#10;kgEdzPsydoyGPN61Fo/DjDpO/56cF1E0Ta4G8yyaD9JocjMopulkMIluJmmUnsfzeP4H7o7TfN2y&#10;O0WJuNa88xVmT7x9kcBdqfvScCUWPBFXyAiNc6j/dS7CFEKCvraGfoLiBz2QrWGW1ihWgFw3D8r7&#10;BQfzM7IIeguED5abX1QJJUHWVjkwfpzw6Xicjh3h97QluTatvWWqCVAArMFTZ548QRw+tl4FvZYK&#10;M+5iETLYzMJplmRuw8FKwy10UsGbWXge4Z8vspqR8kaWbrMlXHgZfBGyoxdG2okQOBY9tOK2JxaM&#10;XpcsbMQvNbGHmmgGzqLZZ/KPevI/Iquu1DYYob+dEnabwG5hGu6Uft772df+vukkaTIejbIwwPYy&#10;isfjvr2gYWxAcZJNRgCHb0BpMvXQvD0drRK87GvQ3VRsLoyn5nLl/EVyHWoh2Ad57OAHBrsryifd&#10;8fmk1ObZJCkm2XQwLrJ4kMbR+aAoomRwvSiiIkoX82l6haXWYK1t4CLTcA0iqADeQpBV38leXXQN&#10;od/csXE8dKXnaQmGvy05zJjPjJPsTjAMVchPrIJ7xd0KOHGEE6EUWlCPldNGLV+fr9/Y6eNWD+WP&#10;nLrf4U5W0u43N1wq4wrsyO3yS+9y5fUBjIO4UbTb5bZj8lKVOyCyUVDjwL9W0wWHgr8jrb0nBt4Z&#10;MAlvJ/sRPpVQUNiqk8KgVubrS/OoDwUJq2GA6Z6F7W9rgleWeC+hVKdxmoJZ6wYpkAcG5nBlebgi&#10;181cQUeNnXdORH0rerEyqvkMlV3gqbBEJIWzZ6Htxbn1ryl4olFWFE7J34R38kHD/elvEWxnj9vP&#10;xOiu51lg0gfVNweSH7U+r4uJkaqA7ltx1xcRYI9qBzw0Kie5B5JjZveYwxfY4dhpPT85L/8H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ANYQKeAAAAAIAQAADwAAAGRycy9kb3ducmV2&#10;LnhtbEyPQUvDQBSE74L/YXmCN7uJqbGN2ZRS1FMRbAXp7TX7moRm34bsNkn/vetJj8MMM9/kq8m0&#10;YqDeNZYVxLMIBHFpdcOVgq/928MChPPIGlvLpOBKDlbF7U2OmbYjf9Kw85UIJewyVFB732VSurIm&#10;g25mO+LgnWxv0AfZV1L3OIZy08rHKEqlwYbDQo0dbWoqz7uLUfA+4rhO4tdhez5trof908f3Nial&#10;7u+m9QsIT5P/C8MvfkCHIjAd7YW1E62CeXjiFSTLZxDBXiTzFMRRQRqnEcgil/8PFD8AAAD//wMA&#10;UEsDBBQABgAIAAAAIQAsxyulbjMDAHCpHgAUAAAAZHJzL21lZGlhL2ltYWdlMS5lbWbseVVUnMuz&#10;7+DuTnAIBGdwCBDcLUCQQQaH4AQNHkiAYMGDBA0S3D24B3cPMLi72xn2TvY/55z9cB/uy13rdq+e&#10;rpmvWqrqV1391cAAAAAbaIP51ergAIBMWOiXX8U8AABA0AcAqKSUpB+5HPIoANjQZ4/8fxY/JACA&#10;Hx4AyIaO9f4fDydeoQJkhxEA0AkALNBGBW3Q6ZhhRGEAZFAaG9pgsVvmHoe5/2qPvELQuTig7ZGX&#10;QhQBgA797bFQisL9Q3OIwv41Hro0tPi9oBZF+ucZjSj8PzSTKABAB+UgfmSD8v3V/Q/6T56WZBSB&#10;3zx/049jZtv+b/EwiwL+dW//L677pywUooj/yEX9h83+tN//iQ7/tOOf/MLir/6x3YTMI/1oF78X&#10;dH/Y+hE76PfQD2h7xA6yKODD7R0AcAhtQmaw/2Dtt31/94/4+6iqLIOBSooKJTHkZCXVAAB4dwAA&#10;jhEZikPA4RpeD7SDcVKTEQcUD5JtAQAPP+QkxTTcDXZTENKLpCYuVPQiOTbj96XlX25J19NlRcUr&#10;b2HKwcBk02U1KIhpgOobshTEVn96Dt7MbXzqe3shYJFmYXxgkbYxeH973nBgZD6QxGM9WZjEk9LY&#10;2Eh+FcMY+U8dRsRfkt0vvHuISBUxrffwuLlfGJubGem1vx8eEcgvKKioqSmoqCiY5PDlRPi7zsbC&#10;ym7d9uL3/FMt0VDHvdK8u9QtkKoJHrb3Njur23q297dIR0ZmFrjqLXYjfv4c4ew4ZlCn+qumezNG&#10;YhSd6yeH6eSI/lVbiBVgCouaSgkfaLMmpAytuR9oi6XICmosJLXstexVMC3Cy3ajGFKhu+ZgeQYd&#10;a1SmSNKr+O7vCvwIW6WqyWqC3ZBfwy5RurNzqCmjxRdIWBdwGzRS5a51b4r6d61kRijPmChmjjn6&#10;8WvvxE6Mol1UD7TepQVEMfmfMMGU01WqRJpTU241XXqoa4kWf42sFH4cd64Qi9P/e1zFMz8cqS4q&#10;c003sEYBYU3bd0jLum+Vr08KZwIXUjdLdU/FAJSV2BW/J3CyVLc8zOGXoKJVjH5AKZAhq3N27as0&#10;2wn1htwJvgMKEnDVaZtXsFYy3vHuo5YD+RDKwyh+7nwuG/q14jdchGtFRqnSWNrpEX0007NXnUtd&#10;mgPbmT+ePwS9OGkmG88fhWzUPcqpEQ47M5w/G7J+9VtudDCql/5s45B/fmPK2uTb7v62STUYdCbT&#10;8Xs+L4Yk4N9LfBOBCvnqjmeQ6x8hRfAv64+lihC7fDGKHqgXL4iU92ef6M78IBUJTQL+JR/XoyGB&#10;TgsnhVy/0REJ693JbkWPrznpW4Fs/VD4yp2o/gfjrmcv/38QlATdodXOWm+P2S/LhBnhRyq94qq4&#10;f1I+qtIQ1RkDumXPxYgw8orKTX40Ojrj8IyuJy7wnykelTSbDCtY7NRl6Fmi1sX2F7BankXSghJJ&#10;fiMVqkc4hDfE1vyFal3Av7H3BJSI9J/Hf1JJUu/IRqwIzbjmf+Pqzx4YD90yqclnERWhXyD+G8q/&#10;AK0DtbNmxbPkZfNfAv1W/WMfVvaIAuKG07eQRNj/XQcyW4hNLc9OT4NDvsp8Wtd9IBN4Y1oh++9z&#10;aUTAFusYNd8MvQnzlEEDObu4HC3MzFytfQZHPN+vxfimLlDcg/cb3f/x0B585CyA63sPpjdjCwPW&#10;x+Rg77OJaZNPwtJPQJxlVK3ND3f2ltT105RwH1Maftvkv4lAgh+5J1q5/mTxEtHoCYL9JTr/DZAt&#10;kyehU8D8UDrV7De6/+z5EUytz87P7zdePLTOk/JYjWubhMdhFGEWDjl2kXQjR7XrLLPEe/5vhYXl&#10;4bcMk7JEmtGRrNCAVtXF8RVKyNTf0g49/xfNU8EgIHLVd1FJhF4SpOHQSt8O/SCjS+OEaeQK/tN8&#10;v2lgAOw06I5BEJEE1FH+zG/ZHAt3ljTymQnii1Wd/70TU9QONUOOZOOwau7yDII+zTrfP+X7i25J&#10;UHrXahMC3GyFAJNhjnd/u8GfyALJvLOxrIqYfJv1ext/9sD3j8iSIBRU4foX+dJdHpG1Y5ki829G&#10;JZZ4PAyBphkn3P9/4UeVQ1VtZGx55up82Nw09OBzf8Fe9FWTgvFfFEulng5ACAzI+CA2MXbRbNDk&#10;IXN2fjrpc8ST1HwOLYd5dyM8baiKwnx/Brr/OJQl5uPgMzBa/tBSWz1puM7EyEhv2o3Pqaura0TX&#10;fP4d+xxowCgGnedflm4Jgm1vHaaxnJiZG5FCLsht+GoiaUH0AHGzt9Cyh4Y7CyRNTXsZBl5tpIcp&#10;Oc7TDAm7xzPwX2rYX/O4TkjNh/RMbA5GpNoVFoDaqEaKBkfI9b1MTI08XVywZ8qT9XqRY2H+za1N&#10;US/VDImJQcIpKbclQ5UQtUmtlJSFFFpp54jN7X2ulh5KsncZE8DyCjeNgWHIp6qstv8W9/+jjmfh&#10;sO0tw/68Xz9qRAlOL4wB36x+aBYwO0+0SDWLuMISvucDT2xKe1lraMlgtRaD0hWqNf+Jyn+eM6ao&#10;sTLvmmRfevp+cxPLbsUhB7t6nw0tpvj8RNBarGrHnPs0wXPttqEvdIDl832x6fmnKSVJaw2G8Pou&#10;msRIWS0toG6oXvt5mo8nu/KvkPDnMW0YltNiyNvJEWxphGzMf9ScS9HwEPHi/u2AUrW2/d3ElJ5b&#10;Ufgk+C7qhrJ2g/3iaFHGJWxzEyKREealZB1mfip09aff/k27prdwcFQ+ew+E3Xk93kzZ/GBf0nTS&#10;KhTKJpIvXefLyr9oA/a5bG309V4NBWGIG6tPa8fSkC3MXZ0VgIoy2D+5V5mnJ7wMRIgG4p3uWUf1&#10;K5KAR6vSG4uUMflr/GYHiI1PN5tApVdc2AjynwWyaSOvaFAQ5PW6cYPsFOtffr0el9hPDluX9xVI&#10;qybwfkqTg2Tfp/OJl7jqzmnj1IMwcJKBKMVjXmfqhc+PbL4h3tdD/ORpPueDQcm21VPOobeXLRJu&#10;5CU1K0++ypy7mji4HFVrurH6lsakTC4sCA9wj92uUD4syRQ9o47jfFY0IuEYPgs9yq9UABt5zxer&#10;kEGU/ZS3S0gXC26L0IP9lYMYT33GywadyRmB/dqVCGIgZEzlBSuyaak5xFxrnsPN6AmKQOFNnJZB&#10;3aDgjijZQFIv4vCXjMTOrBjl6+UgyggyAVxxoJg5fqnLlk83uRtLRT8nTUNTew7hjMJt72aXAExd&#10;IUjTHDgiiecNjXZpvvdvAZq8bB06jp0E9k1X67gk0khZhETXNlB6I8XN4GhgTRncATPI13QUjkKf&#10;sATdJQaVsj6RLH5Xy5HERdDhuLrKgPDFvFGHY4aSyNUqpdchzKqxq3FuqZLYhbqKsEsQuSv2TKeW&#10;mRyFw+W+W/PN4PODQzjcRNlTfWTzoz173+St2x3wA66jF/U3YWTF53uVJU3X+T26EEI8EYYU59Hi&#10;hn2mXjIhxqUwrkH+xatBN2Pez8y+Bj5XayTmCdRhbVGNHWU9lINEoltBU+v+Ey4tW0GHYpwPJ2kP&#10;t9sFTU/WcCh5p6AR/RK6Rr0S79SbPtZuOdKhF5YiXtDNxviNzfegVM2AaZoK9KSGn5cWYNeeTeoK&#10;yHUKRWcb6PYvRI8p8S1YlzQiwucJd4686f7wtrjxfHZCU5dVu5qI0q0lftS1smh7PJWjx/+8yN47&#10;NO9DnvB+LUDHdcbMvvnunMO0cMqwnFu+TRqiUeiZBj0BPFYtDlIcNsWmhA+3D4rrnAI/enRt3e2m&#10;HXjXnvHeeJn8SMR8cd/D2L1DOhLgz5vEdKBPbhJOKmBViENLd/DTfQWjVr3AmLJXLEKYfV/LbYcm&#10;A321ZtHnCRCkl8bhCDC2kboXgHKlQC8GF/NOQwRaejj21q3cXAPceC0zidnJeLswzuRK6uIMhgVj&#10;aFIkLkhzxFZw1C0e47WRZtt5udIn8ZnqmfW0XqosdKJ7DdNNl/Vx31AdOcj55my4bECyq9lPn/Ch&#10;Uo7Tj+/78RyLNziaVMe9BaaH5YkYSARnnZJ77pYdNN3ss1ZPQ7I/G4S4OZXXUUUR0SvZ9r9RYEe/&#10;35y+uVz5tExjrqUXcUYZtb/rDEDFNDRJRxjqiXDCu5+9dMkVxbnsCbL3OUluOGh6Xr/0CGjuk1m9&#10;fexoEP89ndOPWeMwNsXL9elyrkxknnneJARKfgvIRwZEUMt6uYRYpJF5hDhYUa3qwLf8xcPtiUHy&#10;wpdSjo/Kz55xnfRzpb1dTwxlq7fMKkKAMxmGVQXJkG+p4WTwk5FzV+cqxrBhvot3DuKfAvveYfDN&#10;G2q+PyAc02wb4r+/XIFTV/tWeGc2xtfLAjeqgDsLkec/Ualr+e5XuyKu60xRki33k/h+qp4jVMvg&#10;rVQBJUdIcPsu/ReHNp4pPSeoky1CUadzB1CdRLDcPWXMSaBBRPZGcgHJDVitYL31o/WU8RE5jpn6&#10;NHu3gfZguEV0P3FjdqDVSPvi/nTh8+R1L9MTu7ob6wfSMwRHuVsSYXD4+ouziO0tEtv9cET1ALZW&#10;PJnCUl4vZjn69a8xWI4B8WRwucUlzwydg7u5qO2M0o0n+8hx/EPXQR0cptGnTG3ZCEgg449PS0fR&#10;eO3mCyWTSmkyUfg3u1V8r8dkZz5/98SlYYA5htqJIU2frgVPmV+sLxeFPioSplK+r30OimoYJDJs&#10;vy5D/R9xXaR3CSYRH/V2zJ27j2IjB2HStwcHAMjbxmSykpAD3wdPji/1EbOqo8KVzWpi5x8kaFS4&#10;iKkQcxSu3lsUEJlV0iREAPFeSy/2sTUU6gWWcS2EpoY/Kanfzt9I9bQT94tKRxx7GaQgaW3a/c03&#10;xe24t7l57eMYe7P5NYp0lODlWneaXdlVqnr/xR0c1oxT4c8Ix7f1tU50XQ+bFLv3ZdoaiX3FJLbF&#10;mN8Yg5hftLmDfvonzBOHZvvBOUDRtTjvOmerBfZ2IRa58+xtN/XJKRfnI+Q/Pus+TYv6VuSA1Le9&#10;kwFUlDx8067Tvx/K3tTibY25XupCJOagYGIZVV7102MH4XKIuzIWriezYv7zd6PLqbNRH439IGJE&#10;JkYhiPkKukA8DTHqGUfUi/ujT3N2Daw4rDS4rboGAeIktz8kaIaTEPvXKoZE0E7QSAMlbaiI8gIu&#10;A2Y0Q2R0kOuXJG1603mpJT0Y/enkdLFlj83pT8PKGi3NPE+Imi8Rlp1pQEZqlZgYOSSIDKkixQ6G&#10;cQMYZNV1+AtPEeBUOND2GupicY3LrF9/G57hS8dRISQSX6jbQpt/xhIePhPFL3F/24bGvotm1XLe&#10;wteYPU+7u/hwX9PxYbJv1dYRRkFGuQUab+5yku3qj7qe4JgllStv+Dt0SG0jnyDj8Y3Hv9/tfJeQ&#10;M9gkipsEYOEn/+qXBZ/nCLIrV7lScCwPDoNtw9JEhViWxJU3V44psTLMW+hIdb62jh5b7VK5FiHb&#10;NxBNmnLnSKaZH7WkKH6g5AwhaviWu1IwNChwX6vO/tCX93mh9rB/kbRgZUwrzdOuPdwt0WKGB1PY&#10;Ks3exPIo3XHo26DdNNrN9oNZS98kRMPv4Cmp83wXMUg8+ixeNTi36+lnPfHTRwHDkJ4ij8ajJxWG&#10;arQovMNrNmCbNXd7qiMC9k+AYWGLlmeK6SWKpS+/hISuuDHcr1hbvtbrk8Lh8Xp3CZmvbczrXCIU&#10;jbxvkdNoOTtbjVHJ6azgHDb9XC8t+/2pIamRzg1znKl53MWiry93auPFz+c+nX0LOrOzo1ffbQYR&#10;8RhcIq1lR9mDbnBMxgqfC5tMesfrmC+z4TkWEVNN1gwCpzS53bCqIDFrqPuP75sZr74rBMSPLnVu&#10;FH0WApGfkNMlvhSvkmkaf+8/4ua/nzktfwUbdRk9EBgndU6VF9AkmjTuU9opb0jNjbLy4L9HtgA0&#10;du7WJjfxdaqu2/ji0WbfeHLdZ+KIVWByy7f4cKqr7u02IrX+JbhhkKft0z4Nc1KXMot+MaYzzzr7&#10;C+bFqCAYtH6ZZU/NJCWeXrqYHhXskxnDAAy2+s1MYmQ7sDkTswL+8L7VsTwG+v1uxZAyfx5dei2B&#10;VW21AWGDqdpkEzcFCQGk2J+yqGQ1wljkOoOA/XKkVpBi1SlaphTfbmRwdDgSoaM2k7R5ExrAaV1o&#10;Icuxa5g2raBggivC52+vwBjCneIuRcoyyjo3CtECEyGUjh04N7sVKriW1SpmjlWXX8XWrGKDpOq1&#10;AKRdTHasaQD+wEDbWwCVXL2swqQZ8SsVuXIIe9Ml5HRMJQ1+HGRdhPCwef5ZxAzFCmfemTpmGgZt&#10;ud6dTtTrXS26jWY8eyTdXpUgC+pbDzlNvZ1keHxEVgc64hjFSbTg+Im7+Pln37JP7XNGWDuI0Lv3&#10;NnloS7qeqs6jveApjrM72NQ+lQkd4hzTkCFzV11c7BJZnlb3aOg2MPsQx/9Ulmf7G0paEgIiLTVb&#10;577XZcG4zJ50JxmcQymbIGM4mCS08EkoEdKD4ZPC5vvr1oUdQdLqvPn4Vvz2mUgHNTnRoqbr7RzY&#10;QEaS1nGHKQTN2KOh7pC84AZUH9GfbRWjuHR1qK415rhrrguTPNMQi20EsecKNxpcbSRkzZuxJonQ&#10;ixtkGdl/KixQwYS1/lbVwb88wjuKiO9H2VOCjMK7s8UA2oGkg6opgyAKD0tcbemYHpMet9fjP78w&#10;CmJn57w3wj0or+ThFC7XC4wys3P9Oq9ylCaw8eXk6yeRkCC49wXF9T/0uzkoZOf60JsTqrgYjboT&#10;iaKL/S3S22pnredhnqDBvLmMKayNSKZL/xaXzcMkRd/3PH0g+6zcHuwitZ55Cu9W5718ak/ZfB0g&#10;FswpkBQUj1bXUEM4ur1JAjRu670Q2f4c472B1rtWXEbfcF4eSk9pXzgY8TKFHHzspVlU6YmV9QC2&#10;JYwaxST2oeMTUquLrQ0VZ6mSo2NV2EwIk+Vn/5gKYB3WMPXpgSUyoeso4n+m9bMXgjq8pL9KIIqc&#10;GsWNPsNLo8wImZbMlaLzOf1K2XlzUitxDE3bdLYDbzIuxbG64wUxTSTNUsZtkWjgd9klkudkop6u&#10;oGvozOVjwpAQVJlwiwPkkZHS/Mx3UfjUv8svx98joTKnShoL3Z2OZWnSw1SNyjPXdbwzfiMbJw68&#10;KGQc4bPoX4Fgt09EdbA4btIkJMvrZTm28YY4BGuZmSEAck38IEQcqsds1BVKEZIwfnotma8OVvFU&#10;3p6Egz1rS2qP5x2lncP2SXgyV5gNBkhnGBy1m5Y5s+8rIl4ioA6XfqEXNNzeDUmoaBXabzoBEjUc&#10;ovBOe3WTlwr7SweGv65svQ5ZiuHEAWeJbX9WRcX7ENUB3NFCb9/46XkQfrHReNiG5tQPlBH6gipT&#10;SUNUvFB/8ZkDeBPqQZ1n1R6bvTkN+xqs+6MsusqmgeCqlS1yhjG6HrOQZqEo3EtitL5/k0khShzy&#10;Wg1190R3sOQSy63SHYmRAhPbfVl1J3sNr0geZ3yvepFLxFYZpm6vo+CWHhz7iX1n1CDpY/kYj5kn&#10;QXoKIwdZIe78aSHOO9Zi4zOqqKgAnilvFXske7yLyXs4N8ru/X2KmgJreF/GgcaxwR09XLv1d6Xk&#10;ZoPoJbR1g/BP8yT44L/7IZMou3krKAS/bDYORr3H5ZYTSgEsFzVC34sEKEg/sgEcEXT6ub1vkkiZ&#10;GiVJtf2m4pvUEk6XeSaMqCO8e+PmsKRhUL5c7lEha4jnQq88ljk/uvmTjSf1caff2J9K3BQvIQlq&#10;o0YyJ155iiFbSXs+xX+de2KU293x0qQnM0SH6muejloNuyJrwWqus5j8867v63pBfpOhn4LN1+PZ&#10;U+u8c0SZGQ21BHmezUmC9ACYo4uK2eg/82EkkNxe+0oU1Hy11pDZ+JY60vi1GXLBV+vDE4K67w3N&#10;QsPvbO9uLwmKEQVqKTntFyJUHecqPUvH0++xNNn0OhP8NNGZgvMwjgED5qf6OqbvPbBtLVzXAj47&#10;jXYXhGl7fur2862FEDeufgvqvPyIez/nZ04jmoksq9Y4Y2+XzrZd5ql9JmQ6vieT+JFTL3o3Pjff&#10;rpV1UyTDx/J+7m2fVNfWRYFYWvdorYUG+r/0KJ+sTrDnkI8CLqvHW3TT2yGFfMNhYeMm71XBy0Ax&#10;y5OicmGJf/rNm4S+hrKdseW+vF1/2biO93sPzfrne3O2VMDRGo9ldFd727MtujcjPJkFnoX22KXR&#10;J+FhYk2CDQ6BE/2sbOATt+3sswn/jYYkoskYlrfM7zY51lGQ2QQ22+1T+5baD3wJ7oenh3Pw3EK9&#10;qadVnU2DnCJAP+SZUYxNEo2NjMVlPB3NlOWjnemb6lY2rpUal2rtXjIarEfYAh0V0WLDTYHwYO75&#10;G4JtXc3NUaKTeREUhCUjku1Zdf+8O0gVz3gU6nqa1/HH62vYspG9p3pLm27RidewI4hB/OYHVx5A&#10;GwnGlOjcylMisJP4PeeU4eGHpecXiHtKkNf6WbDH+GrLXPmTpfsJXxvosHIpIAtoGg9dgGUOlz2+&#10;yTJJaXnZW/T8Y/zId3SJ/cUbDc1w3rI0yP50h6WlJTbS7RBy1jdo0kcPwRtTWVfBIjv5oWStSd3l&#10;oV7ies9vM0JvQGAXF2j+a5m9w4+sXqTKmhCrrmvAriWgswZ67YS+U4ztvgOhpwnmaqjbHKWHBwUM&#10;9rE3C9ny32pQF51tOn7hKsYXW3vnYDpbVOR/+cxF8nIuoLNc5TQNtQ2HnomtJCxWzZJmSydI9HAn&#10;Rlqt5c1IaJLCuA6bbCSwiKRPyV8931rWVlxYB78ap7LvO++HwTeCx4bAA8uXq/pzAxdhSEgCjuHt&#10;CtBMjdCz5aTWHVPN+Kl4vrKA4cvDdqy6wA6ww6n7jA0IzTtU0ku9pgst5n2/OadOQcArE17TtpfG&#10;orb1WzkaDIQjYXZAwFzGwYHPxfNxCgocWyTTWeygajX1gC0TNiYdeQP/zNZ0ocyqWasCW2gmojU4&#10;e49/2hgDTqIgx9MlYnufrNWFhVuebf/c1dnV0fI8HWfSWXGwKbVJS9fKl2594qLUnbdylFOVgzse&#10;nnxw4GuVRD2/og6msXHh11L9fEeBQWhmRM+nr5OmqomfPg80G5DwZq/nx3FjZnqF5v0W9BL5Bpq2&#10;0HZbcIHLSnAoHcmWh/2O76Iakh7LOvBU9GgUlFx0BnUfs5VwvvUZiEafFpA/jrtyVTpKk8lJoaHf&#10;em8TFhu9yN73Zi6I0sd94czPP72ja70j7lDuGNdNDH7enOqr6NFHhtRa6IvB609ENS8Q5HXVGkul&#10;S2dKRwlQLsTlEnpsAHjxu9DbYapRIMl3P7rXLFsWQeJtCG2ojXvVc2pK8qgFV2edczC4nCgj0YDe&#10;QE0TTs324VGyqrFl7UGIYRMPFZ4iR+usdcmAQvJ36vfIIcvS5/hv0NlV0LFRumDMXt88AVVNLPtK&#10;llxO5JJwkdyPb6Cv+H4xSqG39PCU/rRN1VeqHUYTFqAUVPEUBdupmnjyAnq/kiHLDbGsk7VKgpGV&#10;Pv5SD367FrdTWIF5He7JiySKCOv5+vaoWytCZnoWyGYh4EI7/QWGP2vPODDcB55Y1u5zJxHYq2Gv&#10;emXGGk/CYLoe/XV+AtF7jfAPcqAc78NWpAzFCEuMaukJrsqwIFYrW2A2JMxK1MHI4RveSKZ9i0hc&#10;IHWx60CRmmm5UkgwBu4rLRJvYBkbMltq1Be7+q1LtDrbztcF8YQGeN4c1nnv99HoXnlWZCq9tyoL&#10;aefrjmQWz01xnWUurjWOkiI8qjJHItMSXeVHPpcgSHuJBjKXKABGBbxKISxMmcIuXjVVC8YsGTAz&#10;SSyFbXv8Q6fpaEWGsAGSIMogyXWa9PKhq312mInD7csSHd4kSwlILIxmmUV9HVX0AYz30dCpTWdf&#10;s0XsqSpq/nDKuBh6UUFJ0yxaWqtp2TyioICixZkUJ0VMJTYTreNotNQwR6XrvKPMTzkbxEPNtnFX&#10;DozdCS2wVAxacFGiEynj7bAE1kueCHhxuwupQYSz05vFBx+6SNcdA2EJNDY11TYXATkmDxzwDxgc&#10;Vj0hGXIXDV8kHRzLwLAP1XTxCjg95nBfPLbz5D+iRxaIG6Q7vCuTYEg0xY0lAOuKS1Qoon5wzEPR&#10;ejQr+H3+6znidVc2pMvkDhvzVMbT9xkfahyXPxBFSGoTk74IdbY7d6e7La+3gOppDa7aQkdhxn3e&#10;/H0o37yDhF1OIfTqasu5ZmRruZXf68s+2pNwXT//4aYb5FVw4PvhGNEaGwnlhEebC8/VnDZR7xz0&#10;+iSxl/0Dv8hKGBdH5e6WG7ulS7jS8A4Lfr5RxDQxd/QFhnbJKn8la8sPYtCofZbK4czr3BS22iXY&#10;cmFvRntRQ59orRGEEfe27d56CSccKWnDOBGo81WKyhNxqzPYTLhCg6AaEtbzXY4+67PyKBZT1ncs&#10;RNof8wLUhhtzVN/qq1pnMfCZNnKYkQ90vu2KcDlba2fC26fNjOsYxtV0xZxFpdf7AYlRmuB8Aopb&#10;1OPxvms+QtnLg6ajdGE5/FxsiZboZn1u9nyh18gorg9w3IHUM/erLP1cQ0JAUdJp/HYaF1UrpTSG&#10;UZa8krS+6AyzTvTLoappTXVakLTSiT7CofzD2i0066kQhUj3ZlVe122BzUHKCVdIPYMIwPAEhBGs&#10;SSLRRwMynqJTDE32mnil5X3cywBXa6e4qSYsEbrypWLsQnrS0LoRmjNxQIfmWluP+rGxGT5SjlNN&#10;OxrimHgODFnjhz4YxqhSYoUHNQN+9LEAzxS4R169oqKbOTYYAyruBimrgKngqhlEoafb1MDzg+9y&#10;6b1cBS02vqHMvdisiNEYRV3wJYGztB+NMHOgp3PDLvuJJXwpmSkMrMo7Wi/swaYaiR3pDuWvX6ah&#10;Dk3m93HOTFumEvq361N4H1snncP8g4NYinHfkhkjU6olfyYNGTa/gLVyY7qyYL0A7Y3xhzN5+aia&#10;n21K83RdHR7Q8+KT0HGPn6KbW/aHCVLrQiOGevKQbDLDqDDd9x/xMIFeYq/ahzkNzKhXrz0ul4Nw&#10;clpJuQBy5F7QlJ+y4FbWi9tlLKZashNqxu+wV4ku+N9SM5463cXr2o3w0OF5swUQGMEJRnO7Q5c5&#10;aRzgnQMowU4qxOcDbxUN4z1ymxZCl3RKw1PAgn6o51bz/caBculxCJLdZkqfHI712Jpv35S0BSC2&#10;FntmIEDsFi3SvN2RRS5t2UbgBYe4xxRPBvjS0Fkdy90ZJ9TixW9tLHnoPf2SQD8EeSnGK82SZvZO&#10;3YXy7jvvrdLqJ9sXhtWaqDrn4p48C5D33d3f3HrOYTWpGYrO2stTUetzXpGW0Xu17c9ZaZqagfr9&#10;7nxuvLfzgCBxIQsuQIExfqkDe63+5UpNDJWGBCQrU5r8ixUxyE4zFT84AFMwGBUIU9L8pKYU+BZ+&#10;q24jVdemrLOHOizrBWPwRIGBtrCEgsUVKnPh4f3NAbMsjUW+/SyDOAU7sZmGHwfU/zKZkRSo8dcY&#10;c78cQxM+nHf80QTt9TvTxoS7wUgU7qJYZ9f+b7DYz8f/i2WzDGjy/bs4A0Z3I92NhAgISIm0dHdK&#10;l4i0oxndpSAg3SJdwpCuEUqINEhJl4D4v3h+z5u92KvtvuL+nnM+h/2dC0LKqykys1krjPui7Ig4&#10;2G442mr6eo10eYlMVoLHaG/e/p0rWJQLVLf9Aoas76b4uTYJ4l1/xtyvT8x/trT4Pl5w+Bh0+XPW&#10;Rc6mCEZ+lqOrQ3N/m/iFQV/oGIxRtkiiuuUjKBGw31yHXd+NnQtCOEIoCG0NaYzra+5M1govdLhC&#10;7YPOc0ktMpn3f7vYC+Klevp8erjiQO0h3hrtBRZjYIAfv0WzsQpPeHctu5wX61uSmHqhuQgeHzFH&#10;6/LfndIPz2mlga2gznzngWkiJc9T3fIj4LDzy2nu4T4w0I9xfzsNFW8PUGh8PCKxMsdDWeZkeJZ0&#10;+mI2W0ApmnbNQL+lVgzOOvFH3+x1cBIVqn6q+mMjT0YwOEg9MatSGZSe+2WKkz8YQKLLl1TskkM7&#10;qSL3zQdDG79xAI+PreJ90MU8N22+kwd0x72I6BGib/GdmWUI1KNMoU1z/g5kJOcxPDWGRKk9OfjO&#10;8pX/ikaHr2urv81+bR3RizaF0PL+qQzUlHBx0s/7oqN5x9eulNS0axn/4J+6gFKwFxmzG+kDaJUB&#10;aZ2DTlK6YIPafs6eGXfEw59mv6gPHVbP1uD0Fow2Sje71MZCs42B9sZXKo5wB99E/zwqY/86Q69v&#10;uGn+2SrEcRrcbmSoE9L/JCfo0b/GmD36Ku7Czy1OLJrwlUgnvmMRNiyavL7g6ehea+STOiuHm4Ao&#10;tSZ5Wl5BEJOqzp3TR89Isz6UTiSXAE6BvcgM/RDtqcV98MR9aL44nJLjikHzRXnvL8hk1HJQZhlZ&#10;Tr12upByuPdxQXKcmaC8qiB/0J3B6N9/Bhy0OdYQWhfr8er39Ow7vAqyVSBYXuZZlTBmz/wNu5QS&#10;jiyxdDZBrzJwJj6j4SuYTgtJNjWdL90IYyBBa3zMnoi5iSubEz6kA7ff4THPN2WJ7/rTs8Y04TVj&#10;57XREb24Fe/61oirFSW8L547jF9e9VcQCmdz7LxxsgeiLVYovADpGXZ69gzHj0Z5YIX4C3gci5QM&#10;Wtr5V/fGlwxc5bjLY+0HTfO2LWU3LPVnvOFw29aSdF/4eiUBDhv1vxOp1hxnSehwKCAJmCI+Z4po&#10;f39CwSBacMaSNP6rVPqv4/Hku4V660j9B8ZQzoO/nUUkfl1Y5wac008NeeEuzZ/DzTuCVyTGGn6j&#10;fefhQ3UscAzxXcaGino5bfwDDhodK2K75/WLHsiX8arP48M/yLAVCignR+32nEggkRnl6tfHs1/u&#10;0p1Zwf/t+Y6KYzCBPLHu6I/3s4GdHPjXtaAy/D5QZAg6S3x7y2K+KrDKwkhFMmcAxrEfCpRm4dlk&#10;JcSoilv4xHzcCZbTTXmDW8ueZof1aR1J5R9RUlX0lszY3zvvvpMfxu31cX4PQIkxpMpgiPSfIQ3O&#10;2yaQhrGFU6Nx0xijaT5cgQnuKfioyim/ufvz65XiXooqP9xo6y6I74bN9ZaVLwVaADar7GC1O3ss&#10;Kg0silGgoUMo/cZG4j60AvL1FDxz01dj5ETylOyBOtF2B62/ns8qb7ZeslX9aSo+QM8yREu4AsaN&#10;a10PxuLMSd9LPMcP4OcMIIWG5D8tqj7sfCSkkbinRuZ4dV77NmglBFP7l5Tll6yjgoclC4IDtMIg&#10;9YR2w/cLT4lXd75nEgo0eK/sshynI5EkapA38n97FyJywPuvyoStkcMr9eIwD796g1WdUAAWNmYq&#10;OEAuw3mnCt1dm3DLOh3dYIGfFI2ghT9Jf28iqJOez9Fl9bgA1W0eGVPgdNJ1BHvheTBvw76zxuAi&#10;k6NzrDNNBb/9AI56Ous6lNKUyKzAV3J4n9ovjXxyrV/BEGEumc5byMZ8FF96C1SDSbc6STt7T38g&#10;0BduHcfPtXn8JArE/DDfE0DXWgdppKeb7veYIBLZBtI2sEnkK1taiNKrOlmpmM56CaVvv5Jq2L7y&#10;C6nvf6IG6eOr/Xu5/GHPo3qZLsWXW6/2VwcqfXrGlVBn6LKjDuZrJ6VQuMOTRRY7473y3wlZ+NUu&#10;DtBXlo8bQpVn2xLAztrbabacBGagvOfFWmRGrp59dYGiNvpFBKX5nP9eNQs+n6XXi6Qk++1sTfrv&#10;a4YDcK2q16ZTDcnerKnpXyfHB6QKYhO5ciwdPE2DDgOWWejJiSaFEIXCEAj7mXZWjI1JkZ0Z3kUk&#10;jZvvRrIiKh6fIB4Si0obI0yxgUDqDDmouAuDT+cOHMSo2VI1DgH0y9qh9U72IPnU12auT3L6ZJUW&#10;sWJolPbP2hn9qAObIbhOamgCxG7YaCtf3yQje7vWonAIuVn1aOsH1x4kUcmR9cLGY3nrlTzFwhof&#10;8fC06CtKEgwx2crz0Bj3qAGiynKqsQY4c270b9rv0Imc0juudyvNIylSydDHKKRIXE/OZy1KsV7b&#10;5qoIPMN5tT5Cpt/aE8hj1+hGjZNIVmceYdXcVkA3BKG8xfj6et4u86ffr1xSit6kginrtrm7qRai&#10;qICLK0bUGdkfFi6josuBqRUOVpfne5yw6b+XX/4FxQ5N7a8COjILkd76cfOgVjdFMdS6pb17USlZ&#10;i33FTo90nxmXQaXw+MgzUBAvd71NeCtyPLC6xx6X1OJqHjkcmfFwwvAGLF5qzWs6tARMibIZg1aI&#10;aa1cKo+bg5GixPuW5NFOW2bj47Z82GlVgeSr+lpvywZz9xftGZC9dIqQcGTDGU7rtkQ3ic9YMM8h&#10;/Uo0lNR/iLgysSDTY1hBZj5BwPagbY9/V5NnzQA9tHGS9yry1O9det0pGB5IGCZRESCo341QvhEd&#10;B8tk5zAvm49vHVAt9rEtmLnGXqsLoftvTWa3fmVUiIuAyUpV/nl/nEMK+h2Ym0d5vhXZcoTovxzE&#10;tufWTbXcxmWlMZ5Hnmxmgz+jUxWeAIlpr8TK4X2x9uDrzuu/57OlXhk879lcXvldkvg6lzHF+zU8&#10;tyq9gUXqw+JtxVqo/2HrxRdEH/+7a5fguusF0sEHYAxr8CPUwn4cp+O/wAPVWs3FTUpetbYMPptU&#10;nOkjkCnJbbeVrzzeZQ2sazF97NFJfiHByLr2wLiFnnNo0AJRA9krmzKqSpG0y8a/sP8ET2D4dzXQ&#10;5RdXo93jjj4LXPX27cJY7VX5CXeMt0lmrB2akkPFht0LUBZkUcL9yugLOG9G6wvsGM8K9iNTqFkE&#10;FalA1p6H2KGHtb3gvU4JvALT2dt/N8uE/BPVk2wR8MTs2HEEux2dJcSWuk6127/4wRPx90+CEK/5&#10;AuLt7PVGw/rQEswz+lnkVY0pee6ASIRubOZ8oBcLzwGGljLCaOZbfloEpd+NaEnW+XMaVzLsop9t&#10;4IVAcnnyFSdScKZ/ntVv2/gB1CCk44AjzxcV69W4OMesxRixZl27EfH2PBhuwPY1o+iYj02cayku&#10;rqrMHqV5uLKQV6+2GA0SlDYWZQdWT1N/K+tfJUoF88cDqRpPxa9yBdvQohD091Hnd2JPvqwBSp5m&#10;qUx38PCXGO6OoiILgtOsned3LLHJII4ZOWYdBXovV6OobwVV1y8aScXJuwXKRVa2hzxVRQYsxeaR&#10;OOxme08wPOrE9ELnNuhqzzwIxVZ68OVhUxqLmX+BDn7h+aOOufW5SJ1cfm3HyTA75DfRGMD7fCs3&#10;WfqojPkUfZAQ9deauGIZdLJScbDojDNCamOG4CumWozqOgROcrq9DLamaakLQwxbT1FFJIVfaZqT&#10;jBALiRXaNEFn9HMtzd1hREjZiNUty1iiu0tTcYbxMH37QwVGUXkJQjHlzox8aDxTbDG50knRA++m&#10;eXsWdmmA+bBCto13ah6KYB+tyYRHilEvJfiR0srv7VbWlnBXcRl0lbDQRcC9BQYR0r20y31cAoaq&#10;WpEpeYAEmvg01adknoA3q4qFnvUSAAOENY8+Th4TamdSsTGpYfSnFisTgZuBFVGCTuMhGa3+ukCh&#10;iWIZjPpQ/lfL8XzYbH/GIWpseO9rJSPC7YmElf14yqP5fsrt4DimjtsgY3do6swFe/Fru8B86C1g&#10;+J1hgp5oEufIOsviffzQxUZPGMi3s7QpkkdiKnJZjJMfuRhdAhfiL1g4Lah4ECZevEfwxfxLK46a&#10;+a9YL9FPyHTUZJmN4MF2s8OFo6NMUbQIk19bj/AYE+LmBhjevt9vqeswdfX57d/EwTGbpvOCGqZs&#10;SxmAjyqGM34k1Ysn7Cu1u5mnWcitF3jw5V+wGOaTgVKCk91roKlf3rJsMq14ubNWNxjKyYeo71B1&#10;UUB/F8wZvcztE0bznR6FrDrjYVFPMs0Zx5bCGR0UVjaAvZb1LbONirYIoELKgjPKWdeAXEATmEEi&#10;0Xsi3LCFBxhJYTKf74/3PNkLFGkZz0yH1MBJwg1cYr6mkFp+JYs/ITLyxHySm/eG4EZQEDadQsOo&#10;QikDdqc3dtkhIbNl5y0mdY1UhZUD/HqIcATwHVD4qKeIqUHzkK/Bw0K2oNCoCvUAltOYL+gOkmWD&#10;mAyBAsz+tZ0X2m0htYyN0RT9S4GnYy/9rVINXqMcLRjloN7hajNXj8bNFrlETdHleLzBerUWRvgU&#10;i7G2wQliG1+Wp4L1iWw464VLBh75kdHftUHDJEVB6hVNdtud4swtWayZRViU6GLBzj28dHr7CVq/&#10;/8W/2ux455GDo+R+CQFG1dMsk918aneICZ4YEtMtbYGF8hVMhUKD9lj4yWo/jbvaWpkRrMuc/pjQ&#10;GnMWTVQlK7e2wC04UIaYKGw8fDoofs439BG53OOGHJWlR91oZG/glgZTUKxMyKeXNJohOXgAwfmM&#10;9m087vvIGiupZwgYxL1oFygsgcwSF/L+GLl8m2//9z6CX8v45J3MhjwuCYoxSbaJ9KcyTY3uQBlC&#10;dmOfLlLKtlc9BjZfkYZHQUQ0BV5+lINe9LfMQX96FJ8cp4pyGNJijI4k3/bhi01wSz74+bPRJ3L/&#10;XVPITn09egqKIpR1m1JmjvVjKSrzENojVen1h6lqQtizuzGETCm771Nop6FaVSyP7C302t1M6780&#10;LTjxuARnE+EVcJpy4xddPZpuAtcFj1YAf+fZFKtlX1RxphG7BPxHX1UX9BrRRFNyTvtqFILreXDF&#10;3zCvq4kGGRR+d/SKhLmZMAmgxxPGeDHKsDV+Iy7CYkcvwReoqVi2SK+PKxWVNTHSn1jXqiNToLFB&#10;ok7tfFbd/o0/yHKiNOzw+JRsaWLIB9QTRjqufmAX1glK5yM/e+IcgOzlq+iaDuaneoG5nOaEYpka&#10;4F4URNWwEDbD91BOSCyZmEPKv4D7tGAfg1Mtrsb3AcYQKi4vI60aL2Y+2WLfrduCdcn1DT2+d+Zv&#10;HHZ9vF7RSMtBwxmtU5x8DwHZxQTjZBCLI+ScHnaeaR+XTsmacHEfhKjWU8QIRUkQUgxs5KqUEDNp&#10;kT+TgReTPhjtesT6MDPHBMlxZVryMaY8KVFdny8VRyc4HCWAVMyLLbp5JMZhaOyX6kTPAmZqs7QM&#10;rnQJotob3NTcQdiRzxnBhJxb3oWdiL54sYjJ5h7s0BHb6DGh61/087ZPU2mR27KTxAbZvwLOkfKH&#10;FZNrHA42NqkJqUvTZRfmNwHWRZ7hNtaeGQOKDUokBNMYC1lvnCr4MGy7K5GuEuUNiD8wNIIsy1Bs&#10;n+Wgy6s/OZXjs2+IpBsYH7GQaEOG4qK77T1inzBGG7LUnhxcpMTMBIVTvWWiCAkhC1RAfqfD9QBH&#10;+/ZbbTDbH5ZX43yoyTHyOAg/cMm2buXzYMdUk+9vP2ZBvgFu55r1lhXNCQGCjDv77xmb9DRnqj4q&#10;2YecXAL7E6hmf3Xmx7E+jlFvXbdo56Qo4lYxqPE88Airi3xWDCEDYdiaj5tu2VBW6Y/QCCVXYsPn&#10;zDLhnvgVHgJrYvVYVWm6qimTjlr4Gs+7/f/wDx+5WgCbrykrAVONpRDSZVx+vTs6zafiTUYisPb5&#10;TnPQV8Th6mQIlgVe2lOPlC9uBqTvmJI5+x4xBo3Y1gcruQVQ/+iPKSJIiSjrsvPr2ucVWw0ntX2C&#10;MaLXjv2RZfSSYAqWtrFFBfepXragwCBuxoK4vfb/JqHH2Me2A7SBmrrPUoahQ0EEM4sxEXVlou7z&#10;zLejuQv+McUPjm9PJ75s5ThzSmbh5H8T4mIrZBNfzzFxS/q8Qmv2WeWHsEyEMPxlRvqVcPcRT7TP&#10;3js7+crzR5f0glcwwS7KEfZVM6fDlVmmmk2p+GA6XXfNtz6xXH3y/JRyR/7psT7Ozy0ci9M137Wo&#10;LOWs5ojGUBs/CCV5q4vrsuQBSepM20e5qj7U1pPH5Rl5pDV7cVEo4HPO374vpxXeSyCBRxkcV6Bg&#10;wVNukDEgNeS4SYKk570o3IXF600w0r8QCLef45uLpyLJEHoQ9+7HJ2rfa+atA95zfNz0lkOHvtGR&#10;x2m/zwQCA3c0Z7vcLDBZbDx4CzclciFR/Kr7z7Rf1x2AGg2JlU4ovuZiujHjy6JWTN/BE8BcK8ON&#10;HvFmh4JSm7ed+AOPbBTU75Vq3lEP2s9w29GYlXwzRGVSnG3kidff/jOrkQjqbbZdWse+kLJBeWnQ&#10;f6y8/GpCqogxZY/krSIutmYnT5+eSEPMK7P1DCrjLJN7FIMbxobQGozIfQ0G0UNgMbNZC60gTWNz&#10;AL75A7+SKrDr5ueh17n/vRMP0V7tOiakMMgSE7Ko/LWg2mg7j1RRGGJHYK9b7uRvMBKLnIw5OAnc&#10;A47bW+/c2S3EV8PnP5gSbgariixSWe2lJ+U5yjpqDXZExW4M448kT7PdsGUYWgOC2ci989z7d5dY&#10;RQwjvMmLoSzSEOaqE4jE4EvXeREWDmd42HGEeLJXJS8Yx0qlT6j0uOFB7c4Lid/hBa+/EivqWu6M&#10;RYVyhHaYZph/qCtnauesKwl8vIybhHj2hzJF+jZCVcIqq8G1Fvij5jngo0Sjbyav4ca7hcqYHsfI&#10;GBVfx2EKVbxQ8/lvcUuhw98tOHc9lbhzxveAjJy5GUf3MOqPurb+Xu/4SNyFKoI9BKqV9TGKJG2f&#10;KBS742m4M1nZM7tVUUl4yRpuCP+Z3oBXNW81HXvGsP1JQAS5fvQymSTV8LuKYw9r3alVRAb1hJNO&#10;N3/Fpz6ipws35iS9rnhES7rkfYEhSitK20w+VzV56Xqu5sOfR0BVjFMOdE3IC6b+LZQlJP35d7Ze&#10;3bykbci41WunyUwiSLTYZbn5hGtT6Oydk9tPWxyikakwLQjlWUSOszTaMw2zEUFaWLsk1vXF6xeY&#10;eKKGlLgDcDEQ3jrflqxwebhU+4qFJnnUU+uWyOxx5fM9X7KUm5Xn1kT/YKKRJGn9XzXmFBRS+KQX&#10;VEirpSwnDeY1cls56N6OVrVu5bzM87OXpH3V9rG0Ai9Nym1b9NtiWzaZJm8s8WgNrDZwxGeI7JP/&#10;NioW2lUJgVANG9EU3WdazFdZjRQawp8lWQ7hrVc20/aK8rdTtljk+bALypu/ZR8TVLb9laBOAFMr&#10;R0k+JfuvdBMH+jQnNhii6D3uxVZHa+a3gr3r29I38xP3rFGau57H1FDOUX8sw5DXXg9XfuiXC1/J&#10;veI+7jutDDqZQbJ0x54pykP+9FjPsaBui8DfneE8VVyDmmdClDfrKz6/5pFKDti/smTtcNJUIWZ9&#10;iwCyJrk+1w5xaq7X3qzRpZcCfY98VNDZyVhmLsTiBmLt0hJaw28NkkKGI8sPDI/DmjNO+FjTDwz1&#10;Yczf4rgxFN8kVRGwUmQaUcZkUvyZmXwmSzP/z5zBf9LggpwO7jB04CQ1FtGUHXtr6L9TvP5a7Bs0&#10;Pir10KExj+0keogr/9UqsJXUN2fRenXztwDVunE6hvJfFUilSAa7TRf+Wf2pd9y5dumgl2Yx/pOh&#10;r9x/VYaAL5Kq2aOOutu2V0PK8ZXXQs48pY8cjudcLVDSitIhEK5xVtfozV7bNUSDiz8fL8lPWdvb&#10;CZBDACNrSL4PVOT5YyxKmF/sM7DPa6PgaXO0NdWkjS6B8cHXKxuXnT6NMQmZjKMr0U38g+r068eN&#10;dyM/fZ+JmhR4m8dwvIgU2NLsvtBFpFGfjjaJU38u2GyWMTboa9z/jlm89EdTOv9K8Xf1x9hnnoxh&#10;jTNDHGM/KprTSfJhmkA1KMhBRbHLgG03Zh0UPPKhRoQ7c9+pk7M6OoNV61g8hvwbrptuSVmoVl8I&#10;FmbbnslF6122W5sC07x31cYomHQeuJtNSJ6OakgeP5N8TzvJ3ZbkinxRqHEzovtr7UaO7xtlU9ql&#10;7MkybnRTkQ/nHdnPE77Z705hfY6KZA1qGYNj7sO4fnQDPvmnFTEJvpANUekOmXP3UQUdOtKMLTP9&#10;JVkJfvP+8k4uyxB0dMYYnAkbFQjBHNlrp88dBhCPRf5usvfsQf3bpUixP4G5lz4uqv3KPLnONa15&#10;wdc77NWaVIa5myVWWN8aiD+HRrdmPVuz3GPrHJjV4ZRH6PPhKfUYUbqw2zzfQzy9jHdu7T9dA8oH&#10;vFvukTzuvUPy0TSj4jhZcWIVwZF4B2uz8iLlvIqAzXQDgbm8wJOh0D2hEhGbPnHHslqzYvg7lBlC&#10;KT1Ky1Vk5puGrvNqdzq/jWTUTdyvgeYpxjU7epDQ9dkwsS4OR5oXpoUaKURnREVeZo0TL4G4Fgdk&#10;es+AWJ2pbG640B+66n5bPE2d1CpVY8aU9/6PCAcpipUkVPAagE94VBBFHxOS74fPid3JF68kuVAR&#10;QIW5V5f2vSYxd1vw88eNFSDSlJXjqBh3eQIblupd92GJmAfQHtPW/kCrpowII3TFrZrc6D6t+pXE&#10;tixUXVq5igyhKJKcLlW+xpkLAHMDS6ffxoH+Mnyb/Osw1fMcdNwzgNxXEHTVOmSoYRJc9FrcnWSa&#10;+cxvzr/8sOn5LTQL7zteUNCCY2k8+pTbz8qXDq3HZb5Oh/fbH+AGsph0ZIQqQuLdGmm22/Yo5XEF&#10;3/DWUFKj2Abf5tnnOKb0ahT6sg4MUwJ78YEOr5r6uVkERYNBaPpZs24FNM/OO+/1d6NS6BUlNfO9&#10;l8wF8AOFJqwh5ljek5UwQgojDOdepEMIpytFYJL9EEPIIdSpu39K2DaGk66S7Nd7BSXTG26xVdk9&#10;NhGFHVfz8MKPyLogN8z0h5y1npgmjHfjLWSOjEkKYrgBMvx6D1d25fTuYTG/j/GPATPaqDu8iJsw&#10;87SFeE2TJQ+zZWzlWI6969N3gxrIX8bzs47T8XV1vYeZ4kHneWKnoR0qeN2H9B/oCDgfqq05TqFi&#10;ATXT0HjOmdpxd5IAfYbS9fe3+yEI4/ZjwSxI9BHh/NLxd8OXq8gPL7OsMG5eopRRCIQdEgE17mLx&#10;o01J7IbkGU+N+b2KwX5Ymue/K4fLR5b9Dl3V5veen0MP4VNlNPuZDn4woaj9EBBp9Nsjx5j3gjzK&#10;RRGXXGkBdMETQhZX4EFYGbIdAg8TovSgu6ckBcH5PodKAdJ1ATHINPweL7pU9hXGynC6fRo2XbiY&#10;TyFcTxWRlgcTX/AXpBwbx03o61lkkz+9iCCF+f3jj+OhsMZZT5ComX1m6rCLRauiXz9s6Nz1ptK0&#10;n9GZOizemmnrmZKQkQVjCZGwxFaE6/o7GQdZs2CZjC9357Vfrvoe5r29+5MofTdHmd12keQwzFUa&#10;9/+7BY4AyPsNGHScA76+ccbCuj0d4vhwhCYvhRf6k4Kl6hh0iZRJrv3lF+Jf4n0A8b+XsVFhePC2&#10;J2KNgSvZ3gHul3Rk3rqIRhCF6Qp8pac7RammihpHPVqBz8fcsoFxT0agqfOu0xZyNNZe5HoOLnTl&#10;txdS82ZbA4fdqUqq/K2sy4sxeN3DbXWXfgRv+qlfxkGYy5/mMzwuJbgmN/ysKkIyTPJq8fMvtw+Z&#10;8fwh4ynb1nihV4Wx/My8PmDL91H6RQVRmrgIesYVilL8jLFlWT6IUeXssAxCG8f4rS346amV0VsK&#10;fFIhVCpY4kM6DBd3UmVUVzCGgN8hBTLpVl+Hv1LtxwKx8gIiusR8J0zHT+tkY+TLTIxglt9THol9&#10;09XZ8fcfjdLth7A54o1O3eiD6b8rGGQA+yXxuWfmMxiDwNu4F4RWdnQg+edsh1QeEqgvle95nciV&#10;SNEY9CNJ/BoNIdwrlpW9pKP340YHAcfVE8T+Exn4LwNut1FACakASihlbzoFXpd8VZo5bqrINiiX&#10;8R1QAGGB/TQkW6jCWZwYkqyvfjfOPvd6/bgBg9FSAPNHD1f8W/BN8L1H74UnI4NBQ9srYfwBXLlq&#10;wmNk2T9ZI4NBUDNKxqtFocqVzEZaC7KBiLFBEqiZPLNVW90shcj0bDCVf99qC6kRaJ40/fT5gf94&#10;Lt/3TXOxDLXVWD1+GMX8iBKxTCokasuHIntR7BkzcaXTJcgs12hv1Q87L/PkBhZ2UuT6pF3Qw09N&#10;3DuhcKVythue7ocsPVDUrGtQdUq0m/y6Td1XitzP+CbQoHZG/SG8+sVPrt6pt5fty527FZUU5r6r&#10;rLirOE7TDKi+QthCyjDdUaRQLke/xQ73i2SnxNhI3MdDCxEQ7OllDFrnzvPv67YaXiJSLvx/x75A&#10;pDzFCzcpJ3cPKexokobiS6cN+EeUUsXDe+9Ccflb/t3dTIit46kM9/OKW4YoP29pX9qMdLMuWb/A&#10;fxynw4Qc9yh7App8EsxvFqiHmFta4Xrl49wxVi4dx/0z9Lyh3VRzJf6RGRTJ6OQ8CGofWVwC1uKN&#10;JHmCHve2m4P21FaiqhluOQnwzvjBRIJXUW3Y8ACkMpnhHdiZ9tc7pRzUAUt+v9TrnfhPj9pNEw1T&#10;qPW+IVXkaD+twdoCUG4fCzagCjBUjWgEn6SKfDe0qaxuUsESxtAFrJVMJwoBRakKJ89eDgMZky+Q&#10;IEGV6lihJFjwSGI0tuyABPGt6C9CuIZHxG4lTSVSkta+gi3u3f7QRJH9J/rAyL6w3M95ts60oubH&#10;nP588MPd/9EXO82jQiNJXN2EPzGxVtjaki5AC6+WWRdbXck06hMRFtFkG4gcQQf8eXfJRUqYdh+S&#10;d+MqSvq2h8dxHj2zowx2Pf6mK2yjIAuHI8C2BudWnmINWB6WH1uelpeQlJZ3V9o6zE95iJyBRh8S&#10;+sUSLmvh9MGjnhTDwPYpSlo4fTLKLgnLW257ZyBLywOE8Y8E+sz0MwIMMd4v/+XwADLq3o1bnFER&#10;bv5nHJZyVa5dp71KgcHh0onof+DTyW3jYBRT3jQHCh03YDK49hf07pikG6PSg+Ogl4Ldfp+C+bht&#10;DHtZu4L9kSyzUB1wjseHq8nKdH5PVvd3LAff9MkL63ENlRMnakiGOz1r2Bf6HB7JL5tMJSc7u8Y6&#10;pVV5oR3rWWBt/BaEYevaKhsiJE6oycwKWgzHj+UHk4cv67aKgSqeajloP3yK4CXjJRfeFuAeV7In&#10;sKo43iUkYImRGoQa0Sb8yJLkUrHw+pKPireeIkhj3Jdd0ZBhFdOem3bRK+ro0Y39EboEOmfKS5NT&#10;/U2dTtO8XQqqJimRaFHVBgHjbOL696AAnZXJpzVg/zPfIEZqeRf+R8NZ+EXZtV2bRjqHoRtJ6Zbu&#10;YSjpkkaHFJAO6ZYaGhHpbumSkBJQGhSQ5qZLJBT12/P8vvcfEGfPNdc+z7XWsbpcdU23wd1v5da6&#10;oGfMyq0r9BqlTP/fp3zScdps3R+tpbgxYOddzpYsyeq6+WtdqjbmP/h8ZUxRGUV6yu/5Lyjmi/B4&#10;yxbrR//hg5iXY5IcTrmlc2NxVKmdDQ1xWTm4t7+EVlN+go/Y3GLQS7HL6GA7OHpS9r4VQ8Y+HRgl&#10;MiaiDEo5W1b/maA9wMNh/3vn/mhcHc+z2mu7faMeKmDv5T48abl/IVNzQBNz7pE9ZnsEUZ60nW8X&#10;jslykuGTUMdYqhlkNS+PJiUqIcQZDbjH1qjKRH2KWDJ7SsXWwBhj89FHCcL4EmcICMuzbfHyVhI/&#10;J9e52tdFHPFFwplIpUpPleIEga7XvBMBmxKMrF5GlQraxKbBKgTB/iakt/xQjosfVO/sL7MgIi3H&#10;AWGGUZo11+zBaVwLWPYbwEWMCXx0SDcy4N6oEZH5kbz6PsCIobSEoeW+X6NEkDagNyPnda1CEuWe&#10;ci5bjUqDxQZEcmlosUZ10vBaEHwfqxYHtbcNoX9ckGtfLQcItayrR8AUEbrdrLLjQscn7Lg1UHG8&#10;oCPzioPoURTjZCRNPwn3tC0Pd4pjOqJfguxJ1HsO97t6dAa8xJPGIWLyv6dkGwTVdd9Mhqabzbn5&#10;hFwe4f9AQMr0EgwsXJzpMT7MvMXlqcSFC+IT8xFXh8L5X3wBhiQqTXWni+Go+j3S0Z5QruqX8fi0&#10;cF7P/eUEuGwLcir8VVrkYeOWww1+i2bPPU+jogeG6Vz1WWvef5Z2qTZyoQBioHN6NCJKLWfLHba8&#10;KHt8Xz/0mg9bv5Qf4DmGUe+FW8n/QBpbBxd5IbIr9DqZQBl1y0OQM0Qcvpy3/0g3u5doShUIRikV&#10;mLtRVVzNp+7YC/IDnJxFFamOTdJtbEz0QbYdJpDV5JN7IVjP+NnrLZKPAnuqh9XcvRMj12K1SXFz&#10;L3nKIV2bimnGHOhM4oBZXcqf44KJpjZTldnFZBn/dzHKJH81rQyjFzvh7V8tJgj3PjV+oksNHzeJ&#10;6FQ24PcB+uJTjwFs3u11sm7wh2rdjoTcw7bq11iJFzWkezCTPVb88RMvDIVG74BBciIUrpiXx4xT&#10;u3a0wHXRD48ibbTisHu8M+2kyqgLeZmOVfE7dZvKKZWqHehsdDcKCZ738OfkK+mhY9sX/jS9gjQv&#10;aVGmHCbw7MapzU3NqqWpmdHCla+XUExYZyu4s7xGBRTmE9NsNKxky3MUO2Oy3vhkJQzxsuVm1pP3&#10;cxJxja/kSIDgBAinFCR86xeSZWeZRNNzv1ZEW2shm5xOkPJeReiKUDVJgvlJh2ijYs1yfIZXJ/dZ&#10;CxgERCrzqJ+h4XYvpjXCODJA6iKY1dzyRlMMFk839YT2eWNCKn6ZhiT6EUTKzqDb4AQqcQdEpeQl&#10;A8vS+79bkd8+HT7sXw1hotRcMubG0I7axdRU6Lch4KLTcyhs/gbMFqHdGmeEZ83hdoo8MZfZATJR&#10;RfhwACOqQ6W0SAxolYxgfPm2Pd1DGV47QyYGgojZn7J/JxCQjepQYRFzyF5kb3vfYDt+67z6AMbF&#10;YzD1vPPfip8gp5yiljiJHJ7qFyQs/yqST4uFaaa47nL4DLFpPUIF6Ud7qyknRnCKR8xkHTy4r7cE&#10;Tw8EF+Smg871WFyW3QbAHQS+0vbBJk6nKSeGh5UPnbCvFLI3gIw22DKFTV7YsSJr8jZNmjOO7MPV&#10;LHwsb2v/Gxlv33+0eF+1AV/1UGduzIUdDQs2C9Ei7qr/s0XdZjsR9tN5yIxaU/hZhk2hfEzAG1ME&#10;M73fqqf8r5mUMaLzXrzC99qE42lSIGmHdITGwFb0H9OZ2+cVZWaFB+DG0xeAYIZ8wVBk6/htkfaY&#10;RvbuJhal5Zo6vt6Hyemt02ngDwSBS7mEIJDFKfIQF64WQfFC2T45cMDpxwgQEvXT/oBwDYtdMFhQ&#10;RzC9pXj6zxPV+5llwKCww0U20Da1exRJykVYB3j1xD/DbDV9b+ancAfwBmvYX06JmQxKtWFWAkdj&#10;iIcwXBlEHnSwhXoJH9VrGowOLk0jeQpfQttZG9wqD5n7Yqm/jU+zVpmcP40ywF63+z87Uay1IQtP&#10;2QXw8Y4/c/NOj35Lb7L3hfef9N399+4d7xI13IrA7bP8edEZkAre//j82EJHwyB+WhgcN60I0aP0&#10;cC3reqwGZiR2qAdOicimOfF3qK/9Yu/IdrRW9ZRduia2XqxNDmMufqxvjIGR8hFgC0LBWRiVj82z&#10;rEcz62nRNIInP/Loec5X6b/BAXhYktJf7UwsPaN9oBYglfi1QPHlwoAGbaDPl5gsaOcnJ/ryDosA&#10;VjyoHHsllmGhbwORTelFOU/rDKlEmu4fj+QI6niH6fn668PyF1KGOhLOy4FldPJC7GXEjL7Lth9L&#10;HLzvGAWpANsKIkQ/QJeDP5gk9vpehWFwpggTigAEjGKmWqtMs85MvGVEVHli6fdKjpxkZjwirT9d&#10;BWusteg9G56CADM57eCA6AyaFik0WNL4gcNBE/c6V3FXRydLGdeo1TwBwtJIOVFj/qjhgztEZdLl&#10;WJXVMgog2e/8X2GeMcZkmax3jdAHB+qvSvZQKsOTCa1jnSLjOQ2DLh+bCxEal57ZJBq9VKU8sB4X&#10;t6UnHJ50T3v1mmn4hqFOWoBZog5Q276XgQGNHPqr+1hlcY3O82NfMZF1UOnxgIeuvciSNCyby+DP&#10;YB3OxaoAXjcPo2wTqQdPvwhwdwZJjvnuH2sUsSbFqtKZCVNece7iRA3lnzajMxMUBF1jDFgZMVxB&#10;VD7xbQzZa1bz0tHTJHL2cdnHZEm59DDXZCfLf0rSa/teO7rlMT8crHX5k31eL9F+dj4L9QSTEVUI&#10;BkTiTYTFDxkU/Yc92ragTCIbdVA5ryjXx/W1/mP0JwNZsJtTxev0WUwyZMwrXpKA/auJnCMFykEg&#10;/pmsLiKK533uWUBVybBvslGORnPNuHzPQfmbDovMBNZLgbxOo3ARPptefTIRKfoff/kb+zH0DYJ5&#10;bTu4igjkzvsx8/dBcCFAQYhQwck7whVQ0DdA0/oo+JNXKlMffZKsbiSjtqCo7I/PjCp0YPaZyS2+&#10;c+vowefH4sEvWmbULAuJNNIpMAqjvkWdmHQVcUx98ZWVD+a2b/g1O/N9Bt/jW56d8z03LMd5ux0z&#10;H5/O3D2K3TQSlUBt6D7tAmLn4vJsNt0jZdMCxxOxjjGojkz7cifMl1xk9uQoLMQ2R0t4nH11BehS&#10;R+uh/0KCSctDqdSNVPp1LBwzjcoBypDw9hh8OZ/xyloJ9VZ/n9GEuTaPP8xoPgdRv8/jivhfgbYz&#10;9cZbUrvTgl6ZbPwxPc9ep/ejIeqxMlS6ftaTkRBdpMVfnkgE9t3Smmgoi/oLzWYtuHdejXNkE/of&#10;jkYJ/JozNNDGTk2I33ZFJDnFZDUQdAqFdEhP1F2B1DFXvAyeMSz9tfsrz1xRW/PCX4dbNNzUMpM8&#10;jVbUxA8dzBuYgopOVjqQMVmLn8WWps6O4Uyfuu3TbeA5EJagKkn6acGJdcusPoUEkqUOx8sSkaJv&#10;6fTthioEMen/P4QFlk7ueiaw15GoRoW0Ouw5Pdjg51C4H2NL0euGCbjihLZk++tWEY/bhMGku8YQ&#10;W1Y2C2tjEJv0nNaqGWyWOnEqQbYG/iQ6g6A83t9AIgkkz4Gkj4FXz+z0oNyoEbuP2aa2dfgz2h7f&#10;9gD0YIkgchzfm24YiQFRbwxaKKNMf7YnWHW/0YewdPjGPdCnMnN1GYXLKzbGZUG1XR+xLzwtuIie&#10;2zsBV5zZPNeywuwg2czgNGulYxB7vxoGLh7/hVEOFnxQ4/QveX/Y29OCD+XXUW6m4eS0kMeLuYbi&#10;LUhBt5fhWHTmUwoEH4jPEFWuOsNyrmfSvVMmV1cSLRgZECnk0wGTYpdOHfrub2oXC34+X1FWze+T&#10;dk4hbn16E31WVHTaAPbUl+JpsF/lwVTbXJJUCFHb1v16YdmpQjVGDseT388ocr/GF6m+aqgm1kz6&#10;UZaiklTzBgeRDuNKp9doLMqkT7/GMoUp87JUVZ187sXrMxjgW0vMc2b1wdE3b1wIE7ckrNPkUCZx&#10;WdzkDz8j0Bhy7Cv3wrPdKfTqTgy1bFULCYEw+Ajt4ji/keRPVrvM0v/g4O30s2wFcq/hI/K8scik&#10;sXtl0lhFMP2LKKbrS/zKB+GnBwOYts0a+fbdWj1u/AvG+goXzu3I52EfPXZfB6hhHKt1c9X0BYS2&#10;IikuTbWL+1Hk0tysgZbQMNCEZB2nY0V9aqcfta8iNanBlfOU9LU5J+mGl3A96WOFH/wus8XPG20p&#10;x4xw/8x+Gqq0LF1CNYgAneBnnks996z/pGu6IEYVMx0a5ny54cfsstFMmXlFp6g+ioyXTyU4KiU0&#10;VFwACyE2x4um6xTV5W3B6ogh+GKVQ72Fdi5WldNHL3g/79RKxqb8geXHF0owUxe7ih0CcywbJcbv&#10;fushnSWtN9+DoDTtnnRPxpWuLtDgsaA7Lym7sJqsDgpEB9CmsCAei3F/7lM1XQCnyLYK5IZ8hzHv&#10;zEYZLZ1vOb8NKxw4enhYqTlh2wdpKLKYXjbhRaBrnoh89IhHOKKiiVNrYuzKxX8MzhRfWQbkhXAI&#10;K9F7Ku/SN7+pNdUIQysmWKsq/XDcPKG51uRQsKdfxOSd9OY85D3E2NQ2Rfba1L1zd4tzS66elqSO&#10;gRlMZnFFZY/N8Z+PS1/OGvIpf1Ea5TgVmIIyZMdK8O3USIT2UCP7rmbZLsHIkqyP28tc2RT1HUU7&#10;gC3eOTR+Hr3wWx0c5QBqGBHVGQZrSHF96q45tLmPdXP8z8SMv+DWrIMU4yq/5UGLSMumHWJ3fsB3&#10;r5hnQy0C3RmfiYftx6ZhuWbmK+i/Dam5H3beUNI+omeKkkqRKbV8+qXBRuNRRywMcJxSudMXv+0v&#10;mNqBToRKxveEPIXf/bvlA4kNdE1fpU8OemV6/cJeUzT0NjhcrNVv9oXZe+zs8DjrD2TAG6NjPICV&#10;MH5A4gPBJ3yXmA6FS1LevdYttFw2STRbbzkwT9Y6JD/I9OhDuW+83MxBajq4slzF6673W0w+ttaI&#10;9ss6JiQj9ib1QyreRcinng/m4yQBtSOo8ri91D39sI9hoBaDZI1BOYIk+vhu3++CpM93XJuG/eNo&#10;wk1rFi3Uwb3v7hmNlGYvryor/CsGEcOT4OOO5g/+f/oDdzSbTKDtTTracqiJN7lLf2zW0mpyGrcC&#10;KLm/UoRvMTWGjZtjZ6YIXGhN0fpz+L2oSLVsrO6zPj5IlSkeAQiDDgch3ruwlJHdN36u/fhKmY6h&#10;I6miN1OUgviN0GXjLHa+hjJiRENKW6Qru49oiq6ipLfh98LfldD46YBER183Jnzw/YcsFufl3F9V&#10;yBMt/j2S7noGI5zMNDYfv6QOMYgn50fqRESMjqdOoZqngBj/fOyZsvjGhb9tpkc5jWE61/l+SQpx&#10;Z6EqLfvOEOA71D5RrNtK8COnNenyZXrB0b72oGIq3lJpuR0A53JCJrbi1r5mFXQyTPIXT2HgCiQw&#10;LV1mjkvN9nTL+wXLgPV4iqn67jzqF63GKVnJupdCztH7uA3hFa1TEjKKjGAmMYbymtQZRn7U2Y9p&#10;wj6ZXlQ28ugj9YzX4DOZpK6/flYp1xKvsCtT4noNYEMps3OSLMr1cV90bOLAfnhti0s/7RApz4jP&#10;IZkc4h0CRGf8JVeEvMc2KIZ6PtN5S/5fluMTGxBSH82m71k95Cp7h9WpsYdOOWaTGkdbLp6pRF8m&#10;cHkLYeL3vSziojk7vIw822LK7HnngIQBGkb41blu5AG2ShIKIMnY/8rtyHJZmFkaxkBq/HLwmH79&#10;Tr8rtc62txTTH93zyIo5gscAZyjxwVBxk6rcgLgCOc8bwxDMrmyNYtG8kHgKLkfE263m1sHg9MN6&#10;S8rE+tK8xM50I6TOPy3H4QAWPE8UIDSs8m61j/AtFiWUq8xA6Z/+2NZsahSrASwyNA6SyQ8hVKmy&#10;XuhQOB4uG+oSwmB/Npz0bxczGcso23e/RrDs6QMpA2QwMUDieKbY0cuieB8rzupIKU9QIoiwlwkA&#10;pwFHMjQB6sbzAzMe197ngE+bOoc2Lvup6tw66IaUxupd+OvoeTHJnD+N/LSu4h/mVUoSO7ZOxmQx&#10;7e6i+WqzqariW622PCtfP4f+Ebdfgxr+ux751Lx7qPT8FUWyy9P68gVqP6NmRqtXaTgiwm2vLZpW&#10;gwjLFBzFIxZ1WaXjrXGYow5QaW/DafYATb+L10WvCyreRmAcY1/apB/HobKJCWYwha/h7kbJBpNi&#10;QxoK6LJfEOM7sGPnMJviIRlY4QWtRUQAMQYwjV61OKqu0ctjo+8UXf1arvRdBVBDHzQfnW5oTkmr&#10;BBHX7Mr4HRfeTBQVSq5Hmb5Q8AWdXv70S50Idgwedml75xf+9+tDXj25QsReQUasMWiFDl6S1LnU&#10;WF7rWuHslBqVOufOEaLvbklMxxNZIFyMNjGpCRh8TcbqEaLxT4lSpyTW81cOYIVAG7SoerjCpLOn&#10;Kv+tOWhtOtx5LcqRcwkP46O2Ap+PwvGm0zjtH5PoHn30mxITddybsXRXzDLEQ/RoAiw9Vg1jv2Co&#10;aPsXSkQofmN3GkTjGUVklspT+oAJwgq5brwEtMipZghgd2J2+ynVH7ZPUiJ48bXEFgxh9wWlxF7d&#10;knhcuaGXZv+l99Z1YDuQDvMleM0bPLoBZhS8d5d92n+nMYByIsaY2c3xoWfq+xpUw9pt5nfX91P6&#10;jjyRhPtmwXweMdxdTQ21p9VY1veP1FTfYW5orDVhoDFnUfjr83nFpHFPJ1Omuqj5iQu+kNwIKdHv&#10;2sUm/R41TRKlFpZUyq9BF2Yq21L7oI1tziEf32DjpH1dZ+umB4gZi6BXi72wlLpxqvXmR0UIV3+X&#10;BpsYNt94wpCUjM9brPk3L/q+yng5Kk+8aTM1TnA5WN39DfbjFOsDAoEeQbc1UD7kTlt047otLdji&#10;+sQJIuxa+tI/xJIvo6aqVl6AuTnJ7c7b03rPeJXv5RmqUfC6OIxuSOLHw47999GlEUw0Iu+Sf2/o&#10;BqXxUb5p9uJQupj6Q66n8CtFqc+3d26pZ2b8N9A+L00jPLzsP1iZ4uOShtGdLGgLPOj0NABFDq6l&#10;nWlshfNo6ymU4nKaRsxVv4HvKvT5IvrZCSb9jdVO9Zrk5aFe2UiXB0ScbfzBwSkoXJsDUD49TgWs&#10;19WqGZYnqknWqFaZc552Ko7oJdTpn69t2MiA03Q3FjGd/klijVrotOu8BM/6LfiVMi8x/xuXiP0+&#10;zEKopJhPIA5PHAIn8WEzhg5czXBsdaa5vIFH1q/uOCTGeEU8T7x7I4ZJxhMEyVRgN+C4Cy6NgXDA&#10;p3oeEr780Oi0mMese1Sd1+nUnVc0ExUyTzMxa5SRB/FRVHB/rJwf98sD8ifo8h1BQb47C64R4uC4&#10;PYKKoTGZJxh+j7Hyx17/XVn/m1WI9aIeEXlbYPlN286+hv24GzYUN51nJeTs7CLIJ5dQB+/ngTJx&#10;1O4CfX20O8M2pG7JJhHi7qTCOk+8tpIQCTNQWyRdcsb91MJJ7NZqlcbu9UiWQfCZFlUsX1NZMpyv&#10;6WMb8LUGcOiw9j0SRp0th+nuWCbaJIWrzJ2lfR2KR2wxsXI+lm/YyZ9LLv8ve/QTxEBUtuLViVqF&#10;yTW6fRrAorYwWj0g6szkrCs4gMUUei90ixhVpZVC/+EVPTSjztQLUBkcNCdnqPgBaBJcnmcxJ+xB&#10;xlCJzh8Mtd8p+DhTcjaIH6B4VxAmwNkdTX6PJlkvzzFSo09/l9Vai/yWno/wz1qyeCG71vUiVhc4&#10;Y6bRbVs21T/WAAWjke9rk339sahukRep0pHuE6RSQXD4+N88nq34l1RlBdKuuQIrGVOt/02ZRGis&#10;NWoscm9N6xkk2Wmd6BAIhmWbwbVhQD7JK3AY1UeEnRNFw7g9J6ajix5FxP50W7ECkuhg/lHko2mQ&#10;kR4NGkWVIyEhLQyHZZkPacwVMIKFktQbkA46Gs/Dq0uLMgUdVGQx5xkjzC8y1Hso7DKhJXzqtvd8&#10;h8w7UwthpT3xXSO0Lq6tC8bj44w4gsBnn66rk5SkM1f28rWoW0pdFndndnxKmzIo1tXwQnwk9fyE&#10;b4YEzjAfEmLNoDMsMjX2xM+aWXlLxgEzLdrTkSyc/E6DuqwvWja80Apt57dA6B3BV2uZ+8svoX9f&#10;atDTStjkPizw39JgPlnsDYyhotRBuJw0T/BjlRDL3W6wEzw/zVw8EzjXlZN+HFHo+bOHBLbYBcL4&#10;PwKB2djhxBZUzl9vlO/tAXakJ0VvzsB8ocUQEgD7D7t3DxTEdU2sanb8SdStoHlUU3rNXgG+E2S6&#10;qGx/29aGK4Kosx88Zsp2Kx2KpnfNOIJg6nZiNYfZ7V8+4NGjktJeP3VfLCYcA775Hsrbv8AU0MN/&#10;DksbDt7lx8dZYU/X2rLwq/9XiMDsCwyD7pWJoqK5ewGAIy4L5zaskaeqaKT6ZbH+i+oh1TrwTkXy&#10;OELxPLLgFBzOsiAak8NzEK3l2ULXIqqO4wacIVlvx5MLQS0V03woqgyu6utPYO/8GkSPWFDDoHzj&#10;DeQFonozZJTKeLihcDF2Zhz7KiBljess3kzAxWet7ofa8uwSuI85YsI40IhhnWMBcAShRsQD6nbs&#10;p8FV3zAyvj2P+79osoWnh3hLzE5Om3kDS5Pbar9oAeoP+v+k/HxphEWjhE9/eg2iANS8LmWZxluN&#10;F0ZY0a9dP+Bx5pN+KKxJVf083969u3dQemW0hkMPDN0CC6AUAt/LydphJPUaPIU7X0aqix5m4r/j&#10;eQx1rJdUr+IIqeKdOAMe/qrVypUd4e6WsKhu6/2fs9CKBqS5xdkYGtGTmIN8ULsILP/H3GnImj6e&#10;5i6uf7ntcsBPCzzVD0xTNc6a1IHw3aHauwAmC8SbzwQ6byTqq4uinaYSEtvrqKKzA5TVGXVuwb/6&#10;hWXsxBsucW6n+pZMkIQuGFAJ7SKiG4JuumrVqF/oINBydWav0MAL532R2A5G+0IgUbzbNk4+/uV/&#10;Rb2ey/sd+GHcT0mNkPCd0pYn73n3aMkDd4Qn+IbectWokoXpO2SjH+hZSrXNrPHOgJ1O4AVnD8iK&#10;p3UYtaKMvqozdFeRDXID0Yi3mYfJxuarwEdmcRQNzGR/iSZL51dVXaS6yZFAWJXVZffG+L9eZqKD&#10;sXHVAD8tPkKflxFY9NHeLHxqWgv8Cnl3JqS5bW5ZEiaRZaC4Y+Xy5B+pCy8x4KZS6eeMj8TY25TF&#10;U+HLE9jLaHsA3W4EL8YL2Z0OZfHGl/yZBdI7ce7gt1d00pX3IkwnoTZs/5TGr0Ww5dsJEY5As2ir&#10;J/ifrlj6GrFNdukJaBqT30ltxbENurKjz7TNFmiawpnDhA7P8Qpfd0uM37A1zPrmQ+Wums1fGiss&#10;ECj9Rp17ZsIlakcdFgTQjvxHzBaFpjWaxFgz6aiEKlmnAykgDNzbNK13HUnOqMuexEKZIzf+nkdM&#10;dzQlFryK3czFKpM275wniGQSh5Yo73yL3rRcSkxXqAq813PvqucMCMlwrEh28AwGWq7V2hoozBlS&#10;5NjKMLX4YqyuC8elC5J2CalBYFF4dPhp/Y4zvmdMKa2gIaHiJaag9TmG4qi89ISUG55movHkUov+&#10;U+2nmhsxHPUcZVh6uJ+YUvwrmHOS4np44Fu3koBrkcXQdVsEh6YTGZGWN66w1oCe+qCZJm3L+0k/&#10;bB+M2acpm1mnwx4XKezJ4fg2Y+ixxGHb3fSYbX5peOUwzDFYqisj6YeJxKmhEsox9HqMbG2frKOV&#10;m1qk1hP1V8wMcQiwmf6vPlKGm/2USOJV9i4fvYfJUYoVpYG9hcDNZhWaVy45VZsvOtv1GStOnBD7&#10;oQ3y8ibR+t7u54JJivqX21GXpK1RCFZNrO3zgP6/windOe/iqPyWq7Olx9js/SO054gsIsCg/aBN&#10;CrzthTQd77szbiLuwOoS24WitSq648o80mCMK9vVqntiDOmGVDNebFLDigt49NzRZanD19Cae6Cb&#10;/AEQ7MLC9NbLpizkSL5lqetFBJMiXscMNKOtonELtzBO5kj7v8XQDVJeIjv4mRjbkaM6RD4O8RT0&#10;ugBMMg5ayToHlchCtEAVvcbEoZYe6CTSFbPBKndeur4WIXX+YdccP/t3R8Ko38bpcSZMIGVYo6+7&#10;3URX/ioLx4t5YD8ujEN4+qOs8mEW0dZdG3FV8Zb7z9R+JEeM8OWAqp+NU0PygCPmSq575mfmNTq2&#10;e5qOlgBMrgPpvmTesDElkejvvWMr8ydLTB2P/oB3jKtRWwTvbHEevdcYCyq/RvLqHDPjaUMnIulY&#10;XERixuSpzwJa06nYvk3SEfWIB8EGzYlAH2++9C2gXlw7d7MsmRJY+k5LGoBbWZ+81d0ZhZYgXCYA&#10;EmCOBF9w4GM5NLlbjHgfu86A7UKKAg7icLkG89QYSaahEW5uLf/SdaSdwPs/G0M0J0GQOfhEPZ2u&#10;fdWLQGyfa8jg/lxYvnADQakl9t2gGO3tWenWykpCjh1tLbKLIXevZU4naBhiwi7UQtj8RI563D/B&#10;1pwt1JBo+HbURI9Co4IcB2J3/T3ohZdeb870W4wHHgM5z6lfv8XIuPXP65g8PkzocxB6mHFPWRlG&#10;Y6ZuQvybNT2VL0+psWCOKb31l5z/k3RmGhJ21EUuaGNCt43xef5qqwL+FpH6QdE2CVXlCXJ+ow0U&#10;OHXugRHHzjoczjJ/np8cRaXTL3lb/l6EO0ybXMKxBEy2m5wpUDVSefWdDYNt0gtfZnye5TpS1VPW&#10;COZBHUW5JMMWQC5NReioOcEWkeRal5QUQqNG1QoxLaEeAd0Rmr2pgpdtbgLVLRd/Ce8pIlk4eGeQ&#10;VYqxn+tUmB1bfjWTnjxphcxUB01OQQ0nvV/n5mIrQVZ0v6r8Ig7T6k9tZKFlieY1mp0jiDuguhpk&#10;UTofHZ4mMESOPMRMV6BIDUsX3dyHKRwsGy3PETta+0XWkK7kRhdFa3efDxKobzlVtxnrPeCcjD9X&#10;PQNGESdXdYb9uNtr/oZA6qvBcQ2YqReRsZkjRDz7GWUhxkz0vXL08OTbw26jEG5Bm9+CiZUD03gS&#10;JmZ/DZyg9V2gkmC0ebpvtEtS2+N2akHvfp4SZgUyS8F/Jnywnm+XPAYx8MA0GYBfoz+g7h/4A1Qw&#10;HMIU7CJea69xjjTeulNyo0FjXFsemZAZEXpCIcGLNZv6ojJBVUFSERbvuCyOQGRK96rXxOaX7Y7L&#10;p4V/T07yXf4oGj1HwGAQzKAp+DjeFXLPcGFekYevpMOgYiBR0idp5i/okVrXV5786/570GRb0QiD&#10;ychBSF2XG6ne/eZyt9J6P1S4xfBwLtu4EilTmaA29maD/j/0ihg1lctzX5RlZa/miibcNyaxvIYs&#10;diYNi98RNNx1lBoMQf6w8jgWNBIgW7xBxHHGMcfZmloHBX+9GtxS7tiaqG01HBY85oK+dZyNih/d&#10;EnGeJj+6APuFsXR9jzm6OJLVvMdPnYMzMS7GTQjDLui0s6LmruXvHRYbVEcW2eQZ9on8GlLaxpBK&#10;/RiISahgQ0Qvek15ka1qvce2cz6YvDDCSg9Z+xYk/h9HZxUWZdeG0SGlPknpku4SaZGGobs7pFO6&#10;u1ukO6UZGgSkERBpGGmQbhApEf/Nf8DpXMA1887ez73u9cQQX0zu9ImEa3En74JrVaYsPJN69QK7&#10;Pzzlw0TkAgQZCw5hgJ64IKIFzgI38xtTneXrMAtwguoBPinXpgm+2ZzMPqo+oJGhNcKUfZa5yEwc&#10;L/ZLCBWYt79GyxNe2FB+DxP3xNd0122c/xi5GRFviyTg8XTbKHi8qkCAoaWE0jZ9Z3HqnqFFvme9&#10;7xnrvK4cyuVuFngHNzFupnhPyriihzNBIF4SdMRcOS/LA9DGPbyAY84faz1fcaZpHL7yu75dryjm&#10;TcdFJmLL4e34MGQvIzG8pV/e8weRu8gsUlvsYURaUheFvMQ4E3sBrmTtxmk/hFQAGh7OgP8S3M2k&#10;pUzzhiowbBrScIJcxxa0LUIXMHkPnbwJs9hYE1v/AvTVPH1jf7ra0MwMFAnpmtZPWMo5+QnF2+XI&#10;EhQyT8PxlRuWIxF+pSoOR7hOAQTXeyNEt8h4WsI1GhefO7pP5rxCqnEfJ+NB8H6/RJzTtCmnCxHN&#10;E7x0CFAY/WVam+o3lQxgaRz8D+T29pCt8EoifVt8F8iTfP4TOYXLrD4ppBCH/0nTA4KUTgAMswRT&#10;PkzL9KPQYDmaoNgQ9wm0UwCxhFpdQVE5GsKyrXFvkSBPnCFK45Jcxozx71DThAs/15/mYJiIEp3r&#10;UsvPWFrClDF6jIE7Ym9MU05tavMSukk1ixc7KytmKPgJv/t3Gje3XeQnInHUHB5KjUZEb8wWAaXh&#10;T+k4JOyyPf4ankhVsnK78Gvecrs33K+vwI1jHKCmAjNHk66BR7VtW8ibzy11Q2O9ibUg/3g5Ghrd&#10;KWpDWzPZExx561/zfMHSeD/+2Q9BzSKDtA4dF8LSGFcKWwub4d/U+563RfN1xx+XZJY0ggw/oKqy&#10;/FIrbfUAgvGoBz7ZHQoH2TQ9sjJ0MSun2xvJl4x70i6tlMsYRL+A+EnyDdLikGHurgQ6MjznScOV&#10;d5Dv0oMiHlPATfGEH0JPYJK11MjLFVdDU0tACtChELP0UwGfLIPK5qPARYzNR3p/ByP3moYmTS14&#10;HIOTxaei0lPQPfIB77Qk/maXCLFDU/852CoW+87Yv6Sxbgq5oMfF+QrRX5yBXm6aY92TVMJfnM5/&#10;uwv53tWb/KtYCkKf6UTCYr9J46k8/IyAajgOXFHH4BEt4S1d1/xZoeyGuJfO+744yrO638bjMIOI&#10;nI/u8PkyJEeppTZ0T4IFl4fiLILd6pvTTXbEMpyH2Gr7a9VFi+MKs6mN45e/1yCfDgxOavrOUH8i&#10;NmJLKjISnEgTwc7x9jso872JI4EoGQmMQ2E/EbcBfhNmwUmcKOS2Qe9zSY+X0Lxa9MoOI5wnj9kh&#10;aL4yuIxMv/JTuGzWgyI5LxSSXnYEny5cnRjxX+sZZ7c3REX3w7CXEl6ME0ViKezhmbIfRE0wImGy&#10;C0bflF3vMhwwaRqYotFL+3M/q/hK6ZvGZfDWJbtEflwow/XrvEYH9iqUnusl+0tNeafbtWlEH+Q/&#10;64/XbYwF/njqfi80Kg3kSR6A3484iMhgmAmdW7HMlVt8eif0qE9eCoKxiJW2icg+KfTHSd2LcCrd&#10;Nx9OR58qLVmhxQ7Xa6fkW3EZyKRXgLfVYrHX1IgCl2c93KkAfX62T0MiU4sWzRPv/Hj/1oTC+FHN&#10;oGgtv+77dAsDRct4xn1y6TeqTjtUfVkVZ5P/euuV6v5Ju82px9uL6s9CEL+jola+b8Nfpo9MTLsw&#10;4gpB5FZ8AGheaLw1hmeEVQV86htaJsiSihIxJrqlOiSl4s6z7QyG/NsvJmNawFyDRgUJ8YI0O5Fp&#10;DJwWk1I/7kTFpZhwv5KvdlbTDItesKuuJQxLvZe3Zhl65C1vkS66PAM5O4GpjS0GBhG+y64MgtbP&#10;K1OFb1FSzIZz3DhLDZxz2lLjxNRuGu3WdnSfuNzQEShFVCGGRM10qN2QGUoiUNxcCfOuKGUM1Bii&#10;72KgF8RmYjl477fczMRJbWzDb+Owq9Q1VhaTWbQTZxakuKV2CQ7lObx8z6EtQrmvgeWFESgRnDwo&#10;Epz+lllVvYztDfkATW5yX2losTB4cw23+Grtxo0jjrckFBy7YepooyIWb68mg7+udPjaMGzYnM7c&#10;nU7oh+RatubFy/jnvox5X0X2lC9O7ZhhtMK5Yc6LRl554LMzY0cxpDZzpVSP04ZMTbuW/AZJS82b&#10;KTV3/DN2O45ql6f2PFZtjymB9ty+qGScCa0Q9I7C52EzSuTqxlrW012FZ8LdwOnLSX/TBG+V9Vx0&#10;Xb2QTFLnbjZZYNDmC4q8nzWNC6Rkjl1rAr19BNV69jWkXnkvA2/21d7kGZnoGDYIl2wJHhinK24N&#10;/S2PyFRMYRMFUI5rll/Z805EFOr90NydaPZQvBRlL24a1Bi4PrntA1gyU2oXM1jUH4VRQiKKYE3M&#10;Ezc2bZ3nQVhHQb/6366ITbDgUWJeK4Cw8Kcxoh9Ki2M29tUXQDgW/Rber+ekWHjhwmBfyNJJvQg5&#10;17lAqOHUydmMnXUHschgUEEDxF6/OEJ8YInR4xzQOdhHxnfGHpHaKLusapI/fI0eojetV0AaCZPw&#10;SKATO87UDiEuxXPNK3Bq11hWfxb1W6pZxm3okF8kbH2WtXhnzFIt7AUjRJnkI5Qhi060OEK5AzSJ&#10;SIQPiP8TUPxQQ/DdEACY18hME4V9rcV0bLjsXeEsZ06+Eq500jihfCtshToulBYXuGTNBBRcFGqY&#10;egFNnl3BOeW8F4P4/x723r4FwWM/no/i5CCG9KVqhoBDVlcyVQOM9QpvS0zAHsyFPFkFh0pIkcwa&#10;Zl+WkstjUR4uZzDBGWns0MNKYqAJh/uHdSSGBV7xlD7bgVGUQVvMwifve9t6/k6A59bualCSwG0m&#10;/qKJb19i/drnQ2ydx91Qso57vutotRvR269brLWNJwsGgU2fw4iJG2RurpNVoiOG/tErvyRBroaW&#10;7RaoM93JCYVTZPH9FXrPmsqWuwOoyVfo4Skuc0bPNTXWy3wy6FM+fGNy6EYlW4pXMRjUlCOMot3B&#10;ZsylJw5Hpy4PfjEmTIfcgugU0dkVwtJrFAosG3xYH7beO7sqxJolC/RtLm65Ro27PDGQPg/aT6tU&#10;Zoy9Yo+pz/WJ3MVvo05FIkqrwoxXa7lzMB1zlpfnk4f56kFNYtf3lUcB6x+EDuJDDpsVWBEx2+sF&#10;0LcpB8DaObaXWjoYfv0qOZBlrnyGPqmEMVJ0rerM4GDQ0X282/QI9x2TW1bMYcAvLOdT9Ust0XGZ&#10;H6zevRj5Qq6d/TVd69FKXrsYNujM0ZHZ8VPHRSjstT2n5Ljxq0qjmcO/GJiFFV41ddm/f28aqIiK&#10;HnWNAxSx5xm5B92/i+lndeuO9fiPrzb9gzruSxfzH2bFn+Vz/aSppmzHPhO7yfXcZdZZ8QTI9EnT&#10;Vegv8L+2FyBFHcnC/oYboE1kxlGGqe+Iz9+FNIBimdou25JrXMn34hG7LoVph3O0oi42bzcHuZEI&#10;h8bD76SFqI4C2s1FH2Ys1g5m5O1aihzJ9Ig+ZsVF6MSpY1+rGd6FtBmTxz3Xxx1rHD+zOtb0V99l&#10;nw0IcNOUUzVbDfAQjwGYGmfa5snPmYGAoRjVUqunelIlQPKv0J26x3jVG0K/3O6ei/FrnmgoC0aw&#10;v7v53a1J5aguPQ+RSB7sEpHWbfu7rDkwFfpdn6FjTa9Ec2QH69U3F0AUpLR8tGRetWA95lIKRRWT&#10;k/YDCkNXsf3W/LMiWt6vB9Rs12AZTnLGuPZ/rev7clORnaQe98ZVo4ThFqzqFUyEx04ThkKZC6Qy&#10;Zots/AdEqGNehE5+CvMpnWV+f3og9AoHZQHyzVml8ryExi0xXa5ISCp8PyxFEA/i1I3+XPM0sxm0&#10;TP5+VZV+tzi72veiJh9AntsDb1d9/m2x1vGctn0BcvHqxPr8+5N6DtHjLWsq/417YQ7B6+b1VW94&#10;ZQbHrzfGif+uRkco194tShKa2HZ336yELKv9nONw9TA39kByuFrMqky4Gz3qIhD3kMkeUVBQFiQy&#10;Xzf2asbiFpfUf0rB6IY2GzFYHbTapDtMD4v108mQapj8g0AoDKtsHkXKHVNPbV8T20LeHfxz9sWZ&#10;sTijki37g2kDUKlvojAbrabQf8OXOQ0bYiCMWjlncL8Vl8K0T48mFGQZcyJt/LwsdlLEsvUOlIuQ&#10;lRWrPi5O1doCMdmw+9OktkO+hwmXHa9plaagh03Wqy6FungPkCDBXYaRs4/FZ9sfVJQpW05c1wMO&#10;43zsl3S+Tcn3CLUv/872T91pQJprzmhsR/tyDian2Df3XmKUyHXPogfYDRsfTUtNJTGXigUcYUOE&#10;kZJYn24/8vhRY6UpjEJet/wrTLkNn+g/sbrLvTws/gT/aGqygSM1Rnc4+wR5gqKSMv+q+4VPByZ7&#10;8xSgkM/iFA3I9Ksi1P7MHaJfz/fvF8WjLNbIeLhb8M4rGtvlJi1fFNSLPh71CFMGrn74uRb07z+d&#10;XK99wYxVr2Fp/gnBnX2YsOjj7cliG9zuzJZI76I3zKti0htuhwwT+nfjHkyeNc7WhFXVYbu927g1&#10;8oS2bfnW4s4JDCtPAfzsCIj9LzHio5cd3Af/U+Y8Lwr1AeqTUaJYWHB+Hydr7ovRFpQsAVOCXyI/&#10;xlsRxMw7o+MGUbldajjz3fLtSxE9RHizCnuhEQYi8ilPXprMYADz1X159HWToPu044VtSpcrtf2n&#10;iDAZErkoIlavZY5CgTAk+uI5gr4t5JJ9Xx2oDwydCUO2WTgzLP1t993QHMI4vtrTGA7+Z/GWjIJo&#10;E+TroZjrDux5vxGwDoRLHk/w3TjnMSu93cHwrKJ/rNuGCHsWM3RcopUDAXNbP4anORTdSb4wLaHR&#10;TctBRj8P3AwN0lOJfMpmx4a+8eOyn55wtsLNBea2aPVBSREBm+rPloaqLPteImEUlv7KvmibH3tO&#10;gpgm+0/sSNJ57s4P4SxfoT9CE7/nk9X12JQo3awc9Go8X7aIw8f+cRf7Of/Nn/vld7fXX1193949&#10;dKu0wn3XXd9lHjX8xM7ylhppX5kkXfWar353/li/gqGNU1HiZzX73MjK1VuttS5AIiDts9DKdOdW&#10;LGvXOUkNdzyakzavxAQinz+epToCdGuJm32kTOWI2cLNOpa5nDqJqibNkCASHTEuSngKHYKSDKkj&#10;rP4U2rBGzLRImxlrjQyMsQkHelqSrC+I1OpTLbzBDrGkZ5kir9gpy+TQnkoFNa9sy8hHrncdcFmg&#10;77K1e7HdxXPzAUhW0F8kHYy1EHlKHFhKrX93iYev9U3DFmZe+aWnR9A3ZbbvNXusoK19dLDZXiFO&#10;g9a5NMM7jzkd0J844i9amsW6wsBTsoR95nN41s2gDlAvRb8Pzl3EpakpR1LlYpZScS5MqGQqBSgb&#10;Pz1JHGDyPM1MwdPTSjjV5SYLdqjXiYd+hNU59fmJ+i/j8uuFOr+0710bZBjYj1stwDdSMQOF1zIK&#10;KJsWE/lFH647+FcF/3r13MtMVhR8ubkrNzj98WYnXrbAf5v3p1cS/d/GVggFT3PkN9jzDdMPnDyV&#10;YW3Nlf2o4UTFcjCFnUVcXUEueXeLhh7DGqAfTVDVUIyXp/Hj5jWCpxO8ygRxQ4ellcavJyzlon8y&#10;QdCsLmUhzmKqYUUEj+v4b/FLwVanHk9q19wPr2FABPfhBcnGkquKUk0LOIVNPuKJbfIdA1kuUCHO&#10;+Hesf8sh8f5hCN0fLyh93gNqW9HUqbcXUnKC55dWcqQlGC4RlyCwdI/4wsnjCO/hiUxHadz2kPfg&#10;cJE9AqRbglf6YuXlcHjl+ZUVOwxm242wRLB6EOEZVxSRb/outb5ox87caZBBMemmTNLIbyKU5j9N&#10;yr0XbClMwQKHEnWzIDaW4zYzMv3VP/Faj1nf+24nox5IrtBJljFJgGZn+3wjRCfrtBNWKll8rVqT&#10;img6R0m3dhSh8k/LAtbegY8k9SCywfPRwub3dXdwhLTWQE19v5/Kns6blvi+Hrvg7gJ398Sbxc9O&#10;Jma/E/iXfM6Qrpd9Di+GT4jv+joYyd/3OU7mev7+bzbI76q9u+DxTxh224pdweiu4dVUyXXx1z9w&#10;qQE7vgU0CxlhXMcv844bkNNnwov25uL+6+yOvq1FaVNTbj6dhu8R3VI0R3OGHKogKENWvq0I6MRd&#10;SHI0nzquujwj0sm0Yl6pSPsp8DLyuuN6ifUJqifYAbHbluB46AkZMPl97uVFR2dbtr+wlgTf3e9R&#10;5jzXp2Oti/hCzsHwNzpjxaF46z428b05qWHwdk47oUwEAQondZ3Ygp88vTwle8JJZeYEfVXqUaKA&#10;lQx3Idrifnw0Qmr4kWEL/EbXC7eB/hHsrVOwI9e5/lC4WHBjnowlE/MjRpV0dUsfQbuARF9+H0fX&#10;RID8SEAqHl2hKCbPJD7xbUaGmsd/o81SnHb2nC5W2Zhyc5h9ZtsetKvJuPSw2af88mG1R6aG6Lsk&#10;n7Ko0Pz0lA/fqvvsyygnpTA+nub7Oku15mILZBSu+zXSutHE7/X3DvWwz/Z88KiMx9OV/9reuOes&#10;Bvlccf+5mHHkf9Pj++/hQ6LwTuqXh/vYZcJs1weY8OPdMOakY+td3a8Hm4mBxDULsDsa5ttzfDio&#10;SNbXoZ9cDtyO9IG9PX//6wj9Ka9t5x73aGGjdoCwqOxKnWBAqmIgkV1/Lh8BZQElkHnvfTx2DGbC&#10;woxDucJQFK/mT2bEKo4wehd/WocLySPd1MStfFYETTfaT0F/j0x8pOkyvKgcQqrsbDaziwqzpJsR&#10;kdF4PgS/evH6tqhr5TH7NNnBuTgQKPCefsybZ16OsMyIGdBuuuKIwWm8tUuU3CSrKb7SnEjc6Z9y&#10;41J/6uAVT0TPTornz4sxdlmJasKCbRxupmwr1WnSrRgWu/QnUEGrb0+fbKQNLd6GHJSaeGgnVjYJ&#10;p34N3lLOBUURenPL3FVx54T//qTRhOvkBjx2Gpz4jKEsOndeqEQLX8UPYx3tn5IG3HjsUXr1SwuT&#10;+17Kx723Onl7s+51JhqV13qNSvbo/9PD7t3yV047rDlhbWevCVQWiRbIcz5xsGKSdlaBCSuS+DdH&#10;R8kQZo40F1Xjf940yGq4KxsqeCJR5J1BSAoEmu9q0z4G98IWFDwtghtcupnhgmy59AQoimAC5VfM&#10;pBHxpcG4x+dBX0PocCaoNyGI+pNhz6c+Wn3LV6TgaYx1VNc09jszsg9mLKIVLwB6txW0m5r/DyW5&#10;sRFcYjAtGLk9L7BXY6xcRyJnCkW2HZ2rCKPEFFDqfix5t3e80zjdRaTC3QPqnxUA5EmR40+j7NH7&#10;yi9Rj6ZQspzsa52Jm68AvDaPPkwKZZqYcILF1iYmTiooT7xvQRiXXZ0V1hKqo/HgcBMU+is+FHd/&#10;HdcoEQ+i7u1vlZj3UzHWUZorlkaor9K1tQ+9mgHqDZUr81YFrHVa5LEyif5qi/xxQCTBTYvdc77H&#10;h11hzjdtvTfa8H+Z68cNA60e1KJB/+4CbgTOI7CFnXo28R5nyw0cHpMmfSdvTw40lAUoZ3yPE9Wi&#10;TxIp2VrrJN5pT4UNSYy6B5ycoxDqbgCsI8E6Oxynudsj9BK9wQ6P5gOGZrCZCHwKp2Kw8D9d5iOZ&#10;rjQ6l/CQZiD/rgEHn5Q5wuVoUSjOryFZhoLEZ/dgAvwWUKUKASG8LQG9fT80/bdCQCeLp5Y1X0Cs&#10;l3oTBWUtQwGx1nO/LJHZ52U6nfOUjKK3LOtHrqtimSYyHVC0lW5jre/CQ5/MGaqEdFLOa3LFDWw+&#10;pE7OUZ6yrrXVlZUJS+cLlCMfJkzY2YQVz7twN8+kpT/foFv73N97+D5mznjq8FWCjJe7h7HfUMuZ&#10;/xrsZ+IydHbGeqEj6GGYjCrx7QH4tZtU9vacj5LO/Hkv+b+ImmWjjxwd39pJ1b7bhNPKeiQdfr6Z&#10;n0siUO3Y4p2i8Frpw9el8gts75Li7DkYQYkBC/wQgpCEx/C/QSZ8UhWibUsa6/0p0tHRvQF30KFA&#10;8ousxrzTwASD/CJHOk22lWCrgQlsCuVhdspQ3+alJNBRKGpamUf/USjAxFTSXrZf4hVF81aTulBf&#10;hw7nyNifo8NKjyCZM2u6lvSjRI8xFWaravDIBrIcFrPQkra2kyg1w1nEg2nCxJgQGD5/TMS960NW&#10;os/68UdTRYlnAqv0B4GuZYo0jaDsaqWlWF4kXSEvWNtVv2Enod83oKuHvH+buGKSzv4CSr4RjEXP&#10;e1eX+vGjy3z2f1Xh5sSGU1sTNT3PlOwWrzQ9GtIp4HdaI/sqd6/ttnUpaIdPKFaHBAVTwXYwdhKX&#10;Fdhw1d/P7y2dJ4lM4g8fqywcvHfJvHvAnot9Ur3xn0fUtsmIZMT20jGofyI7MA5D53qZhbY3TpJf&#10;O3zXrAyLt4CGjZ1GjzS4o/UdvabetRH5SkFcSJAwQqNfihwcFr8JkcF7pCM+N15ZMHBWemA87rN3&#10;REZ5e6LtytyaTiD+S15dPoVxV37vDVEIV9G0tsYnSdThamNuLMykBuN2t0271Uxs3Wig2IhAlqAU&#10;jPfxnGQjf6l6Mwmp6QfWWHOO8vh7ecoY847q8xfqSSlBl/Gx9YNT2jzVxP5y01g5IAupspPCjCnK&#10;GZYPiHrsMRw81NA6A4Lo4m1qCUqvyLww40KbGt2EzIpBYNr71ooRGAtuNMrV14WUNqNLnl+8X6bT&#10;giZ0dbV2rfkcWp3V6FjVSbyy8fzh/vEpMbftXvToMKlXP2yY1PrYdfhxWADsmDuuc056Zc4WazRH&#10;+brcysv6hn/kbrj9J2DN2wftokPU6Hq8ak7rcIntjMFmGDd9izsGD6V1xM+aF0nuglN5LsicN0MD&#10;uMg4rYe6eMZlg45iYbJZeMos6Exa5CmCarEfh/bZYtloZurvgrFknyMu3UhyHiSWa99LqPptnG8W&#10;Nn4mtBo1F6TVs3FlO/hzkfLpqd37BLCKkIuj4VN06ACim3mizRu9bretp1uUR1o1n2BavX0eM7Tf&#10;HO4tH8r1q5xtlJa3EN2J4eQeMippEh7pf309QzAzoHNr474gTRGiqk1d/PGbXgJMVyA0i9z4XJ2Y&#10;aFrBT744EIS/Uc8g++PJXEX3sT6WWchSDT8XpWG0Gy4vWWLqaIw40Jnc4iBlb4CeGasvDlFJpZkM&#10;jcyWJQAaSPrlzE9T9ibI97buBf0xyepAUr1dZYRDHie6/fzj2L+zIeoSjzPdvJJOP7/ocA8PdUhY&#10;ManRQxZSab0W/ttc9VMEZoQ+VtYLIfIWr4aWrc1MDqYiC44BBryyl/vguca2WZoaXMwRehmk+b2U&#10;YIyL41nYERrWwOCx9cH7vveusrI1n7NgfVwDQnZXmR02hmoyLpontFgFK/a36mIZf3tNBNGWLo2p&#10;mOm3oCVhRMib1GQqFFYI6Tt3VXlt3w37CRev3k7zYUUvK8wl+5Bjs0sCZDiaFma5f3ppc/vcLu5U&#10;3sGEGu/s8lWsT3NHv/kiQsnNWX/RAOs81P1FnglU7CLX9qEyO1zUgjpZHYudD+nfH2ee5UUm919B&#10;I3VZCq8/V8dZisef6UtLtH4XKEVJLVX9I7zzzB6B+5EzBNazIFYVMXxfRYRYMorPY1KeWE0cMJdp&#10;/Dbame6qDx4zFENMjcD6BV/xPcuR4WJ73TB+JLTre2mLpyz/m0YCvqn4bfckNRkUWdJNcPtmObN9&#10;xJIJ6TTM26D9gSiqP9iI5iRKELP/uFxLbZ4derdo/g45gr3OCoJZnNKl11VmXcqljU793PpDtfxw&#10;bsUoNA3hORRBkS1GrwM70sFksfD0PFZw/PB7PcTSP4WqppuclSBFGS9SnnhaCFQQjshlKstzN7Gg&#10;IQzL9GGJnAZH/wIsWUkk7q0L3mg3FTRU9/B9useC1ZO1kgcsZsQIj0y4kqYu/CVrb+li3+GEgO3K&#10;v3aODLG1eba4EfpBEvTDCS8KUdaz2JqVd5QFeC8nmTqJFKs1NoE4wUzkXzL/LdAoDw5A26Eaamwv&#10;coWeueStavkT1GZXmgwJMzgzv20z14NgLx8sLKojAf00piErp06rzeUdIfIn9nfG/VyWAh3f0hKy&#10;4iQmls7uccXWQvEnJ8AGeDEExyig6aCGErOYSdn/muB/BstcXUI81PKITjdgGchNbqhMPf4B8R1d&#10;u6xhg2ttP7MspMVxj9HwDZaeiROzmZKJYiJmMdIl4h1fMp0jd+aPkYxlsAyR4pGKElTQxghYfMXS&#10;83fc5BFv8q3I91dgUe7QAKxrhe/lPcgm0gZ90wTkLwVvN8ImqmKwcwan9ELYdg7mi7bpTaXJbUXM&#10;aJYc8KjRyvCGEpWf8XsthSYPjZozxr0rtVJH67yV7b6C03anhWgvCL4YsO1wLg9W621t/V7PNZbJ&#10;t++JvUbq9CMHj16FmLlqmtU+K/AILacq1GSV0I3WSDoQKeRnwgcoY/p3MnGOmW5XMi95YrdGdPAX&#10;7OW+V8ZD4TDD+guqMJFSoKx93HHzM2elkwtle35XNYUxlMrM1uEU9n/Dfg2xhVnNuG07WHJAD6Ok&#10;T0z1t7RBGJOA7iQPk2gVq7z8DDmQ53RAP6KESOFg0Q6lhc6Xy/kuTeEFsIjvKhA6QqcHpT6hvMKU&#10;wC9Ae1ar1sFgQ2f2/kYRQXCrKCyxdiPDA47mUUEJGdAUENJHp8Jhnd4TZWiSBXSNNtWpDpb8xz6P&#10;YdW9NOzs3LMo33b/fUyce7u4e8SDdcrMGdRtBstZc81w2+rAuYNFUmQwGYmjwzDsJxY6+xiS+YI7&#10;KdfiND8ZEYjIiBHjUBifwQ/lReeswcDL72KICCkYC06/6U8rfqHsmwqFGilfgvzaQtGDYzw9uRhp&#10;+TydY5IxM1yKC1VOx5YxdcbMbc0XPbq/1cxOg27gayZMjAp50wYtkyCKurmM8x0ZAaE2RyXmDInA&#10;FSLByZ1Z4VZF1ktLjOZ8RLdBVgs9bcIgWHbZ0EVK2/T8D0SOc3vDgxAObSto/tZsvfF4b1RplTia&#10;xq5/BW1QbW4aJAtc5gv8TgVNqJUcnYkbZ3sbBj8XoVeQdBkjbVG/ZNLTDmlf2AL3ZGBhYWF1aw8i&#10;wIK2Mz1l2uB++ADYQ2yvMV70f83C48lpRVpbHco7rpR7tnjTiL2Be8LrgJVW+fbIFsFz2fKehhxo&#10;vp6a5Ejvpuc4wEhVhJ8lR0gqLkTnN0WtpuXD6lngSBirSNlHDNMOF4EuFypVPyiUhCfLX20mLsht&#10;J8flOaZdhw1EW5nQxH+p9a+LjyxoeAW+gL3ITQl18i+Qoi1VnACI5lPDmGHT1lFNQ7flR+rGQRyl&#10;8hjYNrtuvr+0jbD52p1gjkGoB5A9ilLYj4RRkkS1RBIuYGLUYDfOzZl8n1pceQIKL6MmD1tEmh8d&#10;D5nYIXXFKJcDfewiff7AI9xqurIlSbDXucU1oP9/kTDQ0emaHM2vj82YwE0QvLCURe8sb1WX/PXt&#10;f9hn4wW/0/T+fbLuDSwQIEX9EgA3i5LuT/HjeKGd8pXueI1O8s3LSPpQoO+w2NIZnWqsdVy8zfL7&#10;H0tn4dfU+7fxgXR35xjdIaCgjG6kY3RKiSAtoJNuYdIlrXSXNNIgDiSkFJASBCmpr+Bz7/d6/gB4&#10;bWfn3OcT1/W+jl5koko+lX238SQhO0vPfkwWePHaBr3U5CPdvORrfctuCpipaf6dLzi+cE9+4fDX&#10;XYIpAGF3M2Y6OS5Yl8ibp7q8wjmQkqi+fTIhyjsJ7V6EavRUVq6IXToGhWhlPrl895RR3PIQ+FzD&#10;AKxcOIEDWrGVD2ABTQGPRLOWQNW7Dv7NpDIjsNoG6FyTSq1/QgOa8NKQGEPVWnKrVMU8gcwVoFqe&#10;ArgAfslsKyuoI16qnZBPmbUOA6j06GmJp7j2Lrn3p3ruxaIMSa4rOghvwdJGHuDJnwORynQ6581Q&#10;seZQDHw2xWok2tkDx7yABDZ2x6dvBwSfS3CJ9c1ZsxzgCUf1ASR2IrFOm2JomDdP33o30GP59Vxt&#10;g8/5OeiRBEkyBZIJHQy0EX9M+N6gS4PhjUV3txkQORWCZwPF1+0RB8+0kDnuOIHqbRyKp+bdDZPT&#10;L9NjCVLu4VmF/cknrTE0/fIUzUB2zlwB3//+d1sGaJMExc+wn8TovjGOb3xiYEv8REyrQ+ZPWHoE&#10;bHZBpTQCcHPaG5nDxBvO/dSnFUe4DXm/p4ui4hXsSmuaZ7ScfNL40vylYyVqNUizUuP8tehR9zUO&#10;FG05nny7BRcvB4h8xCEOR5GPRx9/NB0ZD79kORL4dtC54Er+Lw80pWCwn99MyihdxoCAYkjYfW21&#10;mu3btj7PxPmxfwJTGE+xKtQB6e+UQftDD9ibl6ycU4dazzHSIIfX9pNcPkVPCYj/pfgUXv8CUW5l&#10;4l/ow+HfMBndIDHwFHtmO6mpaC7oVSXNtMRtGylb66J1cJmvWJ+ET0xtBEUhp8qhhJsVnVlspMvq&#10;grkjqZfPU/BnFRC1AcbJ8tGKiBf4ypsSUrs2msrapyYM1i+cbxk5JHBGnB0SlmhtKc0IUwo1X9CP&#10;EjNGujkJDbB6pZuYLmKoXQj3ig1Zknkqt9F3Qr0SE05LwZWnSIndUg5Dcq4C2fTIlPmt0i1fGbNK&#10;fyG9UMJscBxGhL8RqOZVj67jhtNL8+MxK/DkuELBCASJxsUpz3bJAWv9ASqCO56tGzQM1c6SoXxY&#10;kUlvR71fYQI9xtGoM8fx+8rcgqGkJHGiMv5i8HUf6jpj2jtZJy/TuVM+nb4AhBLcXYbaXw5Epb5P&#10;gYp/RW9nTsIESXyLJKmFTiXYEdz4G9OnXfRTx6lb+j+t+lE0EG1aqfqo08at5EmPb/P0mKNKKEUi&#10;SvZ8rhs2nyoLqGTc3/KB8btgVstWvNIR0qGjE0HsCcP+GXQU9UM7Ems5V2zOXhmX+Od4T99cvuZ6&#10;0zuGYUp1Fh9QDrwR2SJ+V/tgURdolJVgKZGrYem3t8qCzUpExYfw8Vt6wedYC+d+N3UZ7TPP1Yi+&#10;apHSOQP9CFfdM/AdkmxlU9+vwG2XVmsSvURN43h/iP0v0mQEPcOpp4a0eegdNm4joV8RUXvIxiHu&#10;qc3EhBTeL2OX8SblL89xFzCxaemlX5xWU753+L8RH2AP4uRZ2WuuSvMpecZxZ7QDP2x84XThJ7v7&#10;7tLNz1QEUS3Ru8kZof9uLqoIyHWF32/dFZAjUo2BrpLLH0EyNTcrj5MSKx7IEckCmWdFHKco4W5U&#10;QMSwi56Ows0ZR0l1LkSnuYFy3wqeA1gtmjon3R94YNwdFIMUO6DyIqHYr+Dj+lt2c7r48t9NXfsG&#10;UaNg2HruqKONOaVo798TgAhj0Ie1eVnVtnSB0XHPaHPwf80iJDKiZtqL1z8TXv0RtihqlAH4/2XU&#10;7OmmrMLfo48tT4ayh3ido5PG+prL9Xx0PJsiFDSfRy4MhO81Dl+pnaT8Vj8nQ10BUNWpsCvPfVcD&#10;O2bDRx0eTPWLYfzo8XMMKvBgr4xsYE6sKS/CUyrftcfyo+4+hOPWKNgx4aWn1YFE22Fm5qXAQwfH&#10;KN7gYqKPPv/eLi8cGHneAzrSIzjiDxTFWsU0DXX4mE9qRVbcGtBe99+bN1nUrBEHoObk1Gpy07bx&#10;Lg0qovt7e9E7kqdvy8iQ6kGPXpXAKiSPj9JmEXXNwaWsAc1JIioCE7r4daILweQkTlQGRTgDR0C9&#10;zkBM2fo6jucfiD/agemM2/8I+E0xR3/72Lbqt9skTQOMbxn6qnRvyqYdMBCOHQYheQABw2+h6aZO&#10;S5Phga4qfZek9x0MgeBbHWVPzAe8SaLtw4YgGe/evXz+JEAyJsVOXxNo7w6TBMt17kjaM0h3rtlI&#10;VwBY2xogqylKaLOeYfP9MYiSunwBdrIvjyLY6+92rcVi8zyGECh8B8FgQZ3dKYCzAq5kF5xWsjmN&#10;DfrzsSjkqvH9ZqL/gg9L/SPdBSqJpdayUjIiLGex8bIqd/aeNJ8W9TVz8UQxff+SkLg6LPHPQL7o&#10;BCT+kMxMUDc9z84wMt0dHr4B1+xRvZ6ElI45mpL2qiDkMBuoAacNKOyxPEqnCS+R5E+nMlxdGZ2b&#10;1QAjmo/WITQ/WO0RZYycNPCWkIytPBeX3laGpzNFi1NQnYcBScTRjj3zSB+shYo67X5eXmjlfYJm&#10;ZDtf6fbW4oOLFSPy8M7o53+xtuUUxeuTBE/VHlrb6kMMxEkaH+2H+wPJeLZJf3L6BhfZ15lRVIBq&#10;uLPZpl+06gWAPtyLzphEBnzDQIPa8T+pOqv7IvdMeOfEm9tzpnw+6taIrfIzI3AzRSstLFnJQXk8&#10;Bez5VG9hTKqp237zyc/uLNq8cFbW2i9jdU5e3+CzlKa0JsE6PaOJeVNa1hEQpKBLWZNlKQ4AQbcg&#10;OUarHx5vj6PS7OlXD/13pK5wnUqzBamRArOzkn0NjWeuqdAWcHcYaiqwdbeGI+2VVQQl5uKZyLUe&#10;jeSYDBHIEXfzaKs7MAHr2hF4IKu7tw+tRPWPk758m14CVhrx5th/g1w8RMypP7CeK3rfbHgSdUl+&#10;0KFqnZgl3sGtSN+8uLZB+s3xvAp/2+EhMGLk/BDzs6d1sY5XSWPeP3dNrUboAmNqu88RW0yDX6Vl&#10;p2U7aj/sCRjO32nmYc7R1TqKCSESH1URoRCx0/6mRqLVf4SS1+qW7ramrAGcqDAgS0weFDa56PeM&#10;h/M+F2gej6L2dGVs2hvBJCUEGCFN3QkKBVaBj2HlP3Xr7fo4zoRkQ6t6f43hvsRf+9t8nTIt8REt&#10;fqw8zpRXG6s1Zfsq/NMZKUfpo3DDQvNd0/dPr7BwSS/VVMt5/gM+TjV9wUtTvlGO5N6L7t83J5m9&#10;JEfSuEIjSGurBePEH99FThSh453/fj1W+JFjKgBbxiGjFB6fNxLhx2Ov9qsWutT/lgKW3CztjhE4&#10;d2h6D/TP7ms58mycp59xCQIO2wOgmydhOuNczBKOHi5R3wslJzNAJlUU3126VeKfC72zRsFXPhCS&#10;lS5CZB4/qyuzOniXsLHxDto7buyN1e4KJjQPktd6ABDvCenPQZJPmSD+CLWYKmYKi9F9XUqUXuHA&#10;jejlEyO/HNgJTxSj22FfDoFUN++XPWqE7CHHWnyZk8ggIYeENyxmMRfEmUn9FHBOVV2WrPlHjLTK&#10;XPvI+ZVnWQEcYUIqfRm1p7NaIr/AEelEfWXD5cON/U62QtfcA+zFdeAqA/m557S3qgd8yu2Dvtay&#10;7ad/5sSk6LEa+tLqnD1YccdNAhF1xDmD97bSjMJ/u2ajVeg3U9kNf7R/VDvPrFORlt0Nf48b+eNJ&#10;w5LKC9ViA7CARQnNP4BTSTMsOSW/uPQ6N36DPYXxwMn3CzQ7Z7Z0ScsxY1kfgWgv5o2woig6ifVf&#10;ZXXvxXMTGmWMc1LTnQ351kMnsNMzXo7nqL4Zrqks8geYawUwMjUdEoHHuNBT6G/RiRyzz038WTJt&#10;tblfU88tdtnSsWlyvPSzwlRhMn3F7iwyt0plJzPjY9fmSuAfkyxrqjie9w8ATVZAVBMVQV0hzZUH&#10;4LPRpDIrYijSxqL0GXTl8qTmuaSe8+AgkKTSd8zMW4d/pmq4XPfILh2A0eZFUo2UelsEKh+YI4DE&#10;5uDh85eSPRw/0biaxmu0saCO4V9b1JfLJjg0Irwz8sonSBFnqcvChFR4rwuT6rfxdo0cSzyvzjjQ&#10;2CTwHgcFK5ZMTmwsSrwXBCXlZOK7ggrRba4aA8cVWPcj52kUzEga0CRLDkqDcq55ZO48pNIz6TSb&#10;QWu19wJ0nEO4Y+gGI5z8EaNgRmPv5FvBjp37nd08rj0MFQ/s25QPnB67Gt07Uxd12mDOLeJeYN6K&#10;CvXoOx95tTzk9KboVP8Vf2OBWA75HjV5u/qUFDPCjUT4uIpR+FpRP9yww+bRTV+AnxT+HQEy7j82&#10;wVu0DoWponWaqrcgL8K5gLaUfMI2I1118RiYRhIKk85bzy37KhKlgzEya/9ZAxpp/UUWMP4K3g0H&#10;rcsXMHZFfJDNoNHzZ9Cnyx6Mg5HTJUSNG6Zyca8iVwU9XQ2EYDNoJe3h8fBgGNRqfbuTzlPkZJ+g&#10;Kj5qcLlCdoWYMWmqRkDQMD50fggiKivFswqhZ4DmuL+xBzLLLww5zPQpCAIcFUio+FNdEPR1t9wX&#10;sAAv+Bb6mVhUrgEqMCEzZfbC7neBtP/LN+U0Y1w3FG6ORObwRG1rP5zcyh+C4tdcdvQqlo8YlW2G&#10;xSiFXXbKJDs7dTZYlRMcVhk0VJo3SIVrrT0B2ihVQpIZwU8q3FDRwSIGA5Hjwrbl0z8F9XHQ07i2&#10;ocdDwq1flRYg4QpLO64MtR9YfOv4Gaj9YZ1rwFfLMerRcDd1ilhIgKOcKZfaMoFolWe+G/lefHMV&#10;aN1c3oYFrOvHB6r/2BPOAXZ5FtXF5uWNtOkOqAWJT7tauC1+UYTIbgirqg6BlD4Q7HSIqazKyGDH&#10;rnhZg2ViKn0goPKoMSGsWMDOvDsoyYxKh22xntbJ1wA3NReyoaM5Oh/y6C7x8ND3SMY+EUlNZjHR&#10;gaH2ZcrplQfEE16olH43ogrChGxaJp0dpIVUHYZj8qW1MjqjNavq5j8EdnGu5TcAIq76hmN+160t&#10;Wi+AuDpq8S3VwPZ7lCkFnEXTbjqS3Tn91sGv6RhGEoz98FfA+w7kFVYkQBrnVv3sEqZ86krJuOz3&#10;RZcrmxOcQRRiHAIOiFhZcx3fAUJeb8HVCTQqvUx3NKYpD5+dMMFnX3wGjc2kUQByi3jwW0bGG/mg&#10;jAsHbPU2pGoyr0OUSBIiJH6zznNViVYgMq/EYFJvit4vlab4qBNbEodNmb16k/2OOlzH+bClM/yF&#10;htRSryIAsgAajcw3NJQ/2WkazENGuuobU0M/+T+nTIoJlj0fVAjgay1Qht20qymF4QZHrT57aXNZ&#10;/wCg7Vyq7wqsjciTQ7BVmuH8X31/RwVMMD1W9piUatbBnRGncTGAf4hXbYbJh71ewxNK0z/QTMjK&#10;jBS3NAimlvtVfycbu9+YaqLoPCUw/pUKbl2QMnEEaXUXz1wvaPUNmRDDdYbq3mMU0yfjn5r+UPBN&#10;nWBG9uBFje0v8NFdZvHMyZXyquHHinAv3Zia/SrthMT3gCOvwGzZyU7HS+I0McJvB/az9TYSVRp0&#10;Lc+G+9NevXyvK/W765Sq4jRMfYI1rcdKmHuDHv5Nw12qJQQDpVHRDsrQ/uz9JK7xnD4rD7SsWeCl&#10;ry2Dxk7hVNwC8Sa8xS2govyBS4wsFB7exTkPNu/yexci0EqZB2qeV9GmRwZzb01pO0u4x/XVUxPy&#10;x00IUxio6N+nEbCTTAPXSrRKQf0TQVbaGpTDQFd3qvd615H4/VimUquxf1uAB1KTaYg/1m8BUngH&#10;UB+snUkikmYGsS7brcGRC5C51iLOSgqG3MNHyfNgETu82jOa3no4gPaMM5Q2X1KkroyovSRePjie&#10;cBobz9K0p3/Mrby1xFmsOm5qTrI6qUciPEi64Kk1eTeJ1/MlAabIN2FAmifZRM3P4Ish41Qa3tzr&#10;MNLUEB1O2VwP41VtdsChdOonjm4ZvkXRf3TZi6LCyfYeIOxAW77zDcJy+zxMyO0boieGV1VZTsbm&#10;3YcFxmEEt8QHdWLfWW6JBaR7Qa9S2cbS+qiFvYHbCwDkfI8jX8VbuH4hWSRbadsJE5vaErPg1E/x&#10;Q2nyrD/DIgOasms+Bpmjfmal1lkQ/moItcgpSnhWReTvnHR3noBHbwmE4TEhC8Dcp8y4416k/XaG&#10;Ysr+BnDH/eCvgX0+15wnEDTKGti0k6c/4eFZUCBYGtW80wdplKSspmR7UaT2li0N6fD8tK2dgxrb&#10;Khn0ZV80G4xGGquF4qYjj6VOct5nNy25Vw2JZuebHBcu4YAMq2ip5vjfJZwLxviVHoGki9zBd9b7&#10;uEPK0ka5KcXUP3hTIy3LR9nDDbJKsDYmZnngDcoTZYmpOWb6gAKn0jVgP2iWp5/MZhVpnAtb4SW0&#10;/ct17EESYTKJOnZ57kNw8L2xMnoeBAGqG2YKixT9mLuQd7Y0cNsGwP7i96/1zpFhlcJj32BQ+7aE&#10;O1aqB2Pa/djvVst/7NHS0BF59zEGxvG098kuvstyIGJzONfdrOAiWw3uvvPUHzb9vzvl2Wt3SWZs&#10;2XIF6UsFTAIoVR/UDLE69EWLyTj4Y+T9bvro9gDZ6C0hcjrGyaiQzZWmd9KUA9YWOVjub+QvqkBx&#10;CuBtJsB45ghhSZst/Tm6KaJno6sYQ03ffPTdV1kNkUBP4d8Aj6Sg/rrhvdThDF7c0gtgrj316S3D&#10;Ron7d8A0OHr9VwKbttWkoyTKDPcpAcUSp6JXBKl0H7Xn00o8HaKcNb+dK4Nf8cDbjd8kDIk9EPr7&#10;ZfTqGReChx2TlYAhwU+KJAZL8fcQqqQsRdKTGIZosjEvwPsVvAT8GRwO5quA0b/tfouokAOLN/Tj&#10;iy6uf0AL+947byofSZtWFHXw+JUfYQNEP9Vap847/6SHt6KD7ZfVvOJvOa6SaL3TZ/5sZsTc7DOy&#10;72T7dfV3QzntNBjd2Uot7KNoHbw+YydFPAXSEhufIdoELkm7CcADgGcguYzC+/z0b74CQqzGmPAL&#10;h47nNWilOZ7nt8Bbuiv02sLzp4wG/OIk0GLOBVtFOaIDHzjI0DqFmc4vwyHESTcVOErUsTao2Zr5&#10;D4NU2p5glGHFdUxqnXM0Rx52h7G6KyXOfsnlAtRuqiTrwJ02LMii3BfHkxPbtAfY74rhqrWyQg8w&#10;SwTJT1LDGtyVcpO4B2/vmOtdiOEmr5bmQiiyUfXm2FiwmQyndyWMaWzTjU8Oq/6SDjuiHO03k9aX&#10;12fawBWz55Oiq8LaDjnUUOm752lIcgsIhtlOb8SiFLtG9DDhSpf25BA8z7mg8splghmpzU4hspUW&#10;Pp2AKzySn7J2uIWGo1RvsaU5/gQ5MOTjP3X0WZJuAWpncErPTB3UWBbEb0DO77fRdNarEBtqxTo/&#10;APsXzC9JKSNe3feChyT+JcFa68dPzQmvWOYXzoJyq+mLpN5Htos3DOK/PKs822UyQ51gb9CqEHEN&#10;ILuzcNmbLbkoiXf+WH1wgXnBoIoWASfpYeTyHHyVLkxZkydIZy2NvOZCjEyIZDh7BNx6zzhDR39v&#10;BbD/eqcaQ51GtU2csclei/Rl7JNtElKeiGz6TYPn2QvgJil/daKKYGgYevzZsWvYf48GtW/CTTbZ&#10;lPS9dd8OpPedpcsPDKZQYtu4liKSywcwxnwG6iRV/JisRTMHtKqIi0OR8TNUwr1JEFs0sBcCKAK6&#10;lnzi/vpWwo/LzAXtDGfEhJl+ezjPkbozpjsfiI7hHxOyVwY0ONm7FQcoFck9AOktLC8xfmCnPY6u&#10;mKlJ63YNg/83hN6UUy9zYtWl1A15GAxxIaLjYTT/nOSOYWS8dG20XPfUBg4BxivAhJT+QEPvZM9r&#10;571Ojwap8v4WU4qNoXLjZ5FrZt0uZJBur6LjovGk6naxRVjPdlKGZUUEDe9Qp6OOCYVJTWqc/IWh&#10;rQWPq+JkgkxVZREu/fqWgY3XUUxoK4bokh+XE5RxnwGiS/cfOFrlgK0id9om4559RkGFHEtZD3RJ&#10;BYNaIU4/G3VBEj72/lrjJ/NOjR81Er6DcDgI+75FRzFGJB+x6c/cnxBBRSH5uZQ4Y/dKILnDbKKS&#10;CeH0CYB78e9zTQqINXVwxAkVD0VIfSjZ8qj1cO1ZZ1dtXlF5He4K83TZcRPIwnLfs1POPPxuLzIT&#10;egtGHk0XBy3ioohs+9df17eqQOuLQjGk1kEVGZMVBF4F289gygUQNwDBz6XxvvEWI6V9Gvpa0Iwz&#10;gAvR7y9/sIYzhkldDf+996mHQe0kT89H095C/W+GEnt03Lw2O0j7ZtC6XRIxsQUVkc0PH0bC6R9V&#10;2EuIZT8wwuWf7YcoT7jyqVrM1kedFnsvSwPMgWq/iMC5w9dBfbZvoEbYCVJIKsvM5PWU65OM7Qdb&#10;ouSPj3KNCwcKhyY1wrivI6MZlg+V6XC8oDkSkix7DAj7+3lrWVFc4ZcCabg+bI3ZBNBXQqq8Ohy5&#10;60xW36yVc4s97xE7i0+mlBJ76GsqT7SqMeiu2ID9CdtiROiGIhZWq9RQIY0alfNh16neN5mdc6He&#10;dOlfCYlrdrEnavtghJEoxwUJV3JP1MtmjP9uF8tjJVv3B8U8NEsrHVV36/IuLlLsn1NAXe/t/Q48&#10;9L1hVQI+kZyNymTRVMxt2A79ikYZGRG/3evaFBep1bQCx6DNLzknx4R/pQO+o5T7TKNxHuJn9+Xe&#10;cUjtlzUt0tDXpSTcH3d0l5iY7Q/PKnU33fmUhK9NxEioR3Mah5/O0obpy4zn0A5lQf2ik1oyKFRg&#10;f3JhLV5majPrGaiOvrqZh7Un4fB6NqnXtnxYVnFSbT89Ca87hG3tbbQQsotySLX+srqXHoWq296U&#10;27U7iIq4rboq6EJ2LtgJFdP2iYk8uLJuqCqCuoF+ZtkB0Z/lRyvFXi00bsUoeXlInHk8mV+Uvz80&#10;p8lEjAXjNOmEOi4goQvwAgKJAmy05B+8UAyPTS8eqcsk5vVPxD+hqtSImsteOaVB5yDE652vkSAw&#10;KfVL71c3Rds7dIP9CgQLuCPNJgJ/S16KPFrtJ+eZZXl331agl+zSPCePda/nZCLQ8Ga5qco/o9Nr&#10;wq6+1ca/Zz0cYr2qXSj0XxlHZOQnnU/Y1Lip2O3TaTAnun6ctSNC3wMCmg2GCNII2x3XfUYezihr&#10;fSCJH6XY7lDzRDJ88Ll+ph6uPDEwBSfuKVFdJYBWwQmWS8Wpff6b/2lJFV37yiCUI+AVIyLH7GtP&#10;Sp9B4FixIY1iIFEtjYAeBTUZtJERYUMxa05gnqffHtzxGRvviU8meBgP2WS+kdmBdtampWjzWX1R&#10;WTJPi2dm1MEXjXMK7VNjcr3PGmMkLHoBkZJ/4qEepZQBPaDuJWxMD6kWbOLgJOtgUIN1thaHIN09&#10;BoYGMiumtGlo4oVkQDxINCUH1o8FuFyl3s/UP7TI1zVmXx+YEc9+3TV8rkU5oraMwYNwRNu0Sa3g&#10;W7+42gpWBXIs8VpWAiXZYoffX+FV4LPlWW7qBaVH/uytsPDS2kuNGg3Mlxwww64XB1BkZ7Pn+rNT&#10;z268e0GRGkIizIPJkct6QgEpJaPmaLY5yfqlGwKNzC/FkvJ0p8/k6VdPrDokXm6Ozgh5Xm49CFki&#10;a58IXW+nrFnTtS/KHc0/TAj9d97K51SyKCfVs5TMr7eLt2Rlf2t0SnSsHEfev2Qm7wyT39LUhF7P&#10;xLPWLuvTCDzLiSiiMT+TpsqV/slWr7ek2tjYHDwQmR+QTOsCQZzEZhyYvEhz9ujY+aDH4fsw+BjJ&#10;7a5VoBXaHigWD28aLfiQK2JOii9gpmSA/yfS4HbWoLAS7FiiyFIiVaP1djuEJKxOl9qjTU/V3LCc&#10;AlWTH167sj3w6C+0UV4LygGD3u4PMLfqEq3HzmJwwKil55t6M4+WWIms15uzi1wuKmFEHCB1BFhG&#10;Izc7pozRqL4OsMo4+siDRQsZ1FrdFdjGAH3q0RmAuKTcyB612hHUCux3BhdyEMF9bHPPpdHrbvgE&#10;GDtXURTatPdnN0sczmiLbsWdYfBS0dbXF8JtDHiX7QZcwc6h39Mo/mOiFrwWGrVpE4Uo2X4YNB91&#10;M+PllAqpl+WcHEdWgkOy4QsYsRfWZBD+CQMxLK3G3c1KjdXZmPSPr2n3FCWo9AK3LIIJDalHqyW8&#10;no27A+h9lpOopYrfaDqqauKrMk98AVOCuH80S2A9Hh3V9BW2MzQheAkOTPvLgCSgd3fKbmUlGW3V&#10;jBpAYNmqgUCAZStvyspea2vqtyEHZB8gkYleNRIdL22u3Vdvw5+0h1fl4tLBNAZScF9lfVeosbX7&#10;dHfBCgCRxZqJiqd/uQD6j5sr1sQWM9vuptbzpkw0cY/qpA5FjOq3LjzW+gaV1yqJ0KC/R7oBVCcO&#10;Dg8rKfaYw+go5v41UNhaPOMtqPfHeFmQpeDBNfRJXaC0cUJ/sDYt1ZZrq0CBHKv7vDtvXTgscMr/&#10;w0M+TRqHHnEte9b34wEGQQMya0GCyuXnKggn0ZQ0hknS2lN7iSzs5xN1h3vnpDVP5iYZI4ZXBGLV&#10;mnJJW83H2osWqV2pLwPUWcKLD7UXdoYeHNRmkbc1tQIuBAOBl209tsnHeiFBbVc495wb+uFFSyPO&#10;IAN8cXgoX3l+OrStdqTZQfS0dUx6zLU5Glve+WN0/D/kE3kKRVkgqEWWX4tkrM4yuW8aRJdCBItT&#10;CISBbOCfcUJBysv3vyU2hXJm+7pHsOM2b18rpMa5UgYnx9zBsbBYMq0Q+SAVl+UoZP4TsfmzZXm7&#10;OLGnoq7GltWZipIvYyovXhYWXtMyj9AsHFIonkNWYoIB7w093tRpZMIj+q32AiTLJIE5iBxVrH+m&#10;LF30X/TI08qfiNzswUWKt3RQAnu2kg9d/WAZJtFnp62eRcJvxBGPDZYxdlS4ZDBUH9YoFj5L4QPa&#10;VuWS0VQ5clUsQni+gzxxhvs09clnsFi4NwvL+fO9KNG9M/thTmRMUcCmduBh5AGLTESHxeaodwRf&#10;YS4lGLLbdD6pBXcWSdoGbT1H5ex9fish4Izx4futR9oBQ7ezMsm3cMq5KHtoUN304sV/5nuo4f4q&#10;kvV1/1Cd1JTAt7bkGC4CDlLUJbmfYOZ3zSkSBYc/LeU5Dkr74oR8bIJfDLSyW6gOPkMctkWysUVw&#10;2QBmASantAEdU/ehOlVL5w6YOYnje0Pnwo/+RRbHSt2PnfLjkdHaeewLnAjDQFbLVHh4hYAtLL6w&#10;bNOg5+5YMkbh8T4mFYfm4vaTsakI3tcM1QY7Q7NOLs9JBIYlomkqb/93Z8X3My7CYqX4vzzp5wIb&#10;YvxspZrYSQnln35MerpeTZv62D88IcWZ9WfwlJ+8qScquION8yjrc+3pnhbquzF1yzevzgMqxGtN&#10;eA2YX+rotZrePeM1SqMWRsz1GSuv/u4VAJQfDRQr512ZsRjZuEJNSiHtX6VbdvISoTMDQrg50uHB&#10;32GQjyesaUSHUwOBmRWdVSHpStSk7mNk17zmP1cPLslFV49pDOVZOFYA9y+UebXU9hrVrQJ9Tag8&#10;8WlwtQgmKPJbmUof5yXSiK6ND+US74pijJuy+gC+g1Lspx+fPV2Dv5g66LVmMGTGuG7oumN3EnZz&#10;KJEbayfShBi1brHukS1kvLZl1kdJ3ZZYeh97g64e8Ui4s1Br0G2YqWxDuaE52bejLOfVE8WsYwcL&#10;CiBukDWEAmCMBdHG90SX6lhWooxfFK069t2ehns2+DAqF9hQtYao6/tC7b87QM+w0b8YJAtH+9PI&#10;tWqt2P4fT2fBFmXXtm1CuoehhJEaemhBUukWpGsYuhHpRke6b7pFGgmlW5BukJCSkhQlJBVQ8Vvz&#10;bO/2/QNgLuZa6zz3Yz8c8huXWdNzXmBf+P8dtzbvDyJKv82ZfnokzbMQ06mI+TiU4qXNyjoz0rwR&#10;rY/eBH3vlHv77PXGDLGud1ojCckLkLrRX3+l5uTF6YTfMpqCwHnSXczGD6T5QNQ33i1lNglEcRgh&#10;c6xM/3R5pWI++NpO5DpacZFfiSYC+bwPmEogV74tDF8U9Gq0j7OssMLRXO+pwBkrj3Q3cN8NfCw7&#10;9o0LQJcpsvgmEzz97Kh/h3qA7IKj6Rfw9GQCrsMWAA8kKm51SXvnj8nbCeUyPnu9NuOZrX7B+K7c&#10;EszwMcl4EzVdI8sbvpRm2HvnUWH1Nz8JWyPC6q/iNEuEvmVpiNCpWo1kKhVgGklY88TchZZsMr65&#10;J+Tr8ayV4Z0d3Whz80F/dH35WYokV38IMYlr/8Zmml37Bsr2H2s474/7845AcwR0etLbRdb28i82&#10;vAXmU0cHZkWxPttIodkfacVp/kyRqwmuGh3q36R6C0/DSYN7YLHxxTNLTY1DpHmDuf07Z5b/WiRf&#10;9b02b+uIhY/+kObxfneu2Hyo4WMHzb/KXtBaZj5JmHgbUcbZBj0Bws7y4grgErxoKG0SlyhrGZho&#10;aMMRz3IqRtM/0kJeTZEQH1yaY6dz61uk0b6gN67kmO2MSPgWR4xLfi1cacjl6LYWHWF1qmJr+5fS&#10;vYxe0kxfJdoccu/Bm0k6Cx/d1H6+9TGXHrcMYqor9yohY+z4qqTPjyrzud9z9jZGKeWHOgqbBI8K&#10;6ktoLFtU7rFJgIZd2uiIaR8Tr47xSWoPD41uNETPDej0V0HCOUU61QZoLR4VezzxtyRU5y4pUS4h&#10;IXNQqntAdGIgd6ikgydEP0WtIyN/R6QtWFTq3os/p51HLXkB4DbyipJDOaGsuRBKzGz5jpYaWFmS&#10;0jNlMU43tFDlbae0VRonXFvhyXyMU6y5W86FwTYIuk895hc0q6/pyOVevgWLgWDAF+16fJWyL/1O&#10;wXi+hwjZLx77oeeXM6H7CunncXXP+jMO5Vcw/ekGZmv+4v1OMaePQbqu8tWcgzXpmtR6JHNRCZAq&#10;2Um52i/HlKZO+fkP8ajoG5Zt4vmHgvMUxV1XreoGx6Iy/XlzlfKazKleHcK8AtiMuZ/6z+GVtZ99&#10;1NvR/gwqZiScqUjCVQz51loXUpisWGJpLjFVcAHMfx0f/c6pqd3Slq+PI9ecg6An2mnEa0dQCoq/&#10;x13ZyIbKTug+cnmYskFaxQ+17WfULP/7hCOyNrO5kynOt+javWX3i8OT6PVWzb4Ycntor9dQ1Dni&#10;2LsJb1hvGGBaDLBfoNtWpP27fd1yZjqvc2cNdAyaH3DqMC/UlF3bngNPTvmICPKUIl1KPWKhe576&#10;EUhLvEEvIL00Xt5f9WQqSgZlB/ZAedreo16bpwJEZIK+yqmqXd+hQYIhEJBmOf8IUBYLySC4duiD&#10;Ti3V43/6swkbQTXz8QgbCvPCUc68hD+O5g0Rafw4GsMdkngYOg1kfz+oDXeIv8vECW1rbgN6wZLr&#10;kQ7y25gXh4PlVqBB6S7aBzuu05P/y0TKdmckPlJ5rNNb9aCPRJAUZdtagqSLO9TEug6KTS1MoVXr&#10;CSpTZmG97916kJ4qmvFfHo7wjsf36ksLl8qyGKe3gKcoJyFftiBDauog+QmxHRV7qRgfMFK+EOwy&#10;OrEgxlAO2YW17880IKQrBIS1namm77ZFr/o9lQ3vy+I7XT86G/vdp/R1TzIajKqNtAzjatc8Mh/y&#10;Zu6xP2v9kQAX5y9W9p9XO5kPsLOs7OxzVdcm2/h2vyTUnpSfYb6cgWAkH3tUGkxK0qpF+klF4azd&#10;9U1KSFNzRJGUJ/DaWPrOGyLn4ir+a8mYUnpeaiYvOOBz7MH3DHja0uwW7l6b4dQBiXuG8jrPoAHi&#10;WZ2EiB7vgJDbLKN7mzVAs4hEY+MppEw05/I5JDkUcO0KY3iWp0YH319VwF1IU/PJgfAG8fs+fsye&#10;WB3OdnWm8taM0Rou1P98xqXMN4IgP/ev7zIQo72SFsfY32RikRVJsXlY8G1hdRJWq65ZtmTK3IWR&#10;9EfSD8sKaJlGmiOf/9lmLiEHAecbFOX95ACTCQT1Wqm1vBZEvPFVGbv8Pk1FrJAwy6yrOlHPdBB4&#10;DVBvLZMXmjRjYDyRnxIg+92walLka6qHDQlPngFuURuPJmLsCmeZpwyLFw4MiT+P8JAKt3QfrvAu&#10;76nBfOZXtzy0/OlEz2FyK1v9zW1lyB/9Fil1NCkX+sI05rVbcLGPWdg7VPyksZF0qDaJ5F4zjb9C&#10;g+xav2JUFSkBTCJpgfyET2HlzNlXTfTiqp8ZI/IER6jovGQcmiFNBIMS+UpRpZNNdTgcXhxZD6+n&#10;9ouY0aR5+/IEmEqv9ZYGBGGsgAmYaGnY35bC0+qN4fqNz+gmF/kLkAyymGgd5hFNAI9ofWWERXYI&#10;g4cyUeEG6Jp7X5Zn1/VU527BT3aiP3roOzXGPAG0TJ8GEtP7sPw7jUz5Oq+24m2dvskHWTYqDYdz&#10;6GRxxCs/kLbHddjUWwfpo2FwawRvOYR/E8YYG4Z4YCWqvbGICn4KTEyzvTXi1sFHQH/4Fcxq3+9m&#10;mucWMbbHCJ9rLGWZO9KbRTN5qclokVgS7KNOS/LYRv5r3Xiel/4Zq367+CWvOi3lVPCnY4qHVywQ&#10;xTMrzJ9ERYo8zNNjsLJWb8VqGgzkCjwmwfmFLiF7ZWbNdJfYxWcVZMjzDjXAYQASLmDSGDGXwviE&#10;KH4tjKa7KQx6UkQDI2p8GkIAq+ua2sBQS1yPromccYS30rvpi2u7b76DRaiaQDGbwWCKj/Eddlqu&#10;hxSorEFR32Gpcl+Poc7rt21Y7f3k0h6txM3RUj8GeeY+cNgEhhFxZgNvjQ36/hLedVLmBoyf2vuP&#10;EOxX9+9j27TfUu4WhG5c7n8eAcvZh5v5Wiya9iUhslr7eNhjwjgiNtasFVm59Kx4j/AZi3gL9QJs&#10;1U51Jm7bQSGcL+gKbU7s+1IU/lHCN5jA2uC6s3/mqR89X3ku1ANDXlTCc0st5eqyknb+MXlPCHOn&#10;S4g88cdxUqaT9Kl39owp9eKIoBrzeaLXQi5zIkc6YjUmRHV4X+bu6nOkRy9euC+MnSfurJ/iUcIk&#10;s3hzNspXiy84O5rjfZx19g9DKeF/SnRKm1FT+x4pg0JyzqBE9RWoDbhp9OQJuwGcrN5WZhJpPHbQ&#10;W5yd3dk7+IxJDoPDfUCU+geg2hfoziX1mww6kaNlCbkvTZtKE/GsuhOuBCEEiGSgm3qSZ61QY+pW&#10;+qU4q5hG4J57e39cSimjW31D0S6Q6VG2nbIFRC5xiKfWuk7jHNeQeeVMC6EIeAdV42xH6TQMzfYy&#10;nt858YF/5PiBIotlb8huKHuhQTNn2LHlIzoXI8DtsTozG34xyGoyLkU9XkeMNR+FWUBvEnGSTgVS&#10;K3rj2ERQjbjr4WQjRWNILCdju03EDPKH/7l8TwqQxu+q61ZAP5bPVsYxspke56gpYiWZ/4olAoTg&#10;JjwugjVK2Dc2Cl++C4xXuqUSsMklAx0SgVikLR89s/Mf7jZNwa77vfWAiVrSvGrDD1e784b5775q&#10;7zv3WuVKV7efFUv3QqwcGm7f9w3m4inVHQjTQ7KTwEKBOqrjB/8rKVKeqfplhzzrRue0sffC7TDR&#10;X3XdLOFIw6sZzmM8DcZzoKJQPceg8vZvCF6fScgT3poMmChMkLz+6cakldySm+TjcJ13oR52z59j&#10;Afzn0Zi7/5/pGovc7yNcfccgiXrM6slmesgu/JDtrUIRJPa24X4BfI4qGX2pIRHk9cQMer3uw9dT&#10;DYmKp0jvZVakh8VS77X4zzkkfB6tQNL2gP9xbloD/YHXdIomPvI1Ym6QdttS8r40YiNoNCn1Vtoe&#10;jJ9XPieLKyMAkRRlVj4Jk/qCxuXM91CAEIbO7G+sKwzbO7/0o0X6LdsPw/yZmj/Y7FTRRymxNKQ+&#10;Se86XLr9LFn+GbNY7UoPkPqtkIx13zeZubtgrlel9L30gphRh6AGbguB8PKo79kjohM9dE90iJ5F&#10;7nQgsU65Wbeek15rG+o2fpbqHiW2sbl29jd0RvNeritYvw09FTkAO6Q6SmyChCT1X9AHtamLGnn6&#10;Gl2UpwYHWwmb8kSCErjifmujs5LpuyYLM/cescsTmtQaKHJF2xaLZrhG50pCi1Dglbet+zjpf9YM&#10;zNM0MKhyNub+XUddi3B2VddnJCXNnuNoWa8knpq5QvqZxROrxwtmsTaqIpQfaCRZ+wYQ+VtzRRwe&#10;LOOAIjJng4BXYRGmoEXNYxSH9efIZKbXryxlBJGj7O3VtvCvbezIZ4QHuTYVbsICKwEwYTN2Kv0P&#10;YPbmRMdQdGkBa269S0+rY+vHNIbikOXvht86quyI6QYHgUx932pczbm2P8rCsfpuX4siboBIgoZ7&#10;7S3j2AM9Vq+U+yMw8Yb7iaKhnmmeHC/K+MvGLbqxVqpC7T/dM37qMGOK2IDeo4Y2lI2Ol8nNgPPR&#10;x8c5I0pC5N3gthUELgcJyBvMLq4Hi3zheP7t5L8oOcUq8lzLsTt3DAl4iDRwdHY0OsNUuKRkSksL&#10;9QY8//iQKvQEcTDJ8nObJ4HjMdWggoMHelvDYxq/rVIH5+OvD/9CnTO7mb+FhbTh14Htb47SeeRc&#10;AaaYqQucZQ0K6vgWrQeGIzDu6P9cnzy7jaE2QC5pPnPwOaQUEDmti71S/XNIAnej9e3aseirYhWO&#10;3UbOnYZ+UsNJQ8mkjTzIuDBcWeNzZ48098rus0TiCrG3KI2hKbK2daS+wY0sUyvaTjxD4/84SKUr&#10;czbE5bz1FWwLc1fSFAqcIHsVDOIY3ISsT0XNjV4d1tARM1WG4znChzwGJf7tEK9iyL+H8HkJdn0C&#10;InqbyLP0TNpxo6IaW4ud2XRlgY2wtdzI31b1A5E/EpQo423ae0ebmPSIm1zeyCKSSfmJugCw/fAK&#10;JKy2GZsz016FuBnqxZrCDpsiac32Qdl0Ijab7qPCthH/prgCYjMsKt1P93Fll6LqKXmxJqd5uRfi&#10;hSI8W4osSo1XWiqjBoTPXC5HG/u0bFxm8XBjPm5B5trAU3/i7yXLSRojUM/ifkJxBCi6XgQM/YKk&#10;A6wBttxx44J3Gqvs7hVzUDexthUxBXUK7FefWu2U6PdFQyS22CxZ1K96LwuGcO1Uv8j+3RV8wUCh&#10;0VFJntLAnRZyQazm0IhK8PbhJpCp/s5LRG+WrQL39f4tpUdX+huMOxL5yEgZ+hAdehO+7FkBo8fr&#10;V+6UN5hieHB9hdXK5Lzc6RR0qo3Wu8NqEnLNtpH7k2YJ6UdbSjOO5hhHu5q1vw92NRH2SBci9/tv&#10;1KrkjXYKHnUD1L3r0ujTrlW2Cl7j1dOw1PGXdi557tYH8+L7i+zF+qCQUpuluIyDBMXe9BK8yvIr&#10;mp4DIjgC9vUujJ3sK+V1NGAtzFs8qYIB9R4Io2dkwTcvG9IFxOXDmjd063WdIYGxn2pBr3GSBJpI&#10;/Zu18H7kpeEn7vlpsFjiUtorN6IX8e3SeNC0tIYQHvRqp6n51CukQES+ztD3rSLfi9jhg2Com9Or&#10;J1D/zSRLu4gFOoLmBzALN/bEZAJUl4Bchw0Qf46MH7lq9EEmSL1fLvuc2FDOfAYHlkjzdnl+0aZV&#10;GtKlQ5GmEcYd9uzcZ/SKCgx8wfpkr1RLYxaJ+sWVP6PerUrvF4Yv3e2uxBZ4mIxHsc3gmC8P046T&#10;jOQ4o5f7yUnjGuAm6jUWzm+knCmUIGXNhNhL1mYKUbpcrJqcJs7T/IeKymOy8l101E+cpU86WKFu&#10;ts1fbUH1tmNLFbtt9pUGQmYZcP8AedvwAUO/5kRYzAIgCof1+dtkQjNs/aU68NHH7iRZdg1luJUu&#10;Snw01v1w6/CZxBc2qwTCjWn5rOEbvE/ybL6TGG3agKvdVT9vtqvT1Blmdf7F5FsU7cjJpoaQAq49&#10;h8Plt/jHmF2dl7zBbnv8i+81iNvYyqi9HcP92iuPRPMFw+q5R2lYqi/7C8uqUBCnd5G2Dyg0JUdW&#10;d6lxrPPWjp3wmKWOF/w+/oLf+YUHkYnvxY9bLvAVSts2ypcoF49XD8B5ODQ9y3vQfAAilznxvSn+&#10;TdMhS0Wfngo8LME2B3NDrAb4zpeR3aJgL0W+e2UBhHux9d58GUUcq+8V5EifprhST85Kbjl+J+md&#10;gkMF7StMZHrpoN7YfeC7rwNwj3rIFeOtGOhYmxxdvn2m6clBOndKaIVlaSjA0PSJ8HsivuyU5LS4&#10;oIu/BZU0L2oIRnliyj87GxtLU793EvabMHLjmto5VdYVGPu3CitS06YVceTox+2klB/zyUTvMJv/&#10;tbpJX5mZwH+AKiWMpbPx9bGKDRSJ0RAFUHQdXf5tIpnwX65XyCg/+Amk09ap/oMaDEEVHaHoqhyg&#10;UYCkaU2NW9SYMekD+ku8v7H/KA/F2nXvrHRstslqKtP+qUM5QRneWDHqd8Gjc6g2UDeMuLGIPdce&#10;PPxzK5YUHcZtS3yRNc8YNzCBwqsQNWkEpLP1a21a9azVrkroG2nS0unh/7hZsAsRedyFz2Q+C9xh&#10;EP8TybgTEHZdSHWWKHP59410Kg7/dKvgkRj3RzuSJIUT+9jtJqWp6Th9OSNaZvAdf1Pm/FzKGVlS&#10;LUFOZD4WZa1fN34VVX0Nar66HrbxX/jR3mB/6Loxs2VZejZZj2wcGBDJFhIskwkIXUVIkNgFytcN&#10;1cT/pRX5n8jgrVpphwPfgftLEO1Z1rMxZd7nNMsY1wStFipiVso+Nd7WCcbEI3S7irB0da5Xn24r&#10;H4nfvhHeSI/A+5yurz1KYUlIOjZ9N6Y76HRiqXzwgO1lTWeIlGUPAR19BO9tEQnMuZb5rPB08lE8&#10;wELs9V//GAfxo0Gh3OFXGQlOZRzGn0H3Z4uSSfGgFXzXZh6gIlP26IBcTU3uNdrE1zHyb1wwc8Yr&#10;nu0fTp7fXguVo0zFNOW6FWsNe56Nzf8Dd58pMuaMPrXPa0pNbeKcd0rz8FkUvWCDVpIFleUxguwS&#10;pGUxC/eCD3Xf0fCOjbQ1nI11p81CC7k+Ez286244SnvJVtuBNSzxmDuwHlk1dNZWfb+MeN/ZD3Xy&#10;1P5ScW5z3vaK62ExB9rdpL+06cdZ4OOq5cRq6MwsTv0+iK5dgPHFxzI0/TD2uIbWIWhj3PHj1pnA&#10;qxX5TfKMkAsvi2QWheKfYrxrzBYW66H1ZsnLkzB1U097x5WlWFldh00XO1bGd3vLevMdHVEi6uri&#10;mUx2Ui4Z/4eMJGQU/hp4a2Mar0u0cc8UVDvXnp4Xl+bTQov2eIXY+t3gG4ljhdyooODeKQXB3R6S&#10;I/xEMamV1N8Lakz6giGO8FhFiS3QUMxpmsOVYFC0QpIEl7DwuBZsGGEDbrkPRVku3bv/A0Ek3cSV&#10;Q+bl1+X7FmapX5cLrAjwdfstYXzyUPvpyUV34Z0tudQmrfEeaH9PppVlad+kTyQcqwvdNoSudMeW&#10;ys9xGegXZnmMzZuU0EGfp+6SwZYY2Sikq6SgTaBuXMvAwPTXSkomW/47i1ezRH6vWW6GfU4Xan+Q&#10;fZqU0FCkSet5N9DiybxGc1ghdnzZ4mlM3cN0ZUaCwdCgcTzkNUGdLcwJPvXEjNbo4jKq1Mxz5VDP&#10;d7p3Z5do5UcxxQNOEJC8n8SosTZE1y/nXxxlvRMCai6wsEMvZ0bEnFa7AJAGIq4xA72Qafw58lOI&#10;VKpE/i7oSx1UprO4ALd79eBzHLZqfAk3NeIaVs+aYB7HjHYvzw52Qa0VkMq1qLNNQRrADBq86CnV&#10;SqvCDfIfXOSOnfPjogCuH0P7rneE92kdcwe5spfv2Wk9czdJBF24Bi80kZJJmVdj2bL8NJu3Fivy&#10;x8I04sRnK98hvv00YmsgZYcKhuw1JLbPrW/GLfX0/N5cXsafXP2HlaI/zMyhVJ4BzhvnBfrVB6D8&#10;M8IuXJW1Ykt3g2iZy0Azj87LH+AaT5iIfo+VBkE8aHhVlQAaHZuflTGUfIig8LtbJg8aCXohZPyn&#10;bwMkMvYVjXvRqwDtijs31wdf1iBV+9i+zghLJyA/77YCkWKw0i1BU3rCweS/bJ8FZopEEYOeTtMi&#10;kkHqdcT4mEBCSCrYR7GIFCv//AdioYpK42Ny6oufFk6KJVGkqcaewi4veNgfTTh+EztGJ5YluGSd&#10;psweujpVStcKbe+zRg83rWBdNC3bf01/w5RHhv6p45fGe3pnqT91KPcTmEOq2xUElNMFzlt4fEoh&#10;PALBCIOx8MGodmgvVhjpEAR+N9ldLqUIq+DbhnLAwujXiK9qEHgX2mBiGvL1PdjZy5CXx9daV5cU&#10;cmTVgHaG0Mt5YAaVp9eJM0yeOHwSJm4t957Wp2eI0291dRDL7o7qRj5CJqCH3Yy++JSeExMsdHPi&#10;sC6lZPk7lx7qK/hLbeFemsB+5ON/7GPz/e/lOJzzF7I3T4st/NcyrBRk3J2p4oe57ikAlDZgjFBB&#10;gS7KjegbrQ18IzTXRc/9YrSZ+P0XzTNKTOEpnpSba3bg3sOyu+XPA1k3TLYDgaDvddB3Hr0G3E+w&#10;g+IDZokMzE86ARdU1KyxGd2hjLjDtZM9bx/7uoYu4pZmPfAgrOEZSg7aK3QjlAXe7ASLuH+2824M&#10;Hwj4ISqBYC73rftwMV3U0UIbkHHCXXiluKBT1lt8o0pNPKlfJZIvkrKSfRLgakO4o2DjfV9rpPeU&#10;D+POn2tFrvFpkeb8EK0JVtDayjIfEaLK19L4S/xF5UBB4AqAqnFc9AQmJpuIl30/msFY6jWgGLE7&#10;jCG5bXI2If+iPjwHp1w2QX+wVtG1r/oC+gNXmle58MMMI1NfftpQng2A+hyD+Y0bwCHRh7NFuExs&#10;vdSVBybDuNZWk9N6360Symfhhv3+qEypEdmzkiSpuMBrM9XjmLiQvkcnrA6pdCKc3YdOLArB4ESb&#10;ATLm51LV/31Irpw6PnmVPur3nGVlBqc+qW45hHn9DSOd1EfwNPp1tiUFodQ4nd2CWUUYJ0n5txU3&#10;zteYGPwSbhTUFJLxz1RjrpNsoppcO+gItoir/SSmLUKASh9FuKVJTQ2VMvWAyIIMu0yn6uNBoebh&#10;mNF1JPhSsBrc2oHVAfoPn0UT7cLYTkrWYbwEhEZNoDwICBA3fcDGaCyckZ14JrONEYPWFh1bIa7H&#10;BBlhsnm5dR2tsMCQoWnVr3HkXEWb0uwdfMryt16k/AUjPYjY3iqy314yGCN/ChUWOW/BTZETmbJp&#10;0/FnJ+xWEokjrMH6il1R5SIy9a+RqRrSNk6Bly4fh1oa2w41nsT7aGxM2p9D0qwsvKWhT+weBCoL&#10;zsOeizqEv6Yzc2LdcNU9Unfsj5M2s0spMm2RLOjenz/yPGe/6hNW1Mz/kvfOzUuFKxKb5/TPWZnc&#10;9s8M3WBEcPJ1A/ubLihL4KHWZogq53afnAVrp8hepOIJ9l1tFxRbIrLTDdO0mho59gPFELvtwovd&#10;4NCT8SWJ9oH6yGasJZc3ZXnfJAlHYkEL8RHQvfe/Ne3uEnL+N4SB2J9LbByWdwRaV8gC0g5wDXkG&#10;tIHE/S7GXru5WwIGca0rpu/oGv9+k6SPyrjfBBzpq5a3Z1lXTn07Vfks9Mo1l4DL+I/1ZfxwGARv&#10;0Uxx5UH5ZxA7Fr/8pE93+BCRy4H4sf7wXOza7afW0goRQjaKdn0I7HdQN+5yheFJHaYVrmU3IAb+&#10;c5P2bQ0H0bmO4H9a4bHJsr0EdN55WuKMZuDeQm1EqsquxUrIXJsjq2tn+DiP+ewLvolYpq7cBqZU&#10;GKyZSgpthBbGeFJ1Up7BjHun+6Q+J0QQbQUAS2RFmCSRTLdUfuCDb9W/CnW/sP1FWV2CtduNDUQl&#10;jq1LoisGvs8x9oVCWEvtAlzddDv14pK+q9wx+A+d87J80RbpKoluDa+YS0gCv/s6uBOAfmlTPW50&#10;mb3TDOwgl5hbsOtCr2ehDslCJNfCpb2r9twdH3egp6a0yD7scxJR54t9ZT4Gs/eiKlRQ0fYuFhNb&#10;VhaOIpF6n6N49BGDSv/epQ2xe9LoHWqtHhs8+OPsgULBvq8AEiTYDblq03lDMIHDNQPgl8Re5unF&#10;I2BqxCZcMmLK1yeItjv9v34sOS7sFXOzyAGCHNFujajI7dH1zbGH/oqhsoFWYc9rPO0t1V9AolLm&#10;Lo7cueLIHuN5e+WHUOeX7o7b2LlgcsNTwe6phSQ3xQaLBRzsnTwQtarjgX2c44PFRPLQ6fbAOmXH&#10;DPc1kyfjJIY+7vfEi/DTs4ezaLqGXOy3eRnMJgvNQXGU143B7DQxd8gjeutAu8OGbh2Z3V7inJLG&#10;GpG+CpE8zegw5ES+RP6UdQFyTqsNSx0RfyaZL9FNp3SQ/bg3cOKDGudElJF4E5vpmz/HGSkSbBzF&#10;8q02yOqe8ZZNZFFXKY0yAvTXEwigCJiE3pkhPqbBjN9a+jY2211ytNedTitSUB1Ur8P4yfnZiFLg&#10;Wxo0o8fgjHffk/9eH0QHEDnLMAQDFT/M+MwyyqLeVXZR7F69RlQmziJiElSG1QHJpXmGjGWuq+dM&#10;zpXD2xn365+8NY4NU1cRx2CpRJyVG5Li/PUn+ORZJH69rETapH+lPzML9W2KkxaCrNEkEKMeHyRd&#10;6b1pwXkNxhqZ85WMix6aPTgzKcdDDkwhr1/cSnpcsdbT/ul90QG4GEzfUi/lJ2FMrqYO9NWpNkX9&#10;/0+xZ/2HTbS3ukp5Um3eky5oB6svpaIr0A+fizUd/qzTlihUdzv9KBStD7eP+JA8cxgRm0XEy6IS&#10;B9ZfWYvv2tUhseaGneMz9M517QMzptk/ZYshsZYciuN+tBdakGbOhNiieyXMK2M3Y+8gpsVX0wAP&#10;CtGp7uX2m5L86iEfX1Ecl+bTkzlGoGuCSuXqMYTGKop2GCsepZC58Z0Bucgdu4p4aDnRl5ltPSl8&#10;CBU/4h39Fi6tWEIQvbDcXXqz54JUymwpnY7EdsQxOA3WCA+7n6l0oXbkOaszFILhSke7CQaqFux7&#10;qrEV6WesNOaNya/o7Hd+pR5VSarseQQnPmRi7Fx3EpZD/zfdEdNFk0aKFmUikkB6iNc+stfcsUj6&#10;Y2XvHD/4worxXSIZnUbSZgCm0yvB0pPFDSzagHLnsQw3jaVyaJbx1C8mpn7jxuU5R8n09HcvTx5q&#10;gejjTUHViWri9UI0lJT2VVX7DiVtlLCH4vGzYXNTMqdsMv5n+N7U8DDfGDRLp2BxFKOtPf9cVtCk&#10;+zOVlFcEekHvhzL47QZDkJa+nhJ3DeS+a3duyeXOQNK1LH+VJdQgCFOFNOYSJFsotB6wUTnUm0N1&#10;00RQvDM2z5jPWig4EdFGdqAPLmWG5h+2GWCbsgE4txJtxJCGD237d/s7DSHV2jgSoIND7JahLXid&#10;llX7ltuKDnsHjdsq9HfZd53nWfvbckkWEYApodjXNkVrPxit/QqHPpEo/jC8iOmn1RqNcz6z7BWv&#10;zlsfX/1D7otqRYezFm1MwWRZl6x446rtBfGcvs9yfnP9LyJq9AL0W1uosotAqddCGGYn59PtNFO1&#10;xQ+5l/cIV1QkwGhlq5+Qk0/vZdW68pj412irCzA/eweP1+74DXYcuXeg3vLz8ofJycwytav1DNBk&#10;Fd7/PiC9xuAXhv4Zff2tLyEt3R74bhsJsSQOQOHj5OpHFT+pkSfLPjh1wE74/zg6y7Aouy4KExLS&#10;zEsLSKd0d3cKUkN3S4cgCtIpLd3dIJ3SjYB0CNLdnd/h+8H/uWZ49nPO2mvda8swwG2j4xqO3ciU&#10;UOszvGGz8leXMYeFJrcCUQU6skO9vgQKaDvPQWCBWbWuEtvqnr2CxRKzv3aTwuNJ+ZfbS6dJfIYJ&#10;iqFxdNbYxUAK3F4Jxi44EtCfJdeFfMAOq3iWDE4+jPI38krhdS8wztiyGwR8vV/+P+VEYSVP0dmH&#10;aizLywnG4nWrJh0Iuw32KjDwxVRPRN3rWNI6Ee1Je8G2RUa3HOtdTgps5zTcTgX7j48GhgxIVU6k&#10;BN+Ypg9H0s5T7T+m049DUWRR4wvGEF//NUcZKIKkHFTIW/xWqxdOoOV9Tex70PH8BJVsr/tWvpkl&#10;uDCOY/T1NojxDUxd1uk4PL5VDGEBTMyQQ2z018b1fvPUD+qx4YSDcfqCxbIpr5T15eQMRnJbyyvZ&#10;3q2UXui+DvsXyxODziTCbOKmA32gLhmhkX49N1mFCs3K0WYfhY0dGq8RR+VXjTEZ6jpLtXn5aM4o&#10;SR0o7XWFH3x62bR/NlF9Uz8sTlTPGfd98UZBVFj9qf3go4EoqJf1oY91DlfD6qnpfYFogagczqpO&#10;CNXfZLAWfQTrKmU4+a1M+WCkNCJqbOcIgvqKj1VlZTCj8xf26e9KDv8+4YC65BWi6uY+YnZTk6uf&#10;+3hdnqgKs4SOcM1LJo2D/63yTC/xq2dt4rBKa/Rl5bkk8SJ63KXgU/7bsuHTQCSJvu6MpaPL0Yj9&#10;7YdEiky8yx+zVu2zo8emCOG/3JiSlc38rExNZaEu1gaGslwrB6hCw/1OTAPb+5mPC7lac7FjZsrc&#10;ntQR0hktWKFGJJJ4prn2j/ONOHdtK31Zi8pnRiGcmWwjs9aoLgGR+JVQYINDyUKV2FDGsPzE4nKk&#10;ioiwJBDdeZWA5WHO/xzhFBIvFipuylw7Ll6MA+CaMM472cELFAskE+Jxg5FQcVj7V2PIyT2nb6Uy&#10;1v8hA99C6ziEfUMsh45MQVoHvnMhUPsUfJsb9NzGpjnd+HzdYk3iFaiL+B8+rqChVIn2QLTxnZQZ&#10;nDrPbUXu53/HiqYC5TeV7bSyLmbL7yMyIfT67Hnv+bpDONdb4MZwpXDmYL9AiKTNbrQy0/fp7nnq&#10;SX1l5T4luIPBIAQCQccri2e+eak/K6XH+TsPLodr/7Sb4xP6pI+0k3vE4xQXBk7kEvrzI4lWa2qi&#10;OrEgEAvRh24a3PHSjxTwECpSO5img6hEeXoY42kNLXS83KusIWB6keb6acTrRgK/Nf2k7/qHpkY2&#10;d798w0O/WZYx1Ghp/8wdkoiBqBYsx5omy76A102l7LmUB8cFUueSyqxl3iTdAbCEVVock3J6dgrG&#10;VOgl40UI5OaHONuvSocpmnUi59ewRv7+h9E83/l9tbb2xs3jMs0onfZfCk0nbca7M2+iBk8mJ/++&#10;HnHwhh2iGs8AZVQ31hiI2WUhmplNnCHZgaG9Xw/LHyuPoROzQZq/dzCeZhU+DQgbyq88Fx/SK5ZB&#10;TeeNRrlry0ok81ranr1ewhwv/Z5nCdyCcZR6WBqL249fcQJUZxXZ6X6FW4QpOy8zGlG4bTdHBcOc&#10;7qlpWL1C9vjBPqrOi6JWXOE4fDlr+JZFGmC3muYB2I5UGcYedaxZKYUeXWJa1cfUF0um6VtN9J+t&#10;wtvJws6nM3P4Rc0jTEMyt/taV2l5T+KHfcPnM/10bjsHyBxuF3AX/6XNeLvGAZp7q/lP/ZNrSG4A&#10;cczQU7zEAWMDcLaWcM/6AsoLt329AsvS157eZZfH6j+wdig6IdPYRMBB9F7PL/6oP8o5Wcyzcgpl&#10;y6JRbfUm0dKOrpL8iK1VRae2aIKinkxe7hN2cgs67D/PFl0edmBs1Hmt/p0g8WnAs02EiGQltd8+&#10;66cTKCepptex4t1XVqI/d6AyonaHpy/x5eQ2KGji0XrNzlaXZUSNfXwafYv65jtev93lBRLRMU/H&#10;7Sgohhv6b/f/5u1awrwvpxJrv930cIllz6ZmwiNtzIVQxauOsjb4tVyxi3ijPzBFsucgrsBe9m9S&#10;xCLrglC1x5KTzF8qtjOvbAanMgR23Cb21wSg28pQltUTqENtVuxbnBbZcllafm8D9+HjcacTalTz&#10;3EufJr3kU9oKf0GT7kW/hR+9pNBfPgu4dMpznAnxWn0fMPH/o7WoTqdh+jV7//O+7orzYdwMi0cs&#10;Ni7mBPt8LLVfGsoA4Jb6AIuYtYNNSwIB51YUHoJD/Dt4YYYv672Trnlqs8BA4j3M1BANLw1n7DvH&#10;tqCmr1OpX5rhwpBy3xWz8b5N73LasJU7hF6woCGktV1U7zQcueZd4cyw2Xza4OZfkNV+jMt8MAO7&#10;k2v9Apq6t3bZj4kihM5cb6xdHQoxjDxPOmKKKoS9G3Lf1DW34GXtleuo+LjjK1XV8NsW4EoTWmgb&#10;rhmpeGQaz1jWPV638Ma2LxkSO4u+xJEW9Auak+E2FCg+NVFZ3SSWb6L2SGa8ioTxSkdvp8SYMUgs&#10;pEl4tRWrwHwbDqo3gX85LJjGHsJbjt9/OoCJDELaka8Z69gT+sWy8uyTlqfzEuxhNIVxnGoOiA3R&#10;RwK6QSAxgklMTOp6s3uNA0JMD+rrpQvfCbuiQjW7x50x4U7lShAoCM9AnCrVOIgwtiwwzdaXPV8H&#10;qDerBqIg9NcETJkSSVaFuhcFvMQYTr08ZJ4PCcp87Gb31IK64SoyXlFB3Ns1XbwGkxr/vXcOLr3y&#10;ZKqNtE1KyhxAjZq9QLItkxCjq97R6413/2fOX9JWJtP+icAIiA7aX243m1wlengRVWQ5/3quKwEH&#10;AJto7X9Iae8Jg2a+jpZkCP9EcauwEPYhWSAKdb7WkOFhZM0pCIk62tnbYsYHrF4kD6OYaSp5rdEh&#10;ivCq8OfJRQ2OPzaq7fX1gsgJ6EyYJghcSrZ9VHosi2jlP3jdAl7qWuc35OdRMCqVAGmp0X1G30P/&#10;I+fu6+K14U155jsAWws4Q9XcVQc6GusUiCQS6rhbTwLt3HmI/rjlWHiMiXfczdgz/VsV23Jh6sfm&#10;UNqMuWVD60BRsXrOhC694ZN6lmxFywVwxk+eAnCpbKU9W6Fm3RFxXf4EVOXC9FSN7nHIYiqb3VDa&#10;LFHy2/FI2c+gVS2/6i94uxA3hcB9HBN7VEf2JicMDWourBGHdQObZlXECBVIj+LCq7cFMVaihGhu&#10;3mx8Izq7KMbq3t8szYLw2MchXJSFhOPLl5xOMwMRtRfJFDDm7WFkIIdyCwQ7crqwSJy4qIHxtDww&#10;ukfqZg10X0Ui2i8Mjk9elqQkBNRNWe7Pdqlp69bdaz6cipiJv+dMfJYkLi21cHzkuZQUYya6yseY&#10;+XI5o4Zm+5WcH7FHGAVHuBXCcBQzLHEtL12bhO/xu9F8Rzozz73xVlBC7XvC3ZhHO8ei3c820Ftm&#10;xxQ40VZfhN4ZlAbsMnPbzgK7oiQQvw10xWu4/8gpXcKLcUW4AgVJnJBeLJvRss3Op1XZZCcxaeJY&#10;64WtYNckf4FMQ8sFAxT1l7AicH/RcouiTfBW0G1L7H5I3ulLbn+yvot9OAcjOOUVrcDCsEkejEsR&#10;LDoACHhQQAG6zREtfbndPIYa94k5zQbw6LB3LXfsLSZvSupda5MKEwHmFEwaZ0OR0GzzrbdFULIi&#10;Qlt+qhF+/IiNoFQWHqpXRAN0dwCFKPN3FcAMBwy7rgI5PXsVNwbo2L3OF/LcmKg/qP+h2JISRbdX&#10;BBbIyldmVNO198Lb8TevAoNbIASyeRg1Lm0nxbZoomOd9AVJoEN3/M24gI6aZOlvz64CIg0FOOLI&#10;yCkpz5JEiPb9upZPZ3FKtsbPtMboaR6PmIbKJzK2MmapJlm04sfSRBNt9cTQT5ePHd/qNcUxovRI&#10;m4EPam1tviD141AiVmitSqvg5l4I9rfzL0Cj6L3GQhTTTWfsC3EbGt9VvVBi/G5oJWbkesWN1A1Y&#10;RWOdRvP4xifkx+CELycZ7sBIrEUcT4+H9SoQMkp28ItR2CRcV3MaqGh9G7HjbcE6S07RNvwLhhHD&#10;zcMu2a8RFeMiWYE/4y3wWe2sUGGpRZIZ8Rcgr3167MT8YjTJAvNBHJIPp4EuMcxVkaVYdR3JVc5x&#10;FnpqAJ53L13B2K2+7oqvVTjM8kU1L4Zx2rUfG+7N3iJ85EEGpQVO9F/PQPkpIyzXSGYpdV8oN+DQ&#10;rqt2xxDhReMT96wCL4bIIFVcvFRis5IYDVPX+HC5XqEoO30tzZH+ul6GVU5ofDzBg1jpw+n3r59B&#10;bdgrCdaLhb5xZwooAbTRoipZegqtEpskl/7je45WWfyDksf09Qm08hS5aa3iKneLkh2plcsUqDD5&#10;IX32xLIEqTF6lyOQu4Tv7SoCKGIotZqXm03nyGg8kZewUOf2yjgQf71kHBuzIR/mJnKcACNNgQp/&#10;vPa8kwENKpgeiFnJQ+bUdZaAjqSTTeUbc4OPJ4GPjcWj8K66B5j1SKukT19Zkwa8EFDKrxCYhVIG&#10;i4/3h/E/I9SMZMQE/mk1J4GwP+FUHAwnQwq2atgmEg18LjUwLsEaFprix0Ln5sfrqfhSNdZCzymh&#10;nP345gOYLtcMCuL71OjTtuWjUJcGmGJ/ydpYAmgF+zbGe5S4JYB1yyv1DcIeZbbE60fqhfkvvHXz&#10;BVwFEi+owlE6AtKG9nXT0aa/ajcZo+RKErfWsh8g9I99EIMIsyjyrbOGjkf0Y7SfEjee5LvOyDYE&#10;Md3gXtjcE7d8+Vf45Bd8mBUCMdYeHKfiuxpa1uiXgsGBELxtEn5yPnUDnKMVz6o/nfcjIT25M48d&#10;HrU29VPgZKeSmT29fN2RgsCVIlkCzUeFlBTlntRtdGtM8Xhl2vdGjo99HLKegtM1FAhrjzLDFZmH&#10;jxohulMuqSXYBLCtnJ68H5iKrSaKLE7dbiRHuovrPp15QQizOpYk/g7ISPARuwNCRh956QTGFGam&#10;0FFCow9eCoTYEEcUcHwJuC5YAJLnNmFYqDRv+EXUqxF3G/EeHdDEO/tYP28BXOR34IEuC8k8lsn1&#10;h1jCG3fDmH2WIa5qcwrRpLXw06v/HaS5Pu03VoWOFzhIbZ0Ma8sQLn4tLS849QelDVjTgrNOgeXx&#10;jWh0M7NmDqVod8jbNkKsEmOrTtawYO3dAhgeP9uM5FcKbjLDrpiHSu7J9rVqntagzHFVMtFD+q3x&#10;Zq+p1eIGk2kVtkMMfjf+tyB/mhPyXXJ+OalotQGKz6x2pGAhoVdkMFVkG+EkJc1ToZ1B+68vQIsv&#10;kl91KkwbWBpDH3pW/1uZffBwGeXSOjnEJFGUv/IGjQsxI7xVXQ/D3JRnvidDxuHSY9XpaOVEMXdX&#10;0obvwzPatX5KT5XoGXG+H0mHwc0uIb0ivg2oO2OrW/v2sGqgmQmmU+FdhZ971Ko0/pu48kEtWqW7&#10;p6hDDdY83IK7Re4ZnbESB0DZlYdhbJeFrCGiZFBqSjQSOv1XQLc43oWCHxPQbq0MOLqnhHVZ5nNe&#10;6EFJysU1zhuK2GnAMzqghBJuNS8mLrkP6BNd68LgpkPuBIdMrXryFxPYXUFpGXV5BjSNJ8J6tMXu&#10;Lmy22LqgkXvB8PluFgxn3peuDnKyGKnaMBZNgQbOhNnWAwapQ2pEdGRM2lXfX6gWX09TWjznNgeN&#10;BGZsl2Y4K4KyzXfTGULf/yG/Ez7lpFII64eRyw1Bon5Ua2yi4H8NJHlj83+GMxkQzXZY0eYsRnU/&#10;36wXxdA3nG+OS0IGg8VGDPYPCibA9K3sYs4YqBtJv9J19N3L3BJ9xxvW7CsyiNBo8kPfXUcoGw8R&#10;yUoSVQVsPSc1vtHrYZ0jmlXnCpJjvLGvxeahecmcyV6ouTnISChMMzb6/14ua3cVsUG+asvQEBhl&#10;rbD5jjgV1jprMFkSeFLdaQOXnygoa33T3kw4RXMQbv2+A8uoTb+urIe5wrYY+UE10xfdKOIImOHZ&#10;ZLx2AJtIscqcrgz10SOuy2JYjh9/L60We4HpvAvCGscCg958EhVpALsNCuyRIWqQfj2znKjC4rN8&#10;VURFUbI+GY0GeRASSXjMT4QyfLkcWXid64IGdzT+UN/z0XDCLoNj+Xd9SOKxGNeqHlQlkSAWb1dX&#10;SCJcp/SdX0Br/JYv5GrtLamyqGXXuHOvNXYX9I0WE14c7dK9QRKVgx66hAIqleZEzvk9YJpTZBfx&#10;9u6N4ZD94pb8AurkjoUmd8cGpSpgQ9Uqyql1PoRJrjWSW+Wi9p0d4dLG1wWMvQTGZ2HxQLqFxqoT&#10;xVB1POCId2pHO/H8A+89qYbEGKeokj0MB5+XxFoloptxH8cYL+XBa95ZaLeEDyAvfQEBpW6syAiV&#10;X792Auje/9/occVVi2NdgVtfhNtXlCC835I5bfnJTb2NxN/mA08n00Hlwn0ve+3N7EDGhFD6smnk&#10;0QHp/B+2nP/iSgt/lh73KtpVQO2cdlp/wGBUqE9R6XUx6O02JsRvSLChGeT/ig7Rs27G1MziU8SR&#10;XutOD3jBhXHQS/cjuJztF8EP/3x95h04iLo6nu7q2LWTmEN2J6P8p0HgplR4ElS47xsYnQdSPvm1&#10;WvmJ3E18lw2lQj5SIF5EdjwDtOfv5ETR9m99Pz0zVzjlFweW19VSf9K+HXsZTMWgPs7a9Jr1lmT1&#10;Iz4WP2SCQizw7MhYXJGb1PFmJzj0kaqlQI8MxEfMKHcRmAZVNMMEmLTlewcZP21CUXe+ffAiWxca&#10;9PGhOgeyA8vFyBKEBVemZhkKmWjeiFV4UV8BiPAZOvc4eTNhW2K7IoNGtq7eTmq4ikdeK6H6C150&#10;AtXq86LChTm9oGJn2rDgjRwrhxF/36EvBUdcMyKB7FJ52IVJFhf4//yMROzoeyw/XefAIaHQUPJ0&#10;74VX/x+3piFhFwvfrJd3/xGVn+PFQBS2KSO2Y564bp0V7uugulmHy9uS43tbyrJjropK9PICqdqI&#10;5d6WxNPNN3ncjArGHu2A7jgmKdYKuETLzDpl5aT1Uv+PRfxiJUWDpVeUzqz1xPOzYKwBW2lTGrmr&#10;2xInC4DaFCXEfUi/UfKpHEnZMAGVcqIA5vfdqNrA7ChyMQRZGmUlnYvspOP58ThAYtD1u0xlLBbw&#10;vwaSbDz+INgWKvY/7a8aJB58+LCTMBwHvtkRLza+NMmzKk4rv6U1mkqBQfbkLSPnlnfMFPdBrriB&#10;T62ktk67vvWRjFfgld71Q8xdzzen64LvTDbZDxOTbwMLloWxiLq04Ej+261tK8GvpWsT2ZX+GalX&#10;144/2qGJGxMIsqcMK61w3ybXpLC4uE3O4CX2tTrucIlQcf+6SNqKmsx81L1US2+zoJn+Mk36tuLx&#10;SSVSvaVv94hwfuL89mv7XuvmUXDHwaG+y6Y5a20zW5mXzPPm346lz/v6JMvr7x5yqX/of5EbQnb8&#10;jorFFVLnVqZjgUCCDFtS3pPW4+eDRJyMJ8ulL2L/yeNWqa5upFM9TLKCUisJ0eFefXwD/7XCulMk&#10;YZwA7BvhmnAaODjQJh1fgsFg2Ltmh/AvHPM0FS64DGKjeyusPSLqXCuhduecC+OgroOUQIJpeLw1&#10;pmzSOjV4WW63r4ZZ0g56bXBSX5C0chrflxBEV/nFOqcJmUdLLK1CzwLCdViuyaGV07M05t6QeFFK&#10;quoAgU0DLEW+ceHe/Bpw4dcsI5XmQmMKJ2/k+Qzs1vhodpX6dmFZUUZUHH6qrdatydi7rjIJG+3C&#10;s9FL/irysjAqXko2v/qAz7fEQMHS9Sdza5l6NO0XWXRWNG7ZvNF8wtuc/hLjsDQgOKuxDrll2+wq&#10;SbEl0gnTN1ABvkG7ykQjfYEa6004S/QaL89HeozsyLNy5BH2yqoLa1OImp/nNlFk4EGnr5a9XoAx&#10;aYYWtZSgc7v/PM5f5QtZwfYjA1QV7N6SibbKHoQfpTa64Ss4js8ltj28AfXSbecj8L9Z6o8Mzpmu&#10;ugVYRMpzr4eP3j83n8+0fBfZx1y52+Jdd/O5PLLMnZm328+sqIPUa47m7fxb0zT08UysTCrGtbCS&#10;wzcTXY+FofVLfjvzI2UhD8M5p199TinJmOzJehfr9JcP+ZyiVEMK/YEOhxblHi8250+5VqoagJtw&#10;LfCCPU1/MjocHc9BLkNjmtc3CEpMUg2aAdkdWf1IoJst8+RQd9lYR2vCiLXRzY5D6Gt3wLfPzKxi&#10;KDEsVG78BJ70OEe2LqH2PFoNxjizpjyTPCrHl98QNmQUbM7pvz7uhm5fgmkTHA6Q8k6bm0ETaUJS&#10;T3OgG4kp+W2BahD68pQBINgqXlSL6lWeyZPED9QkJFiPUtoBhh73a+XTIDxi2ass7zyAnHUqTbPE&#10;/AD/7qAV5tMD/oabugAIENf/oXRbMGwPZkdWHdsGO8P8SrI58skPW5XwzG9UtmuS8WAHGmfarSCi&#10;xrNk+OwojAivENes6aS5PPqMg0lodKfwaxi/vPcOURnh2077cBLGU2uR5iQtb3uzpj7bPgpKmMN1&#10;6oLDbHe/UYZaxohBF/UD6psF2nd2CDrWVwzb709+f21eR/jqdUqre+xzqYMUsXNznfpb2PGXX2Ek&#10;x3BOB5+JB0oeicvUew/Bk7Ps4LdVA3o/p3JMhXLv9iA1aZTNqHrj7Mk7UjrV4YdmWlV3YYj//YhF&#10;HkRnkphWxDFEa6P7M5fDOkFoFC+vPP9OsexeXk0Lao2twFkLt2GxvrkqTIeo9mCvHBlL3LbWavaF&#10;102uq9ZTsdjnGVRp4ciYRtgQrjrbuNzlcZkiSzjJhIdYPZR1XwzcOKUiZRMBXkVZ0ohYThAhtIDA&#10;yMrJMHNWc40SWhRLFy+IuynN4PqO28HpjSjN/T6QOePxu50pWlmNWbDiPcGr1sDzH4JaS3V8lztS&#10;G3LsKpwAoJfYhJlnPk/VubRWhVkfMADz2FPOSi95qj6VTNUHfBbkNcvTbB3eLQQrod+yZLru08Ar&#10;hrP+OCvp6KfvOiEV36ECmeiSizTNvyFCn6t5RCuHXoSm6nC9Aed1qdHxvd1yqSZkGzePz7f9w19a&#10;/tG0KLNun3G8Y32+tHzr/+j2p6mQ1K0P3Tvzy8QQ6peG0vVMFcGb8TFv0p8H/PvHNetbOF5vWzzM&#10;yok+HyYwwekF5qn4ev2DsvQNtb8RZTSbSXEXX5gSs3cg1wx2oaJNmBMyaiMyStXEPacOlyOelaCs&#10;3kEY0pPkFcD+j8rI081DZ4I/bKzd3e5XI7x79U/5vFXrcJDHWuTJyaenEy8qhL6klk7R4OWNqTIE&#10;o2PzTJSoiPaegIh52LxfYRA4cfdd4RpoUJ9Ky+tr/FWjfvOPEUOMm6MffgLvZCybg0nhu/Bl9wYc&#10;HK1tAmeKxzfabGiDnw0PZxJ+VaTOe/xEMvr7jRm8hXoOy6KcX/U8F/kTzMFycvrDFgqwKQLWyp+w&#10;71YxxFHdsjfaRxJJd9isxTRu5GIwofL5pR9O4O1iP0i0bBe7eyTt7iC2wUtWK/WTCKHFbcTLMV54&#10;lhCk93NLQe3gs+rA/c1SlZy52SZ/+XZqJDcjqtKzrDHXo8zDwNs6PHLG0L0O/enqYPGZ6HYzEj9j&#10;musuV0GZ9+rC9q3A0VnqVnKNaWvUb2Gvw7rR+jn7gl5NwZMqIc/Xn9Mynl3dI7lS1gK51sv9W6Am&#10;MwBYiKgVbE5B2CCGXWZsaE7he4HQksdVi4Kx8M2itT7bVraOyz2N0UDiD+ZxL5hGj+eZz2kuy3hs&#10;Rrc7yn7CzKqJtl+bw7Jw9JYZriASFUrfsgP5GwERNJD+WwWiNW0APrsBKr+2aWoMkS+MRymd+b9L&#10;2fRLXHrWyZPW2JFRjd2bKTGyaNR4s5pTUdBh+wgyHGxnOoofs7NUGX5IhBVwiq9MWx46NrsEB4R/&#10;e3CfJjFUPY1nU+r9sM2axD6bjZn9eiPJ/j9Dqy1tpwbL/cG1cPeYK2CjpPLr5ZDaMshD72X1RAmd&#10;6qSIDLZbJ/3U5d7ogl3BGfDwQrndWOofQWQL0rxXVWy1MYnur+T9AX/BMyorg8v/DxjwOEHbInZE&#10;mAqJJG0Ei8eURRAejcbKuVYdA0HddtWdCTS9Vf9BTuY6JGpi/ah6/+i49XprsPDZ/U/m8STXWMg+&#10;s2DD9vD1GP9BlcLz2R79rL7IeoPM95Xz3yzCnpb75ddEHnfHJDel/rSEpaZLf5+n5G2mKEzfWR5a&#10;dIzJohEow8WlQnJrWoDg2bCaoDzWCUwFYJfzKU0jTJaOjzdii45/bgSw4jDIA32vHRUlKET8bN9T&#10;OTcq526U8lH94tdlOxjAwTptIoQaRzHyGP+eKbqUaSR3kAqLXf3lY6umngHu0eSz5iN2WK2MSFQ/&#10;qvO/xLtR/3LTHYjBpuEhG3vRtR+yS/y8H6fDNdAIF3fbDXAr/0HnG8HMelUsvKbdaB6Iq3miRIKz&#10;OaolJYmKj0n/9eWXG/nvJzOwxbr8Jqej4pKHnBL4a3xeeZFhjKH/iDsMjLFGAjsxa53whJ6i8JoI&#10;eEfxtY1gr+i99AlM9notMm1KijWh1vkEZAux8HsNflAHYu6AGtbaqsqBi9KE8iKEek/vpMqJY1fX&#10;7977kZgHjYukQI1c5+l/Hvv95eoce4X4egj19/2e4XFa1Uq71srz1vHHFp++4wjSjuufX9uujxJ1&#10;D+e5epeC012ncNY9ImYFYgdVB/I0oblJBDaMGID4hdvP8Fzp0XVZE9FSM0UyKy0vnvNSfPAGATT4&#10;OQtyxuGUi/QqTbDdJa2thUe4mvAVNjm0gQy3qjdrBu8hIvmI/b8x8T2iPXb57IkVUhwGYcPFjIpi&#10;B3cpJ95i6IIQUgs9bJDBJ01u7KEi1X5xTDwkusYjosGNOOjx8GQxAIMog9OU5ow+UWhUlWO1PcWO&#10;4hY54bK2jDGmQyNjb+JGcSawY4mfbLIXiNFHRQS8iwd9EJ3jNSdBJRgV1X1ExkGJhBwnIgkf6MiC&#10;/Xq4ygda9eBMgKbXIYQJNob25mAm8aYstUf9xZb8aZM/39QxN3EaCWX+t/j8eb2tV2vl6WRdRdt8&#10;t1c68s7kj1L9PqF3z9sxgZbc9fCf3/kvJgUy+S5LbDsAqWDd/eF85e3n5ttEb2XBfnEkkjbMQKT+&#10;Y8LeuP7WGo1Sk7nHum/U6tNU7/W/aYr3Cnkal5kC0maecddliUBREHEzIXoA/DVvqC/jms0PuTBM&#10;2hQyJ2BxF66AVWTrxWFtqjyzX1/j3Jw2JXVlVkA10xsujyUy1qIJ+yPZYrBX9sXIyh7E7cB2Mww/&#10;mq3QqSsdYeIAgYDRedpLPixcD0+Nd3h2PJZJUo35dSIBtGDda17WoqrpicQarbxQ8Qy71NjK2vwy&#10;hlO5jh+sRP64zerzAJMLdXbrp6yL7iNJKlgDlGgAeX0dlJhfZGUZs4mTeHoUplqDdrXsYcg+Paj1&#10;/auMLVhbvKixWE0ICyPjJYSaSVLLzZmBwr3pvk6sjdLtt8Hqv5ccGyjxtF2LQckq156IYdvNUKrh&#10;5UVF/YwN0mFdd3eDgcuClEe61/zo+ehNOTZJ5uN6Pg/3X9drvkTtq2jKq65xokoPTnr/JG0zqqtp&#10;72d+kejAGC3d3Ww1uL0KOykIj9w12G01Ei9RNHUykGyGHrVdG0A2nkCGTcJRB64dD4Gkqer6Hkhy&#10;4K/dvSxdQw6vmheL9ce8Siybuv//WDqveLi+t4vrvUQnhuhEHyW6aKOX6NEZJaP3TkL03js/NRG9&#10;M3rvRIkyWjBKEARBCOE9/p/3YuZibmbOnL332ft51vouRv2IzXpOotjMoVnAgP5T38AoAuH7trGR&#10;XDd9ToUtJ/xt1+GEOWxIxIeQRzAyGJ1EOGVehM5Te1Asz7mVRqQFCXbiwhk6GMvNBlCx1vUDX8tD&#10;HoA2CzdbPCoETDC/Pj6fPlApKJwxcBSRHSg/VbUTkiD2dQUKiAUtJDmyqtSK1e/JjxiAkupHq6Hm&#10;zM1amS987X/VeO4tyANnhyEWMJdA2cw7mc3Ik3q7MmDp2I/ll2KP/JY7Zzjl2vZCu++MKOq8xpbD&#10;zUMKKIzCuM8z7GZzEcXsBV46u+trE7M6lQwWGy13Ri2TxsLyjk4PohdhIhbBO3NZr+nFPBZEzR7v&#10;b8K0tKR+Dzx6JQUv1CUaeZ0evui5it3R6oGNMmuZ2IPz5S0k/TbDeiW3dgud4A8GeXWbG+C/tFJ9&#10;DFQNBgTyUOWfjCf9E8G5stysDDrXkNrYNUBWT4m5Gc1ez+oVH7PfQxt/vTuRJnwOFHWfbHHfgoP5&#10;fjQrE4KOm4FyT+z0Cptv85mXsQJXNm072qgwC/TASgS1WaOIOObrs1vAPQLmEWOMokK1VS8ZAU90&#10;OL3qoZhDQukh3+O2+ONXt0ZKEQSRAQRfzwj8NYD6PXFFWL6Ixw+1nN9oagAorVH0c76Hapxtxpjy&#10;VpiFInLA1KknkSCkvn0LxODWoJu0cHuqiysVGSngu+Ft2J466qgR979qneMEtAF/wOXIcTI7sTgi&#10;0vlsc5TWuJVyNa+W7qBTP47bcXLVRr4KXLGmqkG4jyfxZqgq/TWumr+wL7rM5YPEK1pXeoXvc8g+&#10;ppJhs4kt3NxIsa3DN4mf5gxnCwyb/jpVS5vE7ThWGyv8TEtsGKlbMW2ZOfjw/uL7Z5Nf3wUfMJbz&#10;fcUfH3anR/9s/DnzlWDrOPooKHrs893qjur732Xc8v/4B4XSdKrcuCc6lz1IlFAW9PxNKCR+8YBV&#10;HNp+pdA8yZJ/J1K6Vg58mKaFwuU14ebiaDVYmi/TSYiAo5FgKPdvXSxLNOK0ZQV/l1pVgPYng8y2&#10;Rvto+TF1mtqSANtS2pKq4uVncfjHlptnBs0yr2z0dbFj5qzU3IK/iNr+bRvSDLzZjgJOXC7L4Thj&#10;0E8S4iIUzH7XDV8tedVIdq1Q0u3WDq3m6e9+AxUN1rmIMUnXykhMcQWTfHh1VtW3UW7TvMuaSKBk&#10;xH0lIzeoTxGbttrSeMAqDxgmSHaQMliOh+JcZoxGSw+xhSRPeLHseNzF/1h+UmANvRWZWpRGFDnW&#10;tFA6zACtqOeR+hfmzhRzOpJxuRTBj4WX/Y/PTem6La6RYfRgl18wUJVFz++lwJ+ujfIz8M2en5GT&#10;7VPCJda7m796Xev+EbU/hkYpxR/cn+twHfuOWeFPCXJhPW9sMFAr5SNreLXYU5R5SPjqtkMYyEkX&#10;RKQ6lnSxyVLS1NWUmwUOCjrzarizQMDLuFRunGNMjVfzn68SYOMVTt2mtRzSBeE832rHAB2tBskR&#10;QFsTpB/kvxhJ4sLxBid3fKAEfdLMqgEMS2fcvr/fbOKn2vbZZS/pFT3svHiMHt6jPatAV873zzSy&#10;Y3T59oHOmp/gZ95sQiMgUkoT9wO0J1FWyOtUGc3OP8ENR65uWGM2PGA6/7MQrzB+5qWpvFzpWSo9&#10;LbiDuc0cfPpZ8HE00FGPyDM2vyFYQtxgT8SlxHupbFFhIDnlWm2sTIe4BtetdP3/8LdM+KTldepR&#10;MlOwWJ7boTo4uG/xOL4knNXBPiH1RkFjE0qmHgL2HX5dYBRNwY7mlOKI7zV6e6udRsF1dou8+sHO&#10;gedaOiidHUrBEJQPXlrLjo83Nl6+y5ff1DXuSKRKAxU/nH8PdH3cOUkK6BjJ8QLwFNkeFz1MYS0d&#10;p8yBAaNHxwcPz72Ky4CaZibDkupkC+4zL1Od1aBNPf3dhdP4bS5WkmghettyjA/htCIpx7uzPG7j&#10;e5b1/XQb6KJ94h6j3stc6vEO3dzr2rUj1jQKU2AneyG64M69jcGi0Egx90l9jLAc5/rEJ0odCacM&#10;6efnHf5uyGlctRCWTMhstiUdAsvUAoPMjMqrJYG0LZvQLGtGN4injB3367vCYEXnbnERA/c3n03Q&#10;NXQ2lsMMgqqxeLwbf5ZU59qPB012rolxIVESRk/r5739GbH0uzjh89U6JLNCCkbsErF4paMm5ZJJ&#10;KkwzgO6njpDr/ZnUgKVyR/Tz0wZq+bNXhyaE2+ss2GR1FL+fi9Z5tNxCM5Il3rFudH4hRkh0tHk6&#10;MRkXdIRtSDnY8A2jjx4i55cO6hw+0IDNa/QUiU95CXiOTMdwtF2ssDN+NzRy8EYWC8cmU119VCT7&#10;fnR6wGujjeFZnz1CQF2Zk1Knbyqk3OvLiiZtzylURHSRkEA+LlQkMgryRBy6fC1Xrkfd8P57tBR1&#10;liJ02QL3qo2DklYYbAzhc5kI3G0vSjnv8P/asBSthiNjbzaygDHFovx5mAdXFSzzND8DnDhY3trY&#10;cNuFpv4h9BwiiMSy5a9nvQbcU36SZkCg3lj0i+UIhoRCV/19Av7bZOKDlQse4yPLkNnkRc4U+jNo&#10;oHEjQraijbDvBGhV8j7odbSf2DSpyG8hsXMQpo0WsOIIJvzSBvX0bqAMycbr2cxNOR9a+3KSqWVC&#10;vidOTiHOjVKWR9zBoacO4tjt1aRZqqbF0ePTI9rWGFyfu6rKEgVSk9gwRcfTGzMStNlEpVXGHbrr&#10;41SjJQgrNa+fbZzkDQSexKMoc++Pf21V/Qvu61UkWoLfPTIZS5XG2CZUZtQdUJ+3FAtfVP2nbe27&#10;iMceT39VSLJhbSXCqO2ASNMZ00mIsBJO5XzOHKAUf3pMt7i4trEGeUwJ5mMge/4Tg623466ShugK&#10;d8tyueAlJe5ZD0E0FXIfOHqz5gT+r1syHpCrCurE0ip+cF7hAE75U/KB0jVy+5BW8WUzRA31Tp9l&#10;KGt+QiugqSCIYEL3Yqtrb4MD3N/nZF3AU9Yo5cX7G6u4nJp+N+D8fgvw0phDTTNjnWJEVq9a/wVX&#10;lDFjVVDki8OyDwggyynIvap3d1Bpy0CRrHG0OxUGLZENLwUnjr1cjFwjd2OJ32ZsqOagaKOxxsWr&#10;86vCSirf5loAzULr2qWt9FZGUneEHq/NaOyj7hIll+YIE8+3SimIopMO7XLnU77nxCDyIukXHCN2&#10;2cRV6vQTkJGwv2B1cXLaGhUxlv/DO5+aIfXLCRQWqrHpXGl+zHq9/6U2t4tfHp+7977SF+RCZ8m+&#10;8GriizRtZacPIX5Y5fWwd7UmuQ3Kmzfqi0IOfORknIySBp31i/qTEO4z4M+kS+6wdOYm3SJR4J1V&#10;cxG0RIutDCMflEGSywRFs9Weo7iB7M/eGClJCCIHmGrh1FlhXVQvgi/nAEFjJD/FHFoqOES+L3nA&#10;gpyeXFZVqLk5Vhl0ujKoGU7erD5MI4OHqlsEQiPh+S+WKZU3Zsd7hP/L/TfSID+ruB1+bmM7+apz&#10;Af2Z2fmg8dXUv9+3cECpAqAfZURA48P7WamcxILjh/br+EUJHsedBToM1Ciq7DzFuGdA/6qOm4LV&#10;DMOLKXDuFQWNMC/u/YI0OBtVUMBZ5zPOCwetJ8DT+TD/0fEzM7BMBEcE9PlCvLMIbe9NLOywhjoy&#10;UVDj2zIi8rmqeAvrb7NOJKwNbhuSuwoliCMo36vfIGHz+Us8RMdz+skaRtFfjOm8OjELZU+opZEX&#10;lq+y1ivUFirhK3bbHatTjJ+OWOB9BZbzWzj47uqVeFQdUdEhriIAqorDOzXbxZz/KCR3ZB0/giOP&#10;XXfL68CURy5PCiid8IPRRBElb2NJxlFwrJ8HGF1gHeh4nwHnYnXSOVJpy4PPR2CFkLovz+hoX3Xc&#10;X0yeiwPpujihKGArqIhozjM/9zdWToLUQepKC7IXGXHMs0W2xuupReToLICirMJQSn5S0gjsZB38&#10;4TzOwhJGB1gwzmdXrd4d7kJ58WQxFEgPmPTzTm964cbHe4yVzKWfKM59LQgl3kMw+jV9NDTacgcp&#10;q3gnFBTiLk7PIzOT03n6XQWV1MSWhiW3Sqt53OUQxm5K+K7VsVYITj+aNUrqilItflUrMnudOhTh&#10;FpXsoZDFeXiJ4j2zRguDTdMgj2tmmzy4maOdeyyl0C+SxqkB7Y/ietDf+7ctMnonuoFmbx/L20oD&#10;jxsCGnrq4YpJlZ/QmH46LAfyl3aMbY3AmTIhQtXlbdg7lWm5NNYJBwMTJUEjXx694ulXVqZdkuSd&#10;v3wn5UhFE1Xl+cJUVXGj1MX6VZByLulp6/PSiCC1Y3kXKblwP//o2823bvBib+KngpIi+0pJD1l8&#10;zC9CUUoqRRQUFIIH4A14QTQUuXBkUCLu/6GgnAEvSVs0FCemyaDlUJ4I7h6bqRNBTKwylE6Tr+8D&#10;eyU+jyWPB72KUBfla3RsUgtbxm7YwWS0sv7mpy5msDXsiLNqshjr18BcpThT4F+cUt9QkOrjkntr&#10;eK+whMRLLzjW4UjLP0Zj8rBfDKLipRgus4R1M/3MemMXiZ0Snm23a2s7N6nxOkxaDsBQl5W4DW/V&#10;gw7M2DyfheDJqcryXIAlNIzbrtMbVElw5Fvt6af/DTnqSPa0Qu+AejatcYvArwKFyqItxEYBRpUy&#10;xvF2KiWtEgQXSPsmxQvs7Oxoj9V3jBnW70zXXyvC6LiZYXb0easj9PiaPxOPxDrUg84YtbAjEUnd&#10;1IOG0mHGcjcULdDhtQaP8aIBXQKoa+gRZJcYKya86NRP1gt6TktjFqvQmmY5Nm1Rj0p1DzfXr3cP&#10;s5MUdcQ2f0nwrUw2rnM6N1wGa00Vr75TbGzbs/PFC0/B/45lLwJb+NC8RA9L5xlYc9Dn/9PV1kIS&#10;YVwDsFg/d0Yc8d7UoCd1sZ7g1Uf0C8Qu3vmhV70+13vQzyASjKaPRw86oFVLnmm9/bdap/VcykLR&#10;gjvxgmxG7o38vN2X8yxF8dCe2uSPTV+noRwhfIglzG78caeGFSYgzMb24hu5ccExhIFghc3OJ+Eu&#10;EwrTriyxo/4nkq3PXFSvYJl0cPoFUoHjcrXRjHxblfFsd5XCgMpr/1dwwjhx9b+kXt/EgwN67TBD&#10;dIQYpcV0fto9a9BUPO7avACCZfaKWdDFIBYF5fFSRUFWr4aJw4j7JmhUzzfGpmcTiK6Vv/Dtx6po&#10;TeMd+MTqh5LhtJH2NolFPjWYhBgPMmpaj5oW+wsZ8GGnGBcNghM0KVT+PADep/LWY1YBmu2kLgcu&#10;K/yOqnUhBuQz/tnw3WQpKuNN5w2SCVEZjsOXTRbVuEgpLQdClwvtXfelH19f16LJ1DKttU6ph+Pg&#10;yoZhRKHIhqVhENb2bzwgSXEaEcgOUdxTXhU3uWQzS3eLdWFlZWW0hpzD0w9HBeN7zkndlYZSdeU/&#10;rn/MXKtXnnZ6V5ovSnm7bjQuspg2kO9YGPhIRoOFW58HvEzqeQAeWF2Xoq047tvVVNqw53TL6xbX&#10;8zoUSHzUlS7YcVJjcHgXZjOuc1Vb8K1Oamqm8be/xyhnDzq1jD2zyveFvXmGsR/C+lpDJLrGh6oJ&#10;5DqqxZM8/MgwsWOdQozG7Rv5f/hOmaqvMkp4nrNKKIsCkRDdU8X0WZ7tiyL9hunv5FlrY/6xvqZz&#10;i7SgL5/XBu8fEQkfPMa/HC3G3eZE2pm6dl8haeFwwUsAPpXEF0UKfTVtDWwgP2yolcJN/W/7tAZ6&#10;1JZmzzvjQi9PfxR+6Mnyjx/zyz+piUzLFo0RlOJqWSuqJzBc+eu1ZYycZOq6X7SexSiwno/JPyHL&#10;+QI25AZ8COZ28cXyUd+Baqq5Auoz8drhz65hKaVJ0R9R2KXmLYl2ziz3+RNv+t8UZ5C2+jAtObe/&#10;TY+EZ6jEwtrt84J4Lsn+XR0cnuFyrLl8tkXH3TU2DR4MvG1FG9xrj5WX1xQnoFO3EdfsGcydQ9li&#10;oe5mVgXXqiz5YUkYhY7IGOilRLMVc5DsoeBJZplzBxXJ5DNURRM7F1OLMNtO4vlzA5f+ZGVzzfx9&#10;EbOpaEG6BHiuLHgumLDlttitfooypOX6nHklASz5tKxOavBr6AcJ0GXsLcyA6mMUn2WSebWJplGP&#10;QvDFOLu5sQNX+FpKPq4t/pQPb0ZUZLk7zuH8p7gaaY3MHw9UQkNUlbnk1lEBZGzqZwL2N1cwWfAp&#10;H7vwb7/DgwmygT9x5Yc3BUp7g7VxBr2lklEgljfpQw4txiKqofP9tQqTRCaXlBLwA5h3ujlB1nY0&#10;Lm1LvcvLFQO9nYvtDdWRgsB1vaZBrgw5TUYLx/q6PZAvs8ewKufpR0/C3/WTAVt9bnC1IQMZIsxU&#10;AcgvNums4CEjguZ8R30vxvdqAq2xIIFEawW3PltVqx/FFs5k6dfAftHfvz2o2+jNPiAD3IURNO0p&#10;MCBRWjfaYTr6650hWvcGOOzuogcUj4fpfVlov5YBldmP4Tf7HjtqCx6TPD+qPrV6ZDf9FxzOw//f&#10;RtKjbPQGHlf1MwsilmMg8SL/LPSV3t5StrNgcMYfb8XJOqW44FHUw6pPnOzSaF6aY257BfKtpYbV&#10;dAfMSq5dU2fntIjG8CGnCh2RaoULsAGsYduWTXfA9y8cFPTmWQSxUrxoAWiXXL9YNyNPfDbtzlNl&#10;WgKb3q8IABUseyR2UtkwtQYvSiVygeqIBVmxxw+McmxnN0QbiRlv4miV5CB4Q1pJ7D5OaxDaAl3O&#10;K/fAdkRTULuNCcvDJAW7fwEPeU2mBWDn7+4y7fnOzfFEHnW7IHnYdOBS1Ub5dzrc/ClZjbd9F7iq&#10;30zJCcPkBU5I2WbMlaPuZmVEKZW9m3QWVLKZM20Bkg85oJsKNTevBULWlpbd2b4/oG3Ac9nVloOF&#10;8bLit/8q8b3x/FoulbnF61AVVoNOibPGCZMmJBCRj2hB9Na77pj6r9vRzV0Kjzhf39i8GOIB2Ibw&#10;ja//RT7LR7kFzE2g3fTaWNjYb6BdLA7w6n4ApyGzjkxx5ffIGHYgQB5fL/1GCJvxvMpNexRzIp5h&#10;WGDmTqYkSUXvHZnb+H6RbJgbyAXIvsCq2M98R074EjVCZdL+BfMs5BVJCc7520gu1nc6RyFrtd3r&#10;yBPt8WhEQBDUswT4im6gdvmJkJ78HwnA452LJmGG+x9O3Za+rnVW/Q8QlsOVfgLcJljeaMbpy6CV&#10;bj7sr1z2h8AsyRmkSCs/BlsB+cm0RC+D3PNjyJhjAlL+Oawdie61m88+Q/rCXw7gQpjwlDqqgahv&#10;6px8uBjSLmiyqQg9kH9lWAq6VkpeFZIVN717VtQQaumU+P0grgLBCXL9Eo1hOMbQDbQR6YE9HdxB&#10;Ei97OmO7emyh0V162juT+Vt0qeotAOPuX/ftlylm3QaL7wGXMWyKbozEfPF1+JLALcSjcy7urCxc&#10;9NIQ/xcFfwoFUwqlewxnm6bsRcxTqkK/PuexdXz7gWobkz0GqUnw/flojJfX7et0nzzfOwn1vDVq&#10;jK8zsBRTu6NW3z6qbQDAMlTyHiAilVAQebxllcRlv3kfQxgAyHcZMqC0f9Sqku6A8HSStCUH8C9M&#10;hNJ2oUvwxlswhjzU/U8PI9POrJVMgBJfYh+A1aDQ5Bn6PUqiA6i2ckatuTgmSld2zNoO0IYFtf+z&#10;I37+EX2mDkg/vaQUNtKJMSCrF423XBnG1eWO0tf1k6xB5fAFQPySQMEynjD6dvsN0euPU7NZKw6f&#10;vocRS+OIxEnmdjH9fRUpiR/I2GQ3jbSjuKbbuMEd/wF46cO4ykEB05XbNZTXnTJQR+z/whnlI5v/&#10;rnNg3h9R7sVwy1vrVdsEbXrOSP0CVKEHpMYch2c9Ii+nrS4D5nobkp9k0OhYBBwpbiINgLn8FhA9&#10;TNeq2wwUryZYRyEPyNiMiTzKVHMUhMSEivf6t35Oe9B6mDuoLI+ZO9AENAM7gl4zAIw9gKjgzC0c&#10;i7sG+ikz+WK6TOH21ojaSdEv6CVXgFps8CJHwBZvFcolS0l0uQy4ScYbToLDA2msXeQ4t/bkBvda&#10;PNCL240BpQTtlFq+2SXXklEuaQ1bkSdtvxW2SLnkmnlxO9/daP5/ignPIy4lrEcTE1xHGswGqotY&#10;pFUgskWf3MgEmRLXOoiq0MK3HvxafwLK4mQzB5NdbXoWwpIBcdHLokFPWsNtauDRS5zd0xhNr+SP&#10;EYV3dH20iI894wNI9m1qR5FUn1zg8ZJ03WEcQwDuZcFqvDkYZpL5CPx+gKISeAUTjmpfU0dkSmUf&#10;Nw0ocBlpTJwdjo1Gfys+z6qxyWPj+nx8cTOPzY4vw/KkIuFDixGk8gW/JjUaePb+Eciqh/4kq6JO&#10;GhAPekNFYouQGyZlezcD2kV5hpGE+5v8R1nYF48qHZq0piliyJKrenPbmosEQvKpJ6Au1lPJNXch&#10;3zzUTKjL/a5Kj7MkUDERJPb+3g+kFNMOdcejrDI7yGxKBUcxfGFOXOHXCqsmbHVWgNSnbL6/cwbW&#10;GlsBDhPcebx6aW7iJ9nnA9o8q/1n6KtvrR0EZS4bHYwCCB7PkOo6FOy7uGiXAazitdzRf8rcfnmu&#10;PWJoZgpSaz4Z7/x3o0dlZfO/82pdkS7joausD8dw6Ubiccw5FOtyhsHGH15STfAXxkgz2K7aMPBS&#10;bQ5TmhBY0aFjE8XzlrenspAKnOCLqYfD/gFzCWr3BjXKTC8fW9EcGtBcL9QpHD4zTGTd+/5fEall&#10;yu/f52AtUzmQI7v7HiTUjZva+BJgEl1gNpy454pU44f9KAojWgUcPIA8jrjawv05/pVl6Ugvj1lM&#10;plYJaxO/pfdvXc9YckqFEky0LVavZOvnA3E+XU6jXvmhJrEd9O9AI266RWFRPO9/nplGfn4y5UwR&#10;xLTk0ATWhDfhns05A573sQ0hJwT/GkFaeh8YnW5r7mitrS7/tEnnsxM+15xDu2M6rCU+ibQmlt24&#10;ESRo+nElpksdVv+Qcmy1l2F4zaRxPTdAE0ZqtNKwJPl4/ztVreA9j4nGG3wFuhfc4l00U/03WPVf&#10;MJMoS8xgee7gKzQ/pJxkrhRuK6Qj45dhoXTw7FXr56y3jumRvCMPAnDxeEqTwQocPKdNV/h25Pm0&#10;K6vx92jKol2ewYExus9YBPhTqtQccrMk4tHBdHy4SwN36rMJOemg9MsLY6SGHzB6Bg1NkjGMcbH3&#10;x/5GaMiWGd0B+8ZzLpTdEX0vbe6YHhOgdr6f845epwDjm3a90lbpoFA/zSgjVhjfq62ITqw5KpkY&#10;k4C57T071FHGz3kar1YUSE0gVDr7rBmwl3OxggoZMH3JudSaT/UmWIcV1adaOwMY1aKF8myUz20g&#10;gwXYT7nlU1X3DIRfwWVLOFq/1tVahN/udOFX/zxv3ga0qG6P//7svAuqoQ5Sjs1I7yfrpYCQAqMp&#10;woIrqZNalLcBgFAzBMxKHLugZcBuGY09iDI8CS33RmsMB1q2ZD4AZusudZFnalLnadJeK7VxdeU1&#10;4eyFQaRKftu7GRs4Ud3YzZimJOGEVNjbPKxzFAHPtFlrFXuBnh+QZx21HmBaS3oJuw0Wrw2WBAYT&#10;yQ0VSQJl7Ljcqa3l6DJ7DwarsWozMp6J1ZhCqxn+a8Q2Ik6ih6EdrfV7jSLRCer5lOVKAHDD+xKR&#10;rh3MQi7A0i4O0EtUPOCL2TiTpHFMTtai+eBIkDIccBc19N7f7CSZnBC/OiXPvbBSaxNYqptgMB4I&#10;vMVkV82PqnV7BeoU3c+2tpwMhQ0T0A0dDGeKKBh1HycAAw6Y97GfqXsQZwoauULjnGICSnlT3GfK&#10;liWhnU87v3BaKc13umwlY0M/yNii3FnYzZd34tHTWWobT9rQxWLhUzibnpbHVrXRyrbZYYgNknGD&#10;fxTSnhzG+iNymKB04CY2BtDF4nHNVfqVsJ5fC/BYXw/yMqKlVStqasOl5QiSiSnbzJglYFOdX7Xp&#10;6HlAzNvMcEj2ApJ3hqIqa2EBj4vRGKfmaRbZavu89Y3G8t568EBEQKv0jTL+wK5ZELwNfisS8JOQ&#10;w5Xqv+JdEbKBuKb4ichsbnwHmTEAyhOW/h+YUadkLwrmXq7qk3qz9/jw6zH53cortmz0CDLKkXVg&#10;3ZXwv7Dxc3rWQ1He9PLsSeaVIf+RqXrEC0Q34L2HuUMlwixtmrVJJ0cV+2pqXegcH79srjeqMDUb&#10;iOqFC6Sc7AwgmRNF0RQmrQ5ZBXRSdhRai0p+6rb+/wAWTQLyLm52SVAolZQ/LdXE21AL7IxPfBRt&#10;1jc0ozhHuIsTxSS65eG8pQzr2In+qIQfqjMYRUyFHz5ParSEmxXCRlmPvgx8/ECoYO/x0mvNrewl&#10;JBOT0YX9x86l5uGRAcEcErY9nlKG5XzYoWI+wiTRtP1L46FlYTU9JiiKZEpM0ydV8qsXvPIGcPOd&#10;edsmT4VAaL2dk7q69Lb5XCbR7yZDlesXEyiUzyL4Pkb0ijsNjIeQl+zNctCwKIgalbBO5YeFk6UP&#10;doFGZGMMJvl6BtURjX1DSiSLncD+ym4qW3Znpj2hPoMR+z/C9RU0+6+6HN8FjnuRSKcokYXbYuc3&#10;DdBoA7+caM8wZZL96Nfh77jfywnGXgVaMn49S85ZsVrBe20YnYkoaW0K3mEdNJADgWKP/gr4Yegz&#10;NrQm4PEV7PEzxhFBB8RmwiFSpw130FgHlwx3rTQ63WKPL6f1lxOmz+jhRJ2izUnDtcNUNnQKOEyt&#10;PkGMzLSSF+9Xe770CJ2zjhb3BkmtdoLe2S3msylDQ/1sd+nj6xz8bEay7LiKDyh26lzqqF8kWOlW&#10;KOCTTGaLuN0PUu66+ZdVSwKtbQAdJIfBP9izC6YYenluWKUStoxe3brqAEn54r7gWTW5QvynCoUJ&#10;26JBknyQeNTJ/MM/bxzZTj/9DgJtrg1Lpp2+GUACnn98Z/vJM30gQ7Z5qDajhuuWFBMjM8WowIXm&#10;IdYRN2Wa+33AnxJt9jWrfGQJl5ELawQsIw/q8teSASwN2ZeJYlXnpbX84cEhcMDbYYBk3B2zgbGW&#10;iXF/nnux2q/GOecARRHlzrH64+UnkPC6y+21eKrVFl7pTckAKed42umsxfv+Sw6N6L9A5iA0kICh&#10;GmvPsvweaEDIJ4PltKyOxes6+auzgOw9UDtlab91WmkccmK3Xlr4D07++6F/5wDbw8iLbhUyDtjP&#10;D4H1RUnPBOQM9gMOO6RDr7+JJtf6+m1snaG2yf5naozVTJqvZJ2veNtdiEKD4zY5Aci+nyuxLhG+&#10;sFXByLnR4Eh9A1jxdgrrQjK019Aqz2DbKDqPD/+6GSyaIWo5JwEM+vRzUDl7vo3pr95rK/bVIcel&#10;t/Mae+SMRQpVMYzb/B8H78wFRs0Auw+Q5kA3cw2535rb1rDYZ5OLPAWEVOyaXniGOEFfXz8GbYev&#10;90UfbiYhalMpPQ/qUo/IlET/RvsGM7AyC+AMBjI4dmW8JWK5EZJZcO/zAiRUbtIehNqiWPXzqlxP&#10;0I0ut6aTZdeVcObQIWx/0U2/nYT/Y+ksHJp8v/dPN6N71EiBUQKOUrqlQRhIo6h0t0h3wyiVkpCO&#10;NyUo3SAjlI7RCEgoYIDfm8/v9xcM7t17nnOuc53XhfhGX3/9+1td2jzJjvgxsiG81cN2+X0AwA0M&#10;0GKqZHR9lJhE3yFwema6G4Xb1nHGlbxtN/gUIi4Hn+tGQDh+AbYfvtwDcaoNbUOWimZdRLE/BV6r&#10;T009BtG/r351DQg1UKa3pnXRkaORJWTV3Gb7y4NRgqDg0d+IVdUr+pY2RIe3RK93IdRF6N8O2FSW&#10;h2dCAJjoX+OsGjW2GaIyWAJY2lKdFFmzamoF0bRzNaLFA0ybYDTTDuz/7VECFrpoxc3GZI/Y0whH&#10;UhZbGj7dZsebjV07xweA2u0+FBYhjp77kj6xUOFblYzhR5wlJCIHl1T+TkVGUXFtn77o7zCI17wX&#10;9cx2oPpblhjRO1mb7p/HKyznd3S1N0lDMSJUD/jHzxAN5ALhz1itT154cxq+LtaXfwLNQ61uIAdQ&#10;pIL9s5VGim7OD9o6qU30GdjPBC2IH2bHSIi4/IDhDS7TsrPzR7ygiKXbsq0jpIUUmo+oPZ61E2Zf&#10;rCSelNbngPIpv9+sR/Uo8sccnq70NG//ctv30Dr5T/vIkaOSkrl/ayN9l3UlckDmN+FcQ3XTSzFO&#10;r6LddNbHGl48jindLmMKH9rgVFiVEBGL+cT1Q+bTiDiGbww8Ci6TI40FqrThMaPU0QKTsvUucRbv&#10;7lcp611Cql6nCgp3FRgCc5OWRYopGpN0bQ/FvQIFYqopUbZjAZqAvEHXhlQlnOCUQbwW7+gNAk7C&#10;wk9n/3r4dcjw34SHINl5+4t6odltnwOMrqTl2UfteSfZLLNmgB5wCSpK5tEWCyerwFyCjqugFaw7&#10;03hs8EM8LskKBvIxdSLh7/eBhxjUrIy0Mf2BOVFhUjGwE9S3Wa4WBh9bco7vPK5cReoSzp1q4N6Z&#10;XQXjzK3P2sqW5kZA9ldeTQP9heHNv5IqgSbTtLhDR2f1RyUqPIJ9JQP30wXft1myBe4VzYc2DiSt&#10;jAaQ5RoLg/3A5XOatZIoOJmDXDj/mcLClsv3kop0OWRwD+uFHZLRHvLkude0VtGboyWDhe38b0I8&#10;yJcuEmpM2I1T1PrMJYCLtwJSy9jlx9WyLT5m+AuH+1oF7r8D8WHUxys5RRHNojahtjL0Frnf1IPe&#10;pslPIgx+d5Q6asRM3dnzQKSdRBHUurA3yOk4bFVZBmxn3a6SxXD3NkpxyOA/JbYxNYytMTnAFzMU&#10;MiAW+XqLX2PoN0dY6RQ4/v766SYq0k3MWngP6/NnrhQ5THXiWjwH8jYNSKcY34haukTxSlp1GNFM&#10;LqWG6qGP5Gz7gnzR8Kef/sfSAf+0g5/mjlnrBO+X9KDmZaEsUWZKM03U30IRgUSnqK+nYFV0Kd7J&#10;Iyb2eswg3u8cKBfdPQPA8Qd7ssdhJYy3fUuZh+puZ4SKjv6ZV8rV4kE2dmHqq0lRvBsUCY1KHzQI&#10;W/fHDuJYO+tBa0kQ1kckvJhfmvuC5XJty6zfnBaa23V9sdSVaKz7YzZ7lwa66iuS50+LmbJme3v8&#10;iDYQL+MOvY/lJO5LWj9+VuZhAbNJkMH+EsZE4GnxSmhhckzJWZ9BvXXD9Ge+djeJjMDnt2H4ePtg&#10;w9UXUcJDL3UAs2NbWF0PUJOLzhJPIlXG0XXtpzV0nWMlsCJ9mLqg1lF4tLSU40Ts02oY/V+yzAF/&#10;px0G3bjSUEa5oGgjEYky6XsP5xGwZFJJkIdliD66YPVbptpYRntkXBJ58pN7yT55Awy53iAVxm8e&#10;h/QBMyFHDIS143I1KCarOiyrCxZneoXvlxPAjYx/wsKNWL7H0Rxfwi/X63LpVfIJh7Wz9H8HEhFg&#10;0MyjoEc1/XxpMRy6Z2cEY+0tfxsaf/2sn6C/czuPGaMlfMCbUi8JCe4Stb2hPP/55KV0vkdxnE4w&#10;MXP4qv15C6CMUXGpcWxY/E0uSSNppmnAX/j0V4GwVGQo6a2/ovNSFG/YUPrEDWgCh08gOEzgettr&#10;DEOeV+nkoggnc3x7XZV3Hyl36M0HwVxEAhfeSbsapVLCFwVbvCop4UVmECXqV2KjyuDp69G+VayT&#10;F/l9+I6jzxNJZ4MTWchar9wtRqr+Fd15Ktl78LvKfFPAIs18ejctTmZ0PtawrDeWPh/aIjZvDQmh&#10;pccoNHMHI8n4cq+Xy3r4uxZ6xvhvK+0tut7qIeVaBd8fe2hXaVuHXzGs0q7LbRQP/lLaEojRlKC1&#10;1IRlP652UgwtOAtUfR18xXiv/GWa5FuNu9I+vYRRm+yJUh5OHFU2fzl+0DK0/DhaYrDrq0mYlmiI&#10;s3Xpg0cr49v5qlQeN5DVFJwEhrUpXpVA5ZB2NBEPbitos0kQpdaCmCR8wiNUjqAerXe1LzaJ1kJW&#10;ci+1km03hnBtmTe3p/lQitwZd2UyNh0tFCX+5GzrHvkout0IXIvHRvF7FJFeD0A+EuAF1R/lPGvs&#10;POSwObmSHz5QlSfkzFJpdmL/HfIfa3V49sSb0RxfqBqSxdigeA5veJIr55hoJGaj/hHaLB+YOfBl&#10;t8Fw5i0KjfWzrZkv1AvnSw7gfTI/IWl99UxTtplKjLG+naoIAhuV5IWSsBtwCMCuIeJFEauR8vtU&#10;VUFCg8sLjNKIE9y8/oZ+NWk5/HVo6NXG8GXYta4rtgqDEmmEBQEjvM2Ibv0EofjDPgbN/tVT0/zd&#10;XzbqW99F2gZu5ATqDR1v+VmsKZU9amRq4xoHkdNDKRMrt0JW6bN3XVwjvLDoTmnianLbKXoZe+YT&#10;P/CwIKBuUCMs4K32F23Dj15/WjoX/UIQPBYmnWyp+7oCxDWjy4/3tLItRkYB0pUAPAXFj8fXyWMg&#10;BBS8TLqS7hWwQtyi8knF79CMedt+uEoEIUVtovylJ0tfcQo1/IFK1TANRgxnC4Tj+YM5Qtp091dG&#10;aljPdVapVT1g7dwydhyU7sYwxTgVCu9Ugy4ZL4HerrX3YVM4KUlYTFgSh939Tkknnn5tWw8mW/JB&#10;MazanlKLljNsSIEU6BuZpR6ihZe4vtpB10m7FXlxCxyLXx88MVo8YBcW+bytn4atnO3Kk0tK1y6I&#10;IfBQZk2fMNPcQ0QJpjgVfUdoa7BJ3zyXLB0AzN12sBZGeOnUntuyEZCSmWK/5KuB2g2rJise2OB8&#10;IL1h823mgA1uTLxbocBQIhPe8Q9QCsgYRTnAKV3siPYBjuQ0Zpgk329bWqrYyQQE9eFidRJ9fdB7&#10;WMQuSwJJGlOYxSEVwkrhh4nbXLQRb9zcIfgMhmbJ48L6g7ZNI0do1vpsaribSgKBk//9gbQFYDxn&#10;EDH58YrnO5vf5InXdKnmvI8ZCNWy0x1qngW39G4ec3Bdv11srS1TdqLyXHwelynk0ZcWNyHabgjP&#10;hSyQ9E28KV1Elgga6ZxwWh43LMRFurk/V6w+Ghf+POBN9iXmP2hEKkNvs5i4hMOzbXdurx+Lz2EL&#10;50xviYsBaSSIcySI5V55l1ztWSy9OtVLcTj23UmLrkPxk61eO1e8+enQ3FDp0kqKtcsLcSXkVJN4&#10;LP1TNl2EpcwpTc/8+aSs24/7djGeMu9eh43sgi6hP5Hka2QfL/IKjbCOXykG2+CqutZeIiPPNdTd&#10;tPOzqkFR9wtbEDKdva6rnStcHWj9hI3S59CI6w37DKrGcTggutidhiG9kYxJvN9WzKUpTR+b4v91&#10;vdvZjuk0gi3C9fPzk352PMo4rksKXxQt393iV/ofqIX7UXP6Uo59Tbx7/2XLtX4o0LJ7sNdTin2U&#10;QpznFFRPzPy56+1O34jB3Hji9YYSI3Q4WZzrsU/13Fc3AonZaXmNChQb82LxFZAZJ06vkPYzrHc/&#10;eIWRqNjC15xKkiiR+2iTF3NfJfz6EYModw09bwNa2Cou1EY5ehvwCWAdkRCTRlhc9tD+8feX/2St&#10;pkHVKn1TkfpsLbtm4KV3HLcxARrW3pvTA43dzjHrAroKWiRbIUZc31rq+wmrhc0JNwfPIfOL6lcu&#10;1YjHYQtkd+W+kBK9mpjQbMRRM+ChgnvLdxBXSVuRWCaMbp7aCS9e3Jdh2HwKbEIR6PB8pBhtDdmb&#10;+tz4htZ5uwTwIx5uWHFrNPnAhXp0KxfQkXsfo4IWcjrBp7IHHYpZ768UPd2UkLT60RySsH4WvWmx&#10;Q0SNS/hQdBOQZ8Rv50Nun64JWHul6bjeq7yPYyI0gOZ49DbAqHj8hXgTxFo+ioqQkrfkaWpKYvNe&#10;zd1u7N1eAiAGitI6b2QtYCM5O2wAQoqhqQ+0YbGYRu7fMah4/rmE0eHGcraabHSVXPGAQWRaouCs&#10;qOpd98J2k3p8d338Or4daPCrJpRHe4vInbek+JS/oyyaePLQXHTe/rLBJpVkxVE+2E88/C0ImwgZ&#10;GSar1Qp00QMbEp8KpsUu1jUIZYsnWAm9oLr3t1KV/YfCxj83wunUPRt9BOOcPEoo+7B2R1oXnrCs&#10;kq/bnLgL2UrAdvD/jBF5e2qrwX3xa1/2m96AulhXxKmf8/Vht1OK3v8ODn2f3iJVm3eZ67aE/lEj&#10;UqH0kVOMmxJHndzUwz/U+fO8hJTwKYNGxj2tC/2lPx3HNnySl7W8H+t08HtLYTvNjSBxk9ORR/fD&#10;YCbX1kSJq6kAuolhBwn50AL964xzX6tZhhltF9QwoDxjfuHoDCcj4yztQQAS7+k52PbzjrVMZSDB&#10;ZSkgX9Yjc7VwrF4tkRIEJY32xUpYvlAmwiZRTtlUY3SV8lP3rJqd33JH8l5dDhuckUCfwCIyU4cF&#10;yfb0nYM5XS13MQ8eIw1E3GAzJOU82V4nfbcE5dEMKrj3fWn4BoXXjX0WpvaFdpkGtzfFgOQS7mAf&#10;hjqfn2YU+8+AgWYP0AaTdChAllnh0hfVtgDEO67LhUfTBNF+xXRteulxFZm/kpv4WuugZSx2vT/S&#10;rya76VprjL6oDqadbg6NhW8Upg8JfDTF7zfBYLHU6p1UWPDEvZdLyV7DDgaAC3s1eZAuifELjGpv&#10;wtJwpISbLziq2qw3zN3ciXLX2uUmIz5RUSR6+hWxSTj2O02d7U5uvJPnVR4nK22G+hhDsouFAQcS&#10;VBsn4H17AK0T5jZv2aKOjJpQZ86Ct8zjXB87N7tLEr4Zrnr1mM3mm1RoBRbB5xwx+xYwnVhaRZ+Z&#10;EgE9Hkc4xi9Mcb4gYUAw6gXeWsAua9VN7IOjlr+IovAz/LwPj9Uc5moHowAszsqSlsUodu0gBw8U&#10;iwcr5Q7vSg9VtBYJqg6SSCM4OOsd5uttPbaIznWelxibwVBMzfgRhMr8uiWdX302G1bnTvjrYXH0&#10;J9iy8S+35rgmEfZgbEKyiQRKilMeqcn6QViEmOkjyyk/La+3ajiBBWxwB6+oBpanQorKjMux1BSE&#10;XXwD/NzHYWmeEndLN6jyR87AYxsO8YxwKsoe/4epToBphTPMh8hJbAz+LparNZlJmNkHDLtxvGd2&#10;/GrWCEToFGWp/YZfwVWjTInJD31/I6pP8eQhkMOrCWPih7BClTEKNLU2rQi11ZMq87btorig5jdA&#10;JwGgvaFNouiWqQw3AMZL6eWK72WBWKinF3hyLD4PF0CUDHQgGOPVZXVKgoUF7GowrJYjx0RnxmFw&#10;WipbP+FoxDyDlX/PBlvgLl+04Kgh9ze8iwjbwvmOBNWX0e1cTATi3pth7IR6BRR1zAlcRWTfTNnQ&#10;mKWkY98cl17WyFPcb/SXTpwvlsHicuyKYwxDdgZdq7Hor6nCZtZpR4RzhSG4MBKRGdGXtYrU4Q32&#10;Q7UdB+8/BqZyq188z2DWsCWkNQpcPLY8N0mfUlwIqw8Z0Gd7gRcQKwT9ONWSpfw1Y+ihi4WxhX6O&#10;n7OMP6uL4l79dpaTJPonhKvNaei1EW5LtU1f1tw8xpdon9wvH0GRnZXeMgqmqBkplIv7IQ+TVmHf&#10;dQha/4MCsBLYYwHSEpJ/xOPNbGKiupe9mfCD2AV+S/EWMEI8iBqY6DELUEngnHGqQ2l+B67+gYUc&#10;kI4suIPIPLAT/EOdU1gQz4m0hPQOdhzhcFbft/RIU6Vnkg+UcH11Oae+kSMvLmydXrPlnlQonlOh&#10;6JPjw9tB+QUfrWTMUoD0f8o5ZXue5zn8H1gBcYRYNKAl3QL2I8URuOHLxlZ4v6nBu8FjKO4o9eLn&#10;DwisXJpFMvdR83X4pLQqvVuoIpLxLBfxFpjjv3fjUiRycVo+EiLz7aybjYWwqmfgPPjFc6OuskBC&#10;9gL2JuPqd5tm6jYe69Z2xFItFQWTNa2huCegWouvKDhZklZx+eFVKkD9Ir3vvellYQm5U+k5yo7N&#10;JOf5K7EPK9VFss1km+hdny1xbqPom0rw7DC88Ph1+diQ2VMypW88v5pF3cZQXyVYeFW8zVU0Xawn&#10;fGtemOmMpB4W5mljHpx/Ykr/ukz74BrjRdX3HZ19DiMRSjBTPbSE71Bh469AdFw73HMz36Fybe1C&#10;fVd8vgLc250yyspkUzGzKOs9WP2L9+XTwQ3yzPSwUd9Ryof+KXg1ARYtO8R0XsbMvCgUcaaS+z86&#10;XzSGtH9OjFHADEGjqJb9/KM14DhI/GcSfTk+3IHzjM75+Io5g443Jv9Op+wr244WS+1o8ulgr4t1&#10;pscxuTFG5ARFyy/cZEsFq/1G66XHL1l8pRZ9vf291JnN4h92eTLK4STfVYSpiL6lXGHNwB3u5Vyt&#10;KeUN9iW/mJBf9LRS2XCPJ/suHvxHwIKHB+l7PdYkH4xyqrNnHvi1c0VwDOhwcQkhm2NFeNMCBCRG&#10;tksrvLKWeSJJJbVWZcQLrokiR4DCQx3igjK0rp/asitx4EnWjH6NojcIsxY1rm/KIRKXUJM2Pc2g&#10;NKCBbMayW2El7Uz5w8r/o5tebgpOws4yksFDbG7w2euLpZ68flBzP5hHLL7t2YCNsyAxNIbx1RaS&#10;UjU3rtP6HW5nl7baV5vp1Fije7wzW7WwSY3zbNsU9gX+H/wzprTMdC/h0XhbEQN0elYqHmJR/P6t&#10;dsJlLU6RcBIytsP8P43b8xVXb4Epi13Je9HjeAFBl+W0UKSunDoD3cVcfYFLKgwSlcVdnhVVavEU&#10;wV0gIukuURx0Vn+lw6mDJxAANJkxjtDsUWJMaJnfTLVtwHeR5ZeLls7hWRxVNB4XwAjzk0xh1kpe&#10;FhJYGw4WD6O3bmf3TE1JyK4JSkoULbmTbrQpO/FzoHCZUlfgSrMJRvt9WyQjCdEfI6p/iTaypDoR&#10;FBmP/fcLcMvSKLg+QjW6FS1bYAuOCTLAjytiZXoB1hkuwnAhJzASZNz2pnPOQLDRVV5CTa8IRNwR&#10;lerzOipScuNEOKZnE0vjQ22xyljtnzbDUctxEVfcVieYO810+MVZbxDKGT93Cc/2J9FS77L9k6Go&#10;Iz4LaY9Rr08Ppz8NUg10rFNDHn2U+GXZEUHNJOXPX+LVLjai2vuQJo2S3SJr6pgy9TLP2il0IGDB&#10;scOXvjf+bMZc98O3BN9SUQY/XUS6lgAv4d7ap3+AusNsRFT1AIzYlmGZI/Aeg60E+Vu9B+wvNTHA&#10;kLxcSZuEcKV76BLXKkbuQtOr/rwIyoNuuLYpQ9+cKTucnQabB/kFK3oNquP1N6vJ6wfFkfOdz/hm&#10;1f/2PPOEiJ8tJ5WYfXTWnBh2pYn0qZs3pmwRKlgoa3nbiOk8a+xWILrAp4qgsl7UEqzpt80YDtsI&#10;/VQtdnLVoNpimZCGrBie6gFAytDoNC0DPFpsdiJ31ei71sVlAZN3b3bBmzwPeN8xY6/wuBs3HTTK&#10;+e8VOe+qsTsxzWwvuX362cuW9ocNxRNIxfM6Z/a3qrPjCtWlz/x8gt2K5DGX2if1SpYWAWljJ+fY&#10;GKk07E3H2f+sObWaD38nJ6oeSpGZL3oFN5S8zClUGj3fJnPzVWOYa+MuPe29/3E1WN+QcwyMzz6g&#10;JKMjJxIqhtiCEouH+Q/Vwj5N92J3VovFCmB/jRc5AEgZkcuNv5KzStRs5H+i9dQJezb5llpNX5AJ&#10;jHZQ8yJNlfIEndFs8PdE/DhHeNg69913vJCDMc+MMS8BnlNaJCCuiHhS3GOimDV9nZf3DWSGvdUb&#10;EyGC+Bn29u7TyS3r4pdTBcQ0vOuBMsGKcA3KBnQUR4Pst3SDk+rHhtqMhBQiDlzvNgKfv0CP2OqS&#10;ZG6OordFpSLVOO7ryNcEJceNq7Ey++3a8unC8/Yz+PR4c+NWo6ixuhmxHP5jlnw+++nmp4glP9U/&#10;XZOc9/NKm6RqftkWX2b3Jp7lp09ez5nJE3dxmLiyXPfpUeHzPszrX24rSHP5qju53jbBZE54ufCU&#10;3ZncbqKJrncXw0cvbTkez4JcyTwl4kLxWz+OCGpOfUawk6xOLqgJyAzZ8XVTM1pK0S7SIJEj6Mee&#10;B3AMmVrNYFor7I7R4V26XtnfyoZ+8d0fzgzbvwavn8ECkdzIoqcFGV0etBaAbHdLeUNQd37dpiYo&#10;dvyAEziLF0Eow5FiV8AjFDxRliN/6EdookqT6F626UdZbFLMMVWQ9F5l7LigmMxc+nFSUUpVzDph&#10;7DS5iynBXciayceC5RWPIG37AzJcV0x/XCLhpmt86vheugGDJc5+/hR//4cM1hFPRgPII/3/hZjs&#10;ZAzw3Snmwb3Tw1OkuUxAwUbWy/40LXaedYIu47HCwkC36bulxW5Ows19IGVAxez6gaeLCMliJJ/Y&#10;DYwwEmWpnlW1KlXbbEAuwrkPCrx62ZFMaW9bj947rSNM91wwgdYCmivpyAXWC7x8FiUNnGAw1+di&#10;D/xrnlYl7aP93JHiUvcvvQflb0/lgENJkYdVcuAO5+0ZxVAlpmn9sVp9am3PgOKQ/71X0rrim4/q&#10;Uc/muQv5CPTmKXoV2UMwECsQIWKGP1uiqOvpKZP1dZz32EKaepp5/L06zXdu1PQ3bKHGvBMt100h&#10;/QVantBljyEXkKK2XWnlXTMlcmgZjnuPtbY5xarLQ1P6M5Yv+SK7Ou2338gLzAuMdjh1TXaa8f//&#10;t6YUXN9oZTLc4FzeAK3D5me2RxKXXp9x9AihOeFtcorOfbFd8uW8kFvkM5hqpXLF1J7uBFqqFLdm&#10;2j7zxAkXiGo14ooPPytMRpRF+YcSdzek4xIHS9gPnEYVLKBs6Rs4DRM/D+ysA21EPbjfsoEa9IxT&#10;pccrH7i0tkEkSQurUr9RYvfHkD92cnz4CSZLS24bOSray/cflukRy0ZVn1dxx1biogVGBXpQ2Hcr&#10;j8pk+Xg3lPyjQDLjl0fWIXSo0YevZSQhvMupERk1wxt9mg+St/q/yQCfnIzXQoZqw5EFn2WCfJSP&#10;UmOqLP9dh+FbJDu0/B1nDAjX4GzUKY4Pc+bh/N2EhGsWq/pujSVeAeNT2h288mmLkMAhoUIV7bjs&#10;8+E6oCeF3LNyhg/yuw6rGH+iU8SE92oyitvyiPw3awg06BkwWHkRZO1rkNJt043zqh5y83iysCPg&#10;z+sPH8B2cO6GnoWj6DkANJJzIIFJq03nyrRBoHFbgKWu8W1+bE9fzzn4VApWmcx+3s73apGPiagD&#10;oU81d8ByqfEWvZcKsaq2tNlv8Id3gqxIAXQ8pFBZMwiIX7TcZoNfyP4RxvBOX81YNyesnRhpbVrv&#10;kkVF/4NbM9Ovue9WrADw+CowRJUdACkFp4xgtSSqRkQ68YVg/PazckzYs3mfN4UsKzV0D7/Er1nD&#10;pMz9sgOe3qB2Rj6i5nS0pC2fEZAze/dTqU8FOP25E9hR7dUyOn+/tf1sugKB02d/8wBMA0L/HMWQ&#10;pyFwBNtct6ngDW69XTvODrHqVZoNVIRqaSNZs2MDmn2bMxsKHNJxscoL9KRvQ+xmQ9pfuwwqzoAM&#10;bFJ9ryWJSafENVIyvg0Fart1Dno2uDtW5Lm7WcdRXZQfvF1v1y9VtnnsEV3KkxSRLGNdL6J5Gvig&#10;Az7EHTFHmlNA/i1cXY5lSvju43JxpYYrPiOOrLde07UbL0/1xPFRKPUBF7yYR7STt3oInRQL9MJT&#10;hVYeeSuGhoZ7DECHCp8LVtcrKfPxsNYlPuwBlxRVGxwTYeKMz7u22hVU1zgqgHgSQWM9Wa7ESbIU&#10;/6K6gUA3GJ13uX234Ui8CBuKa4lw+eXeRnwrQY0rUsJj5lCf4ZhH4JhgU9nbis0AyiuiYt28rbyE&#10;bhJId/LoJf4EMZXdng7BKo91WrioFpJoXlnR0VyKadF/c74KhlcUenVNDK+VRF/0gG9qEDTsWEZd&#10;+empfX8N151zhrawavIlWpEbE7y5v+WmDe7VxD/fsLNGDDF7LXrOzLxviCVTh9SjS9Qt5p4X1bd9&#10;pT51+vVc1f+mMuwx2ff6zHKFoGITojYjmTaMjAlFsSpb1h0HnFW8xah/e/tKTG0NzCQS22jqYhOr&#10;BV0MJXxB5FXqa9/FkS8lPLz3rTnHiRBlKdzlAKaKR5+PsI9lqwF6mdJFzBbCHNow6XMb3yVEEVso&#10;WnInk6LvuYuCrXMebJNICWbP1qTowJvcV/Pp5vdUTGuZ2TNMorLBwAkEehOnMmZKQw03pgCDr3EE&#10;hGVad5/XIiT41eZjSOwX4IBNIqf6ni6obAPuVZPohAfzWKpvzskvu95Hy01P9RxYab2W29doXrY7&#10;7LQD4eqz3LlOKaNPGBAOVKNHwIZ90O2KtC8Lqw3xue3W9wFXLkgGYjjOXFWqcyuVriMUiI2HM+Up&#10;WQ65d+9QllK1R3EQmgvu43jerPv3Ai0sOqJNvP4dA3VuRdooXf4bSwXWcIJKORhnT+PU/q3j9pB9&#10;N9qGEicbgHKiE541SqV4MdwzR//6+aMqWishPEwerTVHMD66tdHzI1V32+ODCj394z7LNL1ct2hL&#10;OkOTK/ZpkUHmlqs4s2pJsfs38pNE2QG5CQ+DfeoPX2WsPw02yKScjHllHcX0O33twhPz41FaC/VF&#10;t+PHoyVYkPGktnbapMb3UDA/cQPvjtMlzOPWK4GBTGBLcMQCEvmv18fJ8hdm0AwE2K2xS1Y21bu4&#10;7p0ZYaOygqSYXmmku3zjIPSVOrSHqvdgaxzSDeZO6DPwaab+nIUTrZn+GtzOVVGclut/pm12BTyr&#10;YBSEKJiNr+MkpGAQGeTQmOYQ6a2JhHpPKXJo6MR+3/FUVE3sA5PlbXB3CRnwDShiuNQeRZOsbw2A&#10;QntwQv2GJy1LvmORSlumj8XgI/15bBguWknJfbOXJNaAcoW2rVU0dGLtIQfnzdT6QK8IZ/jPTzGN&#10;NzJTqtKdRHRikTWG4ikTbkjjAiromiHqCi+0Rx6Zk+whMPuoKQG6p6kaHgLo8J/lLwuWaaK+SAvZ&#10;VOC8ZUz2DE8QV4g6r5zTGR3AapI+vngM6KynVdxaZ1HtWdBaQo2X4W/TzeexoXK06wXe05pgtVMM&#10;xw0qV9wozlnrCWCqEdBPvu/phN7xV4MTNQYn6tER8V2moIxowjuWrT/OV2fS/eEhIEtBULPEZ/4S&#10;Kkdtm8nB7dS5qX3Q72+A2LIeTspNZe5tIX2Yaa+cOkjMIh8rWe+5WChcLmsLOXGybejesozXLHTM&#10;5RZ11kV03pURssyah/11EOUm4HSN6EZYAktJjYpkZQ2ZTTxmE2+whXBijCYNxcju4H8JSxrm1lbs&#10;klCJ7Bczun5ePI1U7X7lJNlWQSmR838knWVcVI/TxekG6RKku1MalpCQkI6VBmlcGn50LN2NgEgj&#10;XS5dSy4dgnSJNBIiHc/1/7znBZ/d2XtnznznHIFjrB2cY6yPot12c6x6yTPhHowYzzogAtvzkYW8&#10;YH5X1O8ZTeaIgh+xQmG2ZQpV1eOPu+2HQPOAMXPhnotGB0rK5N5TzZkEBKcHgM3CYqXvHHHpAsUj&#10;E5MwiCKNiZPwqmYWGijL4kKwFQkKABc48uHm1urlxm/RU47fKH94He/1yYEuCVbC1kDTJfvv32IR&#10;V/cCLrMfzjdRsWfuP7FQPYfzVUhCNuXQSNsG6WDLhyX/UFqqW2A9RbPYH4nf3423LjgeQbkiheEg&#10;gsUQBRpLnu4JfhaL+XkWOwH8T/zsaSwmloIW6Eq40J/VJd2e0RxRuKX1TNiyTWRc6maUWcpFSrbw&#10;uQ4ID1jaOvP1Sl7hSwOs/HAGtHTmLknbSIqjfTX3c3gQy1kUoWoEpan8UmZ1SFaVc8Pf2myRGc6S&#10;C9AV7kPUMbl4f6N7jnx78hRjCSHBV82+Hkwl9U99vdJ/DT/1YXw0kpva3YFXkBaR7WLnOdWL3AAk&#10;ADi/M/02hURiwf1459/NDWC+SApn2/aUZbYefSkT0LrzzmpD+fXGT6muEi+AOtgRHxiw9IveUGcw&#10;oV/cD0R8+M1KpXeyk6aFYafwG2SXRP4qoR1YZ/JLATDmqkRR/kKlXtGvKklN2UfPvBn4OSUfSpyz&#10;G58gEw72SuOHQQJWOUzr/Dj6LFlVwNhoNHk+woswg1F02FqAsf9XdjNo9s5YutT+maAGbJOiBGGr&#10;o0giF2GYlPcCaN1bz0LhIVY83iRssLI2JPwCuK56BPAFuH+zGJIzpg4lDueXVzXsm05Up1hGJDUB&#10;OBxUvQmNyHGVWr8qz4qTeXaqPljQG5a2i/o2j29Vi2NvvExsTzaZsDTf/YX7iWQAK0LKBJsmniNs&#10;fgKSJfKGPAZQy47G+HqaNTaYcfGa5U2BFwQ+qbSoW3tBFTrKLHuEkCajJaebyYyNacuTo056tT6C&#10;98R+BvhBYQeTIj6fcLL8clvCLdIl3E1MQyJQfCvXG/kIOEbjZbp2fPc7depBmS+eF/ycodbM2/Pg&#10;jnYvMBGvME0PCuf732TCFYmajKXoCXOy7GBiQrlwHMn9zT16e4I1xX9hSt64b9WviGvXPM1ryTED&#10;HcEZvI169VTy4dUhXxYoRhA2kfKGSD9AbWuG0eoYWiKKUxgihnSO/snoRAS33jKJ3Bx/BRnRTYJ+&#10;ln8O3EkYun4D0OZfC82jc8Of7X8dzVI5a4coW65a09upx4Ja6xu/II8kz1wC6ej3k+JZg4+NhJ+G&#10;ZMkfPkmN4Wjpz9zn6uZ+QWQQjwFfvgGft3Zwb3kooaRvc7IyZSbIM5A6KyLy0h4RP4UnpSeZaNPS&#10;rjIStOLS0qeecug6KociT2gpvjXilVeKfvYEBOL2I9suYXg4GY6bXFwCL8ikmJ5Veb4KDAKTzVZ0&#10;HQ7G6yywJwk+7veTH3V0jfbtf7XV1WMrxzDK+1vJPBLMAeB7VQT4MPnzt/O6FoNdWXFJhi358Hwm&#10;tyPKUUk2PYgkxDYC/pgCDp/NrOcxQkmDfj+Yg1Jjl5a/Xdi3B0bYi9OTrH/bwck4/kyfu/mjIAni&#10;itbF9FtYMwt6NMpb2D+w/xbzgHXLJH7VI5lPcayQt4rU9Jp474rCjjZWQmWcpyVDj9Hw1jXyWrla&#10;GE92TYOkatjB0qlIf2QPhY7U5RIl0S27KjZ8quO00/toosW64EUOJuqpvoShec9sCPKI9HKpB5vQ&#10;7xTWftIdvEkm8KUbSzAvlxQpzRtItj1CDYB7DIOAbb+B4tvvXwjoTf7ZG89q9feEasyJ/czokKQA&#10;Lhlm3H/X4wxpKxz+C961UN4knkxD3+Mm5LEJkQZi35MLpBOtsDzFf6XrZpoH+RHnlixwepOMk5bQ&#10;Ks/RaCYRoh0mZRGdV53ZF5q6KsYVvfMpzTCQAGDnh0/UsEeW3azmGVguFh++MXENMFJhutqBNSRU&#10;/j0Hg07+AizJZjoHCtbPpChIZ95JReKzpxrh3mduHNinCFSWbRIeXn04hHirQI+e5mOSKPwxOmMM&#10;x3sEW2uXUhSQ6RkEv9Azv1RfUdPTtlSfVEG0AnmjEQ2pLPSJNlHtRahkWJLpzqW3F/Yg/MQ8NGmT&#10;VTmi/lT/1ffAGk5kg091gcxssqj/5frX9FO9qavApKdpArPZT/a/1Eu+IATteRGcvcwTC1r3QITD&#10;1EPxu7U2/6TVAl2ilNx+jqxeBBQ5BVXgbU6KgPPiZK6zFNp73HkUycwcDNXmyiLW0I9pv91ZTd5T&#10;ig1uCrnvqCg+LhHzyOTLpqS/yNEBNWcvcmoe3WrCteDzemYXJdEGeTDSea/9ut3PvGWd85d7DTz7&#10;tMRe5rrrBmAXdA/ISDLDecZlbW6G2jF1rXB3rx8wertlCEkNGXzyzINnKDcPbBM5MmhbGqyNZpEq&#10;21lCxkocWUCkWFGYcyh/RDpd/qaUhh5lhbM221KlAQCDNsnSwvn9ArgPjkzyOa1w/Plx45mBc1aN&#10;oAalFn6DUgR9BKHl/wuuiq/zeEq2P+n8M9noq63H+Da7V8kg5sUJ3SH5I2q0K3CsAEgIYpNUPFKJ&#10;K2XEnWl6MpZXkkHE5AfUiVX79e+C/WhtxIwnKBsLGI84DjKHoSL/xUmoqAJVnVU5rKidsA+6qRFs&#10;OyAJ7t5JJ5G8/vx83ba7ZFGcADP5eMK42f34dI/5O3i/ZYMVWH95ACaVq55z+BOLOGXnzwwmtqTi&#10;N4ZoFpegd8LDbt/NgAYC9orH75x9WnJGnt44h7Dm9bovKhd+nmgek412kgyTxzGjxO/Kqlq4vjZE&#10;taGHfVSNwLHwzqE8HwbH4RpppO66ls5ML38pC8nizbsXazD5Fg1lQKZy93sTd4taEzHi0ZD5bzRy&#10;Zyubb/6NTgNnVEC3t+j5A+x46rtOok4peJDipTs/q4iGx5lP3wu8hL4TpnG5nl28INLxU+RyBp9N&#10;MC4bDKvcEBfeAamg61WGdUDUSJT7iFaRj/mNLbMs9lTEzC9fDo63Ros3TY4E871SuorNzvNpWaaZ&#10;nJNBBqxfTxTA7FMO7yJj+USALFLseizzwnC0hMioeK0kekVSlkC20VZod1SMgVHZSYiin2oTnjj2&#10;B9qBuULs/5SBxCdFogYlAWRdmDxhDqKjsBg3BRF7mn4eiRawqKZyOeygyouv8clsgtqGPcEV8cna&#10;5Naz23WomePFhsfG7yhaJeGJXIJyMkbMLRe+Egvmbdmnuaq6Lmy1ngUTVG1Hghn5g81Z6wiCpwxK&#10;ptughkbl/sNIOxvzOQG8X8qA9wbgt3sNjcu+2MonM4cXj4E6yd1xQrEjhgso54h+fZGCYRA9QpHE&#10;jdrdTNCiGFo1NroDoabMgqcqm4xhUinT8WlfVowABwrXf8RTw0Yb8EJthRLMPvXjhBJmnbRsmMG6&#10;Gb2T66wEVW5ct9lEJYEntMZ6/4e/W4dhBfQO5gHn6LOOTA7425rW3tfNDnO87fuMXBqjPRBgwFr+&#10;TTOk3iAnOV55/ZKEpwF9bWfE1aeR1d13y4NJFC3t/neq17Q3BsmoMr+tvHcuxs8eW6X79wamq/A5&#10;UPNn3+0YAL7n7Y5UjIlVZbubnYv7j0AeUoofTwcklVastOJsvEs8hCljTJH9fAezpokmX2YhR5Fc&#10;3sLKI6zptfrYG3H4TVrQTKLlAWpEwpPWtbaqiueY6PPS1fgGCpa1hKqJjdmWhYe8O/dnp4tEp/2I&#10;qk4bnVmNLzhn+f0VQCJFqzVKY482aIbWowM1KuJ7Yp0H8+DBbNmKG6Xg7gM6bP9I+r9FKj7L0zO5&#10;MZG937t/tx8RSB7zVx/B5vtfyH/B9S5r6KGEHRQ7bVeVULJEt2FGpSdwgW8jUPb+DsdTAUJaaoCY&#10;HW0Ee97ff+4kKZ7Mxgr1lgvZQp4uAg7vn4BRU2FkAph2yM31lNQq9IpsRRDN002t+DR8HJPeQ6eB&#10;3fXCWYFf7aoy1AO3Yg1Gz0pyjLeFqJzNxoFU3/f21REjF8OxrlcVLitgdnOb+KKE1n2Uz+oryhEn&#10;OK1zfYzA0XMXADmxAcgSHmoE/SuAB4d/i87l2YVNONRKoSgAIivtJ2kCU62GCoCELNDK5kd+Nwb9&#10;4coD37oCTLVj81W2XKYWbbG2DtxXyhU84C/zBfNW5d7wLEfEn6h7756LXI0aJIrMyO9t2hcKYGp8&#10;vnqIR/TkBQ8hzJ+FO3hX/k7Jfvj+Q2uq5Ej3xscjhpwGvNR+t1rbcRww3YeJtlNpWY2p3Ly7OIf/&#10;DH7TED6p+BYPpOnxLw22trkFXw27J4g/HZQASd0B8nWjIoba8Fm7DSHLEYa6sO9bUJ85hve45T+S&#10;m3Dx45lwFuFsMKCKZIDSBohwRYVq+WN40pCnlOf+u1Ua6nXq+OJcsCl2Z9vPRMntkHBXdNLoKrQV&#10;oMIntr6jGLvrYn+zwOFu3QwjZASfThblcan1CI8zeWzbVL+py3athtpQAqAdnYGnXQ1nhxVQ7wQh&#10;ACxMpqom4M/PzE1DSd6gwIDWYcHPzmDTG4LsSfFaVc+ELDoLd24S+LOM43GFX+Ifmys9BlAIuBwU&#10;ES7G8R6NUkQJcPLCeaqaM8axHEwhIfhazt6CC6765dbaSwBVc7NF/MdG6NRLQmLv4DsLOxSsDjSa&#10;Aw4FTEva3LtBpDhI4H2kCughs+2Zb3DtRtZYx38Ga6bn0JMY8tcV/BRM9xYAn+M/2vXarG2YyK5c&#10;Z62ua6sMSnF8NdzM0fRhCu5ILtY9+7cNPspVIwZJmEcuFc8iO+bYpMOfSYWAhP6cSdkfTTaI7hMD&#10;Fzf6sWS2NXDtA0B5XFwoHsTQIQXSVgA1BgDC+xYMaRSMnXWdT0Z8eCtUuywATWd74/nJ5xjzrT8t&#10;N9kXtCTyPNH/zWYU1l9ox2lHgJPWUQAmwe/RaCwMb7SF5h0bjUGxV0Rjx8SdQfXGO0TeYy4sWsOL&#10;/YOfpC5fNLzSaNiva3JuOydLs7R+2yy2yYA/lPaB1pnqGeh2nE9b3X5ahJ4HhDUZ0mli79gMv3mh&#10;w0R/trhVmlwYreo8p/EaP+lw/xRal9pISG+DC6q3QHFN9cOL/Miiqf0vNCY7Z62Mb4m8byeet98s&#10;KVdNwMlNCWuPIZojef4fvU1DqFTfTuGQR4YtOeNNmWwGHN+ggccpYxdDzlim/V+YcAyt+wHJ81v+&#10;zG996oVsgewlVLBrHA8MshKcpcyUjIloeL1oEV5yLMeFt/IR6D5ti57Vdfq4xdJUZxKfD598gSNC&#10;1senPRLrV3VTnhKPdHZ8HQ86g9HZQKC46+YjWKw4Q4vJy3LzO04ZWt4cjli2xqLRgZyPLzJcMa6O&#10;MAhePBioa6d/MCMfMpdj9/ng6g2iuJCBPB6wCMkPxtYaNSir9ADHcj4B4UytjONb8RrW6PwHvdNu&#10;+9/q2Y1QL+1ZZH6+Q84bRRUT6MCQIqfinuY99hliOLSoH0lEZ1AN1bV5k8zRNpj+R8nClLAGSAfD&#10;9afqfuMFRSArUoqOi1ntupTn+c76WKHHtk1fQdyQmHivgc0ZSVLmyvdQU/4BL4V/3n0nmYW5U0qm&#10;6pLjJYxHKitMTHEo1FB1pX3PFgRmOBoP/IqRhkglUxK4yo3wEhNm6yyxcgd6MKFrD9//WmPPpK8o&#10;Pry4FJN/qh4YpSwWPvNwFmHUoe37s9rl/kRPjuoTSl/boS6PuVXmDzTk9b6FpZYLLvNyegNPguNs&#10;77nk69Kz9Q3cv6DiseE5eL/XnpXl0jbD+UmJNQ4Xa+DUswYefINuxIReaBcD2nhzkjs3Vvduwl+P&#10;23kVcY358dgd3n/VL6hFUZaPZqN5L9t1sf2yIPD2qDgp3v/555TPiv+PJk1JqlLINYkzo4cV7TiO&#10;J+eZNQMJ3gPBVxR3C5uw9+d9jybjl2YYdC1eLYqxG55zGovtclI+MTtVi6NvkObYUdgIBzZqc1WP&#10;FLmJA3yaUOLkboCASEhGQpnPR1dnJJtsDmGIw41EtmQ1e9SLQWcNm+F8rSh/NGGk93DxZmweFO5L&#10;+77GCOEoZI5iavnN25SqZhrFwYCOfMkW6F6R+GYRo3hZJLZBlmuqAyaV57StAbBnqTijVe7k/5MX&#10;cIHYNBFQwAQ5EQVH38yfueqtvGAAoXYYAj9qrg4zzfCVQ9TPkenxZ8/0akK75ELyXD7LDuX8H1v0&#10;hyqLV6ohxjlfXRYOve/onYpEJGU7OOewn7g9EGb6MrmT6MP7vSmVjVgPVblXM8rmnddXUS/Wg0+D&#10;1/0C4058pJ+3x8j3zVxSLelxLftsOMfDIbaHsyrl2vvpnCElpW5lTgQB60X9Py+VjRM2tYvf9HFT&#10;Sno755E7rBHE9f7zc+hidY1z/IF15kxppi6uh6q1BhS7i9PvEQcalf4ySZpC2acbJuf87JZQVPAi&#10;uQB+mOAxPRKBTf0zzoPla1SBsowmnQx/RIX8RjeaVZs4c82rtVb+/igrnJRDyohoFAlA7tzG5Uaf&#10;j6klc/HkoLuSNjEuhatOt6V68bdTc1N1dxjfxGRQw7ScCwMW5ZQFkhz/cZJnKvQVK3Ew4nOz7zFm&#10;EcoUjPccM1XChsQCtMXKSVdWtyqRPuaSnudgCnN54HM7z9VdIq6OMTAtfJVX+S5LPswnAgWehj5l&#10;wGAqghusQVaJO6d7QJ2HnyPist0iGxA4JT315LHzqPxC9pKu/MEcJpMV2aAHxU1Kee4iEMdt4kiv&#10;FnwSqP/mSRi36Dpln+Gazj7DSQujBbkDVJSAD/NLTB10RtjAgj1BAQLZRS7Md5X7GhCKtglVxvtC&#10;9lnFXljjcLQcGr0iBKN8UArjNCjLaOMIHD52jGfdzoJ9/JiNHY0ZAj6dyUghJzM1ckbHpWP7KgaP&#10;eku7o2jYjUhlcY/Ui+Rhx47Fon3DF1AYfRWfKB6+EIJx6I4Gt/4D9JOMSPGu8/tF1FkDrkSJjxav&#10;fsq6mYf767gNsJpRaEvd9PpRmpNYTarvB7WYbB/tchcKmvHu7bbUxS4o4tZyk7BnT4WQMXiSf7VV&#10;x2PYJbop3WwYzc773PNwNsEQLHkz0bJ+v5W1EYW3fjQkWWvmm9IGsVXVB6wLOLY0Iuhjy4kk7Iuw&#10;+xrV/8PXI3hiudUyTrBgMUG8iL6qBg0S1pxlyuJn3ayFzRljVSoaTN0UceqgxGSu4vAc/KjODoFg&#10;yw3Q2i6Hxfg2S/1uLRZXOU3E2705KL2Gnhj1HR3NHFM8dAJh23L0bp1zDIdaEXJcl3y/RdGyeusb&#10;Jiw0U+kT343826qSg50F+BK+ETP+IN9Skju64aW35e1WzAqPtcd95ByvminXovNtBmwJ2oA1T8ca&#10;hF0rSjhP5w0346u+Iyc/4hhTQlNVcxZAogfTjIe/zPu5xFDKJgzi2nw7jCmH/JpAKQo5xgTrCIrG&#10;qJA5f3Waxefc7z46qs6jhMqlWiYyAxdB6gupg3cNOvycF7TP9gzra7k/7bI7Dbz+WlNz2jEdZmjm&#10;PQiMcEtdhqefA9uneEskSnXnP/hNhOqUzvGnNu42WulStby0NuBX/kacTfbpcLyRuk+tmfMg0Oke&#10;BmDMKK7jr3vzTR5WAX99gPo1iEr/XBFnwu/a+nsbd/vFWipVhD8Jblsu7fSVAuMdSSjZ1RhVgXFz&#10;HZ1ptPPi3IDNdYwueztNEguFsQ1Rq0I++uy7/pstfNl6DpcYNDqNvVcy05iKKMGq0zKs91A1XybC&#10;v1E+Aznps3uo3hGtYtGDUMBIONjXF8mFcpXeefKRrJwR1AtGElRgjC3o8r/+DNAjRXGlHcSokQyt&#10;FVi+so+Xupv9rav/ajHCFfDRoecNYbDPG6XcyMUq7lXJZM7T++JmZF11MpgXPg0qGZNfAEW8lAvr&#10;95P1Jkca1kid9YmxmHX0p8VJz8g5/BIcVWml0YzDsToUnlXOij5KKlasQ1XSnu21uO6f1P4H9DD2&#10;GfPxpAh3EpUiN/izn1w5pAtL022+xH3kv5TJnBs5harNibCuiEqkl3MEHxge0G2FPetn9nWL5gvN&#10;VE4TaiiLWETZs9QXSQiCeBZs7fENXEsKZAAPDsvzVqrRrUmUmdiCt6P+p8Ok+4E8L3yKXHrNxmH1&#10;Ei3NWwjSYOqoiHAIc/8mVc2clizt+EDm280YQWoBUj+DKKY5Dboo1ogqrBZQZNJWf1TUbX2NTR85&#10;Hzolxc9fztBktnpGi1vgOgGiAQ1PztYfkLPjVFJ7WxJuYj8CwqT17Md/TcjebaDqsP8gKuK6BgD+&#10;8eljZpP2qlbXJWa12eH1iMN1tj0d9q+CtkP27gTO2ZvU/Xoq8xO1+WttZS8NYvSCDLqDrvKZ6iQ8&#10;bw6c6prumvh6lmiq2/QCRZOE3u9uhAdQ0htH1tqm0L3aOKN7ADuwmGhsliu+3ZgXw9IjnkllJw3o&#10;U0IH1nIfaWwAmLaJtasKObSV0CpD34ADamOXk/XeHds+ZjHsUl3irUft/gxhBAFWg8L+prFd/q9q&#10;rVar7XLlAX8hl2Xhven33eibzBBFINaR+EZEE8NRUOshQnnMuDS7qz9Z9vwGSmWojuiu/Iniqh45&#10;ncwdB/g3+PXchAHAXp/mCg9ZYj+w8CHixm3DjNFZRFARvV4a+aKcgsrBYcR4SNOVTVyzb8RiNrtc&#10;nPGWQZ41bTCHm78kIGh54CNGTduov+zDkvxbAomH1rHabjR/0PzILgGbH8RUgDO3yeyGBZLLhPCf&#10;LPH3WTa5TLD63wOru6PFGlEFlAR4bF+2szB6GR7UdjLEY+7yFIGK0yLO9PoaaMOpZC3p43M/S/sb&#10;LC5yDqobycAIRFIe2GfuNblhgCBP/KoGMLKh8BpsT5hsiePucZcbKiaIvrZuNfW0ALMfZDGAvzIn&#10;ZfJhJcQh7pLxis17gqLjgKnx7/YqRAUDxbbXGRorBiHmkjNhP3Z7oP9Fz8s9NBznmsor8vUE71S7&#10;7xWb3Wm730GjGvHsezuRjh9iHd0LlK936SWCPvzHXX8maR4EHpmSh/SO3z3E390tr1bfrdK13cl6&#10;eHm1LUsFdezGxk3IKBMqZHN93zKKWPqDdWGRHY1PAor+frq7YJWFlKh2iO8Sx/gFSzgcSTxjICiE&#10;datTpva++Y5+FffXLUnH9xtEuTG2QyPEuKEaMImKkht8wNoU+PXlDphmPxqEhqyMHFzB6I63/vCv&#10;rpQNAicgTY7oXjMHlBHO6HWyMGIWd/Y+CjY3hYzhKGZcdFoxWJEvCymqG8tweDiNXhYIzgcDc8I+&#10;tbwze8VjLkffl74dcMN7dmlNI14Rl5MskCD4epTin2YEPW8CAEFwl8YE2dAvQxXxfSXS9L1CkSj7&#10;P9H4H79RJvfZjWcLmJmQmuFb43QCtt8V4CqNaZR1InvyS15903olfbC5IRaxxeZ3p/YyH841Dt3s&#10;JfHc07B8stXGjINMhPckfZ+mF3WPfvnc2ofySnd6k1ZHrtwawQN0VB/yp/73n8eYYgpvp8Yn7/7R&#10;dEpfXAghMtKzoofisrbAUbctjfb4i5pgPrrVCUfWx3cyeHsLg1/tx6AmolabY/IdVtQSVuTDnqkD&#10;oVDT/vWUMyF3nqoXPEHEPA4EtD4zss5Y3NY63LvJEGsnAQEOBy9hnqeZ6VTHfdYH4FLzStBaCmCQ&#10;ADejLAptZ6zsHrSCDhEeTR7A0+sMEEk2S5VW088ZcUA3qzYxcxI1R5Fyf47Jz1tu5TX0Mc6Dvb55&#10;5VR6JkMJ7WocgwsuH5M1YJSNg5q+OwVzrKcdY6IiS7/rOu9CVVmNoA4U+djDhrwfh8Az+INS5aV0&#10;SnJE79BIQ1uxAKLxZXd1MJ87PRoVk31YHKgg+kDdHx4XisJAbwIwPt8oHNDYiNTFlncOpkNn7C9n&#10;jAOzLxI939J47gdyMVSoxLIg2DyHpX/HT0f+TVkYHCtpmBBdWQXYMzPFhr/jIwXpG9kf0/jo8pWT&#10;yFOv5RtsfPyWIb6ZP4o/sZlQMXu9RiwduXvNLx3Cq+8qScOwnx/+DvO9WHXZaPuP76KOjQ4eWlMr&#10;/d+q93OxT2KnzRi+aOcTDPODra7Qn6aOD0B0s5vMClXO+oT0oAUYZOLzc1EttMqvlbK8852eC/BF&#10;yhHZe6BhENDsj91dA+Z92QIoXBL4tNjNTtbONCjoYP6/msAOAfDqgGfxqKinbpvAq31nksEVZmJV&#10;rWj6y94Cr/DFrdSK2nMFYVPzF+dEvfuPgGDaqU4NgCGbvB3H20qkezQD31i95OJ65fGTeC6g4wCP&#10;k0V6Gy+7vtwR8SGGHP6wKOphLeBKW4sjCCvH6Qm4vQ0GvDovdTWVZHyY2ytE3ELmfJbsrsOvl//m&#10;UJjnO8+a2qT00LphD6FeyZ5lO8W5PTB+Mf3/qpQjqpBDy06RXYq8/Wvfp3E9Ffw0FzfYP6eBHUQp&#10;g6bmAbi6/VeY+Or1GsMhQICqEdIEeiqi2ZTLmQnrKcJeYOoGXewgVCTCDs9ROwWCkqWwCXTaRsWt&#10;PKTIi4vFuKeR04bm11xDnKtVt4WalCtWUio+xBhQ+1jkSJG3ecJkMur4bOaEdFuVnWrN/vw1cxlk&#10;kbk9E/G1kywVFGm158rIPfv5owBI+vpB7UEgAJb779o1R+/blp6KTDYyyb3TDI9FnBDE5UD5X80h&#10;K9EToAAdRhkFmErCNwWVAdhSs66Sei5nS/5HgpNW/JdO5g+T+MsiVN75YEA1Uk1jjZEDWyuNouJH&#10;Irb4VPPVss4KgQXtNK7XpW88WtHd9SldV/iykuobPRiufk06849tp8kf+FSSNAGpFYzrHwMaAttu&#10;RGN2O3emQdH6gMo3fmboahdCiy0Gu1Bd5HeCmnbD5N8Zfrew09951wwtPRl7ff9k/aGiKlwXxwNN&#10;EGwDsXUjPMs6aYL02N7VQRZDMaXuH6oircl0hOz26jrOEz+yPrU/d3fQC6S1iXMl+cdOxPC8/0RW&#10;X93TiLedxHzPMJrETOUhswvuN+4SR4934tlBw02lvtD6KvVbxvXGS9NBGnnhylqlYD8kxIhN54fL&#10;xliNgTX05dg5yxIOjUnQh6DsJo796sjoRp0vgWRm1gkinYujaKtje/FCk19S+vbzS+QxB3FIq8a2&#10;IGGLLJZHA31GKYdFCtu7mtlhEkal1ZOx7rZhuTTxEpY/VWcudlktW+lKS13N4yfSJ2Zpt1hBjmSh&#10;accPrHOC6n5udOJ4SIxaDtW/zxzPbO28ZvpAiVkIcxPLi76JmHgvOYw7VPA6KsEgDSU33SiSaU4U&#10;rfA5yltMitmHN7ipDXaVF63Xo3jr7eqwV4q4W2H5HTzeV/otsoHPLrnOzYlUmDmHtfn+XY+/dn7I&#10;/udzZlL1MwFR9EaDNVfVkELH4b1Z3jDGK/kXqsnx3B46uJbRfehgFSV71wNBbOyDa8GcrVuRL+q7&#10;dNreBDPbhunYT1R7XTpY/Vi+FE+T/u0SvsGOf1awUVbrcNJwWqjqVcN25DRvPI3PKsxWrBG0Gstm&#10;lrbOIkSTvbEEVeknJCv+fv/H0VkwRLWuUVh66KFDUkpgaJTubkTp7hpgkA7p7pCWEDh0l0N3Sne3&#10;lIADSqPczf0Ju779xlrPwojUcFMrmRoIXr4dTNpToHLEu4fxa0XhMEbe8D+W/G4PBSdubx+7m8X4&#10;OLCLnv6XHN030fSjXYn+qEi2hNo+wJsSVSQk63vy6aPUT8A9mAPYP3PCGCcxDi4B3B17RTrKzO53&#10;NDUEGqwV90VWfmv4zjRnyeaOJJbfMlShOeNSjg6ha2t1qwVXsrucceW/CNEYJp6FzEjreMEbbBgQ&#10;/Ub+aMypMnpm2vTGsXq90gGdTp44LoHi9z0T5NhXB4WQVGfwRTAcvygvDPTNbmcDE57m6oqWwOP2&#10;n47ZIFo073g+8olaHnGYP+oVYiMKS2jAm0H3CH8ax3o8sNjEZuw8U6y82lkXZHZtRWqgb0OF04t4&#10;ZDfU4f8K7d2eGzwK7k0eiYOcI+e1HGoPNoHs4+XuChh1P33YN2nQc3lX8c1giHTN8524PsqSiKxd&#10;QoemaOMOAvSViDzgMkSwg+xSmVc5hku3wUilBFSvWY346mPMPyXYFCWYlLWHvemF4V3N7/KV+8zD&#10;5y8PWrMwiSxr3byWyqe/V0vvlFsMDgC3cxIv6hiSGxfs4ph3woJjD3vWgagPTZZIXXy3fa92Rm5n&#10;RjVIKnh6Yq8lmQz+QRFDoYBeuIUH6+qu7QPlABuuH4uxBInnJBdRgGmdqQSznQBehSgk09coIDly&#10;jQ03kOx14mjF3fC8xMnH8LxO3+24Jarhz+byl/k+pJugR87hb1gr0qtUmI4IqHX8FhtIRBYTzPF+&#10;0WqWe4jURSxCiwIG4a76Yq53DJ1M4iDuq72VNfrQepo2CiIHhOHAMHUogdqQ+b6MkklOkrPuCWgG&#10;4Csry7DowheOO9IL1S2rWN+STwGxkiAu1X8W7yi6QHqVsNFfgFVCw216QtTD29d7EI2XMR4ZJLBd&#10;baJ9Xtf3weLFmgpXZ9OU+MMLBy5PpZAWMyqoYRm2Nw8UNlAoe7lmAnn4+/CrOxJNfpbT5UsaLzm3&#10;N0OSALLEs9GaTnXSnCxUY+DF0Ig+oD1BiJXH41RIoSHk4GH9SfIHKHjkZiEDoTq1pe5IrbhtEW50&#10;pm62YdW+LWV1f0AK6stKhAqQE04AE/rsDWSrrCJ8j1eZqg7zZVTzWNOPLY87JYPxqbTQVzHrOQQA&#10;j08C0Kgnil2T58iPUX/qO3z7Baofgy3cqwthbjHo/Ptqeh3utOgfLFJRI66bVj3ZF/s5T+ziwcVz&#10;2b997ZyWr7KkTSNf/PfNiXbY4OmqRMDjv2GjT9cN32sNbFasE4UOYIJw7vKcIgMkzBDsWB7k3myZ&#10;4fkv/fqKHQSP9NsfmDPBb5J+gs+rjMDtUU8Yjo50zvbT3PtrPapExVI4bOh+IgcUdAZS5gydC5sx&#10;/3i/sbEFANaMCx6oAmHYqBn4+mim38EeUyBVHpO0lPV9yTYVt4VxVbowgZwQd97bNSjfOl3W/D3H&#10;fR1JFzQKEOl8Aq7zFsCrrs6A7FW02dPsghceAQGx+2qUuQM2ZJPVSk7mitO4bZrUnYGkTuEZQ4Ka&#10;wjTItAyjLJhF7bOIxcyRVL8cpg00Qy966o0B8jMTsZIIWRq6Q0sbOSxyU9O7ASQI3XLLhtpcPi4S&#10;r2NN6wGQd9a16lA56NooyYw43mi/kcbmINZZYKBvokbpGtsCag58sT9geBlZ8BGkt/RMAKuTXyq8&#10;yRQVmJR9Au73KOnH8HvRc6KBk5S7vSXMvw+1vCKGjQ8mftQfp5GAbYa8KN1151yWkUfp5JTYU5+2&#10;rsnfM68tU8/jH5G0njDur5aNY+QqmQHxo1Yj6UKfSRCsewWvKHgLj1/t3XGkVnCTyZJS5uuy0d4W&#10;UVhl9kZDPleGKLDnDj8FW5M0BGdgE4mOkloSsDYsbGoVLrDJGhTIgkb+3QNSXxYyyJiNyZ/IWXgW&#10;oNoTAOLPn2WjAEXG47ddsv4Oi2f5ITCYLxY14Ee1/z4rLj+PS9g1qM+L9AsIv4x5yH1O1gKs2L9m&#10;6p0aGOGv1Y3+DzcB5IIz514FYDVPXFGDOtcLvoDhtFDrdUa3ul1F7nuCJH3ZpttKEtlTZh1Mkfrq&#10;sFs2CPFnKkwi1rI3mSlp/tFHe1Z4mIDYze2b88YIfbUsCUmekNvBs2t2CYfxaLLQAsBC3wH8ohnO&#10;CNs5EYcFSWeTdQB5m5nl0nbMzO15saQ/utMTSgnXTSI5tmqknNXRmO+LkUwFBFwc45gFSs2NHwXx&#10;sjUAXh7pR0vu17/+YfwSAaBLbV4/7XlNyZfeOw9VrVa3rJxfVtYczaH4YEywZNTyRTaC8e3wDNGa&#10;xuo4BIu23UJOK3DmoNMEcvm6wtq08I4KLQ83PHfr2Ti0/btqd7xxLNcQEO3AU/Z8hBSyjyiyn3uv&#10;hymYTVZFzOCe8zMXslEqwqAPF42sXlaNO4a5bROCU4TxTqsOs65QpczXnV6v0f7JfMqjKP5tX/V1&#10;oYk7fZcyb5lSQkJPS88oatWwzmV/zs+mrJ7FZ94oObvOR0qyf8DraUGpykPyWu4KWCvtam0bks7J&#10;xEpFHa3/X1fwms9XAeFUeMe52JEWdgSIFRnTLkakL9Q9zlYXFkectafeckpqgFaQq5lMqcP4DASJ&#10;64DMbV/7d+S2ATfNOWaVm+oiZ39qA/9ir+lNYuAFc2+C6t54xz1cn/08vdi7R6OfK1FL5ZDGWHWJ&#10;DUrXRY0B1zEbXHmUQ0moZCNWtsWDoNro6+VY69i/PGGklRcYa5RSJzhWoZEKWDuBNvkMdAaCAyTT&#10;dBFolMJhQbJR9/nNDnhKIYbf1z2+qNA7EISx2Srz4k1718AoPsIUIQjPHYHfDLnBhvGBOB8tMj24&#10;x0CaiTrEn5tUWcFJRQxd6b+fkTgDUQSgx9hajiW21+kjhJxS1zSjNOq2ToDDn9YfIeUPY9OSBlag&#10;iaEYYs90hT1yQt6l4V+f8Fwe90frW54U3alCyCXu9ols31jtIs+s2uQ4ga0j14bWbfjo3y6DVwAb&#10;g9QaYZjcOsPOo+TMFaaGqSzKRSUwLSe1VXF/F68S84025S55M47h7UobvijiRcs1Yi6DMvqX9a1D&#10;1Ji91/OrOJ3ddn/v4F2Po8ArwlJgFMGKlhLyH/L5KqXzYyZY2s2N9HWW0q8E/nApRXo4KSbhP/Bj&#10;Lb2yokRUd7YsadQD9r8xIu3xhuAnKQj92yu1BBkpisvkk2nBapyMe3bm6XmkZr4ltpfI5HW1QXZv&#10;VpMdpn8HupULATPjAMLSd9+quepR9r+PJDMACDl701Fu2UpE6LpOr6fA4lpsH04OpkvSWgLTLL2z&#10;Oj6N6C2wfNuyzjCmSt9E2CUjpc7bEeiV9QABMyix071UjJDb6DYgnTywFr6LNVC2zWg4voPUSEg3&#10;/Aw5io3SoVJhGoc9NlCzTy+jehOCTyhsGWXw1I/NEHTF10Ag8mBNaxolBActMx9XOgKPmm3ljHBl&#10;BPzXBXhMz8M/cVgk6VesjqMUYmJDcuDEERYlbDl3x2zaE33rc7kPZPRhDyetf4jRB8pDISbfixhv&#10;RoNdp70CZcTfGEwPuDAy6RCgXeA8kWPOwL+HQ1H0O18XSAvzIuPJYmMUxnmxSU6sG8XtadHxRIFw&#10;PjblNIVG+KDxfOqt1usNtkwlAQ+pRbhjfXm9rXFLsC6fMjY7NxAbgcvAN/6aTh1hxKP01fWr9sSt&#10;20kRvsSX0UntrVbHJ230qnWXmbZHqNEIGtcKGcCIOVij/dFgnG5iHo6Ecp8Dk1//OmiF0DNqnUDZ&#10;FGDpdBGcjHyIumQbYjTg/enqMurg/bWGfACHVYoXB8wxLqgDeBQhJRV2md63fo/y2pmonvEorA54&#10;kfECm8+LtogtZnHNnWBq0+y0MO67Yh4kQzAXGjKkel/RHBQmF3X0GdAguAM2Yg+RHtIA/pYzV+i4&#10;WlZDNdoXKcVMJbldxehA99wVryqmHE1+30LsC+0US+9Ias9MQddXB/7yAq2DguaP/kDAG7gBwDu1&#10;ygm4fg3+EemfB7TddO8awpfIeG3qr8jIWHCT5X3mG3llAciUNRpoF70/y4ZqiG8Ip4Umz/ekHNBc&#10;7QEM5CEKjsNjZBKeUPrmKsb4D+naOkX/hb62BCbQ5QZ7EtLz+RdCOyUW8MqkM2qc8iDvLtWazTDU&#10;bHeSfS1BUeBf5xawAeb4IEdOH62z3W0h7QVvj/sZ84VNsMW6oQ2DZ29feYQ1P+/252fgrXQcz4wU&#10;WfqgkSXsdB5O2um+X0ZCliegLXHXXdvps8Mk4B8Xt7yQ5UNm8lhnmbDhPSIccUtyuQ278wVzPOYr&#10;keVUO8DJQFw0ShmyZr+xD9HWfkjhSDl7CWlWIcYYcziTGAC/xn+k8nX8WeyVaSvzUiZxxdmsLZNA&#10;74FNugO9r3ulbpsL7CZHIut70V/2/NhdnyHnjkp7lmiomMfLBRtAPM4TbymbuD9H4r68vhimVZj5&#10;ipKONKn6i5Mvpf8rM03N3rLl8Gi6jlaSxU+ssxgfBHoy9NlrEfBv6+lv/st3h2VDGpr6qDekudJQ&#10;S1jHnKgzsa9Ryyp5kpZEjVb0Is8w1e9Vx1rzl329CYTjPm3k7fTPfp3cKWcUzOY6RCfQJlVNGr2f&#10;/GlWHhk2VvvhuToR186RQuSNokSJkgPrX8K61aRyVWNYqPacQI3ZGifdh97oKrMJXDuSFKNMvV66&#10;Yb/Q998hokjL3i9q17D8befeX901TrafbLl0/D0twt+9Gd3qbN5EF/lj7Fdqe94Ovcxwedz7HGvj&#10;aXgS8XIKg0nkbp5o63F7+PeTz46yyvX34pMKtfsENiIzuxQYvxEGa5aPVWlYLBU+kwgEv4ydk7ct&#10;uq/8Y7U8fjzheeMutjTGcCJt4oTft+iSo5nPkJaEXp/JhWMdZYcdQvoeamcIOogpBJeMhUNEmLL1&#10;VZ7/pdKXNvkujIOgjw89CQP6yILJKWPxi5l20fXOzQ5YHf7d/4DM5mcbQ/ZmZ+u7HegWP6smuoZW&#10;UVQVerx0EkuInNDHgfe2Ir0WtPvAllbuikTXiICGA6MKjrPD96vj9yYAFN4sT1j4zmnizo+1smn3&#10;WoQ/Bl9uzmybxu+03o5My9egs9iomE7WgZ6XCEo6vFNl8OEgnD3FTugXzttzCKNnN4BV4A7YvSla&#10;tmnYIDItUdZELWTYlmwCr5IV5ymSnfBd0fEshFeNUmZmCf2cKtcQv17X3fr7oawCk0pHb0HzVffi&#10;qiPuqtkZMa9tZvatxCzkUcQSWU3va9aH+MVe1lo6lHZ6efmaVifyDFr1u38Z2hi/YMcjySJQcUa7&#10;zfxEMdF/4fiBbYhfkfHttvtA0G3groTLKtSJEZH17/xnbb73pYTAhs+hDN4KWVydG83hMJh0RK6l&#10;N3jusuNXXdv06Z4y64W3TqWK2yfPn9Xf+iITLBlnRJrDUxoi2dLZdd9z9WlHkaGaNQWb9qZiaiDv&#10;UUFlcgQnL4hoqufURXCHmwBfHWq9TgmjAlplAWfNPdKNCpsYpwAvOZSZmB0aIyebxyyOlToRYrfz&#10;9nAM+06GTQ46PaBKE9SOhCd8VIDNCX8Rh7ytsvRdlozA7fNw3h/Aldx6UlFJGt/Tku9jtRlb5v99&#10;MGmZWh/jGXTvl5wOmSG0qltffyaHBpMC63p9nEzAexeLsVxlQ9O196UXLhpcQT8h0FA39K58/USH&#10;cQZ5xExBUAy7kObQuB/rudfYxeHY3SzVyOdkT16I6xWzPiXMA7IUhuoetzqaf7yl+ZCPJd+TbTez&#10;YeWvq/iYMTSho6iB9P2/moBrjZtN3xv7J7jFhNRLW8eQRoNw/vPObOP8tYDhs+tVJwXBnp4c1VWv&#10;/jryXA1asn+W5x6a7G6k7Pm8K9g7JNIm/XTjMJ2KgNVSro6u1cWHwKe5gRwFY+EiT5upzc4Wipbf&#10;hNiQJOWJtuPZ3zU+2xJLooj5CmxdD3W13D8LNxjnIhbRVwLiZ48E4HkmRFZW5ORo1lDrA+Cu7V+4&#10;sqgMFyI3UYkMD3ZpBg14VeECfWaojGrduCZ3M8+G//WKbeDD2pbghmDgayIbr2X1Pq8rOyEZg5iY&#10;j4mkoBdQQf2XUAzGYXpVq1NQTcflGJBNF5ejEMuAWrqmq2eONhCWhBDEOc7Uu2j1dxuF74c3p6i2&#10;0J1bgDnCfgUCWCUd6bFu7pJcGTyhgeuK/EJPeuo+IH68DlgtjI0P1WSc7UQJFnw3c5ChBXsspgUh&#10;szey7u4ZcDDvKXjmrkuTT8cUJQhj0UXOtX+7/wNDwrPRfyPIxwL/PVjaDbQkQLsO+bJTqPFHPnwl&#10;uVEhNpEIhkArdQfm+XWZ61y+7KslVv8RcqyrgkJQC5lc2lDyyhLmM+CqHwFRcZ/k7gj/28KJNKMq&#10;ZD78SZ6Vir2Yg4IUnXeoXwiAuhbnEPs1kcVZEnp/MdbA+cI32m5eaLuYzorVzUt5k1m9nDY6DLPt&#10;0T7sVIGwmKyNLF+xbaeDDtJUvJIJp36YFX0qesroUrFNqUOg38mi37fbtdHSPI8fU1sBecoa35ee&#10;ks9n3bq7cU0DfzDVit989sv/674vkwhZqKxxdLisMi2l+djD6sbRuFr+JNpqKGx97iJQjjdRX1fQ&#10;jHuwitjpT/6ueG18izeHDAeO+upN25YM7QGqgca6Fwxso9cholkgOqwHYb1r7g0osJN3Hn5RzGVn&#10;YlaZQhkTSEdgOOzToeMvp0mJQ/6HOJ3dm1GQbmMR/Q8kSjghuQootoBbk32mZmTeiG/AAewdQfAU&#10;v85VOAPlmj/VEJ4Ks+xM7eB0bwyjQZdvaeuPXn3xqVosDc90otLCU/7kWUSCcSQmrUei4C4IXP1s&#10;xYgoCE1CQLni2NV/7s5bs8OCcM2Jnc+n66TiBIg/9shJNYZryL/jGj9cUQCoxOMVvk2FBbo81oD9&#10;nsYqyufoa2RH0+sO6+M6B+8ZqXB3PeBHRjrlQ6zlMUKZPKmbQxyqD292kHicuj3zEj7KxxfvHrxn&#10;1+md0S6T+QfYIfrQUQeMmNZht2O3VThLWCm4lAEL2wzYxdIGbP0v6yu0rsoE2LU30LK4bZ7cHwZ1&#10;f/mtDkbSBM6MxCoU2J3NJ+KJnX7G9MAW83l6Y4svcVSv29X5o/zir+/kSXa2oOUuLcapl7J5r/Vk&#10;5+UjWptNW/bLb0lm/XZ9iy332UKQrAYhNkNfzVnsyF5tQg3RC1QdCJflZ2zzmYZDOQ2uk3IwnWTp&#10;ItBSJ1IDNaaTk2CCjCIcGEZg4JC/CCTGURagB4dPc1HJ9l5VYebVYNKugf0mPY9IhWzZ3rhPL/mh&#10;emfh9Ku2SslWGn7cf8VCXm1rqrw6RmBdFgEVAtpi0Gfs2DublbfKR/pULNVpqxxkzGhOHp/i/slG&#10;pvG3Ia5NCA11AY3kLcAJ2dp8SbhoanNwGy8NQddLJytkWtty/mX/2FIWhpcQ9GbGQivWqGITXE0V&#10;ECRD3+VykOEi2v3QNXzuMVTG4LVBbDgENyLHgYxc0sjOfdXcfsQSxI+i6FSB52XeLUnV4gwrMxRz&#10;wx+xfjSUCz9a61QMgav1u9d9ZxYw8r3WBrIkJtD0w/VXHgXwN6+Xo8nifQ4uZhLFYROhU483bRjD&#10;EPGb08nyLRv17IBp8cB8x9a0qcdDezEC4eWkSJR6+UBjzjCMsKWlwpVecx8wkEaVzs7pKezKUNGv&#10;LdHwaFlJQib+73YvEcBwiFEduaKz88umEmBb9eTu+VuOx1V/AivgVq/xIq97/ybPiWzkgdd5A8KB&#10;uETRSLB8rMJ7SJuOnGPxWgpFwnxfEeBuBrb5HcUzC0eaTKP1PJRCdHs46n/IlLL5vl2Ed8DkNs1/&#10;vM1s9d9+gcnLz+0OPmmN3nVk2onFnBwyws7zOaAwMg+blhLooUcChaaGZlm29u4/7/cN362bEVoB&#10;7Ev2788pDYZCNN9je19UP2dfDHisYdlOfdyVNjoHIoVDR32AxBp37JP00j3cweo/mkphLIJhBSgW&#10;r5MmSFAkrwmooDh64lHA11gLkGOT7z46eWGi0X4YXoBRqY86XyzjkXOY8jw723qewiw/jMwn8OlJ&#10;yUvusd+7HRRzcYq6zBM95d4jLG84ll9fFbS6sCv6BVsaDuUOisSG21HQCyaES9iiFIZHSjbpt9lQ&#10;FmrnVORfDsTfQP3m7xodAgEjmof6RJXyX8StsUac4ENN5PDm0yMfvonf1O3Lcx+r/+QIbG8fak2f&#10;vKcDWDjqe4dKc/mQBUa9JoNf2iT5bd7OF35a33TwSb0AT7oDEylqrc8GBBzOr2Nej+vUoREEem8H&#10;Y7RtRLNylLAGBfGrD0MZaMlwSTgW5EHTReFo6LGuqomku4F1DFFq77/MxBzPGFinacP+SEgl6rBO&#10;6xYu8FZkMg0UoflxfjncqBAZmygavFsR8jewI5HGMIflA8MwZxsjgkFCP34CGf3Pz3YpWMngWYSw&#10;fvcLrgMszWkgXAoVMG3JWejtYS+Kf+H03H6rU9T0o4+Kw+r4yLWSOCo+C93GRlMT8hPhOMhoQNcE&#10;J6E0tE85HkZySpTcAKK4BK/Y7L94QxZ1xCH5zxSH4SY88VuzL+peBQ7+vUKhxt474bdpUn0t2XY+&#10;cnTiyIuy7KAXA8es4FJVWDEWFbpzub5E4L+hSZHTq9nIrVox75zBB8+phamxUIX/Khwcf48Y1K+Z&#10;iHj0bRiCWGWjApgdOTnVZaLoHRHm9OnT+12gEKyJhyQkLvYPL03Ss3In3XltvzE//fl3+El34zT0&#10;FzOkRRFfsF146Ql2E180RSl0viGQF+B8+obM2G1rlGyL273aOtkDkbu0JXy+r/KW+u3piMyNFG9c&#10;tn5zeUWVUOrMtq0DNT9GIcmm80W7ySs78NdQEB3U+BeIKeZVWrlnw++PqNUimgRCRR7AjbV4v3IX&#10;R/pAvEhYdiUPBNUAqjTh/JkQvGkshW+unELlfAZMlEjKTQZMBpMvR9WU1R/j0g0LzNxe58L6MOv+&#10;Zc1BDlioJnNHwk4/cYBSazKBGYQYFaeKfPxcxcgohTH7yvRn8nfjZ4JYeBrE5xUHxSePSMmS2RTe&#10;B9ZQleIvjaqHMTRbtQo0Pqij6Z3FXiyDMXuenuiy7GzITfU5RkqGsHkLrQLD72B6IolMpKKK3Mvf&#10;h0UKEiZlJ+8NdU0zKnGNTEokOTNM7aubFw1cJtTD/dW6aEwg+22gFHu6Nx1CydrhL5tgrDwbakOV&#10;2mUqLzH03qjDfsx5AJtZofY3bwQsr/PaqQ0aJbfWXDqw0GzV7u6f8MRb3bqba7pvl6NN/x5+nuNk&#10;+2OyE1E5iaIm8vfznOndbakbl7hXGtNDn0b64JWUtraQd9MrIiyMQu0mVd/128ill6WpySxL373l&#10;bPu38Wj/2czHkO2wMYojp3jAgEJ9yGDyTSYQTrNDPgSTMmsFYixuAD+2K/c23PFFNWz65/x7jWpu&#10;Lrv/CKsBdma6PrvTsCpcFO/WPNAW8FkyifDONTouSp0q7Sn/Bxj/5aG5xVApyokXGFlJ8Lsh2Sc5&#10;8W86rv2xQRk/AdhXMNjqyr1dIVYjGBkwqdMe+DSWMVOOnOU6ClUVV7/aukZjNMYqMgmeBWAzVmnI&#10;yT0R/UQI51fR7KIGwOfFuD9sT1yxt4t6WjIq8mPmEaZ5Wpyq3ueDAS/WW4p36ZeVkr0JwySC8WD6&#10;H+M51GG14aROARqhYbItBnx3HSV2T0nU0+h0V9H/cIik4bQgwslzhnK0kXeUXCjOm3bC4lyRyDCT&#10;LBQTRFAvGjq91D9pPVfmrfZ1daqOTMHttDEdNB/enoPx3hojY+acp/uiRJfOs5YLrs6ZVjc17RJu&#10;s3j6SBzarvmOjfetWU++9+VunHCLobisLNVP3+7IRE6X9wRWYBvZ/lhkJKE/f6AIUOosRFGf1okq&#10;HoFsSScrRuzGzX5ETXGwob8xQ6JTvQNk56EKrybdZRgwkXn2iMsr3n137nxfaHBETe5Ut1OXFTmI&#10;jhIE4FpkkhZfVJoJRQa3rwAjSUA1Qi6hA41HCZ0KV8bmaJq+/1mbKEfNJgRuIewleQ8FClwr+1i3&#10;8YgyIO/KEYiRG1IiPO2yJB9oVcDew/iqNjKixY+8FkCXPPqCivGTjaaAR53vGz3sGVPFXSwYTDSC&#10;oszJPmVaV+9MscjFUOxg28UoF4tu4eXuX0VGqIii2f5p8J4J3QmIumn1exH40QrDfFuqzzJRrCWo&#10;deK/aomdaiT1iq6QM6n6OuyIjD6VVHgXdqW57qpnPpmaifcOmh5EVkne+0+ndAsyOx1v+LMERvAo&#10;gciX2PohpUFI7xYg4OkKJWXdGh6gWZHMdoHrWAyGjsPev494+oCxZNpbhHZA8lh9kCuwJXpylHqS&#10;NPcqFKWL7xsgid/pTxT4w27qyItVcjzJSxACVN8l7w88BCg2UX61thaQ57EoQuEG2Ifd45Vaitoy&#10;Vg6L+7TdvqejtnO57doex83X9z+vcgJN9tcl550+nVU9dd2sKuT76+efN40DILCGsaAT6YoxVLZF&#10;BlWe99wl5n+Uhs/S0kH2WabAwGE0mohltYZnhxVzDjesA1ilRGkeVptO0qprLY/9oJQXOpn8ONQo&#10;SzLzZt0i8iV5C97vjhVxlXQBvWB4JK4X7s3Z2tId44vi3gQjrw0PguO8U5NyDrzq9FqAVOTQz0AK&#10;y8HMIeIMZel9F0aBT1vp1shhFm6MA8+dAjAXUd4tmhBWsvwyxvMqoIQjH7Zcv8agD0N8nA0aRnf9&#10;BaMR3pMJXt5aAXIpqr4oTmpAKkbAodwbFsFHB6jY70Pm+zKA7K7TYAyaHtKKl4Egry9RJAFpZnE3&#10;rsPUN4AOeOzWNVNGEy0nDq7wD9i/PWe/WTrzANTLgzvuEZ1Ph4505V8S4gDoh/QsVmppH1TXCoxl&#10;N+nQq83Pp515/2g5RfN29/EKw6XhzNOQ9MSx++E+9YGWsn2e7Wee5wHFJz+P76RJW8hpfHf8rxYk&#10;W7zpM3geQo3CgttH9xn5iXEkTpBNdbQRIKNQ67zQx+Bt+96iu9EfsCkdkkk/7YloMeityJxTZmyy&#10;G6INLZobMospooor5/afYPNuIse67yNwpJnLJ3BhEZLfSdL6es/evDIKH1CQvF6DxYLsAORbSywP&#10;e19ROM78iFN4D+GBc8OspglqHKmsAH0Mg7cCO4sacBimD6Ogv1AP6rFJoabAEO8RUmhpEyyDXzm/&#10;oewkPij6ivKNz27Y8Cw8fAEAOa8XeQCtcyyF01VM9GFWhCA18+TYQK+CWf1s9wKLMHD2jUH3kE/J&#10;KFh2zj6wqw0wJt0RPZjCaIZYDDRloqi0UzoNujsp6juXyfKA9LwbXsE8asl+Uvrd9OQMNNu0UvXc&#10;sddbUVjEJCgzffrwoYdt59mm9FfbQQBWZAwtAwej1HecOV7JPvg0qNv/4Vxp+G/R8K5j7qfJLDHh&#10;LC8cjPK8AP/1tKWN5pkEEdq6rUnFiJn/uPky5Eti1RXdkV7JKpOAOdyk6pXwFElJBMe2GfpLKzSx&#10;BXTpU98c8540bnvDH+Bs2DThKsEn/yPpLBzp+v8/juFert1pw9Ux3d2umhjDdXX3NBMzJq6OiU1t&#10;arqZ7pzumWaaiY9mJn/H9/cfXNe5533O6/V8PJ5PTYc7K21SafxMX+pGtJ7qRGhiRoMZg9LTVuVh&#10;l7gS1qMKQqToO1USA17ZPsei3HNjUAsNbdAtTPAN8ZhdLDl/3zfv6JLXIjvtxxQupVZ+rxBwD3DV&#10;lGQiuVVVZ8JdFwrU37/U4nyiE8X62HOEZsFiIa7PJ3iWjvpvdbOWaNtgkLD8GPN5pkt5H+GOxlJf&#10;9K/s1qrU6fJtLd6VpjfgyDpCi3wvyNRHlrgyN5HYXVKxAWTnwHZTOzAWJwaGetPln4nV6VuCPjG/&#10;8gVIeIAcN2cXpYaE/20a+Fl+VYXn0939LIJUqxsKE+FpzzS/aAw1v0nsm5VlfDS/PNqTuFc87tFM&#10;GmtWIb13sWAJqPAEknldHVARN9PKWjkKzp6SoB5/D5hm2I6Fa0Ykat0lHMHYtgHnfR3evzeqVA/9&#10;3P8YsBesKbL9yi/hq+t4cL9N6B9NfT95VtH+nAzkzT5Spqq785PWABBfsaa34HLxCZW6xpsxmMFT&#10;GYKlu3CsnRcxJtl+FTrgfR/uwhbcaXWNgJT6uz5JGUTYafWC5rdflQdmkhPcelspCoxxIXL6whjq&#10;F95B5dntekyZq5U+/eKeJGT4nRtWvl6MBcOXuTZjrq8Wy+4FKXNb1smhYUMXO2FvIVSbU+ZOG5/J&#10;0h2hT1l32ICnsEMqOgMO5sEWWLomoR+W6NqRk4REyMiAvZzJD8dS7B2NPO9wJYh8dGwOuhNTiV34&#10;2BFz9FfmKueA690XzTewL3L4PHBa0Mm4SAUqLokZ85NlzFV2jWvyoPmveamGwdNEHKTYMGlaVRK3&#10;tsBp40dqyQWySfreJI46nygSknMM4lBaomenGgJ576CErG4cCgGYuD25oX4oES1g/96wEYPUXM1P&#10;Yglxp9WPiGGqiJtkslN+fHi+lC+lpi5Xc2I2howTEyJXWT4rE4qcnXmbLP+NJ1DK8L9w/lpuWiSs&#10;zkT89eRMOIDGDe41eV+Y/t4mBeGfAnQ1CIoo6iSN2cZK48qzq5KRaiFTyWhp4UFy7Gb6Yax0dM+i&#10;ZlKXKFt952DNGEn033HZKHWRFObBXb3922JWruzEPBaokYhtF+YA0K0jE6PBiXiuMg6twUZfLCWA&#10;Bj3SVNVwGQ48VzRfwkYePU6ERUVQ+X9AhumlYswf2fCX3gmoWL2qdoALHWt1uf+IevGxFbgbtQTK&#10;R3slLhU5OBSbdU5EEte7EMIU8vQEWhv/jsuXIXMTCoQkDHx6feJISw3nXTHpYL9+BCqyv/IjIc3x&#10;AaIiPSAohr3gDr5GNUfUOi/lbyKmSPZcB0roHMpjA+hbecIfabJsOZgzlnTrOXljUOCWNniCNRqk&#10;NKz6JztGcl66jiqKeo1CyPE5FDv372DDYEJOwBxmK5bZTapfPDdZ4NmA/tvOfyJR8E26dIP1kNoL&#10;RcVZI1U2jFE6YLjtysEmWVPRXlJQIyqTVIGxhf7fl7sd75SMm/HoSsqzP0QaFS2Xb7p4st7N0fXf&#10;74/GcbV92AwrrUxl/YUs3EvYoCJfjq2x/yhXQofkaRx/DsO5wAdHxKDZL+VZ/+aUAxZKX9L/6faU&#10;q1nR3lNvxtlawD/lTYg0qPnCP4U8wVAbuqLtDfvHXzIUxHOrvf+VvN7LSTk8hbA8sdsws9vJW83Q&#10;DktCc857xTycar2h9rQ1G7jiqUlScd6Zf8d7CbIlLldDMBqi1L4sK4uyvLzdhKmmyij6Kf3JllEA&#10;hppzGUAwwWJO4bMMO77YAFPJjxdj+p//xDlX551zEIrcAYvU7r9lZYbkL9BAIM94WdA2n12ijqlH&#10;J1gUXaPnbxLSYDAZrx8zZDo0wGKiemr5h/tc+M2sLh/eiXVCLPgXkmpnpojZgY5TvDlTd8D1JaX4&#10;WF8k4xHZV1Il4faD0rJq3BuCyq+oG7GPGAa6BKtXLu4rJf+ozhfSWI3ubE6rLbd5PjCJhCVs0Wd8&#10;kXDYq6WsbN8f0B5/ad2CQtKt2tV1fTXxu+Ms5ZpqAB2OD81u7X9vRzJ4hq69DHooppvhfkkU19G5&#10;H6JB0g19lYnHCA3RLqUr4sl6RRfQquxp93MItDmMWCMxugry0At6BtGl6+lPruRTiOGGnEeTBWD9&#10;rnhNH0vabBqZ3E6pTEcbRvZ32fpb9c9wCIl3ipvYPrAJVhjjYsdZ6zbaO+b/cIpmSwXYO4B7fud1&#10;Bk7vW/WJDCb1vGPzGuaUzuSEtehINf7j2wmgXufd+XcVn6Ze6nt76yTFAKNhJiqWt8MY716FPqlv&#10;N9jUhBKy0X7twDMzrASzqfi6/eT088uYTPy4kT5u2ERIl0+Nzh1ahPkpIzlHlK2Gim5iSWXBUaoI&#10;7mnr2JbG8SGstzMjlJF4AJmgsdXieVjfac4AFGTfxUl/uDsBgjMXow0rsQHn37qGz//DSUZRxnjo&#10;pO2NvSTUK8KtRqbGS8vffMsRPbfm+wESGDggS4voUvMX0xkeOUJn6JHsc40ImiTfQcih0e6t86Se&#10;oMi5kwfVIhamZZkYe7PDIQ/EL7E0o1eH3yhJFpYgGTGWXoZRBokHL0FrY68hlG9iFui1q+F4Gjse&#10;TAuZutSGTuqGkpqQG/gqYCR+MfrxH692ceE4sLHvM2f9zbiIvosFC9s7iY2f/fEt0g/SWX38jWXg&#10;szBTjgzSiu9tCYLYbDd/kCB04hokIjGirCvzo3nNgs8lMP346LxW/kEGo4Ci+Sobr31OJeK+DKlK&#10;GDuWIV7D2JT8H4ylbYQLSiPtoBOEhBCPDj5XV1Ncn/Evl6qYxoCJ/pG9pLiqRzHzQXFErBcSvaSE&#10;W30pjgK37Bzr2gxkCFwVs/XjSAEI+rdOT65huGpIy0QGZnKI9HPmJ9RWwcsPuOMoGoiLcliTlJsW&#10;bgroK95/eapXuCXTrhG4AbgSlrJNaqTM1PdkU5Quc3wPKNcV2q33nRh0Qo3RkHG8D88krvs8sGJH&#10;Isskbm2uQBsE/GP8v/1g/2140wgv8H/lzP+G4kV39J528yFTCmqS3E3eedoXlOo8MAj01YRv9CmC&#10;hDE88YdTo72ZQk0QJUqQ5RDx6Iye9KuhVQS17wMQGgsxhZe5GhJ9yuGhdUvGcbfSnjcX8PVL+IZz&#10;IB2HYRkV3ID578nmELNwvOUerWR3w+9XFPunL7g+yBdGey8jabkHhNg7/JOlF23rXkvFYJ8VXFE0&#10;AwHD86uTjZuL/R0Fw7VnmK/SXUxCDHFwWhR742yZ0EN7cjW9FGHr4p3VjA/fKj/WOEUDKZsvG8Sj&#10;hOVpsuqRe8TVpbP5++7FJVwiHtNsH+cW4GxwK8/+3xmDhBHpKOapUJwd/ne/Y12GN2t5OrCVavGJ&#10;BmKqbGhYG3+IsFgB/iXVWDdx0mUTM+2nwsw9lqF+FNtWpHsbwZVw7ElUPPY2ti/2U9Qn40mg6CFn&#10;LS//lkHGEuLeBHdNS5E2kIzbJ4KDZGvjn/V4pa1BczgWJQpo7nOT+Lb0G7Uik7lreS8ZPeXnrNyS&#10;gYQlnVLrGVE02ylnpwl2m4ZAhpP3EN2np2v+6/UuyAQVxqzjtBD9qMpLg0FzNEbxl9BbeVB4rgLX&#10;EzBR+R/48VtgPaDJgGxxqs3U6THkilHaYKBUgxZrS7BN5RVJXs5tVLQcrouElKQ3ZMy7w5zmTQ9k&#10;f9PLeVkJosljhOe0Otdzrl8RvBDqOSWCvXQLnG7+jyJoW0ShpizkIX6YofrZvtpluIZUSMRwZeNe&#10;7t8VZy4Ti7+oOL6v4fNqpI64rAsnko1+kI/M1Rx++Lv98V2rwgU/eKBcgLGtfH3ZIKiG7SUmdxZt&#10;dXyA/dV71yKIAJfI68UKcaWkIx/wgCjLYY+b8KwQAfnsQo72ZP3iJgv3Jamc6Q/wvs/yTzfDGPXC&#10;0Vh01hWqVRljZ5ep2+q6NFjmnBWJFBm1pQCogL9CslPDr+GuExT6zAQXkSew82wz0FrZCqE1MEAd&#10;hcn7U6+Qn38IFDqoOIdpNsxVRQjH4Djx9Kv4DjKqef0DJlo7vDuQw6I+eSJ9d/P3AbAUP1qpqzhY&#10;FE3QnawJIue9wvcOOC5plT/6RfKF5OE15WC2LUIVhr5h8C0GWhPQhHvZkyhkE4MFVGsp3FVWs3VK&#10;iKBSnEsB71oJ+2H+Vg/opYLC1ksePUnMQbRxv1ASOnSp3Kv6zP4Kcqnm8Wz4Hm/lkHj83788BNPI&#10;4vrkvu6Z5CDyBfenRIrg3aO3l9WyJpvvrl49x00dzCRf6VrPaalZmvgB4aBRiX83r5Kdynfa68Ve&#10;tNUfiVwD6dsXharGyvigYOKHUAjK8Z0rrI8c7vPJp/nLsG3xYsXp8FP0kzc/Ez2exzoS7J3yEHa8&#10;mB6ppurpZkmEK15vAdiws/P4r8ujdIFWPymgpVk+nsDQNHOs8+AqK07qGvyPB/hiQh4lMmpQ/fVP&#10;vsObTae95j/B7ONH0NGEqFgdFSuOXTmSIHpMg1O76TWpdTUdKO+hzTSmP9zM7L4tZeWw48eQ6Qfx&#10;NNH7YJFOwGdneu9SWP53wcHU4x5XXIdZvgof1g5P7FzV4vBzVUW66ie/S4EbCGTQV61V5iECSFJc&#10;ujr4C7HJzsKO8g9Xj51jYU88Vw0+P8G5YlWM7CGesnpf/IzjReqRBf8/QpM3IeIRfs7ZQ+iE88pP&#10;+f8hO8jMFXJ6n78ofaYEIdKbZAji3eUpEX+5Ys9PEuQVi6bLZVX6d91mrXZDlVhdgCm4nOOLEctJ&#10;KXfcTKIqV+RwV+sqw6zj3pvMAdrJcDYM58d/tkxcvCCImD16gjn9PdvqBKmdlk079fTZuHBAXNP7&#10;8cFD29uaGlxBogcWq5Yxyue+nsXX+gP2mA4PlRFSVr08uiSzlMGbiesD5Z73DpN41gOkws6975wc&#10;FvjUoo1UDyzVT3ilEcpqtsyXmi3zD3YRnAkEInjz3T6rZlXXx0boJZYcbrS8FC+uw8eZanI+vdLG&#10;7j/UI8kGA14wv64tNeYVX0Pj740RT2C7knrLsh8ReXKA2nN+j6hD4q8k+QO2vbMa84ioAtNBwVp7&#10;8RVFGJNrjhf2UiUf2yuAfjEATp+c0NaDq4b5mn21hQ6/w/HdmjCoCdHMHJz96dWswwZwtyy5vz4/&#10;mLrJGO+Yd3mQjJ23c+y73uvU0OYhsw2KHJxnY6yyW5EMno8F2Vulmb/PWazjGLTGeR6pOexYDs2h&#10;kBaDwcP0M9MnnLbsVtp0+hYsFWwNrPQ5elB0OesSJtyy3MR2DmXHTX5p9vuByVNkFJpPOQseVesY&#10;6CNC6ydCkIv0WLjh1tf0MkdbPP3CxhA33GoSi9J3kC3ruyT7+eRBHpFQomKlXopoFfz8xHrVUHYM&#10;kkiZmnqErZFeEvfbkmKoiLxOg3Nb392NthpNx4fLk9Wg/V8zggfSkXK3Xyull1wzdFAh/wGSR4q/&#10;OONJLo37bODDHswQuQdmdtqfrQ0rzzZOsjs2jXLs9yfoO1XO8yq+pm9Tj1Jx/xnEF+zoploo1YnC&#10;71zz4WPa0eFPd8eFx1vpx7wA1ZrTvKb9oFJiBBI1UAC+6SEi9PkUt0wPifro2rw/n1bFmO5ZdoSE&#10;iv2COd2dI5AIAESKAwto+Lo24+papr3shN85yg9N/5oZVyN5s2PsmxbQdu+uY7N9sLA75WC72jFf&#10;YztWUXpTU+GswgXC1XLhq9y4RczwgD8VUdkvnGStMTwt5lqo0YY4PCmCIFkzLc01HgHZh43V6FtV&#10;nxdH8XJQoI3k7WYJJ8km/ZC2DB5FyNirijfUSolR1QpoEJ47g+OP9LfYVs+lE4wW91DscYO3k8NX&#10;Hw8VVRwMcYqCm8vA9k5VDA7RScDhSxx0BX7pwyOf4Tmjb5JMaUN1To8Lb7/eK70affuJtr/2dYZD&#10;ESdVkoKQUYKhrjOboO7wzPT2393/XX9l+HYz/Rml/ebPUl0aa3A/2ZHyBlZt45NHMJJxx733aeP0&#10;crpNbfsocRbFrpFVGn+EaZM8RFpS4tamwxzbEus2rVNvBrVb2y5d/bJx6vqmifwzXpxNIOmONjds&#10;G1AG+x987z9sPVMvvXeo4PmFQr5NXY0u2lNoxD0JRksDWls3FGhw9QExsAnQjoVLyeMbhxxmwETh&#10;qxkup1Kv5FaTkOzgaXnEuhsqD+PSj/m4/yMkmwDS7aNrQ0/d1SmwAacTKwgAa2eAyJv49vL8BP7s&#10;E1ooHGrHa9eb/DSZ5KAkhv61MlhAmEiIRs0RpmX/ab57yT5V6XfYAoJ6Flfjam+q5/J3zcMXh3Tv&#10;+YsXGe8n/c7OKT4MdAmbvFsGkDmPy4FhMpNml53mhYpQ/dASriY1T7Es/llCBs9v3xw85xF0T3NC&#10;KetTJaR243pOaafcUi2aXnlJ5IZmLR02A5ujTGBzF07tyyLFtjaN8fMKLMy0wZ5L+EU+ENKk5AqQ&#10;FNGAO8n50yuhE6aplrB2Yo/4XHl2+slEde99f0VlwUzdO6hnOHq2Tjc4QhrzjkncbZIu0ToaEmuk&#10;N1LHnAObv9+w+8aMH2FKZA6FHZuT7rl+N/9RL04mDlRQAvI7bAOovFqKpy1PXQ79KtXj08XZ2xcZ&#10;Gl3kOjqxxEcD+fHq00AsRzbsr3LH7el2QMfz6hOeornC5uu7ht89KVTey14JWCWHzRuKPc9Lpljj&#10;i+FSDkt6q8jpfxgVJNjfg+NFvaE3tTxtltOJMhXob+UFyF/gG1NWuBIiOq2ZfS9IVaLU2AZNifTb&#10;WgUK6UPNgvK0ictz3w0hkpGxJDhFoVU9AMan+QUF+yiJtPJLSGI2aOTDjzdfFSJzQ3jouYN3Zdh6&#10;grryw3fqGqN4IyTXlWaIKzjUMoY05HGqLyN3lEhn8mZY064HTBqHPHj6bzlaDqoBjNJfja4MmozV&#10;21h2xjnFGcPn14FgUsgGB5FKGHhGPP8xrbvdi+2gMguQegRnfwfZK4/qjgDlxWXn9T5e49aeQ/9H&#10;yoCH3GeebL+yAk4jaGwQWf5bCsZadca4/GfFY2kY1aarMUi2FMUKWasI4ZTnhTJt8U9zl31rVYQD&#10;FWMpBAE1cxNL7ttnWoPWwWj0yt1CKmrlQgt2uQBPatFP5R3DCppW/jfEUzbZZE9yMFnNNB3Lm7cc&#10;NiGbuRkik35uKYRgX2NRywrEoy6u2M4+m7gwScgIppY1goEDl7icLmhj8E34sURFrKN8NoAyC9fc&#10;/kuGa9fV8sb1KGVjbronqTEEHcCgpgU6FGL4C0iGAVaoO0AZZAwUP1iEQS0MMgGY+7FAwK2lWHzY&#10;q8r+nUJ2HlhgZ/INoEWVrf4JhmG+KBlCvc3fm5rWKb7Oknp/05j70P6jTzzL43bFxOd2rbSi6XB9&#10;32W/4bjVlur9Uh5itoZbvEUsaT/xq/7AL2ItwQLCS4EpMNUPzj4ww0haOsqeCD6nLgdSnVVWqVUJ&#10;dyJXKcjH6O1El7FvfL+wZLiQfs8RlzUg3AikowKtnZq2kqtSnRbZx0ORgHDCxLlpq9F47w6vodyi&#10;fUiXZzKqo/RVDpZHk2oKFxqsWN/MSCyaqXC9yorZTVj7t+5saTo95h9K9ITOKA/gjmOxV5Uz9TlM&#10;qtdIVig4K1VAZhG2GX8aGQa0d9wDaRLgzWb2sk1xCwe6I9kKFqmLKJhnI3ImYLwFchgixb3eQ0hE&#10;o0QiCZXXnPmjenQuhYmrSySxrgJg5n1kAbtzFwTLglh+aGvfbYXnUEshQmaZRtrEv7eotO/2/S2R&#10;pe9Ips8oSW7Je65aREdvlu9mguyic8ONVEsebhOFUXeoyoAEGJ0H64TqJLwvDZhvb2zz6dK9t9eD&#10;0QEDoHTbOgPdSGQpvo4Wujnf46Jyxv3wlZghW9V7wMTGf5BpoeANuV5vCSxDyYXhdU06LcyTbEQU&#10;meVsbeUfixP9zEYQTajO+pDRx9AX00oecZ7S46OQUOsESV8CCJ0qZx2xhU6ykbsyN0b+TWNCUFZM&#10;zzmwfmDBiJKBYcIikMci7R20ymCWodURkkvW/cJXX/0G64Qvv5QOfw9/FrAhPQ7zmuOdKpil8v0B&#10;pHs9/hwgvuEKsNlaYMrWVB8bYWnJVI6QGMoSWywshcZUZhJlimVvzLa6vqY1UohEqqEt6noq6wUT&#10;B4xc9mUgFo01mqG+lwdNi84tTymFHL861bs9Yj6ypdSSvo8ioOr/lttfO6kvAhXKA3LHI/zjtGT6&#10;6c5fADZ4BhByA/LGz1xIQk+QLbNcBxLI9xl504U/swf3aWrsXyvQ+nF9/ioOtREreYlGucPVUE6O&#10;84GhwY1oHYuG8PnvhWCyoCjRK898nO4ZQCnzHUTj57raGeR8Y/dT7PIz7TjoZMv9jyx3djE+wIuD&#10;Gcxe1fpwSEdg4IztoyStf+pP5C3FIEhmPGsYdyA1/PYhp8JluWb6gqFiHpmQ3dWTuNBrjkuD14QS&#10;nJZFBp118WvGkUgilHYkMtzX0lrSBCj5Xpsk3J+ZoellIkU87cch1TNDF6kzY9ejY40Wbqc1sAHO&#10;MyAMum9HhBi5Ni6W34/mbp8DkqLvL/aspzcUQgl4wfVxnxhHzLqKeISDBgaCF9O8Vvy9a8RGcD4D&#10;hZ7YNpFv3J6FughLxaDV+k/1Zq6ShZEvEuJIEddZzUae9yHJuWVOHOmKIZUKbviLjQpXw/TRHMFW&#10;3XPDVb2FolghlMP0iWAL6JUd8JpV/RgxNLJ/IhYKqY0XwpeHJAx77v5yNDK/3TOkmckvBVXWKd4d&#10;SEv7PPzn8uHOo06WkmupLXoQM85e+ElYKAIFvKOehOuwinznofoag6I1umICU3Gg5Az2JksOZE3H&#10;ylH+coVBlYKEkcuPOS9AgSLxodQ6YGF0IaIy0BsHsB37oW95M+exjpf/zTuwMR1AZMJ2M1ynYDZ0&#10;85S44ZKLQzg1HN8M6+Gt5wRKHAFhcawLbD2Dn/hf/HtxOIkxCUBn7ZnwxF5jxbR6lb5ZeabHy9zy&#10;MWVu3BkSwwQGITrj4yWq2ATZhT1OtTXub1oTvJ3rltUDpE9X0/gLlv1vLoSXJLx6vi3S+P5ph3AL&#10;cNcX8YUataXhVKP3d9PQAjExBMX50/C6kdjeLXxtWH8rvmrwTfBJ/xLwlzyu+ZYBk8+JgmZwWYDJ&#10;r7P8pCECzMY3YkpHVdHzTVeiPserPc+k/QAvXsKdOqioaYeNlw1KOFSjAqz3gJPsDiBfO6kK3MzC&#10;5fBkC4FMjqCR4R9fZ/TGWPrME7nzbL2Q9oJ+kae/mmMJ8AuRMFer+MZY0rSugUFRRLpCr30ER8ra&#10;nILwK/lgvyAlB6BJ2iQiWW1MwVE/5Sq1rXKaBJ37Efv5cY/1F9dyW26unc7gIu1679eBi/SHi8C2&#10;OL33O3Jjkid2jc1vgn06GzID7qsexM337y4lDz8z8IX67fg5GReUCBlPsyaVDoH0eWiBRi6dOLyQ&#10;l4mapPdlBVwzMcGeqRZuw3vAI+DdbmEWTF3w2A0fTLQzb5t1B9Ai8di4O1w5RZNG5BXZwC9ZQBi8&#10;4Sjcpym3X8+LgcJ+Cvf1xi8X+uDc4mP0/8kPL6CiuBunTaSNZ9bIAwh/AMmRZIXgW1OLhxyI0p9V&#10;IGvq9vr1c/E9tlmgjCW5TALzlrB8qEfJMA+MwAPSSpB/WN/lt7V0mFEKbXQGdWl+hb9Gxn/7eHW0&#10;xV31c1oK69sK4peXwP11mj9cbhYrAaVBtU3bbbfbqgkc9arOXv7M4uLaxpYV7NhEkIpROBRvKTDm&#10;4ivfMJoBKA75SVwZcI0KQVXnTBoJPurILAPFCw+Ad9hV1Qa/L3Gb4NZSof9ddPDTIbQPOl0vMIAR&#10;vkwNMIqqRN/kIaq/tRuDJ77U9l7yv/j8iGIB/n1v4wJcduCdd46oHM5ZT7+vPd1381mYzHQ6HyJY&#10;nNbhf7MC8MJuyPF8xWU//6MvYU9yx6V4t/M6spr+uw+HuZ3TGbvquvk7SX0tHqaP1KGL5je0SevF&#10;4fQxcBUmg4NGl422jt14uBkZw2TnzimWgYzKsR2vbcp/4bcg+X3A8KIU5iwfsAanNKRbO8UHl1dV&#10;jsh43BLFUi/rfkS9+Terk5MvP/zus4V7J6fkgMkAEXM6u+N8gk8nI5oas56h5tjTyagomSY6oPpi&#10;yVf+QhNTJQTYOn7xUOb9oymY8zDCy7kxMzSaeVrpNm7sP3U3P2acoufOa/lrPPNi0WUq2cS5V/Jy&#10;0XIylOxHWsUejE/HNp5RBCwpb4C3Ma7CEIZvEaM0nNfNAqrYkqnt7sNsjhLYBWDpfsFowBzuSNA3&#10;F0jwCIwCUs9lIFqNFv1ijJaWpPX+ep/J7nWrK8mnRVqoVBJwugId0TvfY3fB/aVv3rz5Y5NS5oDE&#10;VLYo+RfaFZ5OV74p0gAHAlfWEYGE5XwHxDrKBCxYwNKOHXRERGhGqyl+hg1nP84VI1JPLbnfrolT&#10;MvG2zPimnnZt5DzqGXZQfwMN+ptHTYyr7D1yFvzjWM9mNA5BHRxv9CTFjY6uz5R1TXVyZoBvOYI0&#10;FpuQ0Q9W/+Er4rh+0fk9IOsAhmHtA3sNiHhmaKuTu9bweZb2kAH3dVG8FsP/Fx89hxBxmixSjOHi&#10;a5Y5/nmZg3UPnKvyaHV6CkDXaCl9iw5lPlhAMVtUffLWmmC37EQxiBbrNwejw7MIhXg/HtNFlzQS&#10;7uudrRRj33/ASN53Okn3oO0GSkvjaYVksUxsQdlZr7Z0r9CZjwkayO51XS5Jm8NC3eYzKWzf0sxT&#10;tE9wyf4wc+JUb3t3BcZhfEYM/yNbG/WojFGRlzkciyI/0v0spe6vnySiV/sqKhB4WGLB0CSwS7Yj&#10;wVPAvV/JoxE4H4xntGzacLjYoWltGf/9/rAdKIQ7aJqlbjn02hgVxgoK3m1+KxQODqiJi0SEhmlb&#10;o77Yv+Y8Q1e1xO2+vPtGFk3ABwXaw82j4CosWKR+IXkPXL0MiAL6CRP8P5O54U4VXy5/Cpj6kv43&#10;IDKuGssuFn06LZCUC3yM/30axtBAc8grqcUlNsdDyrG1rBqRzNB4WY84pHHJ/d/Zh7vT4ymu/2qO&#10;LVCg8qShaY3b+0VdkwCn1QJD6ncj3wGfm07SsE5hfB8VlJexLfDFSHxN2PlhsR96gHDw8PoGvhjL&#10;AQtM7M/Sc0LOe5io+yZADEp6HejZ2seyM38QjeyvLypKJihKnehyXSX/Hc1e0Wix1OiWIeZZTYG2&#10;dmWC2f0qXeTkYtb0Ed22pA4MgT4+qv7teHDKV/tHBg2H8s2Nmz8rslPB03Deigt8M9dFEI8e95yo&#10;FepciTb6xPIEUwi6cXkXBtVqN8I6PM70Ov44s82OkS/3eC1wTOIe9mNUYrSp6Gytpais+ejovLnc&#10;dFmRODvauZuxP4FUNPokHBpjxNpK+YzfMRz5mPX7X664NGSUnF5kQPjXLlTyxclO67oUenVEaq1h&#10;JsVGUo1P5m8DyP2WIpCRxDRAggJPpUO+VL6kZI5PPjsxIvk5u4/cu450nQLyS2g5jH/RquaRki4H&#10;YvsAaKHxVYjTZmXtSwtg1v8foR10VqZf4zjv2PR/TF1lQJTd1oVh6Bq6G5ROSelGQiSlQxpBWpAc&#10;YGgBaZGS7pBGRBoERRoJkW6RbuE7cN/33u/f/Jqnztln77X3WqteFkSMDAJ6T5lSUw1Bft8fF8+a&#10;myOljZWXN7vBVN4R8OM8cLPgw5dI6FdpiqL95LXrUVGMcaYAiC5vpyjw2OTq1Aak7RIfL7dOfn1s&#10;FuD2+W/cw+XJ+0IGtghxQpzJ7xpTVo731cWu04gKv9duiKZmT3Elb2dlmxoVc+d/1CnafuNTGl85&#10;YNHLJxMC9KAaRbYT0H/y0MIfsBiyIOkq3AuR7oFxCUxAe7HUsXhsusHg0WuqrVshOauLwp3sUvmy&#10;nY/KJJxckARBrET8xA7vtz45R4SqnHCu8YJU0xlVFBGOR+kUop8XAPoBRKXgIrcncEY1VkL1u0Q9&#10;H+pafnz0kfT9nlkeGpf2GiVTt8Ghd+WZHCu1zdMlpembRG0P/btVEAr64otXYy35BxJYAttauscI&#10;jUz+4w7R95yMaAxYbx/QY+FVrmm7dNvneZqwGE7G2yPcFHIsI1KML3sr4sGS9AeiWU1LX7C8I426&#10;yKy4ssU8t4qyA1qAbjl9ZHNyRi8C6OsIDzekyQ5UtBBWuG0TTBSB/GKLcf9kz5kLlNiHXwXAoISl&#10;zh4ow0xMX20W3AoRGDU6N6jURmVFV68DBe1DAGzj0X3Sy7WeeGj4lICVDZy/Zdz0hgaJMT+pp2Qf&#10;Ybvkl+o4ryXRcYtvX83S+e5f8+FX1HS6KW7OvL2f5bEkUNXqs9uT6txyPYPwq2TX1jcrHihaCPlO&#10;FUf6IepdWW28Tl5b0F4XfZ+iqF+SXbIcTzGeKayYPBd1DE6KifIC6CVjZ1RbwsyP8EN51UVL6XF7&#10;gfSa55DourkZRQxHS/w91c45CnFvFzWGVT2QmTcfR2yN9WJg+GIaoQJydNAEKf4yzn6i8Mii6unu&#10;T0CM9BpVuX/85xfdVy6NPFhsE2Ci35KL3ORAWjoShVIyqQu9YgQVQkxBl7ZhbwmCvLPUuBQrcmYM&#10;QZF4zy+wh2TK1PvY05/MhD2z7N31ZbeCvvFmqDsPectJ+k+ZYixPBA73/TALHQTThOIjlxc1b+Ah&#10;Zvc2zZvzaYDHzMv4kjooAXg2hW34CVaAJfrU5Nx7KK1t38vhCpAvL7970WYA5siXfOsCcCUxvTzY&#10;aCvky4iLS796hQZZJS+QVVOGu79Xb2gEAnRx4gf9QcgorTkd/qxhgmGfbE1Dy26rm4gQwJ7g17dk&#10;8EdtsFFbkkkTN1cXsUl+bGsDD/yWJrSciS9ZrOSW5UcSjHJ5ZGL3noX0j46y7vpC4wCJC48rQ3ST&#10;rI4cSyLtvEify7ZrRygdGrSSWquVYyRKIL/O2YBBk0++jNUDVm4zkMSGpxjX+rN/fw8U4NlAoH7P&#10;8S8glvD54urgwqX5EElGniyGq5NMpY+pmNoFDBO6ZRMuDc5HWa5hA89ol12rbucBO9DpYrJxmDIw&#10;mVpJWHy1nGLSJDUArntH8G9FK4vnI9te06JgdlTizNl/VODaj3yj+bo/q13lWMoiaC+wAPu81MP/&#10;fbx6iOOiOWmAcEt+Wc0TKyh0dXB53pLF8CILpIokinVfdeAqzO8kliKYdpuW8cqQaGsrEr/xv0Jv&#10;wGsLoWHguuzE5qG+0XCBSRmKJh89ydVV+VTi5CotbepwQNGMSAg4jqC7SBc5jHeUia0qD0lAC/GK&#10;vtLJJal5WZfGqOkAhoD12t9/zSR0E2NUtnozAMV5PsTSe0aFZ94R1Xy2IxD4h/+XynrmqETytrGU&#10;RPJu0velLSq5MZen2BPxDJKvf8H8nwqR2bONsB9Xa59/Y6BXqWRuTGYmboCodypbggG0MWuF0+SX&#10;g6UKFpQhwh6doZh7dtMOhA0KCyOvgLD25kj6A/uEZH7grF56HgWJKons23pUJx5ckjvDBuk0VTZh&#10;TuN95Z6epBnlW5chGDNPylUCDs+G2zg1/L7loiW9dOumBoPgwpb7B7/Pr9fu7E4fCBjrFX5XEWmI&#10;7Ax/OeT2Girm8F1z9J18zGP1cdxWjOkApv9iVcvceJpzC1Wpzm3TWAjBHPolMMmO5Rc6zVOUJgNv&#10;d4LvKLxn8+xaCrk7vAkydbecuJ9es+r8KvLhKX+aWIPM9n8ygCSIaLaJ2ZnjluQK0MpBUBv4+mQQ&#10;VpyMapfafpRr5wF58zd9BAk8NkTaPSN3Wn67+eJiS5QTm5chRINbP1ztz6YsGhvGm0NLjWCaEAux&#10;dyWllV8K1ROqcK65tHXTiPjJYTXtl7Shs7xrhaOML8SGREZTXskirQBL7PyIJDSeJJJBrPmBsId8&#10;+5+U4mgBKpN9NfJIXVKfuJ0Mrf0pJtt6Z/+prs9+wCpO09Zt5+Sf9KeX3REPldxI5oO0sbSGYZLi&#10;B61Dqa9vLK6BN9wz9nCr0InqiZhmG37z9ulk3CFPVBIqWoJx6HYn0+AKLRcNcpS0FkaQsQqWeZsq&#10;n9RtgdxL9YJaG6O0qqaXMmas1tpfhaHku+6tfNqdch9QKRQH6dbB8FfZMKsrW8vrYG0Dm8TZuSKS&#10;bnx+ZKAzIb2wI8ZMXd5XkRumYu2gpi7S1jnNP8DwtFr8oUz9ljdGe16Pfoxt1XJgA+DY7y/39aUe&#10;glnbD8LsX/Im9ntTG57+R6vt9mIJSjnnwx3GbQ2TzAShn5KFZeTv0fO+q8Cbe3J2LeVcwv1p7c+8&#10;bxva/bR9b+uDHBORN9aUIve7zOXCOjNaahP+eE3Q20NXoDp+dMQs4sBOGXiL2/vZD3LZOjOEawNZ&#10;EpU4Av+2uwTy7kXWvYAa7tkxePXX4Z7o3TP6e6xvVve8y4TXzYpBH502TLNLbK5BN7nnuPdmuXs0&#10;vuNEQkfHNxuD3ieT+TT6T1hw6GuhGYyRkH2FWy8wD9sSpUHbwDLOf1+aNMGG922D0RzDpla3WUyk&#10;Xjpri8zM8oueU5NR5Wes8IuyeFwmx8ofsm7er9r4069yl3E5nVwHMcbHxxcQB8o29DA6nup3qjQ7&#10;Au7ePnW3J/v/voclDKS/qIpGkka4dLrtyTgGSx2c51Xm15Px0rBf33q63bsZUh9+Tj/6854VkCO4&#10;/4KF056x13rWEZC0B/ADH0yanamqbFdL9HPehL/DZb3dMQ10k52P339I9xwmleOq+t9K4yOw68hw&#10;4CZ6OK2798tMnkNZjpyXvZvqg81CfyddVFpyoVfctLXhJ0IY7N5waZ6IJfy9XPitswMBdqPmDjhH&#10;CH4mQNKhkevdwT49F3K5rPe/uTBWJlSi1obJcfx3OUdJE2LUSddRjtbfKJRdj/KgmOmzm2UQohBj&#10;efbXR8Uw7XuwjCj6FzJqemHES8XjL6xZCv+VVu5eRGEABhKh1MJkMPZgfwbzNMNFXy0Nro3vSmPo&#10;CqM9KYb+mtjf3ithm4VKGGLaG5PruzV7pkxq/fdFwmPDpJOQGApxHzQ+E/SuSYd8mWuwPmg+lIqv&#10;1qRnGLxZvd6yo3f0JYFbQu2qEmf7v/U0LDoxM+fDCJnWpeOZuZQ8PQUPhrT149b7cl9KzRDO/UxN&#10;zQgHzudEGU/OJk5CDJFIpRhchnNkzPyPSfCzeq7OxDDIaIjugt8/G/k3MVwvktRf5727XpMAtr6D&#10;4COGiNmGrwgjOIL0qu/5LsP3FMIKLzFFnd+E9O1W5C5yi9jTqLSy4VpH+JiE21H4Ayn0CBqDeJQs&#10;NMGER2HwouURj5JF7IBYmodCAeL5ZpgjD5XBROI/F4uSVrrtCZNkkv713GCPOFVhYFM0v0H9/EBD&#10;hHwlZiqOcXiRIE3QUW99KNOHPNKUzdu8XJOhKIG1e69Kz+3MeNF37/yHlmRZX70xuUNoCJqTDxOC&#10;6HE/PARPiuV6OC+L/dH/9jExPIWgmtGwo6RCsa385pszX7gdw8ePithbG9rQdBkkaA7I886UCDFd&#10;qD5AONrTaKtZ7YYZfKHMwwyKGpCaCAaPZyJ6F8L6aT7E79EEnsZzGqikNGhCqFZhOvbHmlzl/1uf&#10;UdLkcJvIyZuwvwpI6swFAmxXthEpmPYXHF7Dhpah4Q4ECjn+jEiQdnlstzX0X04CyyPnTFdw4sEU&#10;uzejw6ihf3Ri5ngI7HwUB5+PQU9j3nuK21qXqTWZ2KkGt47oHcoPqCKVUv+o1ZVbEjAYMYj97V7f&#10;+m/40GzA8KY3vOGA+MzXrn1WMz8UVK9L4FsYaMDXqYmNRGKV/9G3JP087W9rv7wXisCVB22SWyLR&#10;Z9Lvdm+ORYtekgn+SMmPzehRyvvGHD+XQD99ga/w5d73znoDoiOZ/36vZoZhB34cI4TPW73l7drn&#10;q4AldxeS4UKy7dF9ceeqUQ+8Cp2cxt38Y/57W/zQVqKKBPvSYJL/xItHIUgaqzK8XYIUnzbBqs3G&#10;ko/Mq39wUarzb6DKoaEHRT6NR0Jp8e17lS4hQFKXzWc5zBGBfpCVCHt1sPc+o56jfobd7N/vy2oE&#10;BRmy01Sx5X/CKAHEykDtocpUym9RCdrhXOqoqMDuyteUVXH/DVqPQgDoMbpQqnV3U3ZSGAuPhFkH&#10;1ZidoZE+St0lPf1yRg2TAUja6v/cNDF8ksBuacdtO5m9QD5RqTHRYa74SR6YJRb22vmRTzy83uAI&#10;/ceyeAeQ/H+3kJS2kkDAkDslKJEBim+tW1a8N+f+3R/QJ009RhRwKGPkXrug33I8bvXNRj72YOoR&#10;Put9orXNDgF7UIHUwApgmSjoeM+LLspmwFPBCEBjE0HI9TFak6nzt6ZaZAqK3e/GKHmHSJPBzz8a&#10;lGVb79IiFmxZ6nezDQyG88hwOjBZB5rvmwAxkDMpGa0waqRybrIAQ/fre4lG49QHsKE0vmUwBEoj&#10;5sG6gjE1+oS46GWds6+SdKSe7x+ZCTOCiFtk6F6QVpxe90heTysT/UtcAVuk58aUTXrGHM8Hg+1o&#10;wBUAgl8m158yp/d1O66rxedFExanHHTA4R6nnB9oSbZTAL25oWF7BbDsb2c9HT6FzLelV8wA2Ck6&#10;SCRWuTJqlyc2V+jx+PCzIAEhF/WFaLl8UjouYdTDEbzpT3kb5dYDRHAwgJBaZFma/O+SGg4gGB6W&#10;waV5/jmvkcZx6GrqbAfAYSYfvV4TmSJazA0ANPYHcIbqwJeYnJgQXQ5ugbl95esb1rdZNXUPKNZT&#10;o0bGYaCu2gJqZkvpxWCFIRiA3yTWtqZTLOMwNYRS7AeU35qEN8+2Tmx8drAcxZx/PTtQMoFCxGoM&#10;rwsVM74WqMyUA+JhfX39kHKwHRcoxR4CsX856rxDuXrLJQBuPmrF1oE/UgBvsuCkvEGVgFVW+haM&#10;82cbwEBWkYRr6yrbSONr6eomy6FBWmdNWjyagXjC5emfPwsjuc9wv6Nuo6iEKG2DLt1LkQ1dxYVS&#10;9hTwpx+gatEcAGnSzCUhYeMqwqhzB6uebcRhXa7pw3hVVdX6a7lbI76rJ1cTv58Sh0p3iq5nCAD0&#10;PY2Wa/gzKCueA50hoNlljduoZ5gnXybn2SjUwAX+bSLFbruWGA4FPwvkOToWi+K4FYPU0OjM1nNu&#10;W/dEj8Vdb33valKYQ101Ynv05VjqKAC8O4Pj4K+pJAeeUWnb1elFOHhacDbgPTwbrFkkfNcI7Nw8&#10;/szT7HIW9kXsjmORKYJE/Zdf7YtfbcC4VCoDYJ8wyqjOx/lZt4LhoNJ8hEvD2SejzZ9ZjmbqwWWZ&#10;JR5zTQ9Opm4Auf0wZxXMb35t+sWN2eyKkKsZXbw8azeiZ8e/ohL0Ke/eLA+KCuJMRjrtK5jnfOs5&#10;nEIzQpwjJOF7cusx0Djr/PCsfmllE01le6JsClSHSXbnm2uEqudAXkRo3vuZh0HG+kLQrzIgrqcR&#10;7j5hAQujk/C/OAIT+b5Ar6GLzoeK6pueIHTZI37SCQUa2m5eznhf09OznpelrEguNuNzD9lODgP5&#10;JajaqEVccpIz7mEfsvLYXruwhraZ7dfoYkZJ+919qSipKJ3gx9CmDJ7mlYQ9O9eC7tLnyTgh5wLV&#10;GV15x2DRgnaKH1Bp4OlPSE6pC6HgjrAibzojx+RlgCZUrNgtNigtAItcP0BOj5+TWsvjCxg+7vzQ&#10;qViUbIWzmaxv6jOiQFbAxeo5AasLfoLdKAH5wIME6foqjQcY7TiEvG/lINeQuEk5fIlbrm/vXA/M&#10;vzuVRUfzF0/40Ch7VNDLu3s8kCzWyXkIScBBgargWIebk7T9aCr1/lFtscfcXmK9PcI4uKSFe4m0&#10;Wx/w98KeH+e0ciK9Q7ozwq1Wj0RKIec3wcJcdCbkamWXRLFKLWbkmOCASeP+vh3gYi/Rra2oCfXr&#10;q0XqHeGNJkRJb8Ju11uZR54qixETfQZW8899Gf/Kbb0GNsRw3jGYBzzZHEO3MK8mKQ9dGLHUba+A&#10;a9aBMRP0QA9z/0lWO8QHmSBJtWoPbwOaMMbZjuF76f7UOnMz+nLVzy8MSOwpkXH0WyHkV9QtR0o+&#10;55yfjkYB88PIMpKlVTlxWKZV+0Pm+z+pZM91IxhhRCBEPaqzxGOo2CVCLk81nvr1aptrmDkCTaa0&#10;pOTN89AntPd8M0TygOMUAIawdymBLqJNUouCtZ2R+WqYO85IzJKLO6xAd4YJkhCNuoPhgf1sNOVE&#10;GyJXrVzJG2U19knCMlfsJTVYNy5HuYs/PDuNgio40CmZTkiZrwAwACO8QVqJoRCIlbzYACa1GX3t&#10;xbpntn2bnE4ljJpZYNtr5epmMdWGOPR4/rTAfIFXpS40vRLBFPsDAKifkLZMJHgMS+J7MUTkhQVJ&#10;CecH76+uBRP8LPsiXcJ4GUe4J2JEVuZVxzh8ghHxzKxpEmBgWy46gtTL4XK1/Ry+QOG9AtRY5s6u&#10;lKjHa1m+zhhJTc6zFfEij6dawJkzzA62OfBjFVOukzZiavcjd3Ob8Vq08qncbgJUrS68Wc8pEydE&#10;zjdLi/hLGTr0w9yKmrF1VIxu8TMCxSfAnYSnhlDjJakoCX68poZHQ6FJKQYzAimcG8WOpnCYdLz3&#10;zRTfs97ylq3SgHekAT1Xj/TswTUXwqTd5QdZ6mPfoRmqgvM9asewt7g/4HNFSPQqywaik6YVvbyT&#10;lWeNtzrKfNxZHYZ8lJqKjx4UYRldzlzr5w1zMNYORpGjc0Ig3Zeo5nTtEvsKTygMNhMRCCGYtgl2&#10;knFXXkN3DH8e8bReB5sDhH4q0HEoe4081ccGwcXo3yfh/o3B6cpkaJEOHcEjI13eLGeRYcN7rn5Z&#10;b8IkrcFyNVDBZYFpAb/j/g3bYAzLyCsyv+Ut555d0ENlg42105vDA49GsZQLJZce9L5M4OYB/Dxw&#10;bCVhIEtpS0cmaddESRcwwkzpN1Wk78WIvFYw9DI1jlY3QO/sNbQk2rigKeKpu52+qOOBKldujCx5&#10;kdyTm50LsRgKackYrVh6YYSkfsTwkzEz8WfLCaLBoQzDgxXsWs/i3cneFBqI3ogBF3EAqP2AEuPY&#10;2WiKgc3bD13KJHcFRk4SRvyn/k1OYWGdxDr0SHTX5Faen9G5Hz2VvpJVsysRsNKAb/0ovOKRHjRd&#10;IYfVGZh4u0qC0Czo7BjJBPcEvo8CrBVUBWJeICHKWaZvH+Tqr1JudHmseOXPoXyr0wQm0aOLQQAz&#10;NrZyS5h8TeSVkTWRwg6JBO+XY59bE1WMFRKzcHrcQcAzS4T6TYLSYzCV1axCW/QuY0vCQ1b5GxWZ&#10;NI6aatbzqzE4tCDFEKvxiy/BMagOZfjcOnm5OGk42Q3Agli6/UPJMHYZAhcZpMifT74NatwPFf97&#10;NAaUqKz97DFoQmGzXZjcv6fE/vPP6BDxKTHHSU7a8qVMfTyfe5qoGVj6AaqFMn43ANNtrUsATFpM&#10;64dqEoam1boMt2GJVTU3WbjoyRsVWw1+miuepaLzd+emaYc8a4/dB+zXMkdfEybv0CC7UvhMb4bC&#10;5JNj6KQk2x6E4TlsfD6l1YeDq2quYXjszlFAMRMFNlIOnQzTQl25sX0Er3o5kcS+AAHejnqPh+Vf&#10;wxNLizBgcKsI0jSd9jjpbDcLRUQ8y2GqbGX8izN3huwuWg2sz+tu537+koj0M31iufc5OMoGNNdh&#10;xEXN1GXYMmMaetABEuSwQO9xvPtYATd/X/JAWL58JLNnl7/Ni+F4CCQB3BmbwNeQN1XUYU+yCqxB&#10;wd6ODfkCq1Dr4G1Vi3g2wkNytj1WokaSRmJHzKoX7yKGoqXbr0fC3/RB4t2Aju3o2eCOToBQxpG5&#10;KQzKaFNKjhb2i8o5ZB8SD6r/R6FI51+7I4luheqBdHDQvcWiLtvRfBUcprdinuwbKSFQSRo6O36g&#10;qyJqY5IbVvb0Lr0fgCGHnncQIUx4RUusy6xEXsPk3zjvR6fiv3gYKt0Le/WmRBbcJZjXyk+cpu+4&#10;QhJKQq4IVirDTiMchaxoNQ+VePg7VZa2zLgU6nC/+1LkHvZyomi03ufsm7ZuzpNzHV20Y1sS/k2/&#10;Um3ScezkWvqnQA31Pe1L5ILSDyNNpDbtVum/dFJjKQWxDO4Uq0ev9RbBBBsa7elD1ZptiqLXVM+r&#10;O4DAPhJmrgW1PeBz3b7HA6WgZhZeKqb5uCLbfRlC7G6YIQVmfHua3LhskFm2pL/L1jFQADADs53t&#10;S0sLSDXAApeMRzW0ofVEEyjzSZd6kiB/xnjQx5ZgQXlvB9/dELAZsx/ph8gxXPC8/uN5LDghuMYR&#10;jFSLm5i57/F2CU5UjvRKITx50aFWe/M5A+6J9TXP6xut4xKInykFi2FAeNyjw9dIU56ciW1LO66K&#10;jmd7i2CgyMBPfRWjibY2Fv9WzY4Y7gUPYqZdoSXyJoh9Pu3AjbmkEto+HW8eIhpFreVILPEXlAUd&#10;YeUbJZyDDS/rWhk1taDpTIaRoXiMeLxmylMFWBHnIao0BDrHggtGZ993mL9pWNtc8a2u37QdzoA5&#10;h9OQ75+z3nLoFGmz6uv2247WJwaeX396OR9w+ulx219PfnGTY3rrsNyCbe234sHY2NMRnGX5LmUu&#10;CjnWUG/FaM7oyNImFAcEVaMhhTT/s14ceaQlbAWF1K51fkaFWNKF6A/lG+QOKmC52E1huAitUStr&#10;hYaS4jUjyEf6NokP2S2bgWPPF5AIZQTGnCMPQvpxgnN+fcUOdJyiKRrggKzGSRPKYxO9PefB1R66&#10;0uc1ZTsrG424GexqzLpe7cO8Ty1gWS+Ijjvv0sUlPLMTO0t31eXdFo/x7EKY7lPg+Ju+itqhi5Ap&#10;sz8vAh8e/IxrC3pt78w0QPwB4dfSYcoV+EO3KzYWSc+4cEMwRPgpD43sefNSQoVFImMGj6RYmx/3&#10;qRlLbE15rkNeo8J/cI6FIKTTZKv5vNp+h76o1R4nFipTkV1BnwMr9OSoUk361eWiYkPnjvV9o1JC&#10;YjiWHH3kcIdo5I9tlBR9kqt0YTaevc9jB57HSnSuV7+f9fnfbMdJaJW44ht/mnpvmxn4XRvduWUm&#10;5s+82Gp+bZvKN+GTXSreIhqfDYJsjQzPVV0ynhrzF9QjA5NTjI/RfuixU3musXE4an230/1RNuHm&#10;3p2JuKyC5QC/wxCiyMuq23QZiI80gNYsV8MPyBt2POWBgdcCSIDkGNXUQC0P+Ci3xf4MGSQj/q1Q&#10;Zkz0PFfZ8C4vX9fL/u61KctorpOFEPxb3vY9emZDhScRdZ65huJ8gsNbICQOM0JWPRQ5lO3g2jr9&#10;7nB88SdnBZKJQjEch0q/x0sc8actC46Fmn9vDbosOKzlAzWs3SspUlq3U9Eus6bTUtWqtssb7maf&#10;wfrUxwWFn/e3qO5neK16+e6+6g/4yIht8Vq0HrXTmhFdfa0jLM+Y630ucH9K7yZ4ag5HfXW00bE6&#10;5oWim9QX6TQXiAiZMjd2Lik+86BWJee36get2nQRztL/NPGdwqRFHNL9ehn8DDvxmh17zYDF2JuR&#10;PKW++4ahwbQVe68IesbtBciPZe6Aq4yIlP3qd23SJ1ELgQ5vRnMlEUe/z8I3j8eKfjdtS36esDal&#10;lMIDBp3zFP79b2wr69cjDvF/bmdha1Act3/mpj38GqTg2JIfkL038dL3T6DlTce7bM9JV0GEX6os&#10;98JT+DOcX/EQybQ1Wp8VApWJKLO3oUGVIWBSs2O67lgybTxvlWYUjwVmzwvGp5oAxulVrOf47A6s&#10;iIgLiucYJZ/BdDbmKMeR52rZyAUa6Zp+uQpGLGoYiMGeF213MeIM44FSXQLIa5shRSXx736qUa0Y&#10;YZwt39efKFj7wYTPc7V/aZBqCrLMxjnvCQkQFQ8kH74wSq16p2tWvMv3eJ3WJPhdlLuEr8c2aIbW&#10;2k59CyUHpjbumpTuzNcCjS7fpi9lbCaigdUzSA7aQDdx7xA0xPoeX7NIloPDm5UICuOL8K0bkKfQ&#10;lbuLs17hSFcKMeRJK3A8ddaZT8errkvIXLSF1uQWaa9EN0p0b88FJ5hyqB1cb2JRyp09+qofeoUa&#10;g20/X6aFPST8XYgKj1L45D3IWZY/Zts4fzye/FRWuzkzk31fPZ2/rJI7mnr3zArrWDnuyZn/wLhU&#10;4btDLuAbZk2hn6IS1ZEhfnYJRFSACEnV54MBDh70bKD/GvnrBiiV1uF2XxD/i01JEwCsSdkQhDFj&#10;bA2u2eiwVfJkmFB/TPZEZg4fYXhCs+uuqtu0VxR7IYYOGkQFxgU9IvnQL2pXmOOBd4q/PFTezoYH&#10;EXRce0F0Mu3+OXX+8iiZzNQP6OsNXfXtr2d5HZyTmaTuiusXmUqUrW11Y9fvdYRGlDtJrG+J60+V&#10;i+5ZD72iwKe4R/81Lga68KDPJ3FTD8XyNBW7jf/VE6P3/4MhnTGG1UOTdhf0E0R/Llohs8Xzaawx&#10;Jx+vjuRuytozwxMqJyu+3OXXM2hw+Qi9e8lV/DdvqepcBGoYDHHfYmzbBhx2XL7wu5h4m/pTBNhi&#10;Zxg13LSi7zQcb4Rnv33AIaj/x/nYM3DyOjI9zRGr1uZruqC/YhwwOcnXntiLfHv+TZN1mb7rZ497&#10;gkVEeKav7OJg8AyapX/UvwgOyIi5IIt+u633Qyq5OBA9WwsnlfkxjcAHzOKD5EW93ZcF/RrbVnHZ&#10;u4FdNhgAWd6eSfIyeGfDZsMvEdjKIQTMvf2FHyZqbRbYK3TWSx3mYpPl3qQ/z/YhK1bQ6lRzuJ7P&#10;fLh6nXYxdiq4drE0JHUldh53IZst+SlYCHqO9o2Ny/2+/sK0Q9O4rFAKuffvaiVdrDndwv93eyQQ&#10;ZtU6onK3j7Uk4nI9+Aodx+MAQDtzwskeOthgia5Ku9tDKQQu31lp0KeDVXrw+KEpiBvk7IGlHykq&#10;ZGnXTjOnUniGge8EG2f2L56kLtMFXh71MMWJSX0eVzw1cb+Kyxb32aLQPzH0GlP9ThlbkaHKLX4z&#10;nSol8TtjbPKpvf3eA+P31tyyNiAGamc1zXQFLj7vz17t+vhg2zyDoMATHZfSo5tA6RZsxEL8c99c&#10;kCOZEe1uHjCU5w16+hUrxBQkOU/7W+sB+4K7da9TvHnhSuZgBUh8MOnyC66EpK3/NCj8hw6UpDsp&#10;I6AK9eF1MzdWi7AQN7x3uWAsccHttVtgK37z9e8lnfs4gxK110oN2YrYN/e1SPTFXxfcD81nLWY/&#10;Hfy5fzL95wZv/rT95mr91lrVepUkRbHYXMwkm98eh2/ZnOrLDjOiK7VL4AnBsVtI00ZSKpXRM7W8&#10;uVcrCnxCSkeY25uF+VSSdwsSbHNw8vNgKCflPAVdzRav31i51sfItUvo9Weo8AiAlS2aLfkBBIN7&#10;LhU4cEl13WeawR4vLWIcHgHmpAVETZkOh2GUul2pE/E7EvrZlemIuZDHEsd7hzcBwpm7M3nrkI87&#10;TWNaqqfqq1ta0zPT9QK9cTen0TytWdzj5VJ2eVwN8xjHhyXTIscIkyy1UjR9t7fV3XYEb4ZouRh4&#10;CW3a7XY26IbiFtXZvOt6/4+5rwyLsuvaJgYZUmooQRqRoUEFboGhpKVr6JJGGkVUkO4GAZHuTkkp&#10;aURaUEQ6RGQIdVCUd1943/fzfMf3Ht/v75d/8Jpr9uy99lrnOs9zAVfkLLICEsdqTi41N3Y3//uc&#10;ngfX9IiWKLXi0/yU9XPB7+JNAWsxVWUkbf6RG0zei8AYwDEheOUTyjhdbcdTagCaan/58OfAMfDb&#10;PQEurO4l2b6877b0S9L0CR2tFHO9ocSRih3NrUoBI5LmwRSU8z1aq0K3mraVC6QOCFeNl+mVdAHo&#10;imQyrGVuPgCjSZaTK734S5k2Z3xFgJ9TtPAxH+OuByv6WZxErKrPjY8PsWP0nIEOUqBcshmIidz3&#10;z7fWSh28X3b5Mf8HuO7wMGDXIY1Pv+5AN3Y1ZYIitRW3EfLgCBRhoSxX/QtC7Ihc8TVBQ2n6G8Cy&#10;AQI0O7uy3PqTcPat+YM9kDPIyRN+kJ3JjEJdpeQRzUconGRk1YwR8WMCAwbWa+FDBsxTFOyyF5qD&#10;u7PquVluvcTJMWQLV4s4ynBB6DRlYVHJc9bjDwcpQmWKp40xTWGlG8pGA5zoJHRwQzn/B/Yjtir2&#10;SX8AfrmHBgTk9y/WWHXRXl5xRypzUjRp3YdaBjd/yDZB2e+3cJxhxNcBv3gifEjWYLrZCsDIe7iK&#10;1la2ZzM93zD5kee8JHbYyF5M2oqybLFsMVwBzsZk/DVXt4xUhPjC8Mdp4+QlPDrbol3ilgJ6whqM&#10;31qDSLrbhvbUDDF5MGP5nWdGt+Kuxud4UVljL8MVxUVaebkdJKgGjAVHwqfbxpIihLu5Lh+m81Bl&#10;IvHT+o/rp/x5dy6Rppb8E6AbH8CGTO68zgzN6a13mW63yVYMYK3CWxokcMSOAixoFZ+m2GiC1vqg&#10;7sNSbE0YFGpwTWBUxMy2S8S2dUOwE0JdH+PfNSvas9zFFI8EaoEnu0hD7C7JR09LnU1OB24SdoIb&#10;WgIYm6BI/YzPdGF1hZ4n6FPhZNwCocmIKuuV5ckn6uq5ve7b1+Q4v4NgMTR6g/1R1OoF2diXAIYG&#10;XlrVABSC98fxFA5be0d0guqeanGICB1pwKQ32lXt3zjSFa8nD04pD8Ay3abS+2cZkO2LoQhte4Gm&#10;+pbp20agv0FZKgKUBhFymUjupOGPpbWcifFXTSsgwCUAUtCrUPKP0TDcuphkWaTrw6qzbLjgohGk&#10;VLc80XuCfDba68GRnEmxSDQusFYhorLYcP9UdF5/oDD0DU0CUR9nT6CQeba5XD5Xz6Nn6bKWwOo+&#10;1nG62FiYoZ71djp2qtVrC4wl+Q588E62ZM4A0ffxwM7dL0Wu9cPc81+eqE4dtH1FEM4e1lQoVJz+&#10;VL4GxJBBhwqotK/51Frk70ZW49o40RcB1y3TuXpY6dVJyOsLKq15yAdMykAVs0wZ5MmB7hnmoyhc&#10;nqtgfUV2wzGDiZy7UIhVw92EgDJIPItgC/GbQCGGLj+ri/C2QFt/jAXfU+cnXVuJWx9qo6fuN84j&#10;RRxXjYF2aR+84+BMhQHLCtpSgZpb/SmYbg9aFiG7IpUhNIg7i70gjeEyJnQVZR+43zanQQy1sclZ&#10;pJlkknVQORXnbbGfioEmybZKVvU0DYrAuG8dTGFKQzuVPfWMIr1oI0oQ3ufz8DteJdjpqxxajxRG&#10;xWvrAfJnmosQo0x+5tF+tJymcrfnzO6RjG6gBWlekq7RaftJV/dbu5Fri0NLvE5uecH1a4onFIfA&#10;2F4jW/Laj4Bw3pWCFxMM310gTN1SSZmAZMuoIvOFKQ6jW/PCHUZJeuoBHUN7wq9fPlzKKLPFzH/x&#10;T6rgcPkKYZpAyuKuGb04Rmv2eIG6nzIU8BS2Qd6KcbBXMJT/Uycl0OAl5aUfsXFPtQInauAn1zSr&#10;9E1Tm/J9DZiWcdWzncOh/9srw0kvj4ldUGVAHf0+uhdC6pMGf9gBRajcyggD94GRltwE7omWhidr&#10;6M1oNjR3sRD2NHVE9vfMTRFuGm1PSxRql7BxKNFlDz1D/LO+1ypEuH0PsE0CPpWVUNhQgEFPonM3&#10;F1FkQhi8SkG2odlRJt6cgEMiWpuVJXJ8Kp8Hx9t1X+dMOCIx4O2HjhYNWO5LhpGJy4zhBQRxi0s6&#10;cClBmCKInZcplz34FnA2bk8D3jnhE9vZZxhpPs7jT7Mk6RbZAMTGv0AakbHETH5jbAwTrz2L0USS&#10;NdWC2yIFHlTPjhZXUXSzWzwmU3mXUS6l3si4moH/EkFOQBrn93oYKR6ulTGSolBswJvPlbF4n2bk&#10;lcgF3ef8sVaPQ3Sr45kkDoHy4GvSktkAxZGvUGSH28PU7VlPaiQNM4nE/qt1lGdCWBSpVP9vpEPS&#10;+6anAZJUdd10xFvlg8ywcNp/Cjx63DByz7zj7SkLl7p+UH8kgubCgqFX77cwgd2XWvoS0CEeiXJ4&#10;LZGGoKiSeDZsGo8IuFflj5mdKAoboydbVHmqh19izZYHcOzaFuUMIXWNK/G0vKv0iCoT4rrXGiHo&#10;UjzakAjBTavwXRwF4IMZe1lK8pG9l8ntAI6JtMi1r7rScEvtki54GffkX24FQx08sur8N9HBhBel&#10;Md34wAXGjzCelpDzhvcB9RQr7eO6kX0d6flybrDuufB59m6JBJrR1xY05G/TI16CPips1P+0MniK&#10;aWFvY+BZGPk730agI1YNQRlT8isQZJoGcyfmwsjvuBsbBGchs3OovVx+0ylEv6wOlPYYZIm88PqG&#10;QVgCGOaCaZgCjacRrR/De8t8Zuo0eETY5V5rpgxm4CV1Ssk6LRV6JOt0Y5BwrgBmJbLNSsG/VUr1&#10;TVD80rZYZ7qbmzA5gnQfzMc5BgqRtKZFm2T9lPOUzS4aNR+9caux11QZG19z/CU2FDnJ+76uMMpH&#10;HTaS4GBHJpqkVab+4Vkcbt7IGJseH9uXqsDAjAlZ/+pNitquCFqSrIAw7baFngLE82gGx+XobtbO&#10;v77Ed4EWUoHDkhPDJ1pyjWN6kslP002oCviQVSAgJzMwEbE9Xpdofp9sqwBnhIz5IRmHVV9YT4Hd&#10;paER4Rhh/Jfh3owJxXXFVd9yaaHrVFUuUPvCCpbmvaJugPVKxEude4047SGZ7wUYUmfs3tEq5lZS&#10;8NzIt9ueOOPuHCJY4MMOs9u0exgSPC9fRts8Ynx0Mc7ml+LkGL9pjwz7cFhGYKGtsxRwpIqR7lng&#10;Ndfuj0RkmCQeVTWVNO10RSdhn3yVx2N+r0f00CgaHmghYUo08WyI/8WiJxgtJH6PmcWHyD5WUBVS&#10;OAGc9Tdc+bPYWhFzHL7Y2wHAPWYE7qI6o3Rwq7tZSlIPy0o8AQoajWql5J+m7F8gEHXX+aWYc+h1&#10;2/2X/mHNEvUNuoW3Z8pR62PEChIU/B5z4WutK4SWUV3bfRXbpKTlHN4UEnGX7y3jbk0I3pc8lhVD&#10;i88t7o9Qdmag6yVgnNffOM034j5vGd4DBkBvcacvaO1yQCWqOkXCxtT8pR4JDxetVQqfjFKla74L&#10;dukg5mvywYaljAxUy0WiUOGKgLBOmZ2KDRlflOI7xEafSMEZXbBvYLS/vwr2XxzsyhU6Q6at607e&#10;qn96R2vTGj38NC6j/K8fhBvaaiPycI5BHonN8DLB0qxXCIdAWRXCsCp3q03SqegzyKEU+HyGYj2H&#10;6ns5Bpsd0ebn1fW30EC+dFMeSrdAoV7s9FVOPsAuVCbaVaQxSoP5hO8lfCNogtoJYrAkNvTrAr7j&#10;sgKfkEj9iP3RT+6lTVsXkg1FEaqnbwripSUdJnKxnu6aJI1TefPPldI+VYPbyBdueX2zkDAqNAf+&#10;CWqPne7QUEFu36G06KFoHtO0oRiliTRD5qh3vlWzU1CADIOnXJp06itOXygY4Q+pHFsuQ/nco++G&#10;sHxSwEc4xR4cFB005v2QQbp3OyZD68oAo0+WiwrNlV3kiYApHpToKndTfqnp+v0umqdwFO9Syns7&#10;5Tbv6jnZKniKBGhljHQE63Wq3gq8zW8u/HlTYfVH7Cfl6+J2IzT2tTzh7YVumeIyaOQ5EymBD6/D&#10;MliGUmz7YFNlrNQ97sSJ2QFRynqRsVRplK4c6o1chXojxDXEwP1H0RJMN+q4nLstZuY9xIml0K/d&#10;vp0jnW3B9FQHS3Gl3Eb+RhsjWucPoBGLE6dOZ4fpO/3MtXRRGA/YwHxndwJNeIqEnhah2QqlCrN4&#10;Sf2XwVDqGuzdeL2hgwJH6dO7JqSBKtFpt4jmW4NjVupDseE8vKDSOES2s3vKxZGjVp6xKGwkmZlL&#10;pmRt0+ETo6ZzSgurCN46/1NSiQLPR3FnoO1jd+6J4MlqBWjwIjYNxpJqSl/M+UvhnGGA0fEq9y0h&#10;Ei9Gr+fTOEbGPJ3hocotq5kNY8F5QlNvBh2qgz7esZp+KcMAto/T8edhihmGO1709KYwg2ozkaBb&#10;KZAxu0RypWHYiQ2nCv4SUhyN+SDrr5RVBm90Bs2opt0vuhvvkXimoxu91ub9YQNGdt8EnW7KU9xP&#10;bQ5mOkReriVvf/cO+ar8xfmzJymWDeiKNYgolsXoz/Dj54A9PLMFOScgZvI/y2+VHSCyyEZP+hup&#10;XcWLBGIrpPD21x5mBlwRhh81gfj0dFLaBk/dD9LUGlu/tBElmumUuSEHVb3+8LFQJ6ysEpatK/0u&#10;1OaLWhgHMIXSyVyB2XOITYHvWYFRA3naGx4dDZogboj3gC9PqYyDO8VbmdjRTPBxZ61eJxQIra55&#10;siqTZlkpZtJh8y8VGTzMC4W6X7/YWYXfi/w8OXRYuSNnYd9Y3fnt3YBCxS/r6kwkHlgrLjRzYUFT&#10;xkYozpPPsnXdrvRSygZ9ZrPbLEsGDC/jkf4f3FU8QoXdKIRDsPO8a98cqorO87lVuJBDwk5oboyJ&#10;N86uagrupVDSajAQMevjBRHZ/C+hJ4r6RVfxuACRxCAyUB/0EdXglrGfF1sbWhq2s6zdYrZZapvc&#10;0b5b9FQS2VzceNs5wfZ8bZt/b8V6uUATtRUh3PcSWr3kfXvE4ScnTjVHevtquOeyoUmwBAhmJKBb&#10;3JMP1H7SQptcNnvV0NNGIUB9njyBeqrZWYj3sPXmQaiguqOds63CjHH01fMAHAZ3H1jTrOcwiaNJ&#10;YyXj61dAE2fYzXOUJ7FrMYDWdXnMoxmDRlEY6k5L6Vq++pL5xgRO6wmxDxuhgAghm05oJPF9kSCl&#10;F2vK01C7GbQ96WAtTXoKli5bqDz7lQ8CY6XC9pvcwut8H8yX9aUA6TkmsPV6SV+zDJNvqji8AFgR&#10;3HBbnK+zoX6rgHDAh9lmdICZDa2kg8bi7T67voseg65gRC0ksxTP78MbK+l707z8hIScQYSzWNoV&#10;J1daDjqmuBbwIdiQq+Bvf6C1PKTFbudgKAWVtxcaQBr6JXL4PpDrN8SSCvrzlMsPgbmmcUpa8pen&#10;68msIv5mjRtAJXqKw8KB+niXNXV4H2nlj+CwSr0g9S6F6CwvKrfLcwsGmvwWOjADIGEAiu9lyphf&#10;DavKU1W5TsDO9DAfIKTdeCTifFtMvFiipGagUDEF9wWXaz2INlDcI6WEC24/jQWTKCba/YAhdF+k&#10;mJCozPdFrwT8AbssvebtVlH78UVAFw+/yCKQFiyw22xWsIEISoKEckT3mG+i5Rp5BG5uGGcMVSJn&#10;rTbjQIYIZktCjiynHqgHUh1vi0Q9A/R+qS6jDltYWmcNTCCDd5BrxdXYT7rJBQQBrBZKAgCDcKod&#10;zOZLbmlusbluYVIF92YCp/0+B7o3cZ2J5LUdMp+LJvoWvzQrGsSHz4BlQvNYK8zLS156xsYfH0m2&#10;VpFHhUah2tYAcLA3VRRtsj/E82mp8yco0OJbeoLwCdmzak2U5Bm/mYKS/QBUbxnBixpx39rPg0QU&#10;DqURGORa+zgqwxgXkhSN3AKsnxv5XM95Iilq7Yy1FNlbdx4+gXXlBS+jk5xoP2b4y+5tHt4fFo6a&#10;EByyrAOEMI4O2P2zRQHFPBNSQqIvgC4GpkoJj6vgRMh5E8sxAB8qByGBcG0zaczfiWQKPnSJ5NHp&#10;ESrmkgGmyka4w/BtmUqTJYRazZO9IL251QV6yVeoxuePfuwAGsMrFrLCJ56b4YN3U+z6CedqgMcA&#10;XpfkbmXD8uQqtq4zWMf6dHmyDaDgcwApAdQxksv8JlJ2vqgPoNHtBKTRebp6gzH8SX9f1kLgs71v&#10;8oBgErQZkVbs9+ISjlyCVmyaA/ZR33Z9oUwvzVC6GTIvpiNIuNLLm6zJVoUSJ3llT1+3WP0EsKsO&#10;qHNATpdtwf6oWCMrLAkrAdpN7pzYAm6NzJAudVDM5cNoN70OCDKX11AnqlGpf3baOZETbDgpCAQy&#10;qJn0W6e17XeOXs+ly+9yf+jK57qpV5yjQY65B3q0HRzdnHrKVPC4kP3TJzmTMpjIoNo6dk2jFUFs&#10;qgzHIy2jEV1qtq2lrEq8f/iTEKq3LQ538PdrP/5Cz+AZTaBENDTFYP/sAOyAtQ6NYw+OrXYjgnEo&#10;HX0M9Bygm78B1HL5o46mSUoPgUIlDmMsUt8jbt1UbQEbinb3dQMJIZwZdqP59Z7ADxTNl8k2YAPk&#10;seTfNGuA7+xpgPABq7oAjoXhGwcJm1LE+XtQwMS8tQiD2SdkKSZE0Rre3l65jTe5HSjUzAJ6msKA&#10;8ICD+rbCmRYeA13EXBdIxGqbwD72/nG8MxkqJqDyyAdQK9Zy6OV53F78eY/tu8cIPmLtLJd6oiQj&#10;l4bX1w++0liUKn1ddS6iOscxeSjx6mlt4iOv4C2SXw+/4hvRS55pka944inZrTFMZVVqjQgCY12o&#10;+O8CUSHHDhim1eN6CVoAyJ525BZO6wdocs96XennO0675w/ExOGUkfRWtVqpxq3X0g08NIqEd/st&#10;csSbmHQU+l1UKlOGhQyU32Mh5dWidJdHJVu1rMz5NlEI01/Zrtijmb1yHrUhvSoiBEdKkZV/dTJp&#10;bdqgar3VufaaRGvsPqhWX6QmbBLrFrmLkal+snIRnC+ngGDIbQb+XTAR4hNp13eHVGUVhEkzvFSp&#10;wqX9FkIXHEcRJRTe5w0HnA6Tloxav/0lg8zwvio2aolqdx4cT3d8wiNSice1iHaQA+eA4LIy3UHK&#10;PEN/114PMuyhxAVETjz1F6Loyw+4+FSh222P1TrVwSchbu4OlKD5wUI6Q6qeAMnwpRfDSoXCVuN9&#10;E7IBCcUOgJsnP1Dw+9fP4NZ+7UuzoGHjWPhXUsHbhGIFJHkh6N5josHSgp65UooqUhAEq1TDx6XX&#10;oezzEUVCJdXpE2dRlwaTa2/nAJApBYY4g6Icg3dhhmPySWM+vdzfzB1xjlz7xmd501HnF9SfsqMO&#10;jkHTYJCX76+apTT3PLKVfQW3YCWzwCgtatKziBNvafCTes9MGx9oQ9S/S6y5fsgm3KEf8P/qIenC&#10;hsy7a2qv8BvaSXIeyyOm2DYjrkwezm66U9gYMwdgZlHgXtbjBGGAt96kSXsPB3dBOFVDy6SoboX3&#10;QWn9hb/U1gT4mg4dmOavq47+gRwG4Akv3GlTFwRXd/i0UxE7zklMiJebU+xBMxqiVo0H4pOA4UQO&#10;7mRPHI0KHjwPyuUeB7f7kp+zDg8WH9t9vZ0tKSyb1iA2V4QSEnhfm9ES4fDw/H2p5AJ3kPSfr+iW&#10;7jENZSQ7CnF6C42HMF2Qv77Jk9AWGoyglrvNAgFSVSCNVQuPYE/Awbvp+MEdGRV/xgDGWRdnuTFa&#10;UCU5JTif1F+kwjFkgZRWUYFkeM++3BOLHhZi2kTdoo6oiUzuUIo3AE4KuoCIcz270g4RZAuibirp&#10;lx8z5HE4Nf3rIp83GkBxI3WK6TtQ7MT0knzOFGeLYO7wajqBftKXFMveg3rUWHbHX5Voys07ckFA&#10;8g5Org1XSWvvIt6aJpXchQcPKKvP6SUKYB14KWt5DSgdiHBdfEW+cby8GEUFhfK95vcCLxuvzRkF&#10;XyC87tdEch42tuFwyzabY9bvTzEEdLDBnNtsKwDVMoXIhBG9of3PnqkQqJBfO87liNF0tWkHV5NB&#10;+xdp/Zed7IGiaFsR0vr4/Ui5xWXoStQlF7sPRFUqZy5vrjS+fa7VCeWTfRyBO3HUnq6u/GUk1bxx&#10;EqKiFRNQNx3gUq+eZRj/AnlIkPV6iBV6fuWBJi6wd2MEKabdB6ly0yJ2LTOzWGbd5tvWMquwoOVy&#10;2ufrvlgaqfSKFv9GpoQZXmhlLlNast7YtFX4kejm0TVcxT+vlOwcmsG3pHF7DS0iQbcxgOGy2IB+&#10;E4gAej98RptVZ8Bnf+lDXb2B8124Zed63FWadI5x8l0PJjfup5FnqnEewXY7DFXfrhfrWYA9EhGK&#10;swmuF/XxXBM3alanleCHYmOf1Pmj47NKuU168dGkEROdtUbZVamIoGaIBn1t6mmoxF1P1X6grG17&#10;Fd+9BGYjAOe0caxnr2ME/a+israqny3HCGXH3pWvbhXF7qJP4VL+x+4GN0+9n7/wpS36E8odQNqm&#10;Rxr3anhi77OuOMsFBdm49E4h3ORkUc4b5rLv6JbLq9gnPCiE0o99ns3RNtHopnodMbDxD+qMksl7&#10;pDqQGrX6aKzJGhkwri5ev303PVUVOKhBgfH/Qb73b2THm9eKMecLWK82muA/8FgY5jV2fIUYeslo&#10;0/3qxKDevtzSGbY+oCK4VQiIvF6mRQgLUF7H0e6+nCH+T/jIhYtBy/AhlzXoKrshaVYztd7IVMeV&#10;RBb/pd4D0qKA+hFfWVRErAmPjLMGoBcdrg9jV1kLeWjmisjQSucZ6z+BZPkxJQ+H/4R52wWDqzXX&#10;CjnU3J7zs/ySPU0IJFedauqHrW4UPHfSCQmcsLzRNo7G7gQ0ojhbruYyl58fwT+ZFdgg9Ljf5VUR&#10;gcV9DPxCtFP0pyFrEYloMa9RQopIluCN2H3l09cwP7si25Pu1BTum9JAQPDRilV4n+UnMl+6tFe6&#10;/8190JRZA+NxAabtt2BHN8zIok0eNTydQVKnmSMtic4vKOE6P0cO5LhSBUU28pTbrH+SZsUmZwkt&#10;S0LR9/HYpqH2e7YV6heomYyHVBWSsweHezPTI5OYTckYlG0/F36ZNE7LHUSnsCq86wkaniQ5v3PH&#10;/XcCd5bXdLMgfZg5lKQR3ELkw1Nk8DJJ+zRZiB5YFdLKE+4kYo5wWHSG6umneejYJegPpL21GTQ4&#10;KF4W0r96upJNXsZnREIFxiD/AF2uA0m1GxI0immK+UXZ580aFKFsoKg5tsS1L/pTmjUxf+Z712sz&#10;h9Cx+gZP0e42eX9jaSXSMzPUZ/TbFOqHSqlt4jh51RzvEiV8P2DIx75ZM5GTtjQiogfkYx8yWBPt&#10;Dq6EpswuBfGL/J3pbcOHOq401OFrOCUVnmQrb1D2tuS/0IYgcRQ7CFKqMN+HpeyWFMvWKtyL9whc&#10;Z4X71a9UXh4fXnLqHyBglU2ylzSif5d9vrnA1PuWJs63t9vMWCwaS676Eft9mhmmE7kHu+LEO5ax&#10;mO5+XuoVobo3jJSvHisrFL8ve6qgNxtucBnP6k6oD3N45VPz/rwi+mEIaAVRNhEw09EuoUI/FecT&#10;N1hffcv7+5U9UaipM/jbJwagg7gzVaTm/VX5gYMhxr7GvLMZCFrBmFHXUIQBKtAPGskNBp28rfkY&#10;hazmcYYdseUVFrdG4VcCKXkAW+6wUCYK8odZKfJ0ATVOWrNPFl88J60Ssw8N7VfsVMcurQVXKnQk&#10;IU7mcuGVjOqW3UYgieXIcz4OpzWmwSJeVj4++/nRUgmEB0ut/CP7zbEMMAF2EAz4fVPViGnw1h1j&#10;0Ae+CfcUwHGj4o/vU1HsV0QFKIGzKUprcwtHsqWBpwRo+q88v8d+aAWYfxeGNveLmRSsiCwc8kK7&#10;F1jZPn/wpC5tOk+8HOjg7t9sLC8Hk+Rev4l+ii7YFaSJ0Gf1AtSNJZD5jd88GgMouUSxUkVzs+9B&#10;P93+x66ue3VRl+nMNEFZzYNXhIJeokonBpm6E4eTMRZ2yS3i9W1l2WrlylfkD5ITgkdrwGS6DIj3&#10;WhZixWW0o3CNvj2iKQDYddln+6TV8yFJzzsEAGMRWlOZyIX9rgIYDzCQa3ZKf0WW5BDUauUPooW/&#10;ehqBI8Zhr223GtgNNcLCRXUm98Qz9AsaofaCwrlYoopnTWG0kRlvERWqRCJGpBnrpSTUbKYpucO5&#10;aByTjGZVI3ddnrZyOt5771cQex04bQXmgSmcgFQYhaNCsoUSkxXBTzXx4hSuVLj4CRd4J3DMlvSB&#10;mkENGH8xn27Mu+fpzxd+Xup8gA0JrGq790J2FgJRFVL5AHvezaRED+d2FS7+BSa/RQ+P47pZiz/p&#10;CwDh6ps4HYOG2q2dNvzYuS6llIbXfucrfo42AyEP4vyCx59qF1J1sLEq7AIvnBzn6tbagFW9wCNH&#10;R+UWkA4Al4pfYDbfNBgpV2XK3fzOsST79B3hkpbuv+o1CGFIYQE5FcgEP5Z+nmdMdN4DWeUYa8z+&#10;zY3PmJ13TRCTCd9+RmSUb21zcnV6Z1LuW6+4Rwz5D+c/1LfznQAYcILnD2n6OGmSkfmTS/S9SwOZ&#10;3O8wUgYqFj6JagqLlPOG7T9ROnf1XFhTsUp4/4FT7qvNFaeUzEzGO9QD4Y/jf1t1SAdYg34j67hD&#10;T0HohOx7klUeWPwtJywoxF0BtxO01TpJGgv/idWAT+AObumrk5+Wa1D3r1l8kZMAJXmiqFac+F9g&#10;VncPQxVITAL2mt7ekrYOIW8jwkXBmRXisACgUptBCs7oXfrnpaBib+TiufBh5K6er2VsR3uM+6hQ&#10;tZEsTh6dVmfFliISRNLzdPfPEWQAyqjJqKzORtKsct6rgGUZqLArq/880nM8RFYHpkTr1viKrtWB&#10;SxIeIDmbK43dcffxPL5yzuKEMJbzj+W9DD4P8bH/XbenUqCh5kBHg2IvAdtgGsfBjl7BYo/Or7//&#10;7s95uwLCn9MV5iInAya8lxGxfr7ranVRu8KuCf9ZCx48WvBH9Thq0f+RlEI/8vlrUxCAT9PWmhL5&#10;75v37y9kBHLVUTw+/v/zIvzzRWnA+irKqoz+57v/+0jLIFBPkNQ2lv7zGX9/FPSPNrh+EARc/P+6&#10;8PzX/ycA24Wveyr/f3kT6EQa0KQ0/iuX/K9H/v/05ZTDHDZ0gZb1dxfFKV3AmAXj7xcCqSMHdKc2&#10;Wrw5agiMBZv+mWHP8qVHbzLOXqv94nk997+tewp5ECyCtoXaKCVPP/SHnnRO+eiW/SV06BlhnmrR&#10;nRJiUdlcz4bdT7uHoiTLhljdh2bl1QKpagWoDzGLnxda0Vo1eq4Yi+6ewwSDIcJGZEL26Os8J0t7&#10;r0dVVYoeR4mP+ZnrgUTAATfo5i3pF1RPDoYtNuIn8+QRc/nPatWRbIfeiWu56v/3rgTvZBDo+PC6&#10;fvrITHF9xs5HzSHf6swkzdeqRVObSvwO07FvY8o/meqaJZsFrHDJnK5Gq5dzp4743p69nXW8+5Fc&#10;srHca6v8NpjxtbCWblGcj+tT1lgnLJphKmCBQxe8+O6denGe47Kej4/Pggvt48qyIKa+eoxzv1/V&#10;9dpnlN1YmigCVflNweDr+ZulPB082QNDN1giiJOrefIxplTXy0iImkcU7iek/StdBccDCDAScCZV&#10;Szxnl/VaM8p6G2c+R3amozlTP0mKJj+5hEzNTBzR7NzfbL/41+qM5Lx/aC9ii0nGNlv27mOZBl1e&#10;k5+7L0pYbpwW5Pwm/V1Ui9qHDEfEVl6ULehx65eqbojoL2TKzbUQoEq1Ak0Ol/X09fVrWUPtQh/C&#10;mUtKmorsQnEkqKTpc3LFZmfvXamUKR36VEqU37+HfxINUNkeZ3afja91VPkQVv43pgT9Awtq3Nt8&#10;cfGz+lMLXrPvpwXf3Rr3ZH9tmmOzriZ38avvp6i+zvnhuDlzdbeybvTjrWce22dkwTlO72r2WbwW&#10;T6Yf1PifIa50HGM06Cw8jnDt49+5deKWzeTUdB1/ytgyb/+w1L7fMHh7Qa5cMj1cKfcyrt5OwAXp&#10;aks18+aTLL1LZ5kKRw9RpSK8BEE1L38Qt+NkS1ph23+igdfkNe/tCRD3vYBxbchW84aVRQjTyWUp&#10;F8wv39051yAC2lIabzB4598gAO4QJshjmEq9z7bpqdTKtGb6dtePpoJqxubppQ9buxJ5WtvPVL+O&#10;nGGms/b5G+fc1s6OJnN96IZXC+fWDd/8tRX212+po+kXX7p2V7ssPN5OG94Uf1RVtFmuovF75Yjo&#10;597Dwyn569K7T6jbSnSy/4e9r4yqsgvaxiPdoBxaDynSSkt3p+ShUUJaQkoaDighIiWCgIR0dzdI&#10;t6AiJSgNEtK8Gwt83t/fev98ax3Wul3gPvuePXv2nplrrvm+s8hJEjMxCco7g2Y6E08A7J0CwdyC&#10;4gtRkHXH2/AEmUWNNxrfU97iWWBeSuEhCZrmZvBraFx8uvkAhcTQmjc1Q+HlGSQGuFpGG7phltXN&#10;Klj9iQDpDWJNfIC2i/fThgtTs1l6OVTzj5k+0y8TfIDfCswl0imEibvWe5y2tGkaPKQObVO3XBtR&#10;Fq492h16RXnSZz61rc8wyiXMr3v4uVcrTOj0M+A6s9nW10rwnOKw099qHJesGX0kq/h68+O2P67A&#10;vc9EY7xztfcWbgOepCBxA9JW/AV/jht87qVnlUqA6bcxYP4WyXjUnhiWA6jN1aR/0BaKaiMzi240&#10;bUzhB/MESGSjE4qYvAMj8hwcPpKeM7w6uHqB/rzP9F0mNW7XS9jR+FtToTlhWecBxwN0zfjjePw8&#10;gpL9aVSUJLrvEzN/sTTXMnXMst7pL6gvm76zfEKCn7ePecWg5vRJmQv/Wur1t6x1KtmMO9KW7V8r&#10;DI4HbvLU7365d6/9s3vTuHeD43KqMvNkTb780g9hr/05n8tKWa+932HlC3g02b5ceqyfh+GbnS2X&#10;PlPtlz6+9MALh3Jl2k6yuPeG9BKAkr/P15ctsr5yrAqBX8pGTAYAsAs55zuWVPp5AKHFogoGeqhc&#10;3Plt+OLesZBGj7oyyJjmgMILGi1VT90dTaRv2JkRsMrdYVJoV89WXupwue5hNrqqdDR9mASSvKN8&#10;O+ZL/f229UufHdfc10Hz7obD7OGOk8M63evejzfXSmrSMhSSeOd8PE8/O2+a9tccXffMvju6f/D4&#10;jv8pIAF51e57ZQ9NwRbJeqjFrjGf0cQQVPsOoucLaBybNSCLkgk95vVqR3v6uGDU8+kenhrGxc2h&#10;jgTpffgUuRi3OSn6Fg/217ujru6e9XdkLjfyNqubpdR7Rtze6BfOQNYyAeTT79/3xo+65bNi9WuV&#10;qSTF92lUkQ67GarU1wMqSn3Pgs+C/Bo0LTXP4/veluyrRz/EbVSwlplmZZa36cAk6fgQsAC48PNf&#10;cvj3JB5ctI4AmHYZmVAWcSky6rYAgyBKUDb9yY+P+6i5fvdJ9O2lmISNZ6XX2WpOhFLXKGuOF5bH&#10;0r6XeLktR71g3e8v0Df0OIq5xfPaeVHxWdLt7ymKmqu60fHfB/mvU3p9cVu2K9nZvHHt6XKR5dLy&#10;7UVm3Pi4EnocLcwySCGAxRkhP9Ij+mZYB5JQBOvmj3CpkWugvm0DokcSRzPAKXl27wzDIiUWkskm&#10;IkORhHvjox8WK+/9TnwMuZXKyVSWn/me3xYTRgYxvXoHPUj9Gt94GNoSHi3G0UzvDyhppYH4N6O1&#10;2KNc4XDeo9wky5LU9XoUp8VjntdC3ytLKviPtmdqbA92ap4leI5ltr2nfPRhE62Z6NFx5rKU8P5C&#10;8N3wCfu86IeSVne0Xr3TTMdcyA0hzLNIFZOnQ/iwv9TQ1EExz7FWNn/y+XHRc8qTsvcGuiDtspDk&#10;7RWEFSJJNmv9Hm6V181ag+2tmh89Pj0A0sh/1l6kRiy5Nlizjko3a2nF2rWMvvZYdGpUS3pMNAB3&#10;N/eUJTrrcK+uoJys/Ova4TV273W3z26rowesgqyAH+wz4Ck9MFyrX1x7XiEcjj2SWFz11dDVcUPz&#10;I4X7uBCXvQmRPcZtWx8ctbdNBSjKOgHPQCTGJ01Szs/H/zTbVHBDLQFEle2l9tXen5HL/y4p/H3/&#10;iiKCmEqV+ijWq0TnX74Zv93bH0ThNrL6TAjZdoSPhyW6bSZ3yVtw65MwWx333WHTRSJNvuPcYX4q&#10;2sKIAtmv5gqHq5891jy/FJmrBbJ+XKvcuna4Hik756TJqNvZ9JLoSxriBXaU4hNNHRxhjQySS5vE&#10;iY59fKDD+inFKN5hQySDeX7VAijACBkD3glIclUH4ooxcvSxnTEGrNdyeDvfleXXvRDTAUV7InwE&#10;LLQuPAnoWvD5IRRajB7qZ4e5yTyWmCVqbqBSqhNTSZ/rcY9ktpsEsp/AzAlT2iD66d1Ltsy0jh1Z&#10;BQrZM+WzMFsV4IqRfV4tLnIitalZLa9ECdn0wm1FsHFnfgAIjqdYlaIvPgGK1F70l9hiaKBwfL7h&#10;9Hjdtqu021Yl/aLlCQ4SISVgQcaJtybR+YKOLCqWaYT5ctJci4aDn0GdhXu0hLSkye72lWaExE3r&#10;/K+K1KJpgTwaHJkYxNDTMqFk9cokklN/YcBC9k1LPZPTiZ1RDZ6PjL6nuF6/mPHqmmPPLV2bMo3H&#10;ilx1Ho+xNfzOL9Ugs9h1s44/WIX+3jiRNoHXyLRUnpgzmS3Llge97mUp01q1zmNbXiiJBhVlxI1W&#10;UuoCWGVUFqCYHjIQickKOvUL9ad8q1yWvkpyaZ2VBn0bRTpCif7J47R6smSHn77Fb4/kzErcfmtx&#10;JfIqyhTOavyWfGPKly3h01Dv/RxG5u4GzGp85jL6brCpVYgCLFZBynCy2jlE9gVApLv3C/7AJmE3&#10;emka0xQI74ujdrJvI9IKMO+pjVRKCe17NnYhWwCy2nfB6zgVWsPU32hw6w8SEM2Q5gFKyAgLvvv7&#10;LzxKYTMAaypKj00b4kIDf3wneAxw2det1x8ydi8F06h9vMAto3TmEkG46eBK92SZ9kUb10nzQNSN&#10;5HUmaAlNX+/gLvWrLvavw3UH96zoKmcuOZ9FA5kahmQibjv3yOaWVdNzLscFBR5wIeZBoeZUDbng&#10;qgDKHXyRdowzgiaRSHSYGd51i8YkwMW09KnKEZQUTAZ0Dk9eLdTQ/uW1/3ZWBgjwZRhIpdxEclL8&#10;5wfxKNWxXvvDjQOJ3HeWAtnFkqfZYaJh0whwpA8DVGvZgBhWL1D+vVHuMtTXTOalZxlRpoJaUJXm&#10;PCCa1XvhHuKBvB2qeSWOb7xst9MKRzIZAzngHUzXSDGsyp886l0M7Mmns3y6z09q8xkEeV9828eG&#10;VaEv8D3mwkYIKOW8xMj0vlhcRf6ClZL+xVIRfme3u3jy84Me0PncaURV2gYALerjl/XFDZ9mUVy8&#10;tXZhXlJEqGpOpnQ5OSH3aHw0EO7sMdDVXVZNc8ERXMp4848+eSPr4U7Feuf8BEf/XYXff0IIolCa&#10;ftPLqRc32K+LyW0QINB4eZydd04F9fvq/JOUIxq2d2BxcVI/R8xUAI6qhlmDZc7FOfwcECYKfkWH&#10;Xi8Ev2BafvvgZ2QH0RMFHxj/14Ay+OBXGH4Fzy6swK8/8u06m7vpbk75RUalXwP+X7xWtTiNCrqQ&#10;j48wpVCUivqkDhnXA7UMf9ufvW/+CONnXjUPVwipdP8dTEToRf/XzT2nO6sZyIzf/ZdeKmRkZzOG&#10;c461ocG5FuxsySxZLorjDjNkkfdwapWSazyKsmp/te7wQ9kJcN+mJUl8ARxYVlFR0dNT0Kut35rb&#10;apQV20glF+ihNQCKnAHPATKYF5Sb62LgN7tcEq5xWhyqsJvSY0WjKu/SFtTCOtdFgF8kPQuD3+Ec&#10;BstP6l8jWO6Xi1BKE/I8GHiirq+PAzEbpcC8pHEIytSrUa8XculiwNQzUZq5PXZXAAfEfQDtioCR&#10;wWWHm/+cwWc+CkDwRVlwDc7Jld75YKUitJq+hUmzAYJCyIoOZlzbFjsrE44gATVlVVCHwCE3Wx7E&#10;vAeRhgrAzzhZniSBO4x5Y+YvJO1PowA4pX4SUJT7l9AwtourTMtM1risj+bEIq9PmDTd1TCSOOOg&#10;BpCOyTxdHqnjCa9vpP7SViAXcNafg1Rt+bFrz+7ir7jxH43e/ZWUXXXZ1kxeSBafUYdu6gZzwM8I&#10;kn/mCq/edZq+fI3EMP7fIFoxgUW4RRaVxsRxfh7TXeRG486yx4tBwU2Lw28PI1Hz05m7ieMAVO/v&#10;rrtDf5YE2MRMDefTKx2tx0fqnsXIBPR7WY5f+4z09kJYKowZH40Ay1ulBAKflSWAvClgQxiNjiro&#10;5i0oaB7ypSWiUwpN9T86FeiDwOUenIzHThWvu2w6qm18G1A0td5iiaDgQYu9T3nU731SAk57P3oq&#10;uxT/1NCgVpGhMR3zRFAASVIb8jzMFCWe8WKASIT0V9yUFLc7PIcwGCcRXt/ZAwJ/XCatwVTiiNaO&#10;qJtoMwxb6bqPo9X9zs9HhjPypLPMtik/L/8bk9nbBx3CJ77LJZ2VFEpStwRhYmigseEQAKrbAYIP&#10;5w2Lzaq9J9XdoNWEbc1qhg4a/2zyCPcFPbzyM5rJh0MBWP6R4ybwts2ANRR3d3Gt+JQ/NBsS1l1w&#10;Br8A0e0q79OTcq1rJZ5OxjOhYwCh5/LlufRT9/QHgHD5ovfoAGJhgNnFQcoRpVQiQevta3fGI9U+&#10;Ufc0c8DRVHfGygT8NdC1pa68fIz0+oi+ZVY6cOLwFBEzoSk/y9F+m51whE+Gy7qFYP4qixVy5/1k&#10;6gSZDdG2Ix+Yb1UTC/QubtSMZ8eIovBF9WeA9J1hTLgYEgFjvZO0Dx8qQd6PioZjULtn+wn9obz/&#10;E7gMvjdAes36jGEy5U4DOmtlNGPxjRmqIIo3Kf5r+jlc5/Y52Z8qOcVf0anylf7HJqlw7gpa9I0x&#10;5tDGu0p8KDdyv0k4oMPuE8mAtjSg8WzwPfiGHJ9Fz9tUVjE00HyODYfSqVEFZNr/zE6k42caIi+c&#10;73t36ahAKt17aMd7wgqi657bg+BYdH6s2hOMzofbynYyfPEuBDKSWL6ndusCSF8yc4SFOHTXWKvk&#10;LxHCYT4MMmwHsQNpsgT4z6mpg4NhdRiMkhIP5IoGrubCYDLr+uyci3WxIuhpYpHLFaYLp57rvT2r&#10;+pBPBg4VJTVTM5Ura71K+z3rP7wKjj8/cyzNXnbbtLRKQAoltc5cuqY8VmxdV8x9mN/7VqzdSFpa&#10;WseQbXKiz1a6RGwrIYPLIu6IGiMC6ffHx0cak1YE0qIMM8Al0QxDCd+QrYo1niorMC/R6dlh/IG+&#10;efJod89n0xjNU8TrObKMz+/PUgJSiHEhiVSii2/XJy+9z5RtN1QSJqn7yi03GtkYWE0GBwY2toeV&#10;lePYjQGFOLpNNHlo8dasBQOiCOAA9AHGWa/QdVrZ1yPyz0RG+C71DcJlLhvdCr2zTkRUe1y53QZ8&#10;mJB430d080oTxRTCR7YPHjQxtsQll+0vvIrVxU4tXUNhNQJoY4Zs3xBSvYfhmNTzWbJ/JiiTTI1s&#10;YTE4kC3TMicr/FzExcXF2oTlTgZAki6d0d+AxDX0WIW9wqjB9PZLSeGrz0QgQA6/PlzKPm3slicE&#10;W6g5T5BmJeM0TH1TXckl2Bnz4b7EuzsOy9rTK7vRruL0KRqLmfTJtZqEsEu/PzIkvsVfp26sHLjx&#10;0apEI5twZJSeSNxJZF0225iszET1u3evI7zt/ZwyqmvmHiw9nasHQjFNUEl+viARjX7I2tj+H2gP&#10;JU3RYUgo3ZgLOF40fvfnb3UxInyXyyP9ecXMzW940cghWmKsaKKhLePAMoBOLPkO5iEaCFi/3Pl7&#10;YMAa+eBYbujMiOc+MTpvY30w4AxEwdBgYm5yzDGCnlcO/nAE3qMPIJzkttGE5n34cUpqtKmYse2j&#10;20Nkpjzf1Bn3HvgcZ94dm8Ramz+v6OuAPjDwJkVDyWOmXlwBlr9oTpX1xZphXQjg1DiOIh/ZvEtp&#10;ZaL6Iw6Yb9yZntyKEClGh030r7xsK/Y8XjZsAPaN+FjFzHRne5sWC1qAOFes7DCkrxYPwzXLyibg&#10;VQZYpHQslqXg7YRAcAXbfFSOac7zr+5i812SKkVQ3FIWgVy+YYSFc89h5E1H8gq6tvQyyNBpb6c2&#10;dRVbMVUwdzSuJ54rWoSIIL6R2w93167ajlaCQnciBlFVd9N5TSzmY1Zrbmv/mn6vr2VWTDlv2qf7&#10;uu2e/9HPCBGcK8kpGi14sRWapshQujD8S5miHcnQ+VoNRFys/LnQWyR9EGP2zxfc/u6VXw9LCCSc&#10;vGq3kVrVP6L8JSTfGWoRcatKmS2Bv/r368FZ3AehOSlg+ZnhgnaA6TTaEySncOmluV37z0DVVCLi&#10;ObbXuOyizsV59t1GlWDJyFiHBPD+HUhkEh+8Ec+zeJ4LOnP23ex6YOvgED94HfTvQMmgMn0g+5V0&#10;Lznd3wX++UDCCuEsRYRw9oufy+FsIBUeMNBob+pC2N99/mv1sIkvkcFbJOO/nmvKz4EyycFASwuq&#10;W1LnG/nnjkaEAOnNUPdu/V39Xw8jOGAg561Mt9T/SO//chkirooz2VMckn4bM7er3ew+2BXpbz7+&#10;jzrIJD+GEN0uNamRU2AStj/yOwoYU7tv2/Toe+/u0KR8bta35V2++nzDtr5qYp5/1/kSYSaDLyYp&#10;nD2kxwvzdDNEScWJouJHC+FW9vuBp7kMR0w1CNS4D3BLRDQlcQ6Dx+uE/yyiFIZ654DfS+SPnc5P&#10;WU+cN28zCQsZvFMmSYE49GMzHg+cZKJGH+eMQYVcEqLWXc1qosftuA5aXXX/I+AnN1RuimO1R+KJ&#10;y+Ow7uOEdGFBtHLpepGingkW5bYSYuFkM6gO5BYN7EZ6U2ix5NsLl/RWnu+mX9tKJB1dvXWAkAlL&#10;OFhvEY9bD/EVmawh8qZWjBjDw5zGm514BnJ63c6Xy+o3qkLw6LTYS6sg/ThDe9fE7j+SsP3PfGhV&#10;bkKIbpVCXimi5Mha33ib+cRHlSw5RL4ZrbAm4Em80rioDeN1RMwKouLg3ljsSaMUEhLSpwdISAPg&#10;R1JRigldBCnQCTxbgB8BUwhSNaGVgpgJc5BqVnvr1n/Ul8T3KQkcWlEMh0Zyf7uTyTs+V+nGkRgh&#10;GdzPwlP4LW2jwHwHnSDve8IbEs1r+eSo2tqhKr2c4zp70dkDLEWC/0sKCsnUiJiESQXGSbU7WkzM&#10;bgQa10KtdGFaKvf0Im0sxjQtqLsqmqt0vuvTXvnAb4Zb7Pnir1X6+aAeI2KKzRLwGr9UTNHFOpCa&#10;+u6E34tVVrPvMUjfvlAWTLu2Ie3cxm8RkxR9h+0UIYZuxRTI892uejqNbhNftCC5e7PGKMKYWDc0&#10;hByDNkmkKJMSaRVuuOc1wVIxpbXCK4qPvaaySby5I0pBtd/oFngud/YEZEYTC9l6GLVy56k4asor&#10;h++S93GqZagUrAQwUdieehl04brv0TzFc5d8303sqIZD4/MuUF3cIl0tc+DHQ6Re1oDBhRZ2LEeM&#10;oBewfkmIPyyie17tZqltUbFAf/fXrT3KVwaXBWD1kJDO+sD3i5x3IkjgroKNNK0xr5ereXG9OgzZ&#10;fph03aFxof9rjXzjb6i8Fit3tTei1hCac5IPa7LtpVKgkZt3MZt8o2vvl/AKjwzrs0xAKeYb0eZI&#10;xrQEWGJfJ1wnOMA4MmYcLtkwjoJCNFz8VHKE3NrpSJ0xYi92LPirFOQJfUSvWW8XYaz/stlt0nE4&#10;ex1zPGdjb70VKjk2rbWrcUZs4FvUypdhaPy99ablMZQx/xzo0z+V/EfNC9l5yK0itcyONeJXtaF6&#10;T6HNjQksHWz3jfjcgnWAK6Pv9JwBvQW7gGsh0FoUz81/groYnWBHzjwFasLTIT+DpXCNQu/udAXi&#10;hUgKEo8YQTs2c/rQVnMz6R5qaie16iNkj0se73D5N+bimhBTe09RyuwZwPFYIrih93fFyqSTIQio&#10;n1pcSLSyaA4TatWjgLdqJqam+K++1+hSFjDNl3K7FmYmM1NTylli7Qbb0GGR8du+HYc/2I/eVJNk&#10;S53JScCjGwbNfuTiCHeKd19fWc9sR4/ju18eNknmB5//nOr5PpzD4UunaYxOxiea8ZOH2j35Hc06&#10;oRY4uPQNkudng1QyhPvJ1XvSdbsUoel91txhB0QDW/iTkRNaisFy7yRyuDQNMK9/eNS7iscpryOq&#10;AHvHr/R+Jui0Uej04DVaufwlbLyHLC97A5Nj1t9xstjSRrhC4lLBv0j5QkxrQAFlBWDllRQeAQRn&#10;DzWg9vICkgaw85OPNlYEBZtFW23xzXDEkn2CWzjHG77hWd4wyvxhOri5steuR05+6W7O+iOn+ft9&#10;79iefXZJSiy/8+UrMWdlltjHQ+lrDp1fiIVLFxlwJrfqjxPFhZqZWVrL/DjlLF1tbz2TyP6eU0H3&#10;Y3+jyzIKaaEkAfIJCckUIishqm5BlWn6IgvaXd6Cyy8AamFDvDJBaQMe2pPLtlxPkyouSEdcCaxS&#10;jGZOJ9Ut+11ytpZLUzOl/H3avP2OlRPJvJ4ftiumPE6LbiRZSVBr4Cc49PUrCZ741Kyf4J3sbV95&#10;VitoevDu7et8dYeOay7aKXlzY7q2HS5lK3DM4Yr7XrHqdF/O9BnpHn2+ly9x5ZiouvozK/3pZUpK&#10;yuG3yte3BT+m9Gy0iG6Y4L/n+FayFfJXd2hVPJAZjS2oJtnmG7Z6rsxpfZypHVZef4nTZuv+wuwW&#10;tFaVKb+BVL0urL6UbMGUL1NsfLika8+05gP/VPzgzndHOy/2VMcJU82+bgedrRvhVk5fFTxOqio+&#10;FG5AHdCLkqHhK3Nv+xlFYpKJ7NSvWxUQaM1RNkU2pTHT4puIXTXQzmtwIDfXW2te4XylobEmusJk&#10;ZhitmVCh/M+Zgh0uIonNopPjGo3D7UvvsiJ7ozduNybTHb5Jvb63b4J3VaBWcfmgpWTBSf/hHOVc&#10;rI7DvGk8WXHvXGx84UoAnefKNyfWui/jGPLhLRRstaI6LjpD2l1q3V267c30L0VCWBIrTVAmrMkp&#10;bnuFIEMTfUbVpCEpgZG5JxJVznpyVpdnfR7ONzqwsQnV6OiVXyMOMY4KeX54bqtFbvrKkcBZoSS2&#10;6o6ZV9pY4BCJNFoJlJq372TTLxd0ODtIChP19Ln07n2csq37usijJLj/Tb3ocFJr6tvKSp/bOOlU&#10;LzSt3MPyINTNZlVSFVvVSNwPgvu0WRc1Kisv6bZVoKIvMqMk0qIf1L04c2SaNbWUe9oEQ2SirbD2&#10;cPoa2sUNmI58vzfBmN5vi2oIuaTzxQHx59COJPij1N6v35yZA7ugVWOzwaoPeJKWHx8eGRo6HT0g&#10;Pj6I7PZyH6gX7ajF8n44xPVMcb+FxeWx8Tu9EI4KK7OPXodJEfpuO4YnJ6WbpOYBSbHN/mooQoVt&#10;gbOBeiw5XRA9V2P+8aAW78MWhVdv5Xl9Ae0gJ3fzOmzfg92hS+6oJCbUZmW8CDjTO2fhJ8BJ4uzi&#10;EuuMz7G7svKNBr04DBA1zgy4up2rYwQFRKUdanlXvXGAMFHtausb8m1e211/YoPEwrXqVVGf5DGL&#10;l2aBcSO14WN8gEhi8Mnb4/2MU4Hi7oxl4kQTRp71+C22g+5JtiTPUa6cZ908fFv85n2Tp4fCurap&#10;ikonbUUMCYOh+DEB6ALCG6rLgq+LTejQ7IfGD56ODiv7RSZ0tDNlaUCKaGBKxmXEpjonZrCZEJld&#10;cf6KKGEFOQrXlnJB+R9Tvzwz1pDLeHdGNHOUw35c2OVYhHu0o1YRfPIhwSSjvZ8a6e8S5UrBItHp&#10;ikEzCHT93tduPSnCJ6PrJ24tgi6NXc1J97f81KsHuD0+rOCZpRVVFw2z27RLDwu/DpIQLcq/n8KS&#10;FeBrWFjc02vXRb1gIZrVpsuQPCCx+ZGzW7IWxSsRGRqIFOodwt+Wlcets3z3tj7x0Yv0zlldhuwi&#10;kPIEtHGr7BUrLy5du8HaTLCOx8S0Yu+vaKF3lfmI9dx0jmD7dpHAb6pDfCJvmjIXOhT1DIrRYevX&#10;OddPce1EJR3Pfjh87b476vJo0gTrMTdk32uPTdAyjC2v6sPTVEPvBdU4HW335axYAzsD9zaWhupF&#10;C4Vxv2hUcqznTIlZRG+VJrC2tltmi99vD79X2MpbIvd1vv/ert1bD+45zaMBx04tKXHsS+DbHET1&#10;wuco6ukpOfFrgbe5/XMP9KdXwRCXp39AlYGceiNkGVegyG9DzkTB9iS941r99Pr7a4WneF97E9z7&#10;va9Xe38X/yHAvu/dX6/NcPX9XoPsC+7JjSV5tsrNdl27qnkEU0H9g96dsYn7Q7EPBZ5YGBM2mIis&#10;ciPnGilOrPN6mcrqxFhyWRiAYAozFGIRtDnCzERCokxDsbeZp5LCZS0Pi9otcOZC88Jfvvow3bW7&#10;qswh2JQygP/cHCBhRBFmtlKwDE6ppAh+va/fMxgPygZ0V0qXOexqIZOFdHGOvVNsgj+OrFS1CnNS&#10;sSRRjMXmv59UG374pkx8ZPbyobxTz+HG7NTJzBDTaaI81zX7AWNhvrVO1MRRFCYcLAvZ/LvTLY23&#10;c1Y5KnyVTfd7xB+iEWYy+4IAMgAI402BciEmD1IB/gvLS+6LTNRS2Ej4PZ39pZyZmawKy/A8Whw8&#10;+mZ5ddaCK1XuUBCtYfMnxtzkeerL7KWptMaFDHbsM0zPqMnyEeVG9Tgrm0MDZCQ31jRQgNun0SQ+&#10;S/f33jxC7UtL1GKf6LeMQnofK4MWl24edSvLL0nSiHF09p67tyoj8tXEhGfFAW0UhK+eeqk0Bmnz&#10;dr+bnXrzjI9lb1Pf8C5+mwHWUH6t1IQYvcCoyeWFf2/RIlwEZ6Kcp2liiJO+SXw3w4jflKPoeZSf&#10;Tjr/XiZtsJOIuooj5bgqYcfQor4SVeO1wmon4kMKjoJt1+9E/2jQmYFRUYUQsZfSImtslzkEIqc5&#10;KGUHD2iqDp18UX79zJ54hQ6PzT9U3STWWqRK6apfEMt80zcxZ1Ge9Ix4ELWsEs3y9I1F0Ta0DH9I&#10;8/de+uvB9ylBpk8K3SDjuNT3JIlcTvf0dgJMeKelNoPvDJTWH9+7ed6NoWMBtbBFJWug2Uj7xbjo&#10;VYU5LRSce7LtsM/BiQgTEijLnNT5PeqXNSQCyQhxpvk3toFkcujKT7jSCVi7sZ3uxkWk0xOZaGoK&#10;49sZqSymMas3PbpV0v0CQyfY2BiwI/qrEbTEvvFHRxi/u9czBCI6Kahtw3/X65d3zVxaP8VuLJoN&#10;Gzo2IuMz+NB2IGyiIev5KIv0W/pdbU1eOLaMn34kkwUKShtqyw/OZ+x6IliSnJybKjF4mFY1eIVr&#10;0+yTTMrikGP01hx1kHTYy2EJ0liDensOSBdytHdDP5qOf3RgQ1w4I5EwWpEZrwyqpb7DpsEQf1IV&#10;+ECLrK5ZWAaq/qrrJDmJOjzQZCPYOMsm/XrXlMCNxMipGQOzsrb1vThZ2Dvk2UDEzMOIdsMFxpZH&#10;VuWMPAacnJyhoM/hwA+mxFvwBQ8Cm3JRw8sNMucCLJNIJsSC3kBcfz8o15OaWYNVFEFgnQYgt1ag&#10;QtHVtyJLPVu79XHLJZsx99UQ9qJ8ANsGOGVHUKcI/BNTlNSeVjF1nAbHqk8g/nY4d/10/DNu3y75&#10;wKjjjXOfPZMIggEv5OWTeWBB91Vn5GN060wuuKTiIaDx1Aq5CvQc9uLdwTrkiBTng8W393pnzxoB&#10;tatVoRLmlomlIHHgSX0AF9mGzTC71lgtu/7AHxdiTfOEySll+CacpV02Up+8HxL40N1bGKio38lb&#10;WDDDuh5N9ORpHvPjnKysxbN4GKhdBXAB0zgF/3qZEIvjFXPhFoJZJortwT3JC5NFAwEYELMR5y/I&#10;8AjQeNFr5v2jZoqLm5t11rmitDTBfSkr2OKMj4nXuopbLeEOOk0vNRw6zchzuzzYpang3LqJcIG5&#10;SYrnkH206TUo0cAKuFVSuWb/NdFFCKQLACVIt6Rwcu/1OYo8yRvvaP4GdUYug3AOiAClJGr1Cra/&#10;SNY09HSWp2xNjyV/8nQd+rwI4OKdQHfGJHZjiJ/qvNSb2a3d7W3r6sUMUHh866uFhqL8bOBfHVaP&#10;R8JhIYNH2/oLeBtCzD7reR/vsL+ABobt2ES5BD0JZNCpulInpxymRgGS9ttpsi9Qbb6zdIVt1Jxf&#10;MlTCgCUDQeT2R91W514m2M2+Elf2aMVzbgPlISNiC/83xOKDDA0D4SrJuQ67c4H8ctkbIWDAItW/&#10;L/z7odGEHgQBb12en/lvmMgHAf34r7cP/guzGVglKIfKtf/1xWBwnP8/+P8jseyYWqCIFsbtszTP&#10;2N8afzxVkSM3UsbSbIMzqnWoSs1qxVHeVjARMbsrfdvUua2SSJS6iCi6/E2cVEO4JvTzh498MY3/&#10;A6sgVN8cv0ofbmkjiUVQ7T39xXhHpe2HxAxsqRAuHcgWI/bqPVSs9iRH8nymOup+5h7V+zwWvHI0&#10;X9d18Xn8u65uv5YeJe+FBEiABEiABEiABEiABJJAAJbFQm2KOjK0zA42EJ4noTy8/te//jV37tzh&#10;f0Jm8uF3KpWys2ezWVxVd3f38F9M8s8IUJlMprGxsaOjI/lXW5ErbGpqKhQKaD9oReZHqPPNIOTz&#10;+XQ6jV6G/gU4dKwstFU0Nzd3dXWh/Rg0vAA0dDqTk/W8mWsZnQstp6enhz1rwcaARgI+nZ2dsR+z&#10;bhtM7GJHO4k1jREjRkDyFIvFusXySTduuDCs47d1LsrnfqwAZNSoUe3t7blcDkMY+ZjebolgkDwN&#10;DQ14ATgV6Vx2JfGgMGbMmL333puGVgBhBwUCv00Z3XXXXSv1eOwJ4ez2VNBcnn/++WnTpu288860&#10;tT5JF7ziiiv22WcfaIQctPohwlh+3XXXrb766l/4whegJVekVSftpLE/BZ19+vTpjz766He+8x00&#10;nqRdZ8WvZ+TIkVdeeSUkD3wZ6FnxsAHrlB0NTwf6zYMPPgh1cNKkSVAHK/68EnUBaDPoU7fddtu+&#10;++7b1taWqGsb/ouBqClN9EJXggkKZ+4mm2yyzDLLsDctaEWgc73yyitTpkzZZZdd0LmYOtgP0ejR&#10;oy+77LLvfve7cGTQyjKFOfZiQCbfcsstEydOXGutteBRHeb+js5uVlbpc8GH119//YJXUkcuBIg5&#10;qA5AgxcYHob5qXzm6S6//PI777wTQvkz96zbHejx+pRHv+222x511FE77rhj3TaPT7nxl156affd&#10;d3/ttdcIZ6EE2LM+vWH89Kc/hV/5pJNOYvth+ym3DXzuc5+74447VltttXK/WCf7X3311dBNr732&#10;2jq533Jvk8L5U4jtscce3/rWt+BCLZfqMO9fd5khsD5hZeE3zC1spfPqhvO1hT7tMswghsfC3KXD&#10;eRlVdK7SjoHLBsCYYRXdxRBdKuAgEGp5lSRjkBHZi/2j8+fPN4/XEPGv6sNazzJ3Ml5YRJStKBYy&#10;Jpytc1HyWFOPmweYxIEsCuQYiw3rlrSCDtXa2krhs6CQND6AEycaGEA2pJhArPYQSyx5SjsXWg6E&#10;c0U6V/yM7EX8e6EmXB0ZWhbOiudEAYcF+ofZtO1nMFgYNNZsKngxST516dQIk86cLGEQyOFT2m1s&#10;aCW5bSfn2qwt9cs7T87lVfBKSnsZ50Dag4iZxC84o8/IxEqFATENrIKtN7Gn7jd4WSIWRzRTTftx&#10;IJa4GduwXnEgFmks1TE+pfXWkaEVPyebhxBnWBqdYd5iG8+ell1bXKJjmC8m+afrN1TE0JJ/5UN6&#10;haV+r1K9x8R0nW+lLpVYLtc5k4Xefql2iBZlUgjE2Ipidad0XI8dPfXclqyFLKjr1DMTUyqMSelk&#10;rVj9qnM4nyR8YmiGztpVnW82na/UPqdAtiaB1lI6sldQFYz9TaU6/Ce5VOrL0Cp1ucUNtyL+Hjt7&#10;6fUsOGhV5MKSf1KzkGO7NPkXPKRXWKruWCdnQzLgpf5RMimrEZpoohu+tDeRRmkTspGrnzpIRCaN&#10;42GdQMoSO3GkguLadPdSDgwXx8N6bIqX1boW+85xTzdPQRwmWeiJ6svQMgRmEFc2AyQWwaV9yewH&#10;bgsS6DdixX73OmcV+0rBIZbLHN1jK6u0ebDk16d3FhsnSqUiG5I1pH7cSjtdPcufBU1xNpjSYZ3m&#10;1gB7B6CV9jJaWaX+nZghiwmbktMPTsVljjXXuNF+UuutR0NrgP1/SHeLo+SlDYUi5pOYl5IBMZjK&#10;Fe9gQ9o8yjp4LH3iRlXW12ty5wU9TPQIfvqDjjtUPKWE4igm1k/+1GSXKfemTA4PRMko98jVu38s&#10;ga0T9VPCqve+hvrKY+FMmROj7qfhlOanDfXjSPLxzc9VdQKZhlZlGlXsxYm7E6rGYVm6ylxN4s/a&#10;zxxdsCZP4u9gCC/QhA5qN1n5HW5GwKZiWstBycF58+aRzKcQiJ3KpiDG1VAJDQRQWI+dq7QlWJaX&#10;tZk4Vkzn10JpxCVP2ZX6EbAGg3qnVrjSxDVbkVHqZ07QuRy3EBM79hs6c1WsbZg69dRT2f8rRSCu&#10;gohOtfTSS2+00UYTJkyo1MUk/LxAtPLKK6+33nqIoUPo0FlozysOZ6255pobbLABVvsxeZTwpzk8&#10;l2cjN363tLSgc6266qrDc96qO8saa6yx9tprx1nmcRdjQ7LeBMnzf//3f+PGjWNhtLhtmyIIK6uh&#10;oQELhkL+UPIYgX6zQ9fXDYurVp1YGIYLBq7x48d/5StfWWGFFeIZARQ7sSEBFCuuuCLaT2x9DcND&#10;SfgpYt0PL7A8HXTCJZZYIunXTP9BRZ5Q7LmJne5MbfqUBxEPXbHfnbhiK8teGBAqgtaKLOZpXsBS&#10;OGw2n97L8FcrNkNHRuzIiNuPjZXx24oMHIk6aWkBxtKOlqiLHM6L6adN2VvKnE96BP2Es5mptLJK&#10;R/bYeQGPRmm1veFs1ck5V6naXCqKzZ2anOtc8EqYOlixp1MqUxg0//THYKysO1EWl7Iy0YOaN5bJ&#10;E9vtFWvWyThxzCFuLbHxkIwLTNZVxHFRu6yED1rDyc5kTtTLmNrUh33cuWLJPJyPJsnnKh2t6Mv+&#10;lCcVdy6ao6WUYDRY6ruZE+bcYUOKEcV+wNj0SrI0EG9Lwq+v+i9vwUKC4Xq7pQFQETdO0o3yYXkW&#10;gOM78AP2XeARfJDOZOO6uFGT7b0YFlChQhwZngFEsuvoKi594fSyrKc1My0p12aPgIfvY9D6BFlX&#10;T1iixoB/tZfpZoWc4HyXpqNrp+Oz+nNn9BPUishksvyP/oVf6nHX0HHdbCGWqLGofNY2gx+VxorH&#10;DYrFMApaN2RKb1R5aPOIxW/YmxST7hqOawsIZENaqwWHo7vTBhQ4Pn5iuSN9CncuvgyYEyare+MS&#10;JfJJemJNtKtQqnz6vUgLKSkXDtVQ5ZC0pLjrhYK7NqiU92hFBqPRaFOxH4Mh4eOQh71KEpy6GjPK&#10;e56LY28ICIiPyHKQB+87vn5i8kfG7qg2EYbyqH2oKAr7ZNxm+rac6hbNJR0hHKKijgE4RQcyt/du&#10;9RMryq9zIF3PLcbyuu+3a2KwKuPJRia7jeJQdDCMyailEiYc4fBPwVpT/HtxtOyEH6N0aQsdpvAD&#10;lTDuYWHvUiaCLuG3s1guzwSK6Cxyy+hiIpfiD615uNLXYJSih9Ws6rcwmCaoFUeJ5BFhrW0GUkfH&#10;cWlCUAbrorlYg9DRCneudLT5yBx0+VSEsg9PLaQN3hbhcO+r2cQtKzYkehWfhGlBg+hekcasVicI&#10;+OhNmq4sLUlbiCrFRYzqaiVoAwO6QDuYiWLZFx+pPqCfhR8P4nKS85Xo0eq/aDl2uyJP1JYq6CeR&#10;dqMdSXVQQaEDVzh2lcglVZmqv8WU3HOJ3ajtJ2wA2lGkLTlF2UN6lGmPABM2q14Zbj1RBvzqFtQL&#10;U2t7VaBIv+uVITqUR8ysuYhMFgO+4ARQdXrtrRLMFe8fNLSG9BGgGYBwNH7Lg1ePl7pHMUJFkkiu&#10;wTymJpVLRW489PdtkdUteEr0magryb8RqBhAKIellQofGbswsvueChjhZN8Ov2emarVvZTxZc+bo&#10;PYcSWOz2EEAorcIB3MayGsAzsMcbhosjd5f5SWFHlMKNQGl/rI8t7HcieHpvOGRisaywU9UPkj6y&#10;ptfQUj4qn63TiA9VfO+lftP6aDOmukQbTE1BA4ksQlksc3GMCSAZ10qJ9Bu4+oi1MmRcQiHbrfZ6&#10;0zXcGUqYUCZbCAJ6Ybin2qQl6Gz0QhqCvgg1saonE43nOu7ghqO7i0RsKGDMEtVBXcd10Z7VPg3N&#10;deMbDm2S7tPPjE9os/isy+rXKeKbBAFRbBwXhiiMKphYdu9GLxTWhiA6RNi6zAn0WedN7t/7NvhS&#10;PmEDiO5NOwtagqjNeu+gpfInbCQqq3sHcmtgiQFDQ2tImyA6TEpHoYLjqTdU2kdKDS1EHkp8Wya0&#10;8TR6W0qoRZsaWJOaYDQCCQ2VMuhBacdPAwSEh0Bzcqoch6M5vMsY1D2n4Dl5FeLhYKevQKmg/vjq&#10;dvCU1Rw1SGPuUIznHti4+LFAqfwU4RILzQiT1TXZjBaGLBya1I0KCOpCBhxhIh5naVVoYmhFmoZa&#10;H5mops1h5SNbYhGT9NFnzA5Hl4vd6hBZBXwAKiXGWFnNsgp3NsMhGrpVmuiwHUBYm5sHabkOgukK&#10;r25GTbllu3s0G5UpBiDQHqSA5O8pz5DIiBaLX+NU+tNnbKtyUWSiFxQk5qBZguhNHkQM8i5QgSeF&#10;qATS3aXBiNhxRRnGoObl5VXBg/NdDhBKbBn1FCAiFNAPok5Zhd0oGpEj7x7uEPeVcXwRNRieYUyo&#10;fa4dzYNSJEa6CmUAi3qVyanSLUwSq1ogoXTFjaEb4VnL6nMljs9IxUNbcjEkqaAJbSxTkYoApZTk&#10;LRRK/GCg154oYlobTGJMisE/pVhHCWVDdEum/8K7LiJHVB010MP+F5pZojpnnEIKrUz6W6RLJ0bK&#10;1M2QMfjHvyjfNGMgpYNSFDGH3wYC1mLl0qki74W1Ces7veeU1IPac7nrHfka741uWAYe9UIIn6gj&#10;Rf4bI1Pi/NDxHZtKahv1q9qvM5hG1pt1YPNrRNaYVRptqgrUggguG4+a5NpmJA1O7QtTDS2up5a5&#10;tj3VaxIjjsu+z3K+YF1G+psN0tpUohFduw+aEPRFda4KvPrAElFRL5e6e0zgKg5tQUYqnKxVC0pf&#10;Ga0GN+6nTMB64rgBIOlNoaGlVKABmdYDS6NE3TNVqN9PeGb7tJo3uwMbszCQgYE4BzWhAFZoHN0S&#10;LJL3JWIYGrGFt+RbspPlttiPHE3UZVMJqphM30crIHSIVxmL/1P63EHAEiZVGntmtUZIVT6bz7nK&#10;G0npY9S7MTu6986UQG+mifARpSYOewodaI+QxyWDujY6aUliehjVPh766mw8ZivafYpFalTC+w6h&#10;mZ9LNcXeOzYN2faQviSqdqRfJqcBVXOXroYGFYpPiWdpbwl5ozEg7xjDkrqSkeBulpd5UvsYWnHL&#10;qyW5E0efVKCGXUuif3B64cc4FZxU3sno/WOAT6EnofPJP6Ff3lzQKT0CBrFQXNWAY2dg7VqdqR4c&#10;YAAminOv+DYSfkadX5aNUUexCWtNMo4HftGTWBaaiGXwiGNDhzudMyD6ovGpq00Tv3RED/JOkIO+&#10;p/3I6YHTQrzyiE4AESSSjeL1s0kPUsVHgsI6okPpwUuVKPLHsFXVWYvRmISpxNJnkGVgORrRWIZK&#10;p5JigBgNAqEhG/PuiBCq3eajncMoqF8i9A3aW9EGMaZL9FitdHQnjecguKP+HfH+pHqTunWMk36p&#10;+qWlvlTr5sr8ojhkY7YjWKR1hmxekgsw6OvEtHzWKUrkXAU2GhYaD9QhvMdcm9KGE/uCqhWJXnev&#10;2WhCJvqwxIhCrpMPhUdKPYh6qAwUIFQjjObi6QgNKzke/pzXcU5bWS1svVaW3U2fuzJgCApL/De0&#10;prTzFV2/gFo8mh+Gv6ChCVzMGoVcSo4EoqE1PC3U5K81FRMs2GTEgtTRP5iPPZwYu8AAFfav2uhP&#10;EfE+NlGozvSKI+MlQgejODpRbEmE3tWQoVYyELkcuj963UPD82AreBZpNRA7InqkXakjJxz61d0l&#10;1qmTUbeXJh2ErayCVzxcpw41wTBShZuXW1dfcSS+xVGocwJqq0sNELDIIO1wktQURvgsKiw4EFAW&#10;K7TONlFrYu1Hu4t80tttIGUMWV1xWaCDSPDFtGcVOVBloOj0IimlU9ukIlmitpbEHNBn1CsvdpSM&#10;5GYfSBMKvfDmik9p1Ur937AhKUP/sQ9gg1T7pjOoxWjQBmDhB7EsJOct7D+QxeohLZkVEfkELSZR&#10;uhmZ6hfU9mSjp957R/YJbCvIXS2oB7MhbBq6O8YvfY+hPBLLIr8tTqombT24xEL9zrLdtd1YGMvu&#10;XVzN4hcL5/oJFyvEkpTuJAuDVHvHTvL19+lccqHy7PVDbRYmWKW5yARIdLO840kOLz6UP1jjwu8F&#10;BY11RfMcVd1mt2Y/cmuqxMiIJV4+zWEX74Sku5uPz7oLFlKVDmVfVjeO7Kb+dzDDAZDzDZEkQcIq&#10;5TKwBxnZkmChNdHg4Sm4CPrp5DYd6QMvHVoXkhKu4kYCXLGUH9h5qngvk7BoIGnxlUaxZE9KqMBz&#10;anxkUy3JRHX9mBZanwnOCVH20qLmaUgCxNCOtPFk8FmvIljFzaCcSxeRK51HRRIaRTRCa16TSR4R&#10;x2Z51E1j6XVfyV3LnEbfaTCsIon9nHa0LAQvIlomzWNr1V7XNCqTMyAhZoO0kbDVYBiHHgyRiz4m&#10;EgjBB4RrCk4Go5R8KhF1jFEY9K0ibBYHsuSWyGFYTtNNzr42NEGmyKwAmXmFIVymwmKIKmYkgwfF&#10;HqQzmYtZYuk2rULsdZXGGR/TuRCo8XzRg0q62gKKVHJueqBXoi1F5GzYfeSlypVwCDLvlgcrS7TB&#10;jKqF8klePxcc4TdDM0zSeeyQ0ZEHeiVJ2i+iYc/fOoDcl+nF9j5SkhWBvEFEFPuolqdSxoRzZHfa&#10;7ckYp39OhDJY02IwSe2p9FpMiQlVmdBTI4kGyOKx5qJ9rIZVndJb024T63Whn1AqXmihIa1DLaJG&#10;ohNQB/FGhqawA0basvk3vAwGM3NB18UWaTThjPRwIIfcDn0nfZw5NeApLeehhveu3cmahEo6aSQY&#10;s+yvOqGiBgbwcriIdLEeZ+mmukWdTt+IlRXpx+GIXtYJqnVnHao1ndvGRCsGIvko+Iv4NCRTR3XD&#10;SAGq1jst57p7ZalQgZ0AKwtAbJaxub8MmM29iVtT3QhhEy0WsjGXlnwgcMLCDyESoMPwJEaFUjPl&#10;L5TgseLcq12W84wSt6/YkGGcLtR+TcpKaoXoOWpW4U2P53TjZalKrf1LWlSsmPYZxRJ3q4t4QeZG&#10;DzWayKlhVmdg3UvFNBzJWghCLQqYr+rUUCurdoavKNj5iUTRKiy2h5/IypJGpZ52/dRszrDBwG0I&#10;57I0xURsNLSG9jGEJoXpNqG4EYFbLMIXaItMQER32xxjDFY96lMV4wKtB8usIqXZIvC21abUSWEe&#10;sQX4YEoVRBj3aEE0gwf1JosxHjIJTh38hBqPJeDKNEjpSyauTEGsyTYtyzSHm6k0sBkgd9qddA+M&#10;zJSTyjouMIGQTuJH+Z0wn8A8zYotV6PtZ8EurGWZ1NkV+Lk0ioDJAhvSMjCw51Sl9mRuSQ9aTZ/q&#10;IUMrDBJxdCwsK3MhYHD66irV0LBWwsKrLD5Cni5WehZvaxFdr35sLYtOqPIrOg3EMjzraDbiSjbh&#10;g/4FgRwAi3xeIpYT8WCH6CJUh9GiZ6YA6oaXSB9AK2p0nJEWjEHrkVmhOqCJ/ginswxtWMi4JpuQ&#10;mVVy35pKEenASKmQxY2sxFUkqIVPBo2m0eludObBL5YL5+iYvpgpURttkK9yYpJmASywLaHIaLgP&#10;TSP0gMpgJCWDJcjVrtMgEfUKR3Zo0UUM+hjHpCPqxHXd5F2NDOrWjUx62I/GyIP2IOjE4hHSV4Ie&#10;yeLRddE7PRmz5Z3UaeyW8J+2GEng0aqNamNATkXO5yGSAcN02NjWEpmj7ixDBFFjS2RBN+wKTfeU&#10;znvEb20f4JR22lzsoyY6xvWkSecaab/D1BIGc5q+QhNCB0LYT6WQB5fLixGVyjleF1IMLjzzr1//&#10;xn4Nul6LNRMsuiqr9EqGTyxvBnMFifyOjUNh/qRdob4vpGF1iRGqdieGMHfEDl9dTxYD1+3nv/r9&#10;iHCIAxaI8RCOuljtJ7ZoE3nfg70oNIaFfDXV/OqLT62ywniDc8bpl2AMQwURrVmex8xQjasLpj5O&#10;oMFeQxV9D7OvRcOTCRGBU2ifNfPDbbbaapuddkP/EoeYlk5TbUjLDdfNJvebSqMKtY5ejRut+fm4&#10;Z+HFmAmr4Q9ZiJyUm+vu9mC8JyPvYuifjy79aZqxLSkvi9mgG2V/ctSREaLm6++dnEmlFlgwauiv&#10;rtJnMKvC7AHIZbSRFx59sLTlxK9vvP2urOZdSuEZKZERyBBWa1s8xEjSl0SHreno+o4pD7ULIIad&#10;5598vLGh2cgcfeK53TKmiyma7+qQvAvNgdepTP3oiH+xWjeL92r4N9pEmoRDvfp0cL+NyJV08oW2&#10;jsO/u7vxWW/9DdvbuiB54DKUYozRYNcHheWM1ciG1iAB80CX5hMLCu1GZ6456ZTT3eG6ja+/o1k8&#10;TpdMKHFTzz0yOe5lU2bOD1dx8SXEpRVFkmZZDPo5xaFxkTpQ5+AS9WU5BCSg5mUhCcc9/Ec/+cHh&#10;Z/To8iwyfouo7nJhkxad1Zdf8+a7HxP9MWGpTVXcqQf9JIfxi+YljcSOPXuNdcKf7mFyo3hLYaP7&#10;d1975REnHTyqZWnY4pBTWt8Aw70WM+oNZQzjhQ/5qVT118pvotR44geUcUcCfXknPcLxoeTNhl9s&#10;u42/dNfkF96bOQuTCW+97KLTf3HMVnse1yTRGS3kaJ4uZHT3ZgzWakxLdUDLTgkFa/qNZ57ea6d9&#10;fnT0zwEnKM678qKfnXrWBXMFpOQamFtI5ZailiJY9bLJcJ/KoDGJURXMvufKS+9/4IFlV123Q33P&#10;rjgDgSkb+GkEbiIXY43DwcDVk/fhbi/2tDpOp9M5a97c1pvuekQaj27zpr0ueTxiauQzjSNgitXM&#10;6P1ZjxaOULQEKQ0C944Y5+l855wPjj78yNyYiQbnrNN+tv939rnp7nudVDqeQPJZh63+v2u+gKq3&#10;UvQiqntRWGfjTeJmoy9yzojlfnDcGbvuuD1mI5lJhoErlRE1qUaDWrhDVZJ9zBfBTaPGaaaIBbRk&#10;gk3hmf/etPX23zj515eKYO6YftGvjz/1hF/OzvlznZaGxiYv6JIKTuIGkzJFJoB0NIPE6s3WrMbW&#10;Y4UpscWKroRvMPj4BUTqumWVsULabZ/57jvbbbLr/Y+9aa3owN23m7TRpMfe+lC+CK3ahxySQI6O&#10;7QJGbayqHtlx+VZI0PJysGkhGfFbIC7TgGnWEqSSz0esscJEaEHpUTI9vUm+0/nO5LvX33S797uF&#10;1eQ7b19lmTGvfThXRnXtZsjaqMam8snXLAG8XB6ZpeKzkWls4hFFU4DnvfmPZ55z0aXnjFpqGdwz&#10;Ily4eQl2eVCcG775tR1f//CNIL2kRE1l3kmCzHIaWsPYRGO1BVYW8i5EFOW72j8++bijtt9zH+Rg&#10;pDJZc4/J2IZJoXG+aXyNZqfVzNan9YlURaRPVGMMYCJU3Z55b97z2NO33XDniuPHIc9yp+8dcMff&#10;L33g2kvnKgb4N5SEOIcsg9Biz7VEqO+jRhH7OCNF/nLZZVctv9xK3/j6tppc0XTwkftef/2/X3j1&#10;DeGq84/6rH2pvsY62Sx/CTE93O87L77ww+POcJwlOnPi8tBJ/Jokpp2trpZfS2dQ0MCWOwqmT5ky&#10;9+N5E1ZaGcanbsVuVJKBgxTDtudJdlPtdqQFe4Hma0m6jixFBzeO4z/y4OS3pkzdcpstbOfd9txz&#10;4oorPPHkixjS6wmMSOXwf/Obh4lcWUSKRaUudDu5qef+9GinYcQl55wo662qo7BUyam5oJa49XS9&#10;FpWnoQRRrwR0Q6k0409+4J411lhr269vJJ+NWOaiS3//n//eP2fuXKRauvDsBAUIKFgeYkb4that&#10;dED5JSZFFXvEbL4MTAeUvxCTQg0mJYN7hvYL8YL07dap77316ozOs/94ufatwnf322uTL2/wl79e&#10;LndfEtGK+mm1x7L0+qVL9JccVrxKPeuo7O6+8MrjWdebMgfO96UsxVCSB93Ufvvuf8KF1y8nEyTb&#10;N91m0g8OOPjYHx8POF2SYmgO+5rZZGzCQt/ZTFYsT93E7naCtnnzDvzO7oee9HOoygjuQQ7LWAZI&#10;2eKsN19ce/kVbn7wHsdpdrPiDpKYqM2ZSMZWN5pXZXBH2ddiNkRPXUpQ2hjldHXPPufs8y/5080P&#10;3XLnH37x29bOOeLl0B1tbXB16VS3i+tTwFuyn3YKMbB0woyXK8hyPnAWBk5zw5jPwYWz467bQ/Bo&#10;3YJ5Ky67NF6+NU1ylrWsk83YkpSWEodrZR72UJ8Vzh0paSryWqfQBPkz/nDeHY898MUvruY584Fl&#10;Rnsq2zJmREbnagVIizf5Cz5QnYf66hJ0fDQqzYKHd7Wru3XWNVfcMmnSl3b74d6FQhsUHSkQhqkU&#10;6IYaT4VMT9ClD+WlmD6HDBUX2SnoRG+8uc0WWyzVXOwpFud3d3flvAboR9AfpVJagASwkijxUF5W&#10;Io6NQqcaYFCFSNJUenreeOmtJs/bbL21unM9PV3tq3zhCy8988iZJx8r1VQScc3DchFRSracTDIq&#10;kYaMecSY65jGTzroxBzRGU++ePzZF1986Z9MnkuFRj9AE0MylDmVS+aXDss1D8dJTJ6KHNYVsaSU&#10;YBpeMCl0itdNTdnRXR3zujs67Vo+am1tGN3SmErp7BrRHyWUIQ1OpvhrzrxwChPvhuP6h+oc6t4S&#10;v6fcjs7qE/+ezForZFOSMtkAI3z+9OcfeqhnyQkTN/mypPA4hZHNY5qb0m++/PK0ubmci5KwkEGY&#10;S6vxdSFtoiicRTlUlz6Ex9WRJorIqZCxpbEwGdaqKiPfP/Xi66+tu+ZGpx6xW9f7z4FTR8HqewbO&#10;7BkPT50xcZU1xSOWKgT5tnUmrvTQvfdN16E9D6UJ891qqsK7sIIanM9LpA7CBEns8+e3/fjo4x96&#10;9Kn/PTD5oIOO7GqdM1rCfci4DFqnvLXD9j9cb+NJb738zsSV1vbzIqCSNjO0nvSvIexIn3hoyFGd&#10;GCpqny56JGIW6jKkMXIKmhrHnvKr389ub9v0a9vPnP1BMUAGgoio2BKXveW/2snALSUV3Zfdrgzj&#10;kNLpdKOsI5HCcrMwGBqK3T1+ARkHUp4IE7jOvuBP6VHLfnGCTE8XfTDOULBBSpMUSnWDSjzzoTon&#10;NGCZIttrGOh8PvG/z893zL/7tuv+dtm/9/v+/qt/YSUpj2az1XR1iTAdpW76OhqC2gkS9Xzojvuu&#10;uuWeSy//Z/vcmV7QYymDokuLJa9brfauBZphpM9pypOTff7Zl2bN+nilCSssmQA1IMrfTo9pajr0&#10;hz9qL8hsPhShxuxqzMuuYr962V0QdR0kPUX9NyJUujrnz/xwenPz2Iv/fFVTQ2PjiJY11tnwtsn/&#10;UzFU7cUKyqITTnawcE2cESbiFh9hgn6x85hTz16qedwhu28NOLKJf1BqYMCix/il7iHzZfQ6mGul&#10;z4nObLWrRNpKFhPUQrzr3mH7rxdyXXfcevfsj+e88Mzkc844b9dv7rbE2LGakYBklgwWUJec5T7O&#10;DC1gpKNYWU8oUTvrk7VQQq/80MXXZF0jTSJANo+Xbcqis6GsTLgTkgrzXR/Nmj1zzkfmD+rNPZQj&#10;hu2lirmEXaMkqCVQkMEji6xBLUSFlLVWWx395cTzL/to3keQz91F8QRKA2ttg32+zvqrWYKgl0mt&#10;ttKKUuFJxzJNArJmU1MbpldnMw1hMbjAGT16iUv/cdVr77275vprf/TRh+mUZTGjE7mjVvz8029P&#10;+ee1d4wZNcrvaYfUgeIos91gqyUm+b1ulK8KNUKTEJH0kbl9am4VikFXAakDhRGS3e20d3XOkazc&#10;LAr1aCaqJmmohME/kZip0C0M3WmjnGsTrXgHj5eHsl6oco+JJEVfKjgF2QYvjTpE8Obkb7327stv&#10;v/N3F/yuRSqAQdDkkJxbRBKmJGNIvxPZhcwNKzFX6xvaiRWb/njmh7ttv+f2O++9ycZbbD5pHXWY&#10;qWNZpDS8yqhqhfIY1Tx6l/0oiy5qNzn5D96eduKZv/3V+X9aerkJLYWOhnw3xiqkYogSEA7agIjX&#10;Nk27xjd1NqN8ey4QW33EQ489PWtux4xO9DfZPj9+xL7fOw6hY8y8dt0sMn0c6EFVr9oM9JmK3qKr&#10;fGtepdM5D9rOh/+4+rK3Z+nECMzROuXIYw8//vqb77HCp3UDRuLnqiXoCrPQ6nyR0jJpH254p7PQ&#10;3nb1fU/8+k9XYg8NF2usXef2B2hCQREqkQqkPsyq39Dq1ZgjIyDMIES8GI1jxfXWvfH22+69/dbx&#10;S45bd8Ov/vq3lx524A+gE5t2LVlNRQcBZA38iMVqslqalSyl2T/BbKCNOAH7qZUl4RrJ/sedQrjq&#10;Mhp4LUs7Wi5P4xITV1x5TPucaU88rsHh1JwZb7/9+hvppjFupkFXg5QvhKUZdYkX9SlW9fryCyTu&#10;S26/ZCoXCyiKJvmiUGKCIujM1S4TNDWF+T4fTP8An0LXURdhBimZxWJPvqfzvZlt1oJk7eKqH74i&#10;+zpqwzI3C2JENgQldKmxAkantiA3NwPzKpCKaar+QRPED/TDtmJ3e6qn1QtkhoBEP0UYJYULDa0h&#10;F072qK2fqaAVTdh1/XQKq/NZpkUe4xf+zedysetGQ1noP1KPBkOWSnExumyI1+rVSWlDgyVo9yIe&#10;wTAwBccOKk97kLA51JDJwIAq2IqqUmT5ussv/8be3z34uDMO/94OwKRGmrlYwSH06IQLhpsnqLa2&#10;eOq53ZaNzTKLL3CWWOHztzz0P+ywzSYbbrzR1g9OfkIamdV60jajgOpHNcStYkwvdLe3X3j+Jaut&#10;vd6uO+6U62rNBnnMzA9bhtR+D7uUKgL1ojajfBNSJT3ogoX2a+699/kpr4xq8tqkKc0//JD9bv7X&#10;76fNkJG7B/9DnZbK1SX1w2qrQ/W7G2sCKjl0kknKLeaKO3/je78645AeKRc8e8fttv78smOfffaV&#10;+QvOtKhlMiI8tAy3Bcj1f/EWojqa6HgP3oF5EY1b7/g1/AErS6huY/o0lGM3lZY16zSB0IRQuPV5&#10;U4X0bPxRySrGudjnEpmQOrnQnB234aoL/rTmamuedNaZJrcvPe/cnb72rVkft0E7RGIGPIPwfuki&#10;Lur0idkaXsu7q87Nrj4cblTpsQX7bDKstKR0g+Mtue5Xt9ly0mrH/Oh7Dz761LQ3Xr7+yhvvfPiJ&#10;lsZGtcsUgjQxk9a2Rq01marWeUwHFKNBHHuiwSHwi/XhM3BLhDcryzQXUj4EThE2l93/yFFYQSEs&#10;HaZ40ogI4jBZDWapEVudbUWvOnqoC3nEaC0SEdfJs+FPsYBYsExok6kRIolsMQWl52e8oAECR+pj&#10;hEdOTj+qQZU0mY3OlF5dO14mF3lIq1VhImsUo4h5EZMEMulAcrjlkYSWhybB6ToLWtlAkxPU/6VO&#10;o6p+dmZlid8hvBe1JcVtBVksrvQemJeYmi8edr/t+suv3GO/wy+54YE/nnMi9kHNEFmLzIEtZsFh&#10;mXWjDmn8RhZQbQYoxMcTbWHUSpRmYEsHEM3BxwftvdOq40c9/vhr83MyI1sNLCSDhWpOVTeX8jq1&#10;DOzFJx988OzzLzzk0CPeefu1V55/Zt681rlzW1GsqR35g5rLJP9Lg0MDrJOAH7J2JEkFYQYk5Zrp&#10;jSFdlZe2URNGO86Y/97+BEp6prx0Hi1IfBxVrdmU0Wqkd6gLPaqTkimkGkY0NzajopxCaMikVho7&#10;eupbb74/4+M6clvoEKVKUOSM0DFIk8PwcebPf73iK9tsN3GMzopUJdmKUKczmCMqcy08aJHwSfdN&#10;kqt2lVnlBTK+pNUgOJWV+q6yqrXO/exxPp51wzU37n/o0RtsvKE5Kq659PfPPnDTU6/NaAUf8ex0&#10;iSC3voXD9GZlmsJt83mqcrMMAbOTbNORWWZLoGtlZViHpdk8ZvxKv730t1tvsf4OW2y62rqTPii2&#10;IDFs1eXGr7TU2FDohE5TPYQ2q2qXReFaK/GdSHwOUyQ0JCWGhOTv6FbA4hoQzFjmRlYJcDJjl1le&#10;GPRgqaiwaXR2Fxsbm1daaoRY5GJWVHGIPXqu8Ry2sOHAiJQ/Ya6Eui9Ux0NQPYsaMlD0UJlapI8t&#10;Gyp00ERQPQ7BLGSNydQ2rBapdVmS4kKt1v5clUIoeuhiMGmnkupMYUFl2AuYQCxdKdIBdQdta2F1&#10;IxPMoXiuSgB9LzqMZcktWp4kTCx0lgLWImkKAvSWvEyLLXadeuKvdt/vsAv+duVBu27RbbM+Ja85&#10;zL/VLqYfxdG+xPSuxfuQdAkfBP1UnZHcysJ7U96eOuXdAnw4EEDFQqopM2JkU0dHJxqVdmxdICBM&#10;RK1RKAtH7Ab54jvvT1tmuQm777bbZhtvus+395v88BO333TbkQcc8+aUWdJi4AgT6Q2YOl+7DjbN&#10;vdG1iCVO1f3KM09/NOujyCeRctplrvWXv7xemHfrYRZAHRV9EN8VYsBh1CY9doklV1l1lVx3J1Qe&#10;9RfLCmS5QmHCCssvtcQS1RpuKL+RW3whnL6mwV9Nu0V1A105dF7Xrfc//u19vmsrsGrBxrrYQu1Q&#10;Sg+KwRVGXvCpzsHq7Gyd39ExeoklZZKJ8lh22XEjGxrnftwaiWNNRZB4hOUdlGzqja1aiOKpCCth&#10;9B1wEOxMedliHiXO0Vi6HL+nZewKl/zj6q5cd0dX11m/Oe+Nd95zs9mxzRKssXmS0aAeugyrlkl4&#10;4TZql5iLkb5in2nBU1ODdIQX+ytMJ0ilkJT7ynNPSGBL3RnPvPVOdvRoeMSQpZrCxH5J4q31zWwt&#10;8aV7gUwpKWgnwSguDo5wFUT0xHQK8MQGk7KDCRJH1dulq7Vhob1AuGLd0ILU2IP40UwMWb3FL+Sw&#10;dIB1JpMy5nmPU5ssiJWg1jPYZxCbRBaXkwFanGDiKC5iUrofQLBgKS1Mru4469Rf/fI3f5z8ygeH&#10;7783Tteo6xnCf4iVkERJDkclfRGiif4d7MUl9ntaRgUNR0pWYa55oVA4+8zT9//u3q+9/qZ4f9Lj&#10;X3npZawqv8VWGy/ZhAh6lG5qXGui3Qz00cgw7e13yDEffDB1+owPPpg5Z8r7b+yx204/OOSAR+/8&#10;x5dXXw4xHankrRY+iA70sNW/nxQ5S2ddhNAL8/fec4+Tf356vhjo+L3kM0+94HoNn1stC7GUQdkZ&#10;FM2VuTl1AkemlkDuyKjtYUJjo9s8br0N12mdPfuxyS81YUKoM3LKu9PemT13+QnLL5kV06s+bPNw&#10;FqiJDywQGs4xRgxdEgkKH70/HfbWF1dfNVo6qU5aSxie01CNWOBoPaE3VIsFj1hmqS+stfILTz85&#10;d8YcrQDrPPXKaw2jx665yjKj4P3KYxYWinhLugpam4330dQAy3KpXkETWghmJ5TehgU705kRkqaS&#10;mds+f9r//vvE7Gmo+iDbE5PvfemF57/4pfVFOxK5gwna9hc7Tq20K3USaxKFvDDNR4RJPDyLNpTN&#10;SVocFKFIDVxy3GG7fO2W665SCs0ffzz/vmef2vfgg9C0GiUs6osOWbW5puW2dZFDKU1sDyePaEMR&#10;NAgBuvliT9oTG0w/TZCcrpUWXO7jqtz+YmhLP/NQX0+W0BBDHalwqe5iDq0kzrY1N4d2wHgSiX1W&#10;A0O8yRUNKJjQ0Wao9wuPlyZlSK6BN/vtl048/fff3vt7udap19117z133HDnrTffdM/kth4pj4aJ&#10;ADJ7LXIBhqaahLaqGtEn2kTRTCLJPUGh4IaG5sMOO3jZpcde+Y/Lbr/7/v/cf9cfL7tpl2/tMWnt&#10;iRKJkIogMgVQ/WLigq+X2TbWlNLIMegCSil25RRnzZj9cWtb27xW2O5h2o9lHKCxWOXGOtjCIDB6&#10;GLSYxnG/ueDc96a+evu119x17/333XvXjXc+evEffze2wWnCfj6sLZmJXB9gpCHo+vAIDSMRB5WF&#10;RR5N2nrbbb+2yT3X/+uOe+5+4IH7LvrrVetuNOlb39xeSxnUghQeWJPXJiAySZx+kqUUDkEiUp57&#10;6Q38/vyqK5hSUyf9SLlFo43m8GtzwCeYoo94A9TAJQ849Kgpb790yUV/vOu+e6+/9soDDjvm4KOO&#10;WnfVccjTSKeyUtJAFlQVYFrHwNKcZGnWKm9Y6DiqAEv+YGn1Xyk/ifJWMqlYGlDDtA8+OPiAfQ8/&#10;9JCHJj98wzX/vvDCS5ZZbtmDvr+bkoXGLHa85liqnhB6YqubjRpZ8r/pPKEIsdFeDW0tXymJTUUP&#10;juZ5DbKQKt4japU+9exf33P9Py6+9B/33XvPub//a2tr21GH/RDHwvwTeF1VMajmeVoDk0Sq/MLB&#10;7mK9DV8rv2v1Itw+3GOiTOaDfE++q5Drhp0abUkZwbTcOLchIxBPDJWh2ybLSDkm9Z5KQWEMXz3w&#10;FPa0Fv/5jxuntc89/sRjkXWKhAPUIsKUSV0/MzImJB0sLP1guStVayWH0kWz1KU+iBpGImyKfj7l&#10;SrqFqHhe+yP333b6WZe0dvZ0dnRmGzJSawfj1Ohl/3Xt1V9ceiQqCzsuRJJiMGljgMyIq9bNDKL+&#10;ctMmZ1mdZJijKJqsTtSG15579Mxfn/3cy2915oNDj/npgQd+r0XnikoqfKgAQDRhtg0WGE2Sh2do&#10;n064DKhWUsZ//sdzZl184YWZ5rHHHnccOGTEukIXk4V+MJzp9L7ICza0F1bRo9sce/gnMDEgyGfd&#10;zN13/Ov003/f0VmY395x4YUX77D9VhBRkEjq6sgizQeF0aq4Jw0cNjqL5N+mIJRRKQ/KIAgh08nJ&#10;d190/vkX/vkvTrZhsy22Pf6nP/n88ktrYHngh67qPSWxVnzHohxDfOQ1cpUROzNoh6vwPzfdcdbv&#10;Lrztv/9Bs2rQzFRbTaLWt3D8UovCjWIviMNglW9ZpNct9Ljpxv898eCZZ/5m6nvv5/PBvt//0TE/&#10;PjIr5pgM7FrdSSaZYEiXgc7J6+Ka0uhsDKv6XleaXKuqT8EvYLaN56fgy0BEHcrPh++9uu+++8+b&#10;31N009vutMtpv/oFlthCGpxoSGpbIT81tEPF7tLQYfU3LL0leeg2k00T2FEZTQbsLvBxig25Oa0z&#10;Zu7yg1P+9q8bxo/zGlCYp5h3U9nHH7z9Bz861msYs9RyK9548/VjGmR5Ol3yUNSd+sjLkPqTXfPn&#10;nnfBX1uWnnjoQXuLk0PcFFCZcmgcH3340dHHnnDYT09ad/3Vpb4ufM22HG0CNhpaQ/sQTOCUOAHh&#10;N419f2ZB5Tyk2PoN4oPHnHQJBzsZ1CVCCUsUR5UOJEUwJEXOnGjabCKjYmgvfiiPrmOVjFGuTSeC&#10;NixyR9xYKlbldbcHObMwV42MU0j1dsOJj6H1oQZWaItU8VBlhpZJh16Fzgwt+xCCWX6L9wsJlBAp&#10;oXZjQjyl9rw4yDQ5RS3YMCNFS2MN5VNNyrF9OJclqUJX8PFQWyUdUkLtB0n0kQrU8LqqoSXr/MCl&#10;UQdctM9hbJfUCg/TiLtct2//knkjiLJjBaSMeHqg+tUBlUiewt+ONgNbS3ykvX4xnTdrmwjzaG5t&#10;fYBBi4GshfqnbogU1lnDJiWK3EAXzRI/l+yBASwDrU/nudXB1qstw26Kxy/MHcHoI3Y4epAsBYkB&#10;vbfxdMsk/aLrY3WJLKJeMj0bVqyK+bRU2VWZ74tjqJpFtJmg9itKLdG+BCpFaDRSvEnwIGol2f+S&#10;lBtuwhQV5iS5Wevfa4BHhy4R4Tb/r5o7XRjPsELsmmqic/T0Yxc177FUqBhafqbYISsEeCOskoPY&#10;5oV8GkgEQO9AL0uSFX3UH0SSpXhcE2FNDHXXDxyUwhdw0myk9DQaUagWF3Q6AMSR4MUoL01ISuwm&#10;ZZpxXTyfoX7+n3l8efhhR7NIsWo8Yk6INz1w01KMG3UfdLVwCzGj90C6SOjLFGWVNfGJqlsah3Hz&#10;/jGEsACcgIIIxlJjsDeBJQ+Bgkwm5IHpaqHobB1pxLLE+syqMm2TkMyWEBOkf3r4Zz6exO0gXpp+&#10;WdcaztLliqW+lbQntUZRyklnSyBCIYMU3qBgI8qkwT2PKBaGshQq5MsUAmRsyGpjcStM3D0v1guC&#10;9MWYrm4KaRooDIbC5ihaLuUdYF3hc4lmKVLZpZoH8DK4mUMCJpZbTAc5FzXAYGbKMqKqCIU1LSFs&#10;sAaOLd1bxrGre1cRILKQhgRwJMJpWTzAoPqeoMlL/SKM5po7Vz9gdKhS5VC8NlDn4jnmWJtEKqYh&#10;IQyFDWCXiwZdL9qE4jCpob9kxJHRJ6PRhYIaBTC70FxgXvXAs4GasDJ6Wxa3rgklnh6rq9YrfkxY&#10;9WoKVdinbNiS1TX6rgwhuMRBiH4k7i+0KayMjg+BCP4NLT4s7LwghZCXDlPax3Rk12ifjnYlWlTV&#10;sQmN83iosZE4vFOtNi3GuYgbrJSVyiMM6sPs1naWysCGQIkw+TssjWJ7ECCXBwuIopS51NCol24H&#10;Xqh1gTsvQt8RH0ZowlthKzeFBbClHHy4lJtK78RsdfSMKszcOpaZXGY5iZw1IwoNQuIPJr/lkYj0&#10;1eVI+umANaYRSjoAPOc2pypcGUzLeqpDDPJFRCssTmQR+Fg/QaSusFP/Fpbb0oBguAkqzXjqzZ6v&#10;8ANftNP3f9LaGBSTVTw1+0AjVBi6RAMSDbCgVrplycdgVMQr6vrRncUCDxPltNFg0WuNGIeL3uiA&#10;FrkTq31eRBkNTcSNOom1U0nqshjnVvRTRZKkxemkk1Ra7NMyDl0Tu1pcUwSSOJVRoDzU+EQ6w3jH&#10;Z5LYVC+GubKwMUpdO9HopI86JUlwUnJZ8lARiBHtucaGpwE06XiEtoFdR28Y52gostIRfnTVHwmQ&#10;hkofXOza/TC0RdkuUhOjtAZGNTsKpbhD1E6i1mBuZbEkxE8ovlCr1gjnsqS0qJw2+ePCdg8yqBBm&#10;bUnalI5c0REG8EASu4vRiJpJqdoigS0r6GmT91FspyGTTsPusju3Mo4CxIoxIsNZe2LYfmzCV12I&#10;ahmacPtoRqIka3gdDlPL7ZFXEvcTxUjCWJIDnyB5xNTBoe2ZNkcrrCpjyq58JI5SLU+uq49Iw4B+&#10;48piHNqB5C+6Frb2wbAT1aJNjJuD51iEh7i5hBXeWPEGVHYXDAjHSGaKzDhCUru805ltmqBROivd&#10;OlvoENToVoJ6WVltzNYRMcH56S4ZaxoywVjHexv0td3ohrwU4SgGmAQCdZfeEb+sa6q6nbVhGUHE&#10;KDQuYVW+rL3hE3lrbuVa7Fif8MAsZUUzV2ymiGp9ujaodR5pQ9YAkZMiOyfIKTi0jTCUKqa9yEqg&#10;2rfAQpK9fTU6RayE/WhoryVBR7eF5iS4ifWJQ83FBing0NmNWrRAFB3RiMPU9gTdwBBdillDggAj&#10;l1TBtS5kvkB7YakVqjurx12alDjF5NOUSSeV18g1iF7qrC1h3d/DOkR3sfgPa/0nFKmRKRmLXzUw&#10;EcmycQrpO9CcJTcVuZSWjKJGqK6EbWSkOJYmEopmEDpkF/9FD8cRcUMiUC110BpIKIrN2MT8NLeA&#10;v2aQ0R5qjcAhkyNRKS1aX0EmQaoPUScPKLhocnpdjGPWoMAvtjJV+ohDXr1B4n3WqX3aoZI0sCfp&#10;WoajuQ/3OUz5DdVm6x2mRYfKsHaWKBZjfS+MY6nzwgRwrW42PmvHCa0Ey8rR5Fstmqt5k1KDSBWd&#10;3nBfmLAM2SvzI7VyXBi1iY5U1cysfXzGkw+bjfpQo7QKpYEEDc1/0uZkFqnFuOrI5xwTDFNOevtc&#10;r/OvJprKoNp56PgRl47VB9P8W201Mj07zMUNFZtBnaH6vhTGqaTfhb4eMTDwVmethw4gy+2pvpsb&#10;/BWbHJJbDv03ka4TCm2FoTvZjON62Sz/QvKY1KsXOvl6pbbaV5p8IYJXRbKMUJi5pZBCUlFWXDiH&#10;Vgw3+Wsv42rGKXD0x1J4dJaESBtkJussbLXRS0Z1y0KIdCUlKnuIC1r/DXMUqhlJNK6Hmkyo3plp&#10;rrpfiMXIhH6MqJGoOFIWhsASLntbXnWDGdDVm7Wqwb8o1BkWpgz9G9qvxGIXgTSgQw7TTjS0hhZ0&#10;r7Ic6sK99pO0A5E74YTzWDUM3YYlCSqfrXQP7U0MydEtWm6xcInymrQROQLzSgyt8BMRKPAoQzrb&#10;as6iE8IbFvn8JG1ZY+ommEOvxmcZKUNyR4v1oL2i+FMOa7ZW5B2DfDEHPMo7BJpECEpwkgGmNLMw&#10;QWWxXmViD2Y+Cx26wpkQllMaaj86nkcxwMTexJBdWOg8huQRKyLUaDT1VKb7aR3GKOtpyK4hcQcW&#10;LxiCe1pOR4dqETcWAdbiwRIhtoV562jTOAPktLQTG8t6nYSRxif5BVKwqU/+W60zMsELBCjsYOWA&#10;+7cMjb/EdqpM+bOOFo1i9sJKHvRTw6q6jUV9R+FofFxtLTPUxWyCqamjufk01OhSTOFvbWAyxKtg&#10;kmCgTprUplfFYOzSQzupVC00N7sOTjoDINxJ57npIBZGsFRXlKkWOi1b25vFmK311cUW9TK7X5s3&#10;YfZ6+BP2OWtDSUJCQ2u4noaU8FTdTwWwWQUWZLAgV1jWwSRKX9NqQUMrFtnDdfWL+TxhTrIc1dIq&#10;1EUhlpfF91S49O0okSzBPmFRB1EBJNili0mYTNJSc1WuDA3UrI7ks2iEMKXEmoK7VEJ/UolHl/qB&#10;pJap+wJSIFdvOmXZzS8eeSJtx6wsaW8qmbXtLEw9KvtMVfWFKOZgeg9yeHQCgEzYUpexSaPScTtR&#10;g9UQog5dpWZ0amaOLGKjv6SpqHMeycxY1dj0pSG8lEQdWnmoJqeFGLXZlMRbVM1B6nIvj7oho+od&#10;mGCZI3H/ybge3nsYoAjHaNH5wimyoVBSkpFtFloQsUVW/ZVWIt3EMrSloAO2KB9eteJodoBJmtAI&#10;i7PCTJnWXhcF+jRyU+WOwtglGip/sQwx0au3p3NkjYrNp9Dpa2qLa0ZpmN4sLQ3jPVqe1B8Ov5Mo&#10;sTFUF6MGVGReWQOxsnG6hZqT7ZSwjYbWsD0QGa01oqlOi9iQ0DYRth712ZgS1Cd7wGRXyRhW5YZW&#10;b8A7clH03qF1E2Gk/+BtFJro/6REH7LpE2ZoSe6K6dNVPdoPKJZl6l6Y66X5gjoLGXPY8CNeeaiE&#10;1rJ0zlY4ZiVQAA1Z91MLIlJjwvnUod/LXGBhv6vqtlIuvRJDS7pJ7ODRTiMmunY3XS40HrvKPUdV&#10;7t/HOxOleEm/MT0HPLCQAmwtq5hWN9U7RYCEiqD0F8smUIsi8lJoi1JJbUUOkqfiDF17VIvKUivi&#10;UpQ2yId1mpRNnHYgPgyZjR16V0NUIT+jGDtih+6ih/zIobprIkXbi83zFJMc09kQ/MSkmt70SBXN&#10;FtdTFVqFkno4MKyrJ1p90GZoVW3z6s216VVPRNGzpB4zqCKjSbU/KQsCgSxF3BVOmOAUCuaSlhdm&#10;etdHv4tUQW1jJRX/1YtsGabah5K3JfGakkdpEa5oAQNJ3cYygU8XPjcLKnK3m27c36oqcYH0aoUl&#10;AfpFuLoKfTWEEtdm126j9ettSqPIEURlkAInc4Z75av2Il3rRkJevWUfQmqmPVexOC7/cYjmY0kX&#10;sUNHX8vgpW4vWSRdvWF1tWlAwgo5hVnd1rN6s3d0NK8rJvHN2m2rv1kDWHHzUK0Rf4jUoEhlqgNM&#10;FrTpRRRFcKTIFf4CRDqQ63yR+tBpjIXkUoqCLNnI2mU8SZTTqheq18j8WNSvVCyhjVEHrSWUtiZn&#10;4wwVlcImb7St2Guxu6RghhqnRRR9N4yqO4dVDfrG1qt96fTIUaiWucaGw9RTlS22GguSlvtonipp&#10;wulGZsVLhwztefmj8qtieV0iWmL1TjU/vanw3mwnq/gu9KASWUErDW2piNLcZu13Yp2FdkekNtZ+&#10;z7MRyaafm7anHrLQfxi2kbDwTLJo0NAa4uexoHwI1ReZey5NxbpbKEQ+S5T0769DfPFDdfhSDU6t&#10;TvVPxIZWmMAjlS6k6k6vYiO3HzlOpd6OJCtHdpUl65pTo05UIRuPBEAc9IucOpbvJEtphVCq1xk4&#10;mEYYTQDs/a62sWg+Uji0fVZvG8yZE/6daCzS1ax1aSQZwSUgqqO19TbLdKqrFhOHJsRaUCtLVTsJ&#10;P0huMxREZEGpYaqdLkmFg4e0xUUxYRHFqgWagWU2hBU/03Es7ErVrQ2XRTIcus1ho7dfOuqo3WmT&#10;Zk1xlrpO6v3RlPiIk0W7tKGFJ4+8ZmVdSyJ3DgfqMONNW44NRilM09JKp7pZwUbTnqOYRGhohVJI&#10;c8PCgb1aRfanayR91TptHErEooGynqpFk6VVqf2uhuydC1xM2/v/N6JRUVGELpJoEIruN0VRURTl&#10;VEpF0aih0qhJ26XLQdKREt04lEsqVC5dqXTRTS6VrhLlpJvuqZn5rz1xOOf/+39/5/v9HueY839m&#10;v2Zm71lrr/3s93722p/9rLXXhBW9c5KWr1acE7IkVOHiuBmDN96QD61MmTTygHsos3BSlf7Ji8ov&#10;uqeE6Rx3aA5YMTs3OEi/fqKYZuz1U4ktJpnlZYHXjddNTjGal+1ccf50Qt+G+dfoWslFKf3Juhvi&#10;7x57NEg9lGu2stsq77yt4zb9CZc/yCQyFsoXh55TDPNykvO46z8/UXCaLU/sT7E6Lyrcs65WrO3Q&#10;5pqu3smYvVbG6mfcKe6Kd+VJmUl5/Tn4panTK46dN5DZ85HfKmZ/XxszfXLIuvzqvYH8l7lftn6I&#10;MXizUf1dwPbUW7o2U2y2dBU2mOtP5n6zy7aFZJR9xVo+qP9n3vpZkgnTIl+83OG1JWQo1OngAscb&#10;6jvfrei8lF+oqehjGPFjREAcK6/Z5+AU202Ot2qX/XI0M+oGf8KOlSKJlxS8yx968zPofmk1I868&#10;I3uGEpN7HG93H7Uq0JHfrxN42zjT7eObhdLBr4+lhuIXhO8d8RtUfDRNIVF1xW0DcR0tZcbHTWI0&#10;9HDmEpkrWrdUtlzYzT9Cpuvua9dSKkiTFhwIstlf5Wrgq1/n8DruKe/ijzLjZ3VYvk9oC8nvNt71&#10;MDVIKqMj6+4PT2P37F3EcOtSFlc8Z93hKJn25iavP0/MzeN5U6Yk8NwVjo7+zWAT6y4MkDbvC04b&#10;EJ/U9ePvUhSJkYFPtham/zoS9tjMOgE0oMtkL5EMoS9jzBAph2vmosGKFaOluo78tiT0/xe7dkm/&#10;s+02+d1IKE5H0ZAqNQeCMnh/VxIXGg459ELAQ0PJsVGWPn9enYIGSXFqVulZ+ruSpq1BAysfEZ+0&#10;7Ldjaay78I124kIZSUiMW+v28EfT2xODbPaKjvY1dv+0rPHxI/zBQu0DfAwlzZ/bF2gpyzMFxLXU&#10;TbuuGWZtlwgTvdx3PWfZ66QmF4/qLMsi20uWFtuVGrtoSU2Sr6Wa5w6ZZC9+ePfT6IebpyPKL/pS&#10;DiSwh6+S4srbtdxNJ3Aqg7tlo2CcnoCy7q3I8QXv3SNHTfkblRRrX+nVGpcpry2Q9ZaivdJM77hd&#10;HI1aMVdPnV8ZaLPkzZG5P7ZfR6PvHvbqqV9e4zqUbLrk9QmvIKuL3BKPt7xqd6gYsmsdMhqn5bqk&#10;vb05NWaQd6JEwJ2Dx402dn84Z8O3N9QHoxgbXTFPalz26kaP9jHngOw+oX1p85i9E7wl7h7LnnlQ&#10;I2vrNtdubK0Hj6enZNeLyL5b/A3NhT3kpXyNW6SSw4uF3/DXjR2zaeuJQyUxddlJwkuczhyqIS1l&#10;8kduHnq87+iDrqL+e4khPdsj3vBs6zXWahpaRr3TUTrYwN07uVaNmuWFIsa13gFU4xi1OTbU3S6z&#10;tZyOxflPCtwhzqQ9s17UnP7oTOvQzYSniSEupCPuikfFeqYYzeX2UNe4GLKBe+kS+WrTIVLMK4uM&#10;zZJ7P1wMOrF0gLdu5RJJq8DWibf5mcFGwvXrHzrvrRMaOPToxatC7bdXo59F0bzvahtZteeb711t&#10;VFPUZHP/tn+01dSAPiultxPJC2Ubu5+6MrvH3zRfsE6pbfdeBaddnson4geu1oYU07WDc/YXjmye&#10;oYROCz06N/UE17oLDsRJdW5t0RzCsw9flxR4YLBvu9FD0Z9sSf66qt3yLtflIjwixQs6PI4kRixl&#10;VcWyRgeLu8qr2+Mj9ufO26dqZr3/dcwyVVpLyjVzVi+P97WHhqfyBWtU1dLTWlP2uwuPipu3R3SW&#10;mS2z3OPcFfmypmbTg4e2rsNibg0FC91qai1tL1y2muwhnMar4bl1cVSvZa1FbYsHje6S3/+sQwKv&#10;q1FMmuDx0/sd6kodQhkX4q/wNkZX1Whma5wd3Baude1CdYjRzLR0h9S7Ze27qFFVldGPlT3D1yin&#10;cdtfdfYpWNurqlqjVqPmNs6oOtyZp8e5Xkzivk+cvTV9ZDQoMdFFxNJIrlHTsWbUM7m1lffHU8PL&#10;X3VLBjUo3E1gXDpVW1tL71nlm0T3eSyb02Y4rIPGOB5SX59x4zx3OS8xNvlhLzSoenx0tGJXKOE4&#10;01ZhitOXLN5wr3f+db8N0zqCNwZc3bJo1cfIZ6rUzsCCmIMHi52z7+f7fuj9sHbmL17LV3tV1r8y&#10;5G9wG7y1Vtwv3LjSsDSc2bRUDXcrIfneOc+v+qoQPSJ9Oep5/nvnvTm2WuIrvO7v1DvVGa4wZS0+&#10;VDYSUZCQsqa48IOs7Foxt+PrRw0cY7y7szdsOHkl0rXmtL3eqdkaTi9vNZdlvyqfaTNUHiZ9dpaG&#10;U7v/e5eed81UyRLfJOODg5nOWXfsDXurK2Tt79TtCHCM9vkhMNe9ueCZ443++woWesue1cl7tV8N&#10;e2asOef+Cde1Li3RFKaGw/N7t0pLDe+kRA6ciDlx7Y1yCDXdpagl1sezhmqZv7RKPs7zZezZ9Hen&#10;zKNonV1rT1rallR/iMB3RlyJwU0PXxbP6nq4v6ph1+bie7EWFh7VriMzbeimQXMvqhaZ+167WrFK&#10;5JhkNpf6Fuvx7GEDV+Goiq1eMHau+ocems19ejDMtQSroC2Nmz9x9qUPwTJKlBZumsbo0+PxLqTp&#10;65MHMs4oPf1gGbbV6drbMLG3k7Ytz396riR0sPE26zB3Ts/QqwSlrvSmJHPr/doVRSdnqXSeX9wV&#10;uSUyoPystc/zM/Rlje3v1Rq7C3vD8AMvGpmKu5uT1IxMV/dOU+4VNm+slo4z3NuyT0u9pfCoS/jo&#10;kYxfzjFDU82GS6msH9+f72XGNzYOHtq5IPHZsWsW2jf7898fdKyNivEZ/RBtVdtGobrnHXOstU3X&#10;jHYrm6XFGAw92xxezmwN6hhQ7W5qbXyS/YY1EJB8p+YDfcjbynDGszKmTz0jYdxrJwkxRm7mVK2+&#10;9FMaWsIFHbsjWH6x+VauTcP1Qb1vLp0S9XzVRMe71qn1tOZ/1FJ9Ez4zrkyIslLKX+K1/VIdT7td&#10;+wQkKuOKQ4hhwVf9wCVzqTjnUdTY8PczQg/Fx4otf0kaGN8iNyyv9XjJMmNNg52CCW3htZoUl6rr&#10;8UlBdcpRm2PVLizwO3Va0CJ+PBnfNpzpUYcXUDuOVxUn3C7xjzcO721KeVD0ynGwfnDpwBvbk5JN&#10;3T/mTtVoCyz2qDsgJrIhqLfJlJXZeq2g05uV2vp0wwb0P0h9yWUVV7fUTrLZuu+tsCbtScXaQr97&#10;D70o6yM1OhLIXeszO+7QwyxcYqfjH5IXVCsZNUU+80l7PVSSSWtUcPai2K/mnWekcf5BlbJHUeJc&#10;5VfcIxcPFfhwi++vnOVIvV3WmrrcrvYgrW60UIzl05E6eGSzxzHBlzGsj4EOw96ds5WbH9tovLsp&#10;1b1A7bbtU4vFJT6DpVVXSj++FzZPutXyUUt5r0Rmx2vhKuaEl6dZB9/0BwmoB4/zb/W6Z/ppLMci&#10;6VWrF98v9zdnD5aoYLDq6SQ56mPtLSSFlLxKHvnlKdtVdmkPCl7zF7SuoXaFnzC23bXzpyWtH3Xv&#10;xou82VnXs9F3nqXMZb1Ts1oVFLenCbcnV0g9s78tdTwoolgtxnLnoxnL/B5PQ4OR8me/TM1ZRCkP&#10;yVW8YNV4vFlPUaXs+d1GmVc3pCzDttnuHDa8GB9c7nj72iZ7i/mP/fky7Wqv9o3arR05sWwDpdjz&#10;5uNuz0Plc1wNTxmjP9PMqvM9Ru/sKT2Yld2airNaVyzLGHritqykbZXy9dLdEQOv1UzNt7qZnnzU&#10;dPbuaE9xXFS0ikRWfYgLWfGktcfL2B0OoV0XI5t+9N/ed1XQNX/UWwlJZ9myqArVjlxPP0GpBp+u&#10;zLXW3sMvW8UPdtyf+exwb84zY1oKrfiGovkpHl6+6fWf1MT8cOyR+5eLbgjWvsj3tsBLHqoxH7fs&#10;swATkdlx+qdmqXkklMsODhSXvz5ZqXT2+C8yWHj/6N3Gg12hStYFmi72phXlD620N7gPZ8WUvbX1&#10;u1Cmy79knpDd2UsjMoqkSwukrgTLi5S9qyiV2YPGkry2sixMR3LKyynHDjz6+Yz/3WTPic+juoNL&#10;33204/p53aQ2m1f8Mh+rnqjb7Qg5u9vJuUt18HUvsycddQVufkPtuFff8j6J3nNs4ZtNngItkVar&#10;tV/beFUKlm6QLZU67nLxXZryMSGq+WrDqcdMuUjNTUJ+N5odNk2aEBM3JzG982PmQF2rpVpHxvup&#10;dB+3UxNGrcrPx0QE60vFhbVtENmhHq9I5+46jq7GHsTVOMqxSI19NV4kOXdiRWrD3Hae+ztKK0OW&#10;m88+8UPRItMpzQUna/eFKNjQmbjzHZ/QEoNp8W9zyaY+3fVd4vtK9iWnp/Nc/amz7wLTs0a7Lv6i&#10;wEqV2XmPL2xUXyJW9dPzh/n5scuj4u3FAxdZxlAeP+dXm3BlXx5JYtL5mLXbtJPpo2d8fxQQCCnJ&#10;sCvrr88I6Ze/Jndp46nMQyZiXvejnynglTcqHxheMlLL8nhQUZD5sZLelc1qirq7bbgVDfETw1J/&#10;u3LZQn/Lqj0KJd2xr7mfNUTVNpxzcpkcmbjn8eKW/jPWwQWnLZyci1InysiE613MXW+qKiZkrNw2&#10;9IupTcxwg1qXUQyzhntF47mPHz8EtFc8DX9oYqW5R0fhyd7yJX6bpKdEn9VHg6deQQL+xS9HW52J&#10;sQ9XTZxc2L5kxfT5N3ZKLp7iNjErYJWpZG317efmdyNX0ipHcGXW04FOK4s9kS129KpYfLi1vfL1&#10;xbWiGon7hr2zpAq3p8afcXh6kW87zx3+HN2tuTzjZDKCz2RsKhb3qBZXYvYeUfS991RKzPEY3uBu&#10;k2ZbYkE52FBMe9Dnaqo6cUlozs4LMhMr7z1dfDojW+dJuHjF7bdVd4wmRpVrMn8MOnstIObAwbaC&#10;R6mV1gpvhZhugwzULzx24TKX7OaGSya/0K6UPzooSutmmlv10MM97QZULrlkvGXmfyhOulPTZp2o&#10;JtOysaBhhlLZvB3+5h79ysmt+2ce/VC8JPWFuZL3yNsrEozG6eEMP2dmyW5aw/6ueFPHB6QNTbO3&#10;md9evC80rUF+7G89DuehcTJDq9fm8hKjxR62kD4UzNfz1k5NW8fMpP7ho9mbDky0HD/DwIMhe3fo&#10;EXmhFf6y0YhZpF/VcKD5ZBXj/cyFkV65+2liewtv2bBq7gT1brp15ZKG+aqcmJM7NOrFoupNlv+8&#10;ourZy2dH12gnHLZWbnszXa2R/tE3NyiDEYbb4MNbWq2833ri92RWeKhk08WfDqimKexfvm7miUfe&#10;jjQeSdmM/ozEI7UVb7dXvmixdEkuO7+Y+Tant2wkVyIxsz/ftIzZqxrRcbPZKEKJa0W5Ru8Zm0jv&#10;x6Hm24a7IlzU36ckm//gnMuqPTDde6TPJnplf//ZoKGKJvRk2ftslk+/NH6/KcUmSsHl+dbsdLWq&#10;F37oX03KL20suWi9lr+NXjjxnjU3X0G0ztq1VQ30DnkH97ZIt7K0vp7FLlnDAzGi+3IEA1ijRY42&#10;BdGv/A9KtwdwrXm+a8fA9gQPwYaZyPM2CKyLQsOVKuyTypjMvmU87CR5SDnI/+bNrJt5p27qJVU+&#10;PNQhvcB3q5gqTh4abbNp8CjWZ6X1xPBrrBw+VhDT3r5o9M0Z06zsQaNo8+7InPaXCc1nLT1zp1S6&#10;7NZ50bs9P+Va/I1blTXv9yzvzxystMSPbqmyUmj2PGfXIJb6XBtd6XPcyn1Gb7Uu1OofpS67tytb&#10;447bqKeflU9be5mYR53H8L5LO1+8Gk5QuWubnHD3By++sEkDrd51Kq4lQ/oR3rvdi9+hP6vqa1ZJ&#10;pt778DFA3NP9RMId1ovdWhJKDuvvyCXXdtLrDvQ60+rdGk2NNXpzDJOs8d7S+IQ09aVaK1z7Lo4c&#10;bC3p9Rl8E2Kszsg50YpGTdSktweOtOek5Ys9SrjD+OhqqBh3xOp9hvhCDadiWcU5ah6XTZeUje5y&#10;6R0SzkqpMF8QKJE93MIafDwnqd7j/TZjjYHsgYGybCvPR3ciEkL8yceFVl9sHrmXxNepWpJ5I4y7&#10;/P18woXT5h1Sn6Ka19Z2rNeBkDEXXnPd3BG2Jmi8+SKbaqeNMtMP48FFjryORae3JMboytLOpfvJ&#10;H860VMox1jw9mXeqWeXtKY+w2L0T23Io57J32UTm9bo6PVc4k6jst0dDadf+y0EZ8wf1TSSzlq64&#10;sly7mLzLb+gA60iIcfGm2DzdA4qjR1+dNt+7rSSxbQOfdpxd2bKgQx/CV5+OCXDPaziRT5buXXZ9&#10;s8TQUpfSEN6wkQLhQjvbHvNjW21fOoRvPqjE9TC4+MenJ4ICCs0Edbt7Dz+bu2DRp9PUlzhNn3Dn&#10;Fs8j9rFG+lCKUrXqUj7Rrcuvbltq5icyR7uiN2WjxJ7l1QKkA8LbtK7snHDLvEb06FY674xzs2V2&#10;m/PkGbZcFBLL69TkEzVO5v9AjttfFH3gl4cyRTvoVipOi7ou710uIaGiy7+/+eB6bHUqr3nbsH4/&#10;jyhJzWD/1IRVEgcenbFZ80D2yWL5Yp4Xk2NnTOITP0dpedius2i+z22jh26bVKT8tIrrVpS/1z7I&#10;m3fv+LreXN3XM6xsFu3gUr3FJ6x4c07g0oywYPFADYlJC6ceny48bvU8n2lNIen+sscX59LeRizv&#10;2Wuz27hyAI1AQUQRgtePd/eX7r3ffZ2Q9xf8J1cbPNokyKtwZkevraLw02nPD9tOOLFmgYtwvV4j&#10;RWenZrXCVX1S8ZLYftaeSWEJdjdYcaOrAleivxF7vjrv7MYDGweObHkefIQ8f8uU1M3+4YrWlcaS&#10;/VP9N8/V5bGtemA9zZK7xUT8ygvXXrMqftyvydfC/0e6p0lYw1n8ucj0Z7yV/CUxgV1SnZNC1vPN&#10;S8LoixcqvZsnsOChqlXm5peHNLhz5YKfdp1fMVltms2Dt/OMJvJOCftZxFbGrSlns/ujlbmPy5Sj&#10;9Yb6fBNP3dAXSjsb/nK8bdJsF/kMBaJiuKqD7mKud1/8cJrtrmmTt1qt+3lFmu8Z5twyqSK6vFKx&#10;wZVcpqCpjlnytIg1ndXz1G7GbqfcX261I+i0t93EJe4Dp8V440wXSDsEe7foD7tfM9iFT6WdNb6c&#10;kpZ3tm/7NN2Q3HfiFVv8uhTChPEV6sdFLX42djpxLvXK4BkDfYPLJ1739uSvX5S5KJ5/meJZKxWf&#10;9rb9+nIql6yOBgRHcqstXdf0OOdpr6utqxE9vupU9g9bvD+J3GPSD54/zNOcbS1C3Iw9Vx63Qqhk&#10;Y4V5mLRj12qt7V2aH1xiG2/dC/N52rork9oR7rpqBe01I+euoD3Dy/vexPKK9AxX73zmqbVBMgEV&#10;xxztXEMj52UoyE1zVtzqHiN9lpr+XvK14ZRGPwnfPQYN/dmTshYizx83bR0fijUd8xTKEPhdHM5C&#10;Eplj4Xk6g/93CXkCQ/iTTYLjZQ5L09GfLmH6ukZrEnW2H8Ew0qpxpPnoFxH0Hi/woHYc+p6A3l+/&#10;5qxCXd/QDzLoTaSPH0vMRl/ofWoNtspgzed1DnARieQJkuiThN526M2H3sR6wp/miSxfz29Cy+80&#10;Rdl5iHz3UWE/o40Q88T784som4zSNqIfCFsOoPdetB7xmouV/LoeO+1T3nGYADv9f/pg4TABASAA&#10;BIAAEAACQAAIAAEgAASAABAAAkAACAABIAAEgAAQAAJAAAgAASAABIAAEAACQAAIAAEgAASAABAA&#10;AkAACAABIAAEgAAQAAJAAAgAASAABIAAEAACQAAI/BMJMOE5UiAABIAAEAACQAAIfPcECMXiRSVL&#10;c4uRJMnkIWtClTHwEJPNBo00Yp7fIMWMhXdp3LUY02tE/lZRkmSr6GxLFs7EPd1Oyno7EnMzKAkq&#10;0RRi7TMW03Qy3YjfNhm0inKLTdNk0Ym16/FAOWLdApFolEpMdXg+WiZJzrInlpSpgQo+qKxRvN/h&#10;icpYntNmcjpZVBaeTu/UIIlNlpwsfRBtAyYgAASAABAAAkAACPxxAgz8uXWBSKJcpVmKWam2v9B+&#10;PRYaHfaEgrNsFFIZLLxFplSFhfuJ9OizaCw6A0/DfQUSZJ9bhFg4cO03IFTOBGy2JaFt9lrsENBA&#10;cyN4h26RiDeViXdqt4qaGLwwWyzpTM6g1dK5pQMVUs1emAnqxYl4I9WSgesIJaAtnzHbIeCux8L7&#10;HDAuDXOiBGOTAAE1pHwYeLzuu7nRlAyavoIBOdSg0mKPQoBAtQmL/sf3EHICASAABIAAEAAC/78T&#10;6HdqETXVGdMP9XiX9hWhQRTJKVU5KZfFjsFwy/LrsPCCudONUB6kMq7rL57FYsdu5PXmYXW4MmU+&#10;pmZDKJOfrH0FrNEc0jv6PJKRbjMcDch3TAi+M+19hc4gjTJol4lKICZJkrsRC7+hQpIeW+bXs+di&#10;0oUddUhjimmv2RUhKwpb7+iTyY1UU6PJsqpI/yCNRB+yHlNiY2vCJxAAAkAACAABIAAE/hUBJmpP&#10;mmogI410DNIhTDR5ub2bKyPJoJWpOCuMqQpu2U4NFh4nivQOjYXX4pjQAU0WjYHanCyoGDbD0QLp&#10;nTk2hDLZax0rtM2SyNOhT5Kku3VoG0pHUYjtj+J585+ojLWPEcv91hg2iFrOMCyU0EMonqSIylK2&#10;n/FJ74ziG00KhayQvhnF4/VJZG/79eQn2v9qTyANCAABIAAEgAAQAAL/MwEGfp42WbIbtVeNTUTf&#10;nEiqF5WBl2m4fIrvTJTtRErjCqF3UCrSO6R0A0L5jCJ1hHENOFhQdNntWSi+Y+crcNCGSGnXJ0lb&#10;UEtV1ksTPW8IJbVWbkzvmJj4Ch1Ff6NTpsBACgnDXrLjP0w8HUV8ZtrPdFxNUkeKaRTfR8R3kN5B&#10;7Vn6ZFk1e2fyOMyPz5fPXsBeyE+AaHP7bDN8AwEgAASAABAAAkDgXxFg4EoUP74wg895xp62YiKV&#10;EahCVSDas5j4RNkOtt4RItqzUO8djHRfj0VjIk0SSce4XtgR8R111NuYge/7FN8ZxacYtM61pCao&#10;fI7vMPC3MkkqLHqiBoadMbFwtLBvQCUg7YShnjhsPeRJw7gG7WZSdLis2Ippo8nVT3qnGMV3rOwX&#10;S1NkVewtHZUdFal+Aj1yDey2ts92wzcQAAJAAAgAASAABP5fBEZwRcpOvjHN8SUPoWUSNJbIjj0f&#10;lTe/A7VnFc4NViGiOgz88HwFVUIHjeKWqA3Ki/YDRQq7i1QLE7+N4jvq5kQefgMeMW/qPhOK7Niz&#10;VPV47FwBvUi3HQJh6FmvL5OviDzqpUysO5MyDvOmClO0+WpQHGkExXd+FCBUFOpJpEsmR1ESFRbJ&#10;ZqHtE090xQnc+1WhfSkL5oAAEAACQAAIAAEg8H8TIDSLObVAZLomSvuqfYjom1OqjWErkKqgu2nz&#10;GesQ/ZV1BQi9w8T7XDFM1ZIoTQr7RRQ9Q07BsDgBYrlTF8M2SBKtURQ5I9QP+Rytda4zmUgp01jD&#10;p0Jh4Kv5TNlKpQG1hKH+y+jZLgyzdCRyzCUtQWv2uWBYkQDRn4fYPrFuA75I9qQsCxdx9BURRHaw&#10;cBm5ybPGegURSzABASAABIAAEAACQOBfE2DgtfQb6EkslAvpHaK/cgN9rBWrVJtH9ooIhl4nZYm2&#10;o1jRRI15aCkTaZ5BB+J3DHtCrIcPoKVuDYwLw+ZxmRpsNiJS4oTU2SrmvBtJklguFBlTNem0o0LE&#10;MoZN+/REWIrd2HI3iiGx8Gd2GElQZzz6aTVpv4G8AZFWKEL040HbsbvMXvedKPEkO0xAAAgAASAA&#10;BIAAEPijBFCvGzM7vkwqkZ/ovTNgXSC0CbUxxWucVPF2Y9EbkL4hpgakhxqIJbYuqsMbaJ/nx/r8&#10;oDQ6Ef9BYwoSc+x1iJQGnEksf3r+i0gl0hs/5SC2yc7PTh9bIrbTyN4eMT5h5qcUdhpRFtuCsfLh&#10;EwgAASAABIAAEAACf4zAKLsdamx8Y7pbnNBisXrUl/iGirPcZ63zx8r51rnGdNW33gqUDwSAABAA&#10;AkAACPwTCRCtWDMdMdJYu5KgKrGPTNxJzpAcSf3f9/evUCF/xTb+9z2FHEAACAABIAAEgAAQAAJA&#10;AAgAASAABIAAEAACQAAIAAEgAASAABAAAkAACAABIAAEgAAQAAJAAAgAASAABIAAEAACQAAIAAEg&#10;AASAABAAAkAACAABIAAEgAAQAAJAAAgAASAABIAAEAACQAAIAAEgAASAABAAAkAACAABIAAEgAAQ&#10;AAJAAAgAASAABIAAEAACQAAIAAEgAASAABAAAkAACAABIAAEgAAQAAJAAAgAASAABIAAEAACQAAI&#10;AAEgAASAABAAAkAACAABIAAEgAAQAAJAAAgAASAABIAAEAACQAAIAAEgAASAABAAAkAACAABIAAE&#10;gAAQAAJAAAgAASAABIAAEAACQAAIAAEgAASAABAAAkAACAABIAAE/hoCTPyv2Q5sBQgAASAABIAA&#10;EAACQAAIAAEgAASAABAAAkAACAABIAAEgAAQAAJAAAgAASAABIAAEAACQAAI/JkEoN/Ln0kTygIC&#10;QAAIcA4BqP8551iBpX8GAfD4P4MilAEEgMC/SwDqnn+X2J+fH47Bn8/0n1UiE//VR+ictme/Wg7P&#10;MwGB/4AA+M93csZzXM3znXD7D3z+n2H5V1et/28Z/DOO5F+/F4TvbDaS12FxYK3Tbycj3SqaL9Ii&#10;mi+aL8QzK4vK+qLfOOJM+IHqJJsvEivgbsCJ/Me8tZ7Or2Oi99d77n+/xX7r1rmIvtCQ9X9f1t9T&#10;wiajy0L5QmUKmW5/z/b/860SarPSjiT9n5fwd6+51VGfTHiPKUf6PguPoE2SRPWmiIDm303y390+&#10;Az9P55FsdPtcZ85wjBWJE1os+Xn53y3vr85fj8vpoRr/qytUJp0ia+n49S8w/20IMPFMepLGYmnk&#10;K/Rvs4VvVSoTP0fDsD2yyjaDZi+sK62HzDhtD36g6st2aQxazLS/oSCvmcVh16zP8REvNxkyhYyO&#10;Mgf5D2H7C2uydKrJkPWAdam2u9G38tJvV246XUAvSWEQ2d+p8kSFExVPih2GfblqfTtS36JkJUqs&#10;ULfKoHWqha+AnB4n+T5Bg4EfoPoKGcqK2KdaGMgmKrBo34LRtyqTgZvTxmHZFBaduFv3pEtyuRsM&#10;2pVrvBNC3sRWEZ/rpm9lwX9XbgZ9EblC4bPPELbS3VbzVZv9d6XC2n+EAANvwG9qbCBzlscTe0b4&#10;+lQ9DDvIsbo4UIEkTacQ+6JELRCabf5Hjtf3kudLjcLE9eXKFL4Xu/6oHaP4ZRFUz9OJ/H0OUlyf&#10;a58/uv7fny/Z+pe5apaEHZ5uk6U3c1yUgYlvRfcrajZ/P8l/3wIGvkvBkBxFIdYctLPnQ3UQnZNi&#10;ywy8lj7LMYqtckQcDclhHOU9oziNPp6tdwjm+hrO7ChhBn2ymClHxKoy8D1ySO8g3xmbmHgkfY3A&#10;bEvCh2D6lgSYSOln4je12XqHg2h/vtoy8A5tDAvlwLtz4qhGutHZ9yOo9sELRKYrcpLmZOKbTHbw&#10;reaz49Phw0gYtkTM2/5beuqfWzahlVUoWeyY5iheg4/HbDhKNTPxOrxUdz37LoWBzmFDuQ8qLI6L&#10;D9bhGFfYb+L6f+5R/nalnafnzRfUHDtfI+iSfC+NCPqfa6Vvt90/o2TCyt9aKqiZJPtnlPxXlTGK&#10;m9EnYNlIYzJRzYlxVaP6n7iSdWv78yEb0HXst/v3V9n1x7bDxDNwQ9kKOcJOYiJspdN2CnzkuPaJ&#10;P7a/31cuBl6P9I4zh8V3CO8e48jAky0wjPB4zp2IszZWaMun+pMz9oOJDzhgmIojnTrTkVvakBzt&#10;yElq7VfGSPEw8FGkdzw56rrLxM/T9BWcZVGdiep8Br5HxZlM9F7jrImBL5TlFeMsm8esrcNbZLo+&#10;KUwVN4xL3Zxz9M5n3vX4CQVJLkmuLo1QkyS5Rnas53Pa9/09gnvgSO9QCK2QjmMYbj/WsuVusZOP&#10;OCO+b+tZyOY9ck/lvlg5Ft+ZY/n9W/7FZk6dQ/13kN5ZL42uVt+9n3xh/LV+Z+IhZhj24av44Jd8&#10;nDK3yWAN1yyOas9i4fX0Mg0Kui/MoOnLBhL3h5zoP2y9cJ6OYdlUzrL/PF1GAcV3UFSBgWI9k6Wn&#10;cZRaHjsvR/HT1qhdguN0GnGd3Wg2jmuWJbEfcSI8kkhrcpD3E/Zn0A3k/ARm2XvR2vUxriVi6H6F&#10;Y9TyKG5O5yLiO8j3t6JzN8aeuNdi4KHW87gaKd/7kWCw4zvoevVJmRGxZm/aTqFhIr5D55yjwJmW&#10;MlH/nSSNkxwW3/maNeEvqdYYdpYjYzwRdG4y0euazu4B8PV+ff/zXm75opUWLLo++SQRaeCY+nLM&#10;UrKsn8hYTKpMO4jMafafo+1WwbBe9l1iilmhUJUJp/FnobhaHT4Ou8c5lv/q40RMLdKtUARDL9Sa&#10;/uvvnHEMmIh8sp2/0LAFYS+N1irDO4uz9M4BpHeQskE1/ww3tt5hRznPWKwmZXFAPZpB3yPL7q/8&#10;yW+g/85fe97c1OC0+M5nPo2frrEMnCwnjaF655MHfU7//r+Jnhj91vYk1GMQ3aNw1oQia9ZHRehU&#10;ijTSyxxlOxEf7NIvmE9crzDs5K9t6ZyyF4TXnNDYI7dCh7A/X0jEklMs/9pO4rorIzuPhH7jsPMW&#10;PSHkFisyTTOTtpWiQ3LnmOez2HFxxPolbmxylUQoBqJ15YZKodBYj+uvj873OP85rm9O4yKiOkh1&#10;nkPtWSjSQyN8KdR6NQnVot99PdqAG5LZ8Z1f68womoPAR7b6/B6p/1NsGsWn6kiSBh2EDDit/87v&#10;jwADH3Aaj8WgCCfnTcQ5PFVzsnAkB1pfh5fockueJCdynN5h4i8cyLLoKW6Oasf94t0MnN9oEcdF&#10;pb7YPzaH7s/RM1p3OTAyO9WoVdQCXXFZ+CY98qwG1K5IRBt+v3/f5zIT9dCfanSNb0zv1OMJKusl&#10;G6nfp62/t4pOwbDHumm/6b8zgvyHiLgJGuwg9M53rJ3r6SfkfIVEHJP+D3tnHONadtf3mzCi3nZa&#10;TBiKEzlSDLGKdxktDgyJF02kNc1IeMM0teiQ9dJZaZ3yxDrVVDF0ihy4UnFUqZkWVUyRSB7wTyaU&#10;lgkFOqnK8rL/DVIpUxBlKIR9+x+zQSWPUMRAs2+m98xdZ97z89jnXp/f9f3d+3lXfte+93fP+Z7P&#10;79jv+34+tteC+s7VbPnE4FPl7179aP9fFVm/M55r948/P/g/weeb3uz9xNXKR/ftS7Q4elUxn2ry&#10;vN/fDvv4ye03eeme64+yOFl/7Z2Dq9eZv916beW55x+NSPuRC38rqCe/2fslZd+/cz94fXy2X1n+&#10;6AMeczSv0s58pO9Xtx+vhitIBsG3GbzrvaPjuvavB58ze5+nS7OpKyy3XiuHs+cjm6+V7lxVSpTM&#10;oOC9n9f9v3vr7y+H72d9Ynev/qUHVs+mOReG8LM9b8lbCtYrB2umzPO4W/7nV3P/vv9v6h82n0xP&#10;sd+5CFY9vlj3vDd5K0+N/rXa3X0heF/0zR5+R37mGVf8e8Halyu/c+U35fucv4fwdcX8/Teqnme+&#10;p+9XgzHsVOZvOdkWGjvD0ruCb7648F8oBf9epb4OO4nO68HKTc+7/nTlpJj0HTNrvu773TdWMKRP&#10;n42izwf/L3/LUyayuPGhwrniavg3qfu0wYX/9b3u8vc2jfPxlv6sEfwbm+J/ZSfNpk/uHr/zYyvm&#10;zJObn175mQd8/6TotB0zDuHVq+9XvvC/Ifgfl3ntPA8+L5r+zyiaf7WKm573dU+N5ozxbI8Fazjx&#10;O/KzzLzuX/rfvhl8v3Kw17OFjsfo/erA8Zg/bwlee/RtH+z9eNGo/zqV6g3v4JMeu4Xq48ZrKnvF&#10;v/QPyoa9+fOhpXDu3FU0h8xz4DBYs2z+bxh8t7gi5Ubru4P3JR78o8uvGfaN3jcumREE33wUzHzz&#10;uQ9dOfgj/8Wr2XNcelXNM9dwN9srwTp3fyegfqV8NJfS/w315t9bM4Z/u/bLX1kzGB75Jyt/FXzy&#10;Q9cMUq0W1lfPpCRzOHr2JtknfUEAAvMTGH/ujj+evwfpFvQq1qd8ei6zNp7po+UsBCAAgTwS4JV+&#10;cVkfZz/+eHHK6BkCEIAABCAAAQhAAAIQgAAEIACBtBOgjpD2DKEPAhCAAAQgAAEIQAACEIDAYgnw&#10;/8bF8qd3CEAAAhCAAAQgAAEIQAACEIAABCAAAQhAAAIQgAAEIAABCEAAAhCAAAQgAAEIQAACEIAA&#10;BCAAAQhAAAIQgAAEIAABCEAAAhCAAAQgAAEIQCCLBG73G8p+H3c8C/vt8SOaHpe6d1T+NnrI+O7g&#10;fFsT7XGtp4p/WdyMpdMbBL+cqHfTzf98+67qXx7U/trf39Q784PfnL2l+7mrk327VTC/b6148zzN&#10;6o9Lmv3a+XazoJm+7rlz6e/VTxp6+d8d6ObfLJS6eulf+v3Ns7Jm/bpnT6Gi26/pnDn9zVZNp/KR&#10;au2zXvP/cRu3hsVRHjTudc+dS/+kcW9dI/dQs3a/Myx2enrpG7+j+7Vf97O3VcPvJP/s6W/Wqsn3&#10;6rJH3bO+UDnackkj2bZKXfxOssQf7u1wDb/zMJEkHw2LutcCaH/t1/3KX6vid5J8toZ9aff4l77u&#10;Wa/b71DfSf4Z+2CP1HcepJH0/e4y9Z2kmT/Yn+5Xfuo7D+Yyqfv4naRIT+5Ht9+hvjM5q0kd1V3f&#10;0f5/Fe31nf227tq+br9Tq2peuZnUK5zrftot3e/han/NPCuzfsf1nLZvT/crJut37DMtEdld1v5+&#10;lu7Xft3PXuo7Es/JWW1S35lFSPY89R1ZvtNb1/2Keenrru/oX6+s3e9Q35n++iB5lvqOJN2b2t5v&#10;91ZvOqfjuO5/s2pVzd9gM9g5WNExSyar1D13Lv1768Xm5JHpOKqb/7Co+xtUjrZ0v/brnj29Vc2f&#10;VJF7fWnVJLeDlcpSb1WyB9m29+qet1eX7UOu9d5qZelgRR//WtUw6a2elT1Pn/pRPs3cGd0Px/Pg&#10;o/Tf7602C8OiXv6tmtbnrpn/vVXPOyunf5bcrPC4pPm13zx79c798JX/5ty4OCPnSSRb9ryjrf6m&#10;y63d6m+aW7jtt0f3dO5d00mWwn57v32di2T7dtGb7tlzPXcefk64ICPfRrulm35/U5/+0XPV7PWp&#10;v56ToX7NIwj5j/JxPTIt92TYj3gcbWmtfmnVLekBaRsCEIAABCAAgckEtPoGrbonZ4GjEIAABCAA&#10;AQhIEtDqG7TqlswlbUMAAhCAAAQgMJmAVt+gVffkLHAUAhCAAAQgAAFJAlp9g1bdkrmkbQhAAAIQ&#10;gAAEJhPQ6hu06p6cBY5CAAIQgAAEICBJQKtv0KpbMpe0DQEIQAACEIDAZAJafYNW3ZOzwFEIQAAC&#10;EIAABCQJaPUNWnVL5pK2IQABCEAAAhCYTECrb9Cqe3IWOAoBCEAAAhCAgCQBrb5Bq27JXNI2BCAA&#10;AQhAAAKTCWj1DVp1T84CRyEAAQhAAAIQkCSg1Tdo1S2ZS9qGAAQgAAEIQGAyAa2+QavuyVngKAQg&#10;AAEIQAACkgS0+gatuiVzSdsQgAAEIAABCEwmoNU3aNU9OQschQAEIAABCEBAkoBW36BVt2QuaRsC&#10;EIAABCAAgckEtPoGrbonZ4GjEIAABCAAAQhIEtDqG7TqlswlbUMAAhCAAAQgMJmAVt+gVffkLHAU&#10;AhCAAAQgAAFJAlp9g1bdkrmkbQhAAAIQgAAEJhPQ6hu06p6cBY5CAAIQgAAEICBJQKtv0KpbMpe0&#10;DQEIQAACEIDAZAJafYNW3ZOzwFEIQAACEIAABCQJaPUNWnVL5jK9bZ92om3n29HiG7fSO3aUQQAC&#10;EIBAGgho9Q1adach58lrOFg5Kx+XbG+FiucNi2dl2/jj0uFa8mOiRwhAAAIQ0ERAq2/QqlvT3Fic&#10;1lbtfHtxvdMzBCAAAQhkj4BW36BVd/ZmkM2I2q3+pv12tDUsHq6ZeNvrTjs2KoiBAAQgAIH8EtDq&#10;G7TqzudMa9V6q3t1s5n9rNtevbtcqMyOu26nvpFProwaAhCAAARsCWj1DVp12+YlW3H1DfvqTn/z&#10;aOtgJazv2F5FfSdb84XRQAACEHBPQKtv0KrbfQY1tGgqMYdr4S2s89z89+Ha4Zqp75j4WVvYZm+1&#10;3dJAAY0QgAAEILA4Alp9g1bdi8u0pp4LFdYra8oXWiEAAQikn4BW36BVd/pnRBoUFipHW2nQgQYI&#10;QAACEMgKAa2+QavurMwb2XHgd2T50joEIACB/BHQ6hu06s7fDIszYvxOHGpcAwEIQAACNxPQ6hu0&#10;6r45E5y5JnBW5hNX1zS4BwEIQAAC8xNYlG+48OfTvijd86nmajsC1HfsOBEFAQhAAAK2BLT6Bq26&#10;bfOS7zj8Tr7zz+ghAAEIuCeQrG+Yt6pzPf5kdV/3y70kCOB3kqBMHxCAAATyRCAZ3zDof3rlcnDp&#10;3/f/3dZx6TdKH1v59MrByqeLH67d3b30X/G/+L5PrRwU20178snottdDpEsCrN9xSZO2IAABCEDg&#10;0k/CN1z4z+4G/exe7t73/++Lnnev0blVer7U/avtzq0L/3X/yc3Xyp/d+r3O49W3vDeIslrZk4Ru&#10;OyVEuSdAfcc9U1qEAAQgkG8C8r7BvIf1nn7QT/9ycOF/3v/Xa93C53auqX99r1X/qavfA/gvW++v&#10;vu356zPT7snrntY752QJ4Hdk+dI6BCAAgfwRSMI3XPidN+o7l/6F/9LgB+vNpdL3Bayv3uH6QOfn&#10;S/84cDkX/gd3XnvH1z4VVHiC47O2JHTP0sB5KQK1Kr8nIcWWdiEAAQjkk4C8bzD1nY6p7wxCH2Nq&#10;PH9n4xu9tz1niF/437r1RPXlnlnb8+v+46tvwe/M9Hr6ZqoX6U9lyfPMzf5PraqPCYohAAEIQCBJ&#10;AvJ+x3ia95j6zsCszbl79a/5l/0/fZ/n/dCGWav8W9/9hfKrvcvB/aDy88TqL62a971mE0hC92wV&#10;RNgRuN2/3b+za3u7Ozgrt1t3B7bxJs5OB1EQgAAEIJBXAvK+4aq+M7jyO1/xMfeDVcpfE9R43vrc&#10;pf+LTz9WeXUnrO88sfqfV8392Zu87tkaiJAiUKjw/cpSbGkXAhCAQD4JJOMbngvfzwr+F27cj9ku&#10;/J/e/eN3/K23Xvr/cMv4HfM5rZf8J+pfakxavzPpnY185isfo2a9cj7yzCghAAEIJEdA2u98MHA6&#10;9dbL5nPvb6zfGY3tD/0PbP3C8sv9J9u/UfrRrqnv/Ej/tXdcrd+hvmNBYMQxi3u+fyeLWWVMEIAA&#10;BBZJQNrvXPi7wdodz/uqq+/fufDfHfif77xlRvxl/388/SfFS3/l1t+rvu37zJFS91sqn920oyGt&#10;204FUTIECpX9tkzLtAoBCEAAAvkkIO8bXg+czJuW3mTqO8G7WJ/3f7wY3A+O/ebTnvfna5fBkf/U&#10;eCx4X+vSf6b2Tyt832A+5+HDo65VS0HFjw0CEIAABCDgioC837m4WrMz6sc8+pcr4Xqc33/j//D3&#10;/V9cM0feXzWeyG4btWcXTdRiCYT5lvt7GNQJ2SAAAQhAAAI3E0jCN4zWKIefRr9+FKiy9jfjI0hC&#10;93ifPE6KAPWdpEjTDwQgAIG8ENDqG7Tqzsu8mm+crN+Zjx9XQwACEIDAOIHkfMNF7FrOuGbzODnd&#10;k3rnmCwBPo8uy5fWIQABCOSPQKK+4Q3H8+A7Wg/eH9GfdGx0brRPVDdrQxImgN8ZzXP2EIAABCDg&#10;hoBW36BVt5usZb2Vs/LRVtbHyPggAAEIQCBJAlp9g1bdSeZWb1/Ud/TmDuUQgAAE0klAq2/Qqjud&#10;syBtqvA7acsIeiAAAQhoJ6DVN2jVrX2+JKMfv5MMZ3qBAAQgkB8CWn2DVt35mVnzjJTfz5qHHtdC&#10;AAIQgMCjBLT6Bq26H80ARx4lQH3nUSYcgQAEIACBeQho9Q1adc+Tq/xci9/JT64ZKQQgAIFkCCTq&#10;Gxx+42CiuhP+9plkMp/mXvA7ac4O2iAAAQhoJKDVN2jVrXGOJK+Z9TvJM6dHCEAAAtkmoNU3aNWd&#10;7dnkanTUd1yRpB0IQAACEAgJaPUNWnUz72wI4HdsKBEDAQhAAAL2BLT6Bq267TOT50j8Tp6zz9gh&#10;AAEISBDQ6hu06pbIYfbaZP1O9nLKiCAAAQgsloBW36BV92KzraV36jtaMoVOCEAAAloIaPUNWnVr&#10;mReL1YnfWSx/eocABCCQPQJafYNW3dmbQRIjwu9IUKVNCEAAAnkmoNU3aNWd57lmP3bW79izIhIC&#10;EIAABGwIaPUNWnXb5IQY6jvMAQhAAAIQcEtAq2/Qqttt9rLaGn4nq5llXBCAAAQWRUCrb9Cqe1F5&#10;1tUvfkdXvlALAQhAIP0EtPoGrbrTPyPSoJD1O2nIAhogAAEIZImAVt+gVXeW5o7cWKjvyLGlZQhA&#10;AAL5JKDVN2jVnc9ZFnXU+J2oxIiHAAQgAIHpBLT6Bq26p2eDsyEB/A4zAQIQgAAE3BLQ6hu06nab&#10;vay2xvqdrGaWcUEAAhBYFAGtvkGr7kXlWVe/1Hd05Qu1EIAABNJPQKtv0Ko7/TMiDQrxO2nIAhog&#10;AAEIZImAVt+gVXeW5o7cWPA7cmxpGQIQgEA+CWj1DVp153OWRR0163eiEiMeAhCAAASmE9DqG7Tq&#10;np4NzoYEqO8wEyAAAQhAwC0Brb5Bq2632ctqa/idrGaWcUEAAhBYFAGtvkGr7kXlWVe/+B1d+UIt&#10;BCAAgfQT0OobtOpO/4xIg8JC5bSTBh1ogAAEIACBrBDQ6hu06s7KvJEdB/UdWb60DgEIQCB/BLT6&#10;Bq268zfDzIg94T/HpXxyZdQQgAAEIGBLQKtv0KrbNi/5jqtVeT8r3zOA0UMAAhBwTUCrb9Cq23X+&#10;dLQnXN7xzso6OKASAhCAAAQWRUCrb9Cqe1F5XlS/dwdxemb9ThxqXAMBCEAAAjcT0OobtOq+ORNZ&#10;PuN5laXRNrp/076y1CyMzplrRvdv2puIWjXL9BgbBCAAAQjMT0Crb9Cqe/6M5aGFWvV8Ow/jZIwQ&#10;gAAEIJAUAa2+QavupPKqux/ez9KdP9RDAAIQSB8Brb5Bq+70zYA0KsLvpDEraIIABCCgmYBW36BV&#10;t+a5El/70db59mnH5nbaOe2Uugcr99bPt23iTcxpp3ErvjauhAAEIACBPBDQ6hu06s7DnHp0jAcr&#10;x6Wz8vXtuBTeH9+HMWflytKwaO6Pnx9/HMYfrByuPdonRyAAAQhAAALXBLT6Bq26r8lz72YChQrr&#10;lW+mwxkIQAACEIhOQKtv0Ko7eobyeAXrd/KYdcYMAQhAQJKAVt+gVbdkLrPTNvWd7OSSkUAAAhBI&#10;BwGtvkGr7nRkPWkV99aLzfpGsWm22fv6xrDYW50dN2rv3vp+O+kR0R8EIAABCOgioNU3aNWta3a4&#10;Unu4dm/9pGF7Kza7y63avXXb+JNGf9OVUtqBAAQgAIFsEtDqG7TqzuYsmjUqU9+x30x9p1Ub1Xdm&#10;X0d9ZxZ/zkMAAhCAgFbfoFV3PmfcvfX6hv3W3xwW9+r28fWNo618cmXUEIAABCBgS0Crb9Cq2zYv&#10;2Yrbq580ThqHa3a3k0Z3uVa1iw3bbLeyxYvRQAACEICAawJafYNW3a7zp6M9s0rZfota3yk2qe/o&#10;mAeohAAEILA4Alp9g1bdi8u0pp75fXRN2UIrBCAAAQ0EtPoGrbo1zAn3Go9LhUqhUqva3Vq1ZuG4&#10;VKvaxJt2C5WThnvNtAgBCEAAAlkioNU3aNWdpbljP5b99n77aMv2dtoxv4h12rGN32/z6xP2uSAS&#10;AhCAQD4JaPUNWnXnc5ZFHXWhctqJeg3xEIAABCAAgZsJaPUNWnXfnAnOXBNg/c41C+5BAAIQgIAL&#10;Alp9g1bdLnKmr43K0rDYXba7DYsHK55nou3iu8vd5d6qPiYohgAEIACBJAlo9Q1adSeZ2/T0dbtv&#10;v93ZvTs4K7dbd3Ztrxns3NlNz1hRAgEIQAACaSSg1Tdo1Z3GOSCvydRrmoVmwdRizN7cu3nfXfa8&#10;UcT0uFFUqyY/BnqAAAQgAAHNBLT6Bq26Nc+V+NoHO9fb7f5gZ/rtzm5Y35kVd90m9Z34ueFKCEAA&#10;AvkgoNU3aNWdj1k17yj5fNa8BLkeAhCAAAQeJqDVN2jV/TB9Hk0mUKjwCxGTyXAUAhCAAATiEdDq&#10;G7TqjpelvF11Vub7d/KWc8YLAQhAQJaAVt+gVbdsNrPSOvWdrGSScUAAAhBICwGtvkGr7rTkPd06&#10;8Dvpzg/qIAABCOgjoNU3aNWtb4YsQjF+ZxHU6RMCEIBAlglo9Q1adWd5LrkbG+t33LGkJQhAAAIQ&#10;MAS0+gatupl1NgSo79hQIgYCEIAABOwJaPUNWnXbZybPkfidPGefsUMAAhCQIKDVN2jVLZHD7LWJ&#10;38leThkRBCAAgcUS0OobtOpebLa19M76HS2ZQicEIAABLQS0+gaturXMi8XqpL6zWP70DgEIQCB7&#10;BLT6Bq26szeDJEaE35GgSpsQgAAE8kxAq2/QqjvPc81+7Pgde1ZEQgACEICADQGtvkGrbpucEMP6&#10;HeYABCAAAQi4JaDVN2jV7TZ7WW2N+k5WM8u4IAABCCyKgFbfoFX3ovKsq99Chd9H15Ux1EIAAhBI&#10;OwGtvkGr7rTPBxl9R1tHW6cd29v59sHKSeN82zb+aKvUldFNqxCAAAQgkBUCWn2DVt1ZmTfRxnGw&#10;UqiclW02E1eoVJYOVmyiRzGHa9H0EA0BCEAAAnkjoNU3aNWdt/kVb7y1Ku9nxSPHVRCAAAQgMJmA&#10;Vt+gVffkLHD0YQKsV36YB48gAAEIQGBeAlp9g1bd8+YrH9ezXjkfeWaUEIAABJIjoNU3aNWdXGbT&#10;1NNJo9i039qtYbG3ah9fbO630zRatEAAAhCAQPoIaPUNWnWnbwYkoWivfrgWbqN70/Ynje5yoXLS&#10;MFdMixud36u3W0mMgj4gAAEIQEAvAa2+QatuvTMlSeWFyvl2kv3RFwQgAAEIZJ1Aor5hcOlf+G6I&#10;JqrbkWY3I89DK3w+Kw9ZZowQgAAEkiSg1Tdo1Z1kbtPTV626V++tms1mf7jWLBQqe3UTOys+bLXY&#10;TM9YUQIBCEAAAmkkkIxv+JnB4zUz+gv/fnD7yxdqtcerf9a4DOo9Zntl8JF2rfpE7Yc37Qklo9te&#10;D5HTCNQ36hvtlu2tv2nWK9vH1zeOtqb1zjkIQAACEIBAMr6hsxv0s3s5uB/4nQ/ufGql+N5+q1f/&#10;TD04Fhz5yNZr5XcF/yI+U/veDduMJKPbVg1xbgnUqvxChFuitAYBCEAg7wTkfcNFUNFp9K/8zu59&#10;//P+3tqHr2o97+6dlf9r8Lmarf5317/96v2I9ub7q089b5cRed12OoiyIXBcKlTCX4owvxYx61ao&#10;NAvhL1DMjg3bOmnYqCAGAhCAAATyS0DeNxi/M6rvvO7vDr6r8NdX7z78N//jjW95+6X/zzpn7/j+&#10;wOVc+M/ufOEd39Ycvcs1PSfyuqf3z9koBPbb5tdCR78aOmsf/l5oeMWs68JWqQZFyQaxEIAABPJI&#10;QN43XPmdQdDP1ftZ37H7TUs/dsuQ/gP/T7/nT1Yu/Q+0H3v7yz3zXtcnB0/UvmRW9byxrmdaPuR1&#10;T+udc7IE+D0JWb60DgEIQCB/BOR9w/3A2zTe8Duv+3/x4ld5L+8Yzn/gP9n+heLL/XtP/823vxoc&#10;ue//kf/E6m9fremZnQd53bM1ECFFoFbl+3ek2NIuBCAAgXwSSMY3NML1ysH6nV/9gTd7P9cz7179&#10;P//Jzf+w/GO9e09/ofTqVX3npcETqz+xetm3yUQyum2UEDObQLPQXY6yeV6zMCzaXtEs9FZnayAC&#10;AhCAAATyTCAZ39AJ1ysH71m9e/edS0F9J3jH6q/9f9D+78VL/1s3H6+O6jvPrL7lKXNufBsWm4Vw&#10;6y6H+2R0j+vgcTwCt/t3du23S/+s3N+8O7C/4k7wOT82CEAAAhCAwM0EpH3Ds31v6SPtz/lBP7uX&#10;QX3nO/pv9srPGz3/2//Np38z8DtPto9LP9s172f9SP8L7/ydNfMZ9fFtsNPpDXbMNtpL6x5XwON5&#10;CHheZalZsL01C9HiPa919Ym/eRRyLQQgAAEIZJuAvG/43Rc877uKb/aC96kCv/N5/2Oln7r6XsFf&#10;G3y8/jvB+xC/+8I31972nHmH6z29x6uftfzOQXnd2c57sqO73TfbnV27fVjfGUXffF3YWthysuOh&#10;NwhAAAIQ0EZA2jeYb1S+73tLb3qjvvO6398K7gcVnJ/c+q6lnws+qfWS/+La4xVzpFd/pvq5HTuC&#10;0rrtVBAlQ4DPZ8lwpVUIQAAC+SWQjG/4qPl8VrAux3w2/cL/SNsL/nxo+XYv5P7K4ONr5sgztc+Z&#10;tcpB3OwtGd2zdRAhQeCsfNqRaJc2IQABCEAgrwSS9g3G7zzEetzdjD9+OPorj5LW/ZDmr6jgqAwB&#10;6jsyXGkVAhCAQH4JaPUNWnXnd6ZFGTl+JwotYiEAAQhAYDYBrb5Bq+7ZGSHi0sfvMAsgAAEIQMAt&#10;Aa2+Qatut9nLamus38lqZhkXBCAAgUUR0OobtOpeVJ519Ut9R1e+UAsBCEAg/QS0+gatutM/I9Kg&#10;EL+ThiygAQIQgECWCGj1DVp1Z2nuyI0FvyPHlpYhAAEI5JOAVt+gVXc+Z1nUUbN+Jyox4iEAAQhA&#10;YDoBrb5Bq+7p2eBsSID6DjMBAhCAAATcEtDqG7Tqdpu9rLaG38lqZhkXBCAAgUUR0OobtOpeVJ51&#10;9Yvf0ZUv1EIAAhBIPwGtvkGr7vTPiDQoZP1OGrKABghAAAJZIqDVN2jVnaW5IzcW6jtybGkZAhCA&#10;QD4JaPUNWnXnc5ZFHTV+Jyox4iEAAQhAYDoBrb5Bq+7p2eBsSAC/w0yAAAQgAAG3BLT6Bq263WYv&#10;q62xfiermWVcEIAABBZFQKtv0Kp7UXnW1S/1HV35Qi0EIACB9BPQ6hu06k7/jEiDQvxOGrKABghA&#10;AAJZIqDVN2jVnaW5IzeWQuW0I9c6LUMAAhCAQP4IaPUNWnXnb4aZEd9br28Um7a3dmtY7K3WN2zj&#10;i839dj65MmoIQAACELAloNU3aNVtm5dsxfVWe6t79b364Zr5e9Z2uNZdLlRM7Kz48Hxvtd3KFi9G&#10;AwEIQAACrglo9Q1adbvOXzbbq1VL3WyOjFFBAAIQgMBiCGj1DVp1LybLi+7VVGqut9Gjm/YnDVPf&#10;OWncdP7R49R3Fp1h+ocABCCQdgJafYNW3WmfDzL66hv9zXZrdGu3wvs37ffbw+LhmomeHnd9/mhL&#10;RjetQgACEIBAVgho9Q1adWdl3kQbR7h6x9RlwrU70/amDjS+fmda/F6d9TvRskE0BCAAgTwS0Oob&#10;tOrO4xy79PfbR1vmZrbZ+/Ptg5WTRhhtE3+0xWqffM4rRg0BCEDAnoBW36BVt31mshRZqNSqrdpo&#10;G92/ad+qNQvHpd7qTecfPV5sZokWY4FAmggclwqV2VutGsa0arNjH4w4K7P6Lk3ZzrYWrb5Bq+5s&#10;z6abRtffDOs0ozrP9P1pZ1TfmR43anO/fb59U88chwAE5iNw2jnfLnVvvp1vX5/r9JqFdqvUnRb/&#10;8LnTzmBnPn1cDQFbAlp9g1bdtnnJd1ytyvcr53sGMPr0EDhYOSvbbaZu43mmHmQXb6KOS/WN9IwV&#10;JdkmoNU3aNWd7dnkanT8fpYrkrQDgXkJmPrO7C2MatxqFvqbs6OvI6jvzJsfrrcnoNU3aNVtn5k8&#10;R+J38px9xq6ZwLDY6WnWj/YsE9DqG7TqzvJccjc2fi/UHUtagkCSBPA7SdKmr2gEtPoGrbqjZSev&#10;0bUqK5DzmnvGrZvAsNi4pXsEqM8uAa2+Qavu7M6kaSPzvMpSePMs/oxizd7uT6EyrXfOQQACSRHo&#10;LvN+VlKs6ScqAa2+QavuqPnJRvzt/u3+nV3b293BWbm/eXdgG2/issGJUUBAOwHqO9ozmGX9Wn2D&#10;Vt1Znkvuxsb6HXcsaQkCSRKgvpMkbfqKRkCrb9CqO1p28hrN57PymnnGrZ0A9R3tGcyyfq2+Qavu&#10;LM8ld2OrVflFLHc0aQkCyRGgvpMca3qKSkCrb9CqO2p+shFvt+o4ftSwmA1OjAIC2glQ39GewSzr&#10;1+obouq2/6xP3H91szxLkh4bn0dPmjj9QcANAeo7bjjSigSBqL5BQkOcNmV1H231VuOo4ho3BFi/&#10;44YjrUAgaQLUd5ImTn/2BGR9g72OqJGyuvubrVpURcS7I4DfcceSliCQJAHqO0nSpq9oBGR9QzQt&#10;UaJldeN3ouTCfWyterTlvlVahAAEpAlQ35EmTPvxCcj6hvi6Zl0pqxu/M4t/tPNx10TZXndciqaH&#10;aAhAwJaA7bMwbhxrB2wzQdy8BGR9w7zqbr5eVnd/s1a9uW/OSBOoVU870n3QPgQg4J7AsDjYcd8q&#10;LULABQFZ3+BC4eQ2ZHVT35lMPe7RuP/zs72O38+Kmxmug4BbAqzfccuT1lwSkPUNLpU+3JasbvzO&#10;w7STfsTn0ZMmTn8QcEOA9TtuONKKBAFZ3yChOGxTVjd+Ry5zNi3z+1k2lIiBQPoIUN9JX05QNCIg&#10;6xtGvbjfy+pm/Y77jEVpkc+jR6FFLATSQ4D6TnpygZJxArK+Ybw3d49ldVPfcZepOC3hd+JQ4xoI&#10;LJ7AsNjpLV4FCiAwiYCsb5jUo5tjsrrxO26yFLcV/E5cclwHgcUSwO8slj+9TyMg6xum9TzfOVnd&#10;+J35sjPv1WdlPo8+L0Ouh4AbAkdbR1unHbNN2j98rNRtFuobYfTk+PF2jraoB7nJE63MJiDrG2b3&#10;HzdCVjfrd+Lmxc111HfccKQVCMxPYFg8K9tuhYrnHawUKrbxZ+XjUn1jfo20AAEbArK+wUZBvBhZ&#10;3dR34mXF1VX4HVckaQcCyRIYFm/3k+2R3iBgS0DWN9iqiB4nq3u/ze+FRs+JuyvwO+5Y0hIEkiTA&#10;57OSpE1f0QjI+oZoWqJER9W93y426xuzt3arvtFutWrHJXMvyhZFPbHTCRQq59vTIzgLAQikkQDf&#10;v5PGrKApJBDVN6SFW1Td99Z7q73Vvfq02149PL9XPyt3lw/XpsU+ei4tZNKo4976vfVic3QrNsP7&#10;N+3rG8Niq1bfuOn8+PF76/vtNI4aTRDIHwHqO/nLuZ4RR/UNaRmZrO79Nr/Z6zLTh2vG8dhuxWZ3&#10;uVWzjTZx/U2XamkLAhCIS4D6TlxyXCdPQNY3yOmX1c16ZbeZO2mMajs2+2LT1Heu60Gzr6G+4zZf&#10;tAaBuASo78Qlx3XyBGR9g5x+Wd34HbeZKzbDdVHtVrg3a6RuvvU3h8W9ul1suMrqaMutXlqDAATi&#10;EaC+E48bVyVBQNY3yI1AVjffv+M2c2Zl1OGa7XbS6C4XKicN23jjjdzqpTUIQCAeAeo78bhxVRIE&#10;ZH2D3Ahkdfc3Wb/jMnfj9Z1R7WZ8H9Z89tuj+s74+ZseU99xmS3agkB8AtR34rPjSmkCsr5BTr2s&#10;bt7PksucTcu1aqlrE0cMBCCQLgLD4mAnXYpQA4ERAVnfMOrF/V5WN37HbcaOS4WK2c7K0/fh2Vq1&#10;shReMSs+PH9WPmm41UtrEIDAiMBxye55aJ7ftarnjZ7ts5/vpl3zTWejnthDQJaArG+Q0y6rm/U7&#10;bjO33za/OWi7nXYOVk4a5tcG7bb9NtUgt/miNQhcE7B59o5izrebhWLT/rlrnuGNW9d9cQ8CkgRk&#10;fYOcclnd1HfkMmfTcqHC76PbcCIGAmkjwPtZacsIeq4JyPqG635c35PVjd9xna9o7fH7WdF4EQ2B&#10;tBDg81lpyQQ6HiUg6xse7c/VEVnd+B1XeYrXzlmZ+k48clwFgcUSGBY7vcUqoHcI3ERA1jfc1Ov8&#10;x2V1s35n/gzN0wL1nXnocS0EFkeA+s7i2NPzLAKyvmFW7/HPy+qmvhM/My6uxO+4oEgbEEiewLB4&#10;u598r/QIARsCsr7BRkG8GFnd+J14WXF1FX7HFUnagcC8BDzhP3v1eRVyPQTsCMj6BjsNcaJkdeN3&#10;4uTE3TWs33HHkpYgkCSBgxXW7yTJm76iEJD1DVGURIuV1c36nWjZcB1Nfcc1UdqDQFwCwuUdj/pO&#10;3MxwXVQCsr4hqhr7eFnd1HfsMyERyffvSFClTQjIEzhYYf2OPGV6iEdA1jfE02Rzlaxu/I5NDuRi&#10;CpX9tlzrtAwBCNgTkK7vtGr2WoiEwDwEZH3DPMqmXyurG78znb70Weo70oRpHwIyBPh+ZRmutOqC&#10;gKxvcKFwchuyulm/M5l6Ukdr1fPtpPqiHwhAwB0B3s9yx5KWXBOQ9Q2u1V63J6ub+s41aRf3pCvi&#10;w6ILlbQBAQg8SkD62cv7WY8y54gMAVnfIKPZtCqrG78jlzmblls1fvHchhMxEEgbAeo7acsIeq4J&#10;yPqG635c35PV3d/srbpWnOf2pP+HeLCSZ7qMHQKSBKSfvbzWSmaPth8kIOsbHuzJ7f2ouodF6Wet&#10;2/HluzXW7+Q7/4xeLwHqO3pzl33lUX1DWojI6j7a4juwXGb6zu7t/p3du4PZtzu7d3Yv/bPyfvvu&#10;wCbexJhWXaqlLQhAIC6B7jLfrxyXHddJE5D1DXLqZXWzfsdt5jyvshS1vmZ7hYmrVd3qpTUIQCAe&#10;AX4fPR43rkqCgKxvkBuBrO52i/eUXebO1GxMvcbUYWxuo9+TmB0btkp9x2W2aAsC8QlQ34nPjiul&#10;Ccj6Bjn1srqp77jNXGWpWegum83sZ926y543K2Z0PmwTd+o2X7QGgbgEhkXez4rLjuukCcj6Bjn1&#10;srr5fJbbzA12bvdH2+j+Tfvb/buDs3J/0z7eRLrVS2sQgMCIQKnbuNW4Ff49eW/OhecHO93l/fas&#10;+IfP8+wdkWYvTUDWN8ipj6q7cet8O9xK3cl7c9ScK3VL3ZPGWXl0xU3x48flxqq/5WZhWIyyVZa6&#10;ywcrtld0l1ldrn+OMIK0Eqgs2T4Th8WDFc/rLtvHD4vd5XvraR05urJGIKpvSMv4o+reqx+Xzsrm&#10;Zrab9uHZs/Kw2CxMi5t0fVrIZEEHn0fPQhYZQx4JDIvUa/KYdx1jjuob0jKqqLpNvdVsYf1m+r5x&#10;K6zv2MaHcWkhkwUdo/XKWRgLY4BAngjw+aw8ZVvbWKP6hrSML6ruw7WzcqFitln7QqVWPVhpFsLo&#10;2fGmPXNLC5ks6MDvZCGLjCGPBPh8Vh6zrmXMUX1DWsYlq3u/zSd+Fplp/M4i6dM3BOIToL4Tnx1X&#10;ShOQ9Q1y6mV18/ksuczZtHxWPu3YxBEDAQiki8CwONhJlyLUQGBEQNY3jHq53l/4F8Gvm8+/yerm&#10;+3fmz9A8LVDfmYce10LAJYF76/WNYtNss/bFZrvVLByuzYp7+Dz/t3GZLdqaRkDWN0zq+cL/i+0v&#10;rt9bf1fzZ66+NcU4oN/r3Fv/n+t/tT0pfvIxWd34ncnUkzqK30mKNP1AYBaBw7WTxr11u1uxWVna&#10;q98LXt/t4u+tH67hd2ZlgPOuCMj6hkdVXvj/a/vHiyf1w7Xa6hO1nw0qn/f9X9kqvH1vdW/t8dpn&#10;25eWv/woqxu/82jmkjyC30mSNn1BYBqBk0ZY3bH5u77RLOzVR/UbmyvureN3ptHnnEsCsr5hXOl9&#10;/9f8Yekza+b4v9itrf7y6qW/2//B+pca5ki99Uz1o7fGr5n8WFY3fmcy9aSOsn4nKdL0A4FZBML6&#10;zqhmM2lvjoXH6xuj+s6kOFPzGT9+0sDvzMoA510RkPUN4ypf93/3BzzvR3umivNl/1vb/3H5cveX&#10;O39c/v7nL4N3td7Te6zybU27Co+s7v4mv7g9nrskH1PfSZI2fUHAHQF+P8sdS1pyTUDWN4yr/bL/&#10;9Tsjv/OH/he/5xeKl7sf2Hzs7S8HVZ37/icHj9W+9ql0+J1WbVw7j5MjgN9JjjU9QcAlAfyOS5q0&#10;5ZZAsn4neD9r8KlyWDt5z86w9OfB+1hf03rsra8GFZ/7/kuD1upv1y93bRyPrG7ez3I7y6K2ht+J&#10;Sox4CKSDAN+/k448oGISAVnfMN7jffOu1c69950Fnqe2etS5u3vp/9b7vlB+9aq+85L/eO2XVl8N&#10;1jDP3mR143dmZ0AygvU7knRpGwJyBPh+ZTm2tDwvAVnfMK7uInjX6i9f+ONyu/mT7Y+v91bvBt7m&#10;a9qPVUb1nWduqO+0aqNf6Bz9oqesbtbvjGcu2cfUd5LlTW8QcEWA+o4rkrTjnoCsbxjXa/zON1dr&#10;V7819Y92vrr6Q++99J/ceu0dP3dV3/nEbqHylonrd047p52jLfP3aC+rm/rOeOaSfczvoyfLm94g&#10;4IoA9R1XJGnHPQFZ3zCu98L/I/+49JngU+iX/h8MfrD+58G9X3nh7J3f+bw58g23Hq/8+9b4NZMf&#10;y+rG70ymHvdod3lYPFixvR2sVJa6y3bxBysHK93lvXpcZVwHAQi4JEB9xyVN2nJLQNY3jGs136X8&#10;i2sfKpgVyb+y3V3+681L/6cHLzY+fPVpqM803l/5XPAOl80mqxu/Y5MD+5jz7catUtd26/SOS8Vm&#10;tCvstRAJAQjIEeDzWXJsaXleArK+4VF1F/5Lu721ylJz6WPFH940vufCf7bfq79pqVm4+rbB4IjN&#10;Jqub9Ts2OZCLYf2OHFtahoAkAeo7knRpez4Csr5hkrYL/xX/2d5zvY/2rs/++qDT6/Tu9o3/sdtk&#10;dVPfscuCVBR+R4os7UJAlsCwePvqdxFle6F1CMQhIOsbQkVufhH94dHJ6sbvPEw76UesV06aOP1B&#10;4CYCXoQ/laUIwW+EHl79vtBNvXMcAu4IyPqGKDqjuSJZ3fidKJmbHRv9NTDaFWfl2RqIgAAE4hC4&#10;3b+zG26je+P76/OXfnf5fPv68fTrTDu3+3etq/px1HMNBK4JyPqG635c35PVzfodt/kyr3p3B6Pb&#10;3UF4/6b9pV+o9IOV7DedHz9u2nWrl9YgAIF4BFi/E48bVyVBQNY3yI1AVjf1HbnM2bRcqPCbyTac&#10;iIFA2gjw/Ttpywh6rgnI+obrflzfk9WN33Gdr2jtsX4nGi+iIZAWAtR30pIJdDxKQNY3PNqfqyOy&#10;uvE7rvIUthNtNU706GHRrV5agwAE4hHg+3ficeOqJAjI+ga5EcjqZv2OXOZsWq5VeT/LhhMxEEgb&#10;gYMVPo+etpygZ0RA1jeMenG/l9VNfcd9xqK0yPtZUWgRCwFJAtHrrdGuqFUl1dM2BK4JyPqG635c&#10;35PVjd9xm69or3/Row9W3OqlNQhAIB4B6jvxuHFVEgRkfYPcCGR143fkMmfTcq1a6trEEQMBCKSL&#10;AOt30pUP1DxIQNY3PNiT2/uyulm/4zZbUVvj9ySiEiMeAukgwOez0pEHVEwiIOsbJvXo5pisbuo7&#10;brIUtxX8TlxyXAeBxRLg+3cWy5/epxGQ9Q3Tep7vnKxu/M582Zn3avzOvAS5HgKLIUB9ZzHc6dWG&#10;gKxvsFEQL0ZWN34nXlZcXcX3K7siSTsQmJfAYGewc7tvd7s76C6fdm73beNNHL8GM2+GuN6WgKxv&#10;sFURPU5WN+t3omdk2hWdntkatwY74b3pf9/un5XrG3axYUt848c0+pyDwDwEPK+yZLs1Cya6WbCN&#10;N7+nftKYRx3XQsCegKxvsNcRNVJWN/WdqPmYHt8sDIvd5evbsBjeH9+HMQcrnmfuhdvo3qR9GN9d&#10;7q1O75+zEIBAMgSGRf73kQxpeolOQNY3RNdje4WsbvyObR7s4jo9UxO33Ux9p90ylW67rdPjFdYu&#10;D0RBQJoA63ekCdN+fAKyviG+rllXyurG78ziH+38sHhcstvOysels3Jlyf4K0+7hWjQ9eYs+7Zxv&#10;22+lrn1sGInfzNuMunm83eXGrZvPcgYCiyQg6xvkRiarm/U7bjN3vl3qNm7Z3UrdTu+sXGzaxpu4&#10;Ts+t3my1NtgZFg9WQr85e39W9rxrbzo7/rg0LB5tZYsYo4lPgPpOfHZcKU1A1jfIqZfVTX3HbeYO&#10;Vs7Ks7dCJYwpVCpL5orR49lXsuLRZb5kn1suldJW+gjw/TvpywmKRgS0vrbJ6sbvjObHYvb8nsRi&#10;uIe9yj63Fjky+pYnQH1HnjE9xCWg9bVNVjd+J+58mnxdfaO/2W6Nbu1WeP+m/X57WNyrm+jpcdfn&#10;TzuT++VoHAKyz604irhGDwHqO3pylT+lWl/bZHWzfsftM6G3ulc32+Ha7P3h2uFad7lQMbF28b3V&#10;dsut3ny3Jvvcyjfb7I+e+k72c6x3hFpf22R1U99xO6PrG9e1mNk1m1F9J6zwzI5vt6jvuMyX7HPL&#10;pVLaSh8B6jvpywmKRgS0vrbJ6sbvjOaHm/2otmNqN2HdZtr+pGHqOycNU9+ZFnd9nvqOmzyFrcg+&#10;t1wqpa30EaC+k76coGhEQOtrm6xu/M5ofixmX6icby+mZ3q99GWfWxDONgHqO9nOr+7RaX1tk9XN&#10;+p3Fzmp+H32R/GWfW4scGX3LE6C+I8+YHuIS0PraJqub+k7c+eTmOvyOG45hK3d2a9Xeqlkzbv6e&#10;td+re14YY+JHt2nXtWpU41zmS3db1Hd05y/b6mV9gxw7Wd34HbnM2bSM37GhZBtzZ7fYNCvG7W77&#10;bc8L15fbxbdbxSbfb22bi+zHUd/Jfo71jlDWN8hxkdWN35HLnE3LZ2U+cWXDSSZG9rklo5lW00KA&#10;+k5aMoGORwlofW2T1c36nUdnSpJHqO8kSXu8L9nn1nhvPM4WAeo72cpntkaj9bVNVjf1ncXOcvzO&#10;IvnLPrcWOTL6lidAfUeeMT3EJaD1tU1WN34n7nxycx1+xw3HeK3IPrfiaeIqLQSo72jJVB51an1t&#10;k9WN31nsc4H1O4vk73l3B4vsn741E6C+ozl7Wdcu6xvk6MnqZv2OXOZsWqa+Y0NJKkb2uSWlmnbT&#10;QYD6TjrygIpJBLS+tsnqpr4zaa4kd6xQ4fNZydEe70n2uTXeG4+zRYD6Trbyma3RaH1tk9WN31ns&#10;LKe+s0j+ss+tRY6MvuUJUN+RZ0wPcQlofW2T1Y3fiTuf3FyH33HDMV4rss+teJq4SgsB6jtaMpVH&#10;nVpf22R1s35nsc8F/M4i+cs+txY5MvqWJ0B9R54xPcQloPW1TVY39Z2488nNdWnzO62aJ/zHDTc3&#10;rcg+t9xopJW0EqC+k9bMoOvS1/raJqsbv7PY50ba/E40GqXusBjtinRFyz630jVW1LgmQH3HNVHa&#10;c0dA62ubrG78jrsZFqelWrXUjXNdOq5p3MLvpCMTqEieAPWd5JnToy0BWd9gqyJ6nKxu1u9Ez8i0&#10;K4TfDPLS5S+o70ybC5zLNgHqO9nOr+7RyfoGOTayuqnvyGXOpmXqOzaUpGJkn1tSqmk3HQSo76Qj&#10;D6iYRMD+te12f/L/0j9Tv1zAt8/b65406lnH8DuzCMme1/19g9R3ZGcHraeZAPWdNGcn79rm9Q0n&#10;6/idvM+h2eOf7JTdHT1Yma0huQjW7yTHmp7SRoD6Ttoygp5rAvP5nVf8F9cCv7N76V/4120mcW8+&#10;3bMUsn5nFiHZ87Xq+bZsD5KtU9+RpEvb6SZAfSfd+cm3uvl8wx3/46a+k0G/06rle164Hb27Ss7k&#10;lo5LbvXO1xr1nfn4cbVmAtR3NGcv69rn8ztBfacR+J3+5SBr9R38ziJnPvWdRdKf7zVhkcrpe/EE&#10;qO8sPgcouInAfK9tv47fSfh9vJvymK3jZ+WjLb0jor6jN3con5cA9Z15CXK9HIH5/M5d/7ee/lIj&#10;i+9n1apyzGl5FoG0fb/ynd1Ob7Bjttn72/399rB4Z9c2Pmx1FpEkz8/3mpCkUvpKHwHqO+nLCYpG&#10;BLS+tsnq5vPoo/mxmH3a/M7hWrPQXbbfvOAbEO2ju8uyszlqDtOlJqp64hdLgPrOYvnT+zQCUV/b&#10;zDqdVwbvuVXqNrql7u2dRXz3jhlPVN3TGDx6Dr/zKJMkj6TN75hqze2+3e3O7tGWqe/Yxpu4wU6S&#10;dGf1JfvcmtU753UToL6jO3/ZVh/9te2Tu198urL06ZWPBf+DLby18dxiHE903VHy+P/Z+74YZ67r&#10;vnGwqCmDSOmUcUYGDYhJCXhUEC1dsBUV0IBYZNFSBlFTAA2N0DUqFl1E44S1xwVjjYp5MN2Heq2H&#10;egXE8gp+aJg8NKsUbTboH636ZAYFohUCJJuH6Fu9FKZeqrUL2Gug+nbL812NuMslZ84h55Dn7nf3&#10;YnZIzu/eOfd3z71z5tx/xt6hsJU+dlw4ddNPdfkUz+vD/DA/sjEHoCxrXMBgI0wjs7xs6cfkrVvp&#10;y2tSlMTAIOd6kuQxshgGpgxQ27Y3gree+lYueKDRl+FJfWw/+mVI7a7NzzLjd6Y6sv5P0vw7B/7E&#10;n7mbFBTG9fzWIBf0ktDXr8vaHZXaJqxfP8wd18nAUefUxYWLHbvbzVa2L3ZweIUy9tE6S/Phvhet&#10;bbsMv+T/sPDocxFnbwTfrv8YxisH0S/rOtPkpkpl/DtUxtLFS7N3co2RPbLHBcwBKMvKFDHYCCNr&#10;v1PeupWuppjU+BkAL2S87o8L0fVM0bIAHX1PPg/zlW3+PJg7GAaAAWrb9su93yt8+iN7517oVd82&#10;6+9MeDQhTQak2Tu0vAU9Wftb0KSntwnU9A3+LjMAvs27nD+TN50ZoNo73wt+s/Zy5V1f5fmPO83S&#10;UXMT+afKTZPR+HdofKWNljZ+52LHb+HDeb2ROerg8X5L1hsub91KW1dMerIYMON3ZJWHkeY6A9S2&#10;7X74qd1x4StOe7vdPKl/vJh7cmL7rL03i/sd1OyfdV1H1v9Zmn+n3XRKTQcXvHKmWNzyyji0QmWK&#10;6+d48R2pbcLilMyVh48BMz/r4StzfXK8TNv2ou9VvPIkVL7b2lROl5EbL6vx7+C54kBKs3doeTT9&#10;WTS+DPouMWDW37lLpXnX8sJrN/CxxSu3sXf4Sg6Tst72jtkfHVPGBnM3GTD+nbtZrncjV8vYDYF/&#10;Unu/djIJf9LeFAvLyI2Xdb/tlfFog0ybAWnjd2j5M/tn0fgy6LvEgPHv3KXSvGt5odoN98O/fP5x&#10;xyuf187rb9X2Kp9svPbh2OX1MkOVO9fYqxxWD6vqf9I5U+xmT2p4PKS33vzf7bsZ/84my5datzYp&#10;q7m3NAaMf0daiRh5pgxQ27bvBZ+tfKccjVD+2c6o8Ewj+jZNlf8TVe6jTmXbb7WbEJLPXnlkw/wa&#10;LB5w/Hl+eO6gt71j/DsPj6aanM4yYPw7s4yY73IYoNoN/2Cy/o5aURnWVL4XPl19uQz7oz8Ia5yn&#10;RZUb/DsqgC8GwuLzYXVcAP9OEu7mdTllqr8kets7ZvyO/hpocrAsA8a/syxzJh4/AzS74TL8Hf+H&#10;j32uEcll7/5B4Zc++hb9uo4zTe6r8KiD99X4LfDv7LdxviCVrvHvpFnqZvxOmmwe+ONC04EZ9ZjD&#10;K1sWBjfFZIqydjtLkzuTFpUB49+hMmbw62OAaje8E/7FziOfeWayAvhl+NXWe4Wf1I+1GL9DY3R/&#10;suAKLYZBp8mA8e+kyeZxH/pwIey3k8+nrmVFWAween3NirpplpfeaRn/jt7ld7elp9o7YOdMdjrs&#10;wvlZ76/cq41YO/zrDRp7Z5N6nyle7Gzy/qvd24zfWY0/E1tnBox/R+fSu+uyU+2dde+Dvoh/qtyL&#10;0pn/u1l/Zz4vy/46yMF+m7DvIOY8sotbg9y4kIRXqUG6h9VlJeOIJ238TtCj8D8uwI6P10NSOQxy&#10;Rx0OHk2aOjJg/Ds6ltrDIjPdbrgXVBpfnMxG+pXdUeFb+Wc2NC+JLjelRI29Q2ErGVvbdT18OPBH&#10;NvSR4GPI6k+R5985dS92sKG2a1kRPjonxZXFf7I+GgQfA2b/LD5uTcqrMkC1G94J/2bzT3Nv+q/2&#10;T576ZOOVztOVVzay5iBVbhpPZv8sGl9J6G52kBvmIcA56Rjmi1vdbDJumo6s1Y+k+XeSSmf2Om/d&#10;mr2b+X63GDD7o9+t8rxbuaG2bd/of7Y8WXEn/NnzjvPmZOzO20+9XdsEI1S5aTIa/w6NryS03Z2M&#10;+Zr4eOB/8jnojQuVbfDu4PC1XVn+BXn+naTyuXmdt27dvNfd/+a3iluNTDebdHSzURjmk7A3rxe3&#10;DlhHUeLkVzINcpYFn5LzG+WhuHVev/taYHIogwFK23Z/Mkb5V3rDwqcno5WfaakRve8/9XYV1t9Z&#10;97geitx0po29Q+cszRhmflaabFLT4q1bVGl0x58Fqjc36p9ddI56b6E/8bjveotws7/DWwEvRxT5&#10;D/xudr8NMs7Kuei76/Faa7zcmNT1YoDStl1OrJoneo0szJ1pN78z2UHhuP/tWu7zk/WV17jSoOKX&#10;Ije9RIy9Q+cszRjjgs4jYI1/J01dePjS4m3buPkc5o+j9WfVKrTmv2FADAPUuvWi/6PP/tnE//jJ&#10;J/3JSOVn2p8o/RvP+He425CHLX2npPN8dDN+52HT1zTzexZQ2+Q07z4vLYv5T9bou3kMmN/uCgP0&#10;uvXT52+q/3/6aDetdXJCl5si3VHH1EEKX0nYmxqT/rdxIUmCdV43/p11sn337sXbttH5OguSwnE/&#10;QlyF3aw9Ge8QfU8+G28QvURMjGUZoNStaIwOnC8nPVgPvkNf1tp7s+jrDcI4Ot6/ZUvAxLvNQKa4&#10;P5n1d5agV0nXb6e7nl+Mf2c9POtxl1yDt92B1CWNgDHr7+ihlw+nlBR7Bxj6fjB+TAJTVLlpMsMO&#10;WrQYBp0mA3rvyGT8O2nqwsOWlrz+LFoJmPWVaXwZ9DoZSLQbPnrHvhf878duv6l8K/vkxHv5ka9n&#10;beOSEuVeSRIzXnmdOnj7Xsq/c/t3PX4x/h09ykmqlLxtG3eujX+Hm2GT/vIM4OsWzM66CoP+e4+9&#10;+5EN9GbwuPPyZJ7W+gNe7mVkazfN/lnL8JZWHOPfSYvJZdLhrVvLSPQwxTH+nYeptE1e18sApW0D&#10;e+dR79/mX+tFMt4L/0llMrI3sn+i8xrsH4rckbT4s/Hv4LniQJr1dzhYxabJW7ewUjy8OL35H+Zl&#10;rf758OqRyfltBnStW7xyG//ObU1Z5y/jwqm7zvuley8zfiddPvVO7bx+exRA2r/wWhhpSzubnvGl&#10;663hOkmPsRsezMcKX/Qtq9181pvV1tfv4Hx0s3/WZnXY+Hc2yT+mTdikfHf93nrzP8xLmi1213XF&#10;5I/GgK51i1du059F06K00XrbO8a/k7Y+QHrY1QewuEhGKj6Kx3WWN35n9g037e9mrTMuXTLpzjLA&#10;azdcu1vKY3t45Tb2zrWSW8NorNm76W3vyJufpVZ9i1aFiz/D2lbH/QgDMaPPi8+z5Zfu97Sfr7Pp&#10;FbfSlXfV1HjbtlWlS4pvxu8kMWSub44Bet2C3q2DSXv4mv+af7axnVLoclM4NvYOha30sWb8Tpqc&#10;urf6oGef+Kt+bzfTlHfVtHKNyvaqaWwuvjz/Do0Ls/4OjS+DXicDSXYDWDfXw/3wnTDXtKyPTYJl&#10;PfLoS19Ws7NmcdfjcHxOknu1e5rxO6vxt2pss/7OqgyuEp+3bq0iGS7uYfV8ssOfvkFv/s36O/pq&#10;3t2XnFq3Pgj/z290s0/uKmYOq+/ln/zyJliiyk2T0fh3aHyljTbr76TNKCU93rpFkWQ57ElNkr1z&#10;3Hc91wt62KO2C/2JlDiutxxPPLEGOVnyAPMqYMqAwnuUMg+PJlUOBpBt24ejby7Df9j7UeHnk72N&#10;VHgjfKH245rZHz3iw5znM1DbpQTXG9m5huth49hd3vm48/O0+Fd543cWyzrvCrJNEOtBkeXf8VvF&#10;rUGum8Uc3SzgLAuDnWKKW5JmREnz73jlRkbxiimDQa64hecf0m1k5tUh85tMBmht22X4pd4387/+&#10;kUfnnfDbtdcrE3vnQ3tofXmkyU2Vy/h3qIzF4/Et/iA3yA3zlgVt07RFj2+pullZu52Z+Vnx2sB9&#10;VZZ/5ywIevhw4Cv/Dj4GILkZpaQvbfzOgU/h8sCvbDul4z4+lixvFqWkHkYs1W743f4/rrxdjeyb&#10;n+08XnqlCd+WGb+zTJyojKhyR/FwZ2Pv4HjiQjkl+8GubFzp86Zr/Du8/CalLsu/s9/uZod5sOKx&#10;h2WNbAx2mFdpNjLHG5s3crsspPl39irD/MjGB/DwjAsU/G0OzC9SGaDaDffDv3j+9/OvVy52Tt12&#10;6+PFtytn/ibyRpWbJqPZH53GVxL6qHPqwgEh+Wx3h/nzukJj8KeuLOvI+HeS9IH3uiz/Dj2vvG0b&#10;XR5aDGn+Hdezu3a3tos7XO+8nilS4lzs0Pgx6E0yQK1b4JN5Yve9x94rvFf4kf3FRuTpoeTh1f7X&#10;2t9tn3aOP/TDXoZPeN9tv9JWO63jUqLKferut/fbRx3McdTZq4xsiIHDQ8r7H41pwsn/cKHGhUzR&#10;KWEPp9TIDPN4/LggaXzqVWj8O5vV7pNarrFZCa7fPej5LWw7Arj9tmVd7FDaHr91/X6b/izNv3NS&#10;GxfwbYlTGuYbGTw+UxwXNs24uT+eAardgE95EfJF//2nHmhg6cf1Nx9YPD97fqI1j/2o0CzZzy2K&#10;Nfs7Ve7DKkXrh/lu1ilRtN4pzUpovk8ZiHw6kc8m/mx3R/Z5HTyIuHDUMf6dKde3P50F7eZ+22/h&#10;jqMO7BsDWAiYOH6LdwzDUQcnh5L1qAN2NSXOUec2Z+n9ctShWfuZomU1nUwx+e0gwowLsvqzZI0n&#10;sru4VkShLnbgSYFve8D/nJ6umJS4GaDaDa/2v/qgJWw3ITzT/Nx27cMVeDCSXob3wsfL3ykD9p3w&#10;6fL/rV6F3+v/JowImvxyXv9C6aUPZ7onpUaVOym9m9f327JGwN6UTr9vTccr48NepZsdF/Yq2BhN&#10;R9b6ctL8Owc+PDshNJ3ks1eG5+0UmxQPns28u7t65UgGjPxNB0a6KyQG75Sk1XXeto3eeuQaqrXH&#10;/N9vNzInNb+FwUYY3h4h6J/C6QHofNMZ2Y0MHg/vxHRGTYxNMUCtW7/b/w8Fy/rEZ/bKL8ATzHna&#10;eYXgTb0fPtv/mPU/e9AL9kH4tc7/yl+F/9nNFGHG12X4rPeJ4te3cT1kVLlp/Bp7h8ZXEpriXwDv&#10;/zB/WAXPPu693m/xPm+Tcjd73YzfmWVkvd/P65L6s+h5523b6PJ45b3KYRV3nNSKW03nsIrFH1a9&#10;siwPyalr9vOi64guMWh16zL8b8FbT33iUVhxZ5lwP/ya+2uwW01wGf6/8N+7f5B/qfe11nv2D7yr&#10;8H74jf4jzk9qE3snSE6bJvdV6LdyDWgHISw6T685pUGusr0IN+93WSNIkvlbLwL8O+CvST72KtCu&#10;gn8HWsJkvMIY/06a5UmtW2neO420ZM3Pqu3CeKJp2xLf/gAO+hOhjZnXzsymA5iTGu+epxT/jt+S&#10;5t/Zb0dcYvjMNcA/WNme5XnR9/O6afnTqLPrSoPWtk3W3/F/r/Bfl94t54Pw77Z/zVL2zAN7J/ea&#10;//eajxff7YG/568nfV0/qeJsKZrcV2FlG56juAAj3Aa5kxoOHaHWVWIPw330no9u/Dub1VFZ87Mu&#10;dvAtz14FWh3LorU9exXe8TteOWrjks/n9eIWBQ9+IF7/TruZLPUUcVLLFGltv/EGbba20+5OtRs+&#10;5XXzn36Odo8p+oPwFyezD/78wWidvw5fqPzWZJTvnz31nv1u7zL4IPzvwePll52rB71d0zjzP1Hl&#10;np/Kol+POtL69BdJqsfv0OJDG447zuvdbKaIw0KaexVZ+1VKG79D1RHeukWVho4/rJr+LDpracWQ&#10;tp8ENV9HnaZDjWPwujBAbdt+x/+mrUYXL5PDyZidHcv6+42XJ8+/f1d5q/rcZFW5XwT/jgf9We+E&#10;j1f+/MHuFLNpwzMNnpnTgyq38u9M419P6/Zn8O+AzY/FA25WZvN9ygB4xCvb2MNvDXJgw2DxlW3e&#10;N8RpPnCfjH8HxxMXSp5/h9KO7FWUfyc+zvX20Cvz+ndo5SRt/R2a9FehedelMqYTnmo3fBB+tdPN&#10;wcyZrzw4nnb+BL3yzOXEpvnZb//q1rt96B/9WvNg0ot1Ff7T9nv2Dyazsi7DFxeO32k3of9UBYhb&#10;2abKDeN3pvHhk+qjnXeubDedYT6652LczfR0KvV1y6o83NCCY8JJLfLvYNBglRr/TlyJHvgwBwkb&#10;oD8Fi1W4psM7wyYub/OuyRq/43qVbZivhDsAZVlHHSwecLJGr0lbfwdG5ICeYud7jgvdLBYL6Rpv&#10;0Lw6KPU3qt1wNZlRfuTCu3p7cnxuu739KGHl/8vwfwTfyv3cBTYuw9OdX3ryKvwvO5mSmp/1hPdI&#10;6esPdqdIZosud3KaU4SZnzXlIo1PMM8KH07dYf6kptZew8WS9byV5t85Cyj+Nb9lWQ/q94f+tWQ/&#10;W2Wbd/0dqgbCuFRqHD78xQ48a/EB1gMAGx4TVMpNx/h3FpffUaeyfd23HOnz/DOsrD/MR/Pp59WD&#10;2XiSdG0xC+aKYoDXbrjN8mX4ycbjD1YseDXo5n97Mn7ne8EL1T960Bv0fv3pUiBi/R2zf9btklvl&#10;F1jZAt6EMAegutmRjcEqjFOS1ebAfhirsLXpuOtuE5LyC6uhRCsIJa/C13Rgd1m1zhBuxVDesXqu&#10;R/HVLOff4Z2flVQ+N69L8+/clC7526nLqw/JEhgEHwPrb9uO++3me485pZH9dOm1B+N2nug1y386&#10;2aHt6dKj6JHQvHIbeyddjXu4/DtBz9g7aeoPrJALK95Oj4sd9Xne2e6CxazizLsO6US/qzRlrc59&#10;FfK2bWmWzLy0pI3fgdm2sBK1+p90hpVIGhnARyEp3siex4L5TSYDm6hb94I/7hx1/qrz0sTagXAZ&#10;fqO3P/nFRfp2IA6v3Mbe2ay2cq/YS81drjHMw57JuGOYt6xxAYdVaQ5yVIk48bx1iy5506E9scC/&#10;g3/Cweq7dJk4Y0jjn5ZXaf4duwt7kWHDqXtYHdkXO1g89LrT+DHoTTKga93ilbvdlNYGblJH1n9v&#10;afaO68HuOlP/wvzPCnOxU9nuZmu78zHz05A1v4y3btG1aT5n8/mFX2FXgNs+oUV4+J0uEz7GfnuQ&#10;G+ZHNv6wrJFNwXezBz5eHm6kNP8ONb/7bdP2UznTBy+tbcMyxyu33zL7f2JLggPnlHifQRwyT9MM&#10;enr7uHnr1pQnrk+y9kc/8C927K7qQ8OcT13Lcj08Hiw7LiaXSVeaf4eaB7P+DpUxnfD0tu2o08h0&#10;s/8i281+c9LTuVc5W3JvidVYostNuZ/pz6KwlYwtbg1y3YnG4MIgZ1mgY/jAPcLwsEqTx7Io+e1m&#10;ebU5uXxuImRJc1M2zDdZ6+9gJL6J0Zv/QU6St+kqhPHr0MOJa00GueIWrbUqwv5IJmjCAKVuvRE0&#10;cv8o83bN9VyvtgvHi5O5B8P8xyyfsGfobd24XIIrity375j0i7F3khiiXT/wj/vHffUfPsWHqzBT&#10;9FtnQTxKXYU0D3zu+SkHvtL3SO/jzkEP1ks88OMws9dqhJFrNOaXQfPWrWUkosU5qclakYYm/Vkg&#10;jX94+yhuxR+NjApguydhb14vbp3UaAzR0EEPX3fhyZZrjAtQe2fr6LzvtV0INHkMepMM4OvW9/s/&#10;fMztHfRm/TmB/5J/WH2mud5c4OVeRi5j7yzD2uI4mBYzagWh3VRtZnwLO8UXt2T1Pkpbf2dxucy/&#10;wlu35t8z7lfw98Fb9zRE3+efrckf6E5xa/71m7+DLy7u7uu+Js/ecb2ghw3H/W721MWiAed6klYP&#10;ugrN+J11a/w674dt2y4ns6iu+ylv+mTOgjfX3KuFlXs5Ls34neV4WxTrwA96Bz42nAWZYrsJfhtc&#10;CHqyWkyzf9YiPVju90gLMDoEugC7buK1B1JfTi6eWPLsHVo+dd8/y7T9tPLWC81rN/BxwSu38e/w&#10;lRwmZWnzszAyTzHGvzPlYhOfZI1XpjKgv70jy36k8m/afipjOuGXsRv+8nnwGMPfV9TKFcH6c7yM&#10;3Hgpjc7jueJAZoqyZmjT8mj8OzS+0kbL2j+Lmjt59o5q6/n+c882oJXAfltW7zhNeoOOZ4BqN3wQ&#10;/mH9VzOPfhlSvQzff2pk1wj7Z8XLQrlKlZuS9lVo7B0aX2mjxwVZc2xp+TP+HRpfaaP1np8lz96h&#10;lY/u89FN208rb73QJLth4sf5kv83yq98uKLkZfhq/72//UeVqzWP3QGGSXKT53+ZPtzNarHx76TJ&#10;f22X791cpSxr/zK9/TvcbVuamjUvLf3tHePfmVeud+M3mt1wGf5y7/ncP3swAw9GLF+GL9dfdib2&#10;TnBz/DI/NzS5qfIYG5/KWLp4ve0d499JVxuoqcFu8NQ4fPjzOre1aVlBj09+asq6r69s2n5qieuE&#10;p9kNl+H3+p91vjDZ1fzqwZgdv/MLmVda8Pk+2YeyGks0uan3MjpPZSxdvN72jhm/k6428NsL6cq7&#10;amq8bduq0iXF192/c+qa/SSSyljf69S6dRm+ETjFx4tX4b3ghcrHrF/f0GpLVLlpJWTsHRpfaaPN&#10;+J00GXU9bovhvJ6mvKumVdmW5N+h5kb38TvS/DuwAiLvH7WEKXjYXYT37+Ha75RqNyzst3rg76GU&#10;5GpYqty0u5nxOzS+0kYb/07ajFLS461bFEkUlre9h9TpMvHF0N3e0d+/I2u+GFXTZGkzVXpuPIWd&#10;m7bOzW/ccs6mT5F7Nm7yd+PfSeaIE6G3vSNt/A6/f0fW/g25hix5aDVFd3tHmn9nmOe2l2nlS0Pz&#10;+3d0XvmDxiWg8XbDG8E/n6s5b1dh/M66A17uZSQz9s4yrKUXR569Azt0nQUQ4s5w7Sq82FE7FCTj&#10;p+mlx93qKfHWrdXlS0rBzM9KYoh2HXQaHwY5eyMrlOAljEfqPn5H99obXzqrXk1mJ/LjXIZfbFtb&#10;H4exygJCstyrSGnsnVXYWz2utPE7Xlnnd8SHzb8jbf0d2NkWdr9NOhTuwIe2LQkbXVe75q5e4+JS&#10;4NZ9Wf1Hurf9vE/GOD3R4RqVnReqoP2HlWN/dt/Q9eaWKjdNOjN+h8ZX2mh5/h1KDu3uME/BS8Py&#10;1i16bjH7ZkV7bB34Z4Gs/bPaTby9oHYyhV1OcXEiHO8ODjhZlkftVeg6wRdD9/1CpdVevpJaJuVl&#10;2DlyH5vUR9gH9yX/XZKvcxkJ58dZRu75Kc37VXcbf16edPpNmr2zV4HWXO3PnXSO9uVOwl2/zqvN&#10;1JKXJc1VOMhFnGLOEeY6v9Fv88/c+6Orfk3VE6p6POM+R/6dOMzNa/At/TBNtZEZ5pPCyFaIkQ37&#10;zSehr1/vZnlXq4S9ivHhwM81nNJxH/Ztx8VyvfS5XyVFabV3lbykH3dZdg76jtPIfszKFn+wkd2F&#10;l5Ubx6Cxd3A8caGk2Tu0fAa9kU2LIQvNW7f483pSkzRe2W9ZViNT3MIdjUwjA++ScE6KE2Esi9e/&#10;c+CrXrNFZ7gaXQPr9NSF3rbpb9G1Redj1vX5mw7wGIVkTsFnhuNfpVXc4tdoyh10r72UvNKxy7Nz&#10;L/xG7ydP/cvM3/r89K7RWJ/pL1yflpcbI5GxdzAs8WGkjd8JerVdCHZ38Rmuqet+a5BTMeLw19O7&#10;2OHjkp4yb92iy0ONIW38DlV+afwXt7rZQa6bhZB8BmsBg4vSa2Rkrd501JE1nkh37aHKz4tfpm5d&#10;hm7v623HeT77euXdGe/OuiyeZeTGM2nG7+C54kBK8++c1KAFx4VhHlY4G+ZxaIVqZDhYXDZN3rq1&#10;rFT4eCc13h4SvCTLIHWfjz7M83qbluGUEseM36GwpRuW2rbdDz+1Cxrx+/lPXvPrrD/XVLlpEvot&#10;vW18Wm7loTNFnfdHD3q6j1eejt2QoBsXO6cu/rjYaTpe2e7i40ibP83bttFL9NTFc1nbbWTazYsd&#10;fHmdury7f4EmqICT6bA6LthdHBZ4kbZ+jTTtoesbZwwKO/fDn+58t/NC5ekyr4Zi8kuRG9IDvcSG&#10;U3evMrIpMY46vKtyH/j7baz0CnfqUvD7bd4+dJr0p+4wf1LD52C/LeuJZfbPwtRgPKbpZIoQxgXM&#10;2SmBLw6PzxR590sKejTt329blqS2B0bkjAsjG3eMC+DbxGFVmiObd7TVYZUiz7gAo+Mp8vO+2xz3&#10;adpzsUPTHu6WH1/L14PE2w33w3/VsaxfsP51C2rjfvtBaO23ahvZQQsvt+LxpJYpOiWn1HTgf/y5&#10;6UCfhEJi8CpFzvKyu0r6eLmjfDWdpmNZ8B+LHxd4ZxmMC1gelcyNTBQDF0/WCABp6ytTNZNat6jp&#10;U/E337Uj38Gis9296d9ZhIt+P3V5reWjzriAs9Qii86ynBLGsovwI5v3bYVWXsO8JGlosgMa3nbp&#10;sbhi1HZHdlTOyWd4SoD24PVtZPNqPxcvy6aLb9vuhf+x7lW+4Pyd0iMTVj8LVkPx8cnnr7eWvfcq&#10;8fByq7tQ3phO3cOq3v4dsPLtLt7Dw23l095RqP6do46sOmvW31mlZt+OCzYvtOS4o+mAf0e9g2Di&#10;ZIrS+q6pbdttxtL9pbLtt9rN5MNv+a39Now/3m9j8ArTbvLW3lMXLwvkwCsP8zT502V71dSkac+q&#10;+Uk3vq7sUOU+r4OvIz54ZXXdK4/sbjb6Fh9nejXdcrmZWm3XK+9V8OFwsirkYRWPbzq8PZRNBy/L&#10;XuWw2s1mivgYXpnXI36zLJK/uR6vjztZgtUQ1Lq12t3Sj31eN+OV02QVevywAVaqouDBlvVZ35jP&#10;61jZAUdv+x0hOw5EJa577Y3ywXPGs3MvbLcXyVDbfXTNe6bg5V4kc9zv0uYkHvjYdyz1LgNjAI46&#10;+PeadpN3TgVIn/x+GMm73x7m9yqUdyzu0c2n7nm9sp1rQIg7w7XK9l4FxmwqdDw+Sk9Wfxxv3Yqr&#10;d+lcM/tnpcPjcqkMcrx948tJhY911OEdz4WXZDmk7rV3uVxjY+HZeSP4w6fe/43K5x997nrax/7n&#10;tn9cP6naX77+K/9nvNxKFr8Fb33YwykN8/AswuLP67xPLOXfAY8N7gD/zkkNh4U0PeYR6Mo7hZUH&#10;Zn87pcMqFr9X4fbv+C3wNmHkARSscHZSw+FVmrJaWGrd4q/ttDvovf6O7vPRYe0pWnnJQuu+9pru&#10;tZdXGyjs3AtP6q9Xf1w7qZ3U34L/k3BYfX3yXOLtgZ3HAEVuiN9ugk2Cs2BgRfFBrrKNxSvcPCk3&#10;9xuVn81JOu/OTknWCnzzZFz8m+nPWszNOq7o7d+RZ+/AfmTYcF4vbnnl8zoWD08QWTO6dV97Te+W&#10;n7t9oLPzrHdSe39iO8Bb1EmNdx724txT5W43QV5cAHsH/Ds4dIRaLOvqV2q74C3Ah5OaZZ3X8Xh+&#10;/w5eFnhaRf4dbKx2c3WO00vBzM9Kj8tlUoL3j2XiyYgjz95RLWfUfs47w2/q98p2cWuvAm3iPNz8&#10;37l7o2nlavw7NL70QlPthnWtn5zEIlVuGA2CD9EYfXwM3h6VoAdrxkI7HvWyxZ8r25YFHi0s/rzO&#10;64OubAOT6n8yp34Lxu/AeB9cqGzLajHN+jtJtZd2HfpboUcUdxxWYb9K6H/E4b3ySY0mDy9anr1D&#10;y6/u43f229JGINP4pz4ZaanrjqazI8PiocoNo0gx4y8UBladAt8CPo6kNRtAJ6n88OqxV6ZwKW/8&#10;Do0d49+h8ZWEhrHflW1saDdh9RGwrrGBd35QUu5mr+tv72xmRbZZHpf9bvw7yzKnQzxZz0U8Y1S5&#10;Kf6d6RoMOP8CoHj9O3heIiSVnygezxnWpoQ1KnEHrL8DvfpYvFlfOd1Sk6U79Lyd12X1b9JyYOwd&#10;Gl9po834nbQZlZSerm0br9z7bVlrkNldeGfFrJ6mMGqVTTx+ZPPOIaWtyOGV1frK+HUzZI3XMP6d&#10;dFs4rwy6DyG5DgAC9mDFYCOMrLouzTdLLctulrctocpDxRv/DpUxnfC8dgMfE7xyS9P5A99vRXt4&#10;YPwepy7soqL8Ixjfyn6bd/2dSIboHJ8HvH9Hpee31j8/ME6zzfidOHbo15Tmx+vM1Bd46oJ1DWuL&#10;T3+L+wwoukz4GEcd2L+JEmDFPgpe1g4Og5ze/Vlm/R28buuH5LUb+PjglXu/LW08DpVJXn6o0lDx&#10;eu+Pbvw71PJOFw9j+9NNcZXUjvt21+7WdrEH7AUT9PB4QK4iX9pxBznedyeqvHuVYX5kY8O40M2C&#10;dxmLH9nS1lLXu+Wnli4Vrys7VLmbDni5h3nMAbuFFrdw2Gl6VOYp+IudbhYvD9RvyxrZU9mS4naz&#10;strMTJH3nZvCPR1r/Dt0ztKMIWv9nf32IId/egLSsijPW9j7hneHzmFe7VQJfepJR6ZY3Ip2uEzC&#10;quvjAu/Yx9ruqQt7w6oQfV50trsntZE9jbMIN/1d1txQ3XtD02wH5qVFtRvmpbGJ36hyH/hBLylE&#10;mAMfVuA57ifhb17nZEG9I8J7Ii64nmW5Hg4LqIuds4BTfmra44LO9o7x71DLO108rPySboqrpHbg&#10;4+sh+IDAv0Opu5D6KvIlx7WY/w6ryTKsDyFt7CY159QnIzV9vfG6skOV2yl1s7BvMu5oZCwLiwUc&#10;BFl6QOVHlvS6+3ek+bhppau37lyFsvw7NO4BLY1/ZnPHkjVe3Ky/Q9dYfWJIq1tY5qhyH/iuF/Ti&#10;D9dT1w982E0dvD3x+JvXsZKvB0flZz1SYe+i9/idoGfsHWxJc+Bk+XeoOZQ3H/0sAO8v9hjklL8J&#10;i5flWb4KZc1VsbuW1cgUt/AH4CHg4liWtP44an2h4XV9LvLKferKeuc46qh3rOIW7l0LcFisSlHW&#10;flXS9s/aq+B4n6Jo7PNqM61FkOdfoMqvt39Hnr1T3IKxj3Hh+vhAy1JjDePw1691s5J6H8HekbS+&#10;8llwfdQEvIPHH6A9Kk48TqUKGGrt0hsvq6XFc0mVG0YB8v7hZV8Gedw/8I/7EDBn9cxS2CS8SnMZ&#10;mfBxeJmH+bt4WZZBYnlXJXTqDnJXYRLv16/LmtFCrVvLMMoZx/h30mWXu/bKGr9z1JH1rkstS91r&#10;LzW/NLyu7FDlPu6fBdgDdlNvOlchFq9wNN650VR+eOWZcg++ceBr0RmuXYWZIuxDG4ebjc8rPy11&#10;M16ZxlfaaL39O/L8a9z2Dq99ofubLrV2yGr5qdJz43Vlh1du2FGCm3lK+vtt7jZHWn8W95wTCvtU&#10;rLF3qIylizf+nXT5pKU2zMvyVtKklzZ+hyq9PGuZngPOGLx2A5/kvHLL6sNdhkVefqgScVtrI5sq&#10;ESferL/DyW5y2nr7d+SN3+GuveBLlxOkjd2kMiOr5adKz43XlR1euVV/Fjf3nOnz8sMpOaSt9/ws&#10;49/h1o/49I1/J54f3qvDvKwZV4Mct73Gyyc1db1bfmpuqXhd2eGVW9acRGqZAp6Xn2UkosTRff0d&#10;GK+sb9Bbd8z6O2lrHre9IGk+1FVod/XeS0j32pu29t5MT1d2eOWWtn+W3+Juc2StwqC3f8f0Z91s&#10;Y9b9zfh31s349ftJG7/TzXK3nddzv/nPvE/GzedvNQl0ZYcqN6yYzPu3WjmkHZvKT9r3Xy09499Z&#10;jb/VYuutO1ehrP1CqWUhb/wOLQe6749+6koaTxStvMb37IKZsA9P0LVt45X7qCNrTQi6PvLyQ5WH&#10;r7aqlGWNVzbjd6j6kS7ejFdOl09aat2s69FiyELrPpZBVssvq2z1HedBLVUzak2a5sXJI2195ThZ&#10;b1+r7Zr9JG6zsr5f9Pbv6NsmqxLW3b8ja/8sfv+Ozjsz09sUqt1AvwNPDF655e2Rq1bow/5XbSYW&#10;DSsA8pRSlCq3f2dciO7Ec8YwGa2OeBZc7MB4ZUycCMPNP40V3rpFkwXQEUu4M4xXPqnhYkGZqRUu&#10;6VJxxdC/P8v4d7h0A5OutNqLkXl9GF3Zocqt9yqb/Fa+tPUGZb11eGVui219NT75TtS6lZziagjq&#10;XmTUsmpkVpMv3djy7B3Y+QR7XIWD3Kl7FmDxB/6BL2v+uqy114BJCpfqTRcfx+yflW7t5UqN3iZT&#10;alW7SV1fmZI6FyfX06Xzcz122p9pT6Do+Radk2Nz759F4+PAN/1ZNMbSRecale10U1xnavLsHdh7&#10;GBtgXggWq3CWBd44OUHW+J2LHRqfwD/sjY4NZn90OZoXJwn1eT4uJGnATS2haQ2kHSft+q9R+Vm/&#10;hHF3dEo67ydh5qPHlS39mutdD0FPfVt0PvC98mE1uup60adFZ0iNLhNnDGl1FzwwUc9f0hn8Oxc7&#10;eDzssCvrXVHW+B3YRTCJ8+l16BcH7aHwz6nJ8tKWVrewDPHKfdSRtebUcb+2q4LrYc5Bz7IO/AgL&#10;MaLP886ux21d2F24b3TEyQPXgt7IrmwrSefJezu+LK+smZ+FrcU43DDfyHSzEOCcdHSz8PaRjJum&#10;I2t2nzz/DrA5yOGOYd6yoKSw+EGukTmv4/RgPShZ/h27W9zCc9nNAv/DPJ7/RkbWSAbuMua1G/ik&#10;p8pd27W7mHCxY3dru+f1cQGsAHzg1ZqLHW6t57V4oP4N89hjmIcWFo/vZmVZp3bX9Gfx1fzklM/r&#10;pj8rmaVkROR3AR9ZXFA+NIU47g9yR50DPw4/e03WaH1p43cU+0llEHF63LessyAZHSFcLyrlZH24&#10;Cwiq3SAlz1S5mw48bXFhZMM7Ig47RUlhRslB5YdXevDtYENt98AfFyrbUf9DcjzwCPHKT0vd+Hdo&#10;fKWNNusrp8voIDey48K4MLLhgDAugH8hDj17bZiXZZ3K8u9AWxJxO8vcvO+ZomVliskxIsQgx/um&#10;m64mrp6arOciPj+8ckubj37cP+qcuvjD7lqW3cXjjzq871jD/LgAAWpiUsgUM0WwNjFYlebIljXi&#10;0YzfwddjDqTe6w3KW3/n1AXveNwBfnB13fUGOb8Vh529Zndlva3IGr9zFky5jThefAYuLQvGACzG&#10;XL9md2GsFUcdlJomr93Al2teuaXZOxc78Oaknu5J9oJCKSsfgwXMMM87ZvPUhZoFAc5JR213ZOca&#10;KkYcNkrvYqe2y6dp9JRdz/Rn0VlLL4bx76THJaQUva0ktSbwhuKULCtqq5Lw6vrIbjfTlXe11KT5&#10;d7DsKzaBf6eEYx5QI9v4d1bTl/XEpto7Rx2/5bf22/B/8Tm6ulcZ2RAjCR9dh3jryTf2LlR+sOku&#10;hwPPjlNSB/hv4oNTamSGecAnBYUZF7hHPNrddjNOb67rwX77vN7N4vQtiierxZelO3SN09u/I2+8&#10;Mq0EpO0XSpP+KpQ1focqvTzvID0HnDF0bduocp/UnFLTwR1eGUa4Nx0sHnBOibOU6GlT+aHfgTOG&#10;tPno8M7nlfcqXhnCorO66pWdUnHrsLoYdzu+LO3RW3dgv1Bu+5dT9+XZO5XtdhOC30o+77dhvpVC&#10;YvDtZmVblodBln+Hrmm61156jikxdGWHV+6jDnW9QQrn68Dy8kPNAawAhw/t5iDnlaElxIVcg3s1&#10;ZvDvRL6Y5LPy7yTjIm8iPBeojHLiZekOPad6+3fkvaE3nb3KXuWwCv8Xn6OrxS2nBNgkfHR9ryJr&#10;h25Z43fo2q977aXnmBJDV3aocvut83qugQuVbacEswZwaEBB2hTW+bFUfngl2quc1CDAzkbJZ7AX&#10;mk4yLkrvsMptL/gt8NZgg/LvYNGA4/XvHPdhB01saDctC19XlPbLGj9l/Dvp1mbw78T5auBadF35&#10;d6bfo98Xn41/J93SktXyp5u31VPTlR2q3O0mtILndfU/6eyUBjmwYpJw16+vXhZppkDlJ817305L&#10;+Xfgf+TpiTsr/47CxuHA+6PS5Pbv3M5R3C+wXmLc9XVfA3sHp/egz5VtsHeigIl3WJVl7+jt35HX&#10;nwV8JulBpC+5RiPjlXONJPz0+klNVu0143fW3T6t836ynov4nFPlVv4deG9NPqb+nWRslJ60EQNU&#10;fvDML4NU/oLIYxZZKYvOkb2z6Pr135XXgtsjvt8+rIJvCnOc1LwyjGHAYCMM73qJZwH4d7C6rOwd&#10;hVfem6S453VZ9g48S5fRUhlx5Nk7yjuo6vBNvYj0IzrDSo+NzGE1+o47867VSi1VWeN3gh74xqN2&#10;Ivmca1gWWJvYOIdV3pm5VPa58bKei/jcUuVuN6M3kEVnqMkq5Brg36lsR99xZ7zs60BS+eGVCawF&#10;eEfEhfP6IOeUsHiwLLhnxx11ovfRZF3INcDemWpTcgzIKSf/x33wgsF4KMzhtyxLjVCdjp6Kj5dr&#10;yGoz9fbvyBu/A3wmB6XxYO/sVWjaf+pyaj81bVnjd4IetuWJ+Ifam1xaEeKkJmv1I2ppUfGynot4&#10;6Xnllrb+Dp6XCMnLT3QX7Bne+1TPE+ZM8e9AerkGt38Hm0+FgzXXaDF40cd92EETG05qlqXeI7Ex&#10;9iqyZtiAJ4KXUc7U5fl3aLkd5PR+gsry79C4B7Sslp8uP28MXdnhlVv3Plzdtd4pyXrno9VBaesr&#10;0/w7+214Q1Qh3q8T+Yu4/Tt7FVgbAheckleGnWNwaIXi7U2k6Q7sbc3btlHloeIHOVm9m1T5dW/7&#10;9dYeamlR8bqywyu38e9Q9ShdfKYoawwjLXdm/ywaX0no/TbM98GG/TasaxmtBpAcC1YaSJJgndf1&#10;t3cO/HXylfa9jH8nbUYlpcdrN/DllCr3XgVWz4YVz5OPTHGQa2RgVe5krMJA2nx5XSZlKj/L3IMv&#10;jt72jjT/DrWc9NYdWG9Q5/4seb5ZtZcdri2EtRhGNg4btZ2y9guVNX6HWnflaQ89B5wxdG3bqHLD&#10;7pkQYNfNuLO6BtbRxU4cbjYdaf4IKj+cOkZPe1zQuT/L+HfoJZ5mDDM/K002r0LY8S4+TBGu1836&#10;rXj0zasXO7LG+xj/TpraA3u4wy5duAP2X1O7euHwkPphlSKvrs9FXrn3202HwiI39mKnmx3mh/mR&#10;Df+Tw8iGXfsULjovigXXBzlZI07N+B1ujYpLn7duxd05nWt6z8+S1581yGGfPvCsKm7BDpfYJxw8&#10;sWT5d8z4nXRqoUoFPAz4YHeH+cPqxQ4+xlGHNlpM17aNV25pNv5xP9oLPG6/8Om12q5lud70e/Ke&#10;5GdBmlo+m1YjM8jBKFL4H38GzDBf3Opm43HX0xnkZI04Nf6d2fJf73fj30mXb0rbM/XvJLc5Ufsk&#10;y7+j+15CvE/GdDXrdmpemdezrys7vHJLs3du60XSL7z8JN199nrQC3oHPvY47o8L7eZxH4sPesf9&#10;2Ttu8rsZv7NJ9q9Cvf07uo/AGORkrcYEq2F1s/jQyFjWIAd4XLxGZrPaPnt3WS0/hsMpZpCzrOk3&#10;TJk1MrSeGFnszJbd4u+8crebNBYXy5nOlVO3uNXIUIJlQX3FBsvi7c8Cfw0+gNbj0ZBPWbu7Gv9O&#10;Olq/bCrGv7Msc2nEk2bvHPcp4SqcDGUonQX4ONJmo/E+Gaka4nqYUNtVqKCXKZ7Xgx4mToSheQdl&#10;sYNnk1dueX24x/2zAB/UOyIez9ubdRWCBk8P8PbA90Vn8O9UtsEfFI+LrruerDYn6A3zeE2Wh+St&#10;W/z51du/I2/8Dq3EhnnaE4iWOh3tlMBnAO+LuKO4RcNLqy3S5KGVGKwkQYtBQ+vKDq/c7aYsj8FR&#10;x5r8QU3EHQqFw6o0ef07NJ28Cp2SLHm8MvDP+UdliIIPepySQ9rc+9NTcgvz0XXeP0tefxa39tBm&#10;2NB04So87h/4KkSf4s7Hfdg98SyAGHG46XVZ1p087aGVl1fmnenMazfQ8kpB88qt+5g1aVrP3WLK&#10;Wv2otmv8O5S6nDZWln8H9l/l/pPk3xzmaTNm0i79VdMz6++syuD1+Nyab1m0tp/Xbrie83Q/U+Ue&#10;5rmZTzd/N1ODNf55/3j3KIb+MsoxLoCVD/1xuHg32Ur/W9PhZZ+qzbQcuh639LJmFMNObTSGZKF5&#10;tYGeV27tkTW7Uve5KtK0B9uGq9a+6YCvGB+Hqs3S2MHKzyu37jovzb+DLdUIp/v6ysa/E5VkGmfu&#10;5y1vW5Jr8MsvqU9F2vgdqgaeurLGMlDl59VmqjRUfNMx43fmccZbqn5Lls77Le42k2/VA7DVqSFT&#10;5NV6qjw0vLT5Wfz+HVn7N+i9P7q8dxXutoe3rYXZnrx/tNaBG837ZOSWvun4Lc576MoOr9zGv8Op&#10;c8lp6+3fMfOzkkuYEyFr/M55nfdpC6lL8u9Im49O1bSLHV77iyoPFc/7ZKRKQ8U7JWPvzOOMt1Sl&#10;+XfmMRD/Gy8/8fde/aoav7N6OmmlMC5wP7PSknReOrDaNu+frPlQZvzOPC1Y12/S7J1ullf3pbW0&#10;0uSh6Z3x78zni7dUpa2/w9+fxTsLcH4ZLv5V7/2zgt7IXpw3+Vd46xY9/9zPK3n5pXMkJ8Ygp/f8&#10;rIsdWeOnqSUrTZtp8hv/zny+eEvV9GfNZ33ZX7mfWLLGB0sbv0MtNd66RZWGjpfl33nY+rO6WVn7&#10;SZjxO/QatLkYd9K/s8QI1tkS4G2Tpdk7/PPR+cYrz5Yc5rtT4p0fj5FheYzZP2t57tKIeViVNX6a&#10;mifeto0qDRWvu3/n1JW1lxCVf721x6yvPL+8eUtV5vrKnF4SWesZZ4qy7K/5OrjoV+PfWcTMen7X&#10;e31l3feTkDZ+h6pz0t51qfLzPhmp0lDxd9K/Q56ffJs13lKVpvOnLmVPF9glNNovFLNnDKB5/Smw&#10;Njuszo7bh+8qzBT9Fg6rVn03+6PfriHL/8Jbt+hy4fduBORVuFc5qeG0J0qZLhNfDP3tHb3H70gb&#10;u0nVNGm1lya/8e/M54u3VM38rPmsL/ur8kzBfl6YPyxumlamuKxkHPGMfyddVrln2HSz6cq7Wmr6&#10;2zuyxu9QS0Pauy5Vft4nI1WaaO+y6X5jcfuSnQVOqbKtdi+Lw6lU1f5mtHfdTbFzuaKPhyp3tJc2&#10;5hz0cpPNdI/7cXt4z6YjrY5T+aHqMS/ejN/h5Tc+db115yo8r5v9JOJLmHYV3w663nG/mz3qHPiz&#10;7WPcd0m7f12Fxr9D0454NHaH6+u44hZlp2unFC/BzaubadvA2pnYb34ky/f7z3pP7k6/R78vPlPl&#10;dkrQs4ML3SzwjcMqFKS9WNZNXKHyswkZF99zXDDjdxazw31Fb93RfX90ef4dSlsIvjhKyzl5sdyS&#10;tXqT8e9wty9x6d+1/dGVX+cy/L7/SPHxz6icP7GbeWCNNEvP7cZxcf0ab5ts9ke/zvX6P+u9vrK0&#10;+Vlngd21u7Vd3BH0LIuCh3RpPmVufTqp6Tw/S569Qysv3ffPMv4dWnmni75b43emvVj3wqedlx3g&#10;6tXg29XfevDprdrTpTd7OP547R3dbXxpe/Bc7Nhd/OF6IzvXgGcuNo6s3kRp43cO/G52ZA/zuGNk&#10;WxYWq3CDHO9uZ3g9AH2p7TYdr1zbxerOxY6s8bW62zvS1t/BPU+mKN3bft4n45Qnnk93a7/Q++E3&#10;/J/vnHZ+uvPd/8/e94XI92R3XWEwd6ExrTSmkV7YC+mHu6ETmzBqRyaYlgzYm7TSgVYanYW94Eh6&#10;YVwuMjEt9ku/2QbEUYgZfGtFcPAPtIjJJG8TFBlXQiY+6Oxb+peXDHmQWWV/33E+W1t2z8zte8/p&#10;uafn1KamuFO3qz5V99xTp6rOPfVv8Fnjs/pPfPV/TX7ra6sf/vNfBffqp19u/p3n0+ApTrZUtcn8&#10;9fly+HhyN6K6ehIEndO7ETXNcij7hY5+cdWgXqtGdDCr0vGL2m2HIjP7wmiz7zzXrGctgOouU9h3&#10;qGjgpO07q8aittbAcJ/nbuoYXb6pQ7ujOV2z3bV9q3Brjev771wMeDNCuPyRxsv2jFzqqT2W6avq&#10;yU39tkPttUzevK+V/XLnO9O/MgyCz+q/27hpdMO/eDBv/eLZXx6sGn//eRzreYzr/LMv/YmfeHpe&#10;UVrsZOnWpu88nnA1hiAII6MxrBrFmoN0G3U3grWG6ox9B/0o1Xn7Tl6NuUw52mMYBQFVMzW4m7qu&#10;00jcPh/dffsOrwfKk9yPiNPW9nN5INszcqlZNcKI4uImUHEzqSxq5p6SChjet+5+ufP59Jcnv1n/&#10;9gjazddb8xb8Hxt8IfrW2dPk0/RXJ19pffPwWd8h7L8sS7frY7javhHRL0L/ol1h1A0XNRoWeeKb&#10;gFsPJfH67Du8t5WtWzxadkG7vb+y6/qO+/sNevvOLrUuO40Zl4DFhnLVk1UD9h0K1mJ42vV+27bP&#10;n/Wb3zn5F7VfO/80+UoMfefz6b/+6d9rfGsMzedXp3Hr37SedR9v3yFwIJ9L+y3XfFr4sW6vR9c2&#10;f4fL/yC4J3xxcHPdH97vr1wurwe9tF/sDGo57IYPR8XoNWLQ07W3u7fvlCk9vRiz6ajXuIWZhnQ8&#10;cuetTdhvv/jpWat5ml51fr51ff71+OvPK+c/n/7+z/7el571nWf7zn+a9Fr/tv2UvrXvpP328aC3&#10;ecnSrU3msSPQy/ff5MXbe5ynfjFoH8NR0rWPde2B4fb6rM6prvNLue2XbN3iUsPHXx3qWuHMfQNt&#10;/A8j9Cs0N25FBxx8L5Y+EZvLfT9/h8uxPHzavxhQXdq/G93U5+3lkJriYpD2eScDfETd+pXz3/3h&#10;du+X4n/4rO88j2cNvxD9xnfn7/yzSdh8nr+T8W15dThuGTdvj1u4ZOnWpu+YNSfgAN69yJ+35+0g&#10;uDq0vCrCj1txc0KyquVJdplx2vbfuRtVuzh1m3K1j68Ou+GgR8FajGz/fD/BDnz2WUX+oBcERZiX&#10;8dUuz6ZcpqRk5eXtO1lc2VfYoia79kH6PbS1/dz3le0ZudSY3orWbwGVVFYNer+F3DXbdwy3Pk3/&#10;/deCyn+u/dJ39Z1/dPKbjb/+VWg+f3b8hejnujSOypaqn79DKwUplDb7zsUAdbHYQce8Ooyb3RB3&#10;dCd7IvNlSqPe0HvbMboynfpxS9eIhNv2HX3zd8BPqqt2u+G8Xe1S8Q9Htx1de4suh7K1UarNtPnK&#10;9oz2KVL+uCUrDR/AnWf7zX+c/tH2Hwn+3Xd33fmFdNz+g0Pw708f/0z094g7DsrS7bqOr22+Mrd2&#10;hBHPSsnNXxZ/mfrxLFkO5+fu12fl84cbC3sZNJjtF6yfJr59DF1//duG5/mydX3Qu+28dNCx4LL8&#10;h6O4uajZmO04m/7haN7m8lMWL9szcmk3HCzmo+Hnw9GsGkaW+zR/QNzBxlD+Edz5NP3O9IfGfzP8&#10;2e/ur/xp+tsnveY4/gftLzd/Z5A1mpXFY1m6vb6TxfPdw2ArMLaPq8Ni/7aTVLDOEGny8CYW+fFk&#10;nv8eFwM6/bedXhwd3HaK33P9fuPnmft6nGzd4r8neJknB2s+AnXbwd4NdDxS8GmSTKGN/9a+Aw0B&#10;bpuPONh3xq183Mv0tx3Z3QwuBhh9haP5vXhRW49GF6WDZicpC/y8dUmPHfku5iPKZ9Bb1HqxKS1a&#10;eVW7POn5GO5g3vK3R98e2tL8oeQHu9WffF6nnjF3x2Je+rJ0e33nJbff+wuzpo1L+8X+xWBWnbcN&#10;sghvcuPJPP9tlkO0a1Q3b5v5O1R8taurx5WtW3zut4/Rj1Jd+xg7TqG1pDppbZn3xvrGs3A+B9UN&#10;eta+Q03xcCRt3zFaMPRaXHkOml0YzarWspCHtXFX3x2b4JWxJFpX7TU8t3wv8q19pwi3jr865NVe&#10;Xdyhy4Es3V7foZcEBWnnj8DmYW092/2rQ9h3jH2Egh+3eDJPofg9GL8+6z3ce39af37W+3m4ew6L&#10;mq61nvhWWdsKrO1guw/7DtYDU5237+TJitmlAOuo4Lb5Nm45xPosrM7Kx6/jBz3efB9ZvSGPE1vj&#10;SDYeWbrTvq4RhnqCvSexdpN29eIgwC4GVHwYye5QbOw7RbYaG2/tO/Z3kc+V+a2SV9KYkvv770hz&#10;SDZ/jJfIPkEyd332HU7bg5WzZj06ve1J+5L85OZ9N9LV9nPpl+0ZudRg5x3ammKzihg7wVPw6zXH&#10;PH1TF3fo3JSlG+tx6LTIIy/T9Z5fa912uw68fD614260Pd7q0wYBfULXN5nb+w36/ZXla0TeE9xe&#10;n6VvrUH7eLO92Nb+mLZkOUwqD0fAbMO9Dk/7sqv7bjvUMw3MCQaLWjfEiQbUUw1WjTxZ3H+cbM/I&#10;fR/bw9DkYTlc1GDfociblSPeaKgu7tC5yaX76hBnGuS79QkGs2o3xC+Oo9O+DySXP7I0LWpUTpoy&#10;iA6oKUwp6RpD9/YdWWkqyt3bd4o4JBk/q+ray6tzivMJ6gn+Gx/3267OKfQjnN23HfMyjjeewuU8&#10;xsbRdlJ7o7gZBHGTjr+py2qb3Pedt2X5ua9+Efsql+m4dD+eLIfL4d2Ict2NoB0hBQ1vcGW+3eu8&#10;Hk9mVZz4jDOfKf6qEQQ4JXTt8tPNqrJSj3M/0YbQrvV5oTR8PZEdjXtdGkW/vX2niEOy8dhdUfYJ&#10;krnrG8/iva302cM8ap5389/40qVoDbDvmK8u2jfaTZ1LEQd/fQ69i9oO1pPJWRBMzujt7eOJ7Nkx&#10;+f3Ouj8zPdWqER3gRIl1eHF63n4AXL2BU1aSWFm6tc3fuZ90Tkdj49Z3NuStD6m/TN+GZ4UgP+n9&#10;cY3UvtTA1rrY6ztIvZXz13HZv719p8y6Jlu3+JRixcyiRnfdsBuixaQ57PjBp0kuhev6TlLR9fVh&#10;7DvGuoNTK/NdPYF9BxYcqpO1R8BWTG030TbiSxfaWnY7+TZ0VuWNB3HlvnNK6a9svzQ5w+47kzP7&#10;m+LzrIna2jYqP2Xp1rY+6/EkqSxqttWHn3/d1IPgpp6P2cwjqcjadyC3kOLJGcVdplhPfJlSsMCM&#10;xrpmH3n7DrUW03D4WqW6xxNz9gq+iOmORse+ULJtm/RbaLPvcN9X1/lZ1+d0KYYlaDQOgtEYd/lu&#10;PVona9+h9kH22wT2HdxT02HnEk4Ju1q3ZOnWpu9cn0NPNrpysQ+9AvYdYwUtxgMnK/XRwayaVGZV&#10;OPhFVxAYdBHO5JdUdM0u1zZ/B9KQVLoh7UoqQBtHSxMd6Fphg916OG2gLqzr9p1ZVZd9h1u62tp+&#10;Lv2yPSOXmsv0Mr0+p173k7jZPr6fUPEmdw5NurhDp1yWbn9+Fr0kKEiMmG3aJq3FMts39h1jDzKp&#10;snE2x86pt+/kl4LlFMW/Pg8CW1qW7/npOqey2nL+u72NdXt9lvv6jvTo+NsSLzPEn59VJjejA4wu&#10;40uL4mbVIKDg1pjogHfamazeUCbnXuYlS7frOr6+Na0vS6/oVxjJjooXPf998drsO9y3ka1bXGr4&#10;eL8+i8+z8lLMqrq+PsIoeP6LDsyF+7w/4GjIdS7l8a6MnHTVXsxKoFyYlwCrThi1j6/PaWnMjAee&#10;tOniDr28Zen2+g69JCSQ2s5H572jn7/D41fZaLftO/q+VdY9u8wdbwYGV1rooynob6/PB70w4o2o&#10;cCmSxcv2jLK0P0178cVA8hmuckeW7kGPZyWTLKHd8pblz2400VOtGi7bdyZn/nx0elmXj/T2nXJ5&#10;en1+P8l3a8TTFHtb5KNfxl6fl0vte3O7GLjd9rvd8vdi2bmArnJHlu7lUNcMWH4dluUPnx5eCm32&#10;HZzPIfvH448s2m3ZwY4rLp8noc++w5M219dnuT530+3aO27Jfum6yh0u3Vh1IvvHaxWk0Vz+SNPD&#10;y1+bvsOj3s/f4fGrbLQu+87DkWy7g9x5e5CUze+X+Wnbf+cldcW/XJ/LoKvll5f9WbW4TNcIXdxZ&#10;01V0J0u36zZN178R3dZ36omu8azOqXSro2v9t7fvFLWekvGu23f8eaGS0lGUdy9eDosw74mX1Rve&#10;Q1l+Wlm6XdfxXdd33J6/4+07+XVXOlaXfYf/trJtG58eXgpt9h1v2eeV38ei/XzlbP7Ltgle38nm&#10;+r5CXbfv8Gys0lz19h1pDpebv2zbVi6tb3Pz9p23PNlniC7p4e7MFTf9fOUsaZEtVW3nZ2VxID9M&#10;lj/5z35/rNv6jrfvvF8C3pODt++8h3vvTavNvsN9n4uB22tV3G75/fqsbHmVLVVv38nm+r5C3dZ3&#10;/P47+5KT7Ofomr9T7UrPntI1X1mbfWdRk+Z/thR+VKhszyj9VnHT77+TxWPZUvX6ThbP9xfm5+/s&#10;j9dvnyRbt94+r+wQb98pm6Oc/Fy377i+F4nbtdfbd7Lrmmypur4Hg+vzlb19J1vq9xMqW7fk30GX&#10;fad9LG1fwNnA8lylPkGbfWfVkOY/lTP7wblde719J1tKZEvV23eyub6vULf1nc6prvXo3FKTrVtc&#10;avh4t+07rp8X6rp9x/W2X1ftxQkdxpnTOszpHgh5/RthT1NzPnpW/Gu8/c3bn1sXd+htmyzdrsu8&#10;t+/QJal8pL75yuY0Pvw3J/Hl+ehvLcqe9JeHB4a7CqN8nm/mqMu+M+jx7AvUky1trsB7+85m+b+8&#10;N+eFWm7RfHNqKA0r2xO9fBfKL1302JNaowMj11k+wmw48NbZ+zw/COImhSsWo4s7lqpiX5Zur+8U&#10;l4AkQtv8nct0NB6NJ2f5l8FMzpbDpHJ9no99mVfnVJKbk7MgSCrdkHZhv5KkQsOaPKMD2TWkXN64&#10;bd9x/VvFdfuOn7/DrW95eFhq7if2fLUiH+eFDnpP0yLcy/i857+Ok9UbXj+tvN+ydPv5O+WV1C45&#10;hZHsLH0uTVeH0YHVALqh6eW3+cAZ/SIft5leVpqfppcp3aG/hX2H7rx9J0+ers/rSeeU7uoJ7DV0&#10;fOe0nuQ9f99x2ubvcN/f9bZfui3h8TM62Gzn0Dbm/w4CtJrFOJtPdMA73VUXd+i8lKXb23foJSGB&#10;DCPZU+MkaF7nqe189Mu0Gy5qdBcEdCyQs6ou7VSXfediMKvy+BkEN3VOiqSiaTzLdfuO622/bM+4&#10;buVk7vx5odl8lS1V12Vem038bvR48nhi/hf79eSm/nBUTyh4YO5GsuNB2RK4PVTf/juwFozGtOsy&#10;DQIgqXjgeHMGt3OunBhd83euz2l8N/zGf2PfofNfm31nNC6nHD8ml4sBb0bIx1C5/amyPeP252bH&#10;mPYZrX9xu383qierxm3HoCl4ftuvizvZPMsKlaXb6ztZPN89bFa9qdPdqhEdcFIsaleHu9NWfkpt&#10;85UvUw43sX73pr5q0MtrUZM9449bQrrsO8shuBlG9CsIwoiDX9Rk9c3lcDm8G8Ft800s/teTbtg+&#10;tr+34TfDl0Nd+pHrbb9sz8iti/RWBMhVoxvOqpy256Y+b3No0sUdOuWydLs+hqvNvkMvV4OMmy6P&#10;Z+mz7/D4L1u3eLTsgr461HRe+2Vq7ZT2uzXfvxsFwWicj3kZK11X0ANRHVZDLWrQ1qjupt4+3qWU&#10;pdK43va7XXv9+ejZci1bqq7r+K7rO2H0eJJd7i6EarPv3E8GvYtB2qddy2EQULEGl/Z1faFrs+/A&#10;shM36RfW2BbhYQECxliCZO07vDo3q2qaTcSjHWhdbf9lSq+7aT/tQ1u+G9Hrb9rXVVp+f+Vsif3D&#10;pe9MztrHgx7dXQyCYDmkp2kfy0o9nRK8Y9qfVefttE99X9jPs6XkY0K12Xcu07g5blHd1WEQULEG&#10;Fzd1aae65u/wZVC2bePTw0vh+vosXfN3RuNezKmN83YQzNv0FHFT17dKL5Zd++Bq3ZKlW5eO/zTt&#10;nBqpt7IPP++yUk/FS0u97W/zaLZx49a83Q1XDdRZG5bv92JN4xcorVmV10fIone17+B7kWIT0mbf&#10;eTjSJQ+80nV9f2XX9R1dbf/1Od2+g7pq7DsXA0q9BUbavtM+5rhBb1HDDjycNLy5g7J6A6+mc9Cy&#10;dLs+huv6eFYv1mUx4Ejm01SffQf6Ir76KBfsO/M2HA0/b0uXVvu42oUOA1fst48xfmTQFHy1q2v+&#10;iNd3eLWtbLSutn80nrdvO7edq0Pa9XAUBA9HNCzynLdl7Tugnko77LJJJYw473t1iP0J6U5Wb6DT&#10;wUXK0q1Lx+fyBnhZ/nApwowKXHDFfrWbVHqxQVPwD0e69vfVZt/hlpYu2Xmato+NLEB7KXbVLmbK&#10;0rDI7bbj9R2uhOThZ1XZHjTv2WXE6Wr7L9OHI461I+1j9h10+CJnMNXu5KwMrm3Lg0LJmtJd7Du8&#10;8S9tbds2vr0Ol6Vbl8y/fnfKb1n+UCjYxNivcvvVne+3j2fVcQtf9TT3cMST+U3KJO612Xe476hL&#10;dp6mRncxthpIUv7VPsa6VkhOPs7Goz/hckgWr43/vLd1fTxL1/ydyRmsI3RX7Rr7DjXFvC2r73Bb&#10;foxn0Vp9g+K2/a7WLVm6vb7Da+OK0PM2vqPhjL0m31/bd/JxNq/bjrfvFJUAJ162bnEoMVjYd6x2&#10;Uuwb+w4njay+83iCccGrQ/oVBBgDoOPHLV3rs2R7UL788FK43vbrqr3UNt+05Q9Hi1rctO06xee2&#10;/bq4Q5dMWbp1jeHSubJGyvJn/RzanVl1hZVXlOtisKiZ9Vk0/KDn12fllcNlivk7VLe5Pgtzc4pX&#10;e0jP38l7t6y4246m+cqdU1iQzNdokW9QQTDo0fDID5qd7Pn0drVBsQRh1ld0EDeLZWadl/QK5CwJ&#10;yQtzve3X1fIb2S+Sexs/6M2qvRjjW1T59/adPFmmxrmu42ubv4Ne03yvmpmwef/HratDzFrLw7yM&#10;w9gXtWT3gdM2f+d+gnVWVIcVHml/OaTigdP1RQ9r0D7KWeoZunos7EhDl4W7UTesdjnSk/Z1nQbj&#10;etuvTXp4tcSfn5XNL9lSdV3mtek7XPsO9t+5GFBsQVhR6e072XXEhmL/nfwV/Zsr/7GXgbEH9WLr&#10;NuPf3kvvvzNu2d31inbhwz59vTipzKq4K961z2DGLcspCf9utGoU02JphQ/+29/bdim08fBv6rLj&#10;WWH0tsyz5QnfNdEBHY98tdl3dM3f4UukbM/IpcfK76a8Iiz7dy/uhjd1E2vqejZunT6MHo44NOni&#10;Dp1yWbq9vkMvCQmk31+5XK4uh+YEAnuyQZ6P8yqBtxiktPfZ/t1IdrdKjrXgYrAcQue5G9FtErwd&#10;PLglMznDaVKGh9n8e8lf7G9dT+jlhdRcmnh4in3HlpGx79B5jz1gvH2HVx75aNmeMf/Zb2M5koC6&#10;i/OwrCzR0vJ2LtHFnbf82hYiS/dyKPvNt+2tyguX5U95dGbnFEayfVD2U8sK1bY+6zI1J1aaswfs&#10;GQTbfNgXTBwNH0Y3dekel1cyD0e8PTl4uXPRaMPp/AQS50nYFNhLCO61vxkvfV4o740XNVntl0cN&#10;H70c9mJ+Kj0p3G75/f7K2ZLELdVxC2dEL2q0K6lEBzivlYoHLpvOjwrl8uej6Mx+rtv6jrb5O09T&#10;a6/ZtDNsu68nOIFnbY8ovpe274QRpx7e1JMKrOL0NHEzWwrLCb0+75waNxpTfPB/cgZsEd7mW0/K&#10;oXRbLkmFzstVA+eFctrOWVV29t28vajR6bfSQ5cfXXupa5vJsE2mtoWPW7Jfuq72i1y6O6f2TGFr&#10;K87yEVZP6sltZ9WwKbJwyOt1+LYS/JhwLn8+hsptT3Vb39Fm39nG5W3h2mTH1NzX9W3bb3P2Cmpx&#10;cTqDkdUXLgbQF9YOPantgd/60BSCwPa2b+NNz23DDS6pyM7fgcb7tr3b5C/uzdU5TSqDnv1dlM6U&#10;kOz+hJfpaAwHHbLYn5xVu2GENDQ8dNJt9ehjwnXVXsylo7tFLQh4KZIKbyRGF3foEiJLd9rncZFO&#10;976QsvyRfotVQ9cICe99tdl3JmdoRahuVjVtjsHPqsXpuqGu/Y90rUe/PofuZWwxxf5o/HgC+w4V&#10;D5ysvsaT/aeptv2Vxy30oIva+kL/i9/Z/rO6cwB9koafPatHXA5x8PUkOiiugWsEau+ihjdeh2Xd&#10;2fhuyJv/wqEdWI4cw6KJ+cejcXE9WefL05Zd7Rdl6fbzlblyXS7e23fK5edlen1OdbCIc/DX59rm&#10;a/jz0cuVHl5u2vZXhu5oRweL/dEY+1VepkgDV5xW2r5zmaI2UmukGc8qxtv8tNVdvx49u7bJ6jvL&#10;4byd/VxXQmX5I82FMPL2nfJ4DPsOvlppVzcEmoY1eWK/nvKofX9O2JX7/bl8VA7unxeqrQ/lleTF&#10;QNN8ZczmMnWRVieTCqyzNCzyxVw9Hn946OD5LzqAK/Itqgj3Mh5rKzgUudovcunGqLjsH4fr8lgu&#10;f+Qp4jwhjHSdiMWh/Wk6OVvUeCl0oYNAdr9e6bf19p1yOSzbbgaBrm9LXfvv3E9g36G5yRk0TbT8&#10;lynuixww0juFclsSvz4ru+7K9ud+/k421/cVqs2+04ul23xJzsK+I/snu8KGyxtv3+FyLB+PsY/7&#10;SfGFEVPM36kn9xMKfo3Jf/5+Y12fyyDbM3LLQrbdQe6rBocmXdyhU86lG/O4ZP/otO8DyeXPPmii&#10;P0N6x146JbsgR2PX7Tu7vLWeNFeHLp8n4f54lvSMFllJ8+dnyfI3P/de7NejZ3FItj/383eyeL57&#10;mKymifW7u9NGSem2fWc0lua/LvsOztCklKpOjPv6jtvzd7x9p8x6Id3yYDUah15ZvYFDCQ/LpRuz&#10;MGX/ePRLo7n8kaaHl7/b67M6p7w6yOONPFqb7MjWW+Quz1POE/TRI1sCmuYH43RU2f0nOZKAnUJl&#10;eR8EumZK+vk72fIh2yZcDPz+O9l830+otvk7vLfWtv8Oj3rXd2h9mrp9Prrr9p1FjTtHlSufsnhv&#10;35Hlb37ufj16Nn9k9R1t52elfWktX3bUNLsMt4e6bd/Rtr8yTgCV/dM1X8bP39les3aJkZUdnBa2&#10;C1VSaXTZdy4G0tyXte9IU4/V9xxJkNUbOJTwsFy6/XgWj78fi3Zb3/H2nY+VHrfXZ7luX5tVZU+3&#10;kJYtb9+R5nBe/vO27H7PXL0hj9Z9xsnSfTfStScEn7Oy/OHTw0vhtr7j7Tu80i4brWv/nWpX/htX&#10;ehcVTgktarwd/jl57wOra/8d1+fvyMs+77xWV/tFLt1+Pfo+2oqynuHPzyqLk7vkw61buzxDMo23&#10;75TLXek+S9dcSW/fKVd6eLn5+TvZ/JJtk7XN38nmQV6oLH/ynlxGnLfvlMFFm8cftvXouuw7T1PM&#10;311f2IsPv1/7Nuz6HHX3bfxrvP1t8rZl/fH+oub6enRd84lsORf5RmbsaCjQ2XL2OvzjJWaTgl4s&#10;ezaNq/2iLN2u6/hW6jclyaV7vz7rI0tLtm7Jv5ku+077WNo+gvNd5blKfUJScXs8S1fb/3giLT2y&#10;K1Ww5/Z6H+3t9wb3NI2bg97TdDvudV5AUiUTOFfbNlm6dck8pzwtVpY/9ilUv+gkl5fx95NVY9DD&#10;Gb80NznTNUNS2/wdnKdDd2gTKKfvrHOcnPHaHKrU7IrTZt/hvoeuusulXtv56Fz6dc3f4VKvrUeX&#10;1tb8eaF8CXmbYtDTtQfWWwqLQnS1mS/PtN1+Vq45Ixdr6expuRRf24pWbeuz/PnoRbVFU7zr++94&#10;+06Z0rQ+Hz06MOek5/vmfPR8zGY+0uejc3kxb0uf186lSAdetj+/GHh95yPL2e3zszTad2Avpjl8&#10;IeKESLrTNJoCqXXbvuO6vuO6fUfX/juwzaImUmukse/oqbud09GYfl2mq0a1OznjpOGtTZTVG+T6&#10;TC7do3E96ZzCFfuj8cNRGIHnNLzJU+5dd8mZy59dniGXxu35ytrsO5dpN5xVZ9VFDf+L/EUtCNaY&#10;YvysmlRk9yzjypmu+Ttc6l3Xd1y37+j61q0n0UFSSSqoZRSHdciLGgVp8owOZPe7obQf63ZpUYNl&#10;av2b0l7xVve52i9y6e7Fi5pxN/ViP6lEBxQccrI4brsmi+fyR5Yabu5u6zv67Duj8WiMryaKj/VB&#10;+CKj4vFdoGv+zrz9cMSVOD141/Udbfad0fjxBK6erC/7+61fT247q0bn1GDfxr8Nl9UX+HKpq+VH&#10;S0Jrd9DeXKZhZOw79PaHZ13WxR166XLpnpwZa4212mT567CHo7hpUqzD8tN3Tum07wPJ5c8+aKI/&#10;w++/Q+dVMfIynVVXDbiberEfRkFgUDT8qrGoya7xKH7Dlwh/ftZLfuz3lzb7ztWhlfpieV41wmhW&#10;7YYc+dd2NrCult9aBGAVKL5u6t0wqRTj1nktarydgXVxh14zuXSPWzd1yD3lWjVm1eiAhjX5IW86&#10;7ftAcvmzD5roz/D2HTqvipH3E/OdWk/MN26+j916OHjkKbs+7m60HFLdxeBuFDd7MSeN7AzJ4vJ5&#10;jXC77mqz71hbzdq+kyf/9eThaNWATQgoSn3x9p3X8vue336/wWzuybYJ2s5Hv0zT/sWA7rAL+d2I&#10;jk/7sj1WdhluD3Vb39E3f+emHkb4doUr8uMm1ngW49b5rBqy9p1xK27C9eJivxf3Yoz6A0vBI0fe&#10;F+J2qc2OGY3p9RBInA3MqbtIoWk8UZt9B7Z6IwsUecC8h6QCKaLKTxhll/tHhcr2jNy34sn+cnhT&#10;n7eXQ04qnr6pizt0bsrSrW3/nXqyapi2PoziZtGFmhoE4xZwcEV49G26xuPc3m9Q3/wder0CUrZu&#10;8WgBmmOrWQ612XfuRqi7xXXQ1FX8DwLTM1PT3NQ1fa1os+/Uk4sB1ToI6cH41+MJPYWuufraai9F&#10;hoEx/VQv7oY3dXNPqzNhxJurp61to7aGsnSnfd6sbyrV+8PJ8of7HtXuoLfp2sfmV5bfPk77s+q8&#10;DURW/Ga4uW8fy9oXuG+rzb7DpV+X7DxNbzvj1rxNdVeHmDNwdUjFj1u3HS6HZPHa+M97W332HVhr&#10;xi38L3aY95BUqGjkJ2vfuUzRdha1g+v4i0EQXAzWv7e3szaGt56bJwt8tN9/J5tn3DYh7Ve71W77&#10;GP+zfcSZ+PYxrJqDnv1d7CPPbDo/KpTLH1k65+2rQ7q77SSVMLrtUFNAN5Kln5e7t+/w+FWETvum&#10;bU77uCu6Lgb4XqRhTV66vtD9+qwieZCNXw417b02GkNXozro+EFwdUjFY6RY1rK/vb993Q+j7x30&#10;MBLdPs7rp1+mezji1V5d/SJdkrl0D3rYlYN2PU/Qjxa1hyMqHjj/jZhXdvYbBd8deZex17y07+Th&#10;TZy37+TxHqfR3HaqXaxaolw472mNQy0oSnfbkW4zTb1FLSuuk5hvil3LKFiD0fWt4rq+o82+k183&#10;3sZqm8vwlsL8EG7PmJ/be2NpddbW1Wp3UYubxXXc4pE771tXF3fo3OXSbew7Rtss+r+27xQh1/G8&#10;UUT6exrkaHx1iLKlumo3CNDiU93VoaxV09p3YLPJu2DRAc1JJW7m4V7GeftOvjxB3ynWWqxWY/Qd&#10;Oh5yJqvv2K+9dW3Lu2sfY3Y2J037OJ9/+47ltm37pi//edrm7+RT+zbWn5/1lie7h6AdoTnU2Pbx&#10;ogb7Di0FUN6+k102ad/qhNZu89pfxxv7DniJsNe4bb+zn1tO6GgMLcDQsu35m+HQd9rHdPqvDnm7&#10;NpXzVttziZv1ZHus9hht83euz3HCAtVBdtayhlpQ5G47sqVlbDWbVFj6sn1j3wE+O34dbjC69B1v&#10;3/nY+u3tO2Xy32gxGKGiuEEP+g7GAOjOj2e9v7yWQz9f+f1cXOeAMWgzfxR+0TVvY/4OHT9u6eqx&#10;tM3fuT5Hv26+mYr9QQ+2wdcuL93Dkax9Zy1HtLuHI56Nm5brvlCu6zuu23d0zd/hS50u66CZg/nS&#10;Hr/dxv9wZGZuUvHA8eq6Lu7QS5dL98ORnfeV5yOuF8/bZo6+mfWVhwfCpNGmH3H5Q+f8LshBD7uE&#10;UK/lEOtrzF4klDRpX9eOcdrsO9wS0yU7OP/T1kFb3/L8cQvrs+ZtmybPN3X36pDLIVm8Nv7z3lbb&#10;/J1qF6uoTDudJzcGs2778+TG5gNM3OTxRxqtS3rodhogvX1nm3RwS3U5NGs8KP+xGn1RuxhQsGvM&#10;Nko/JpzLH1kq4yZaCKqDfWfVgB2I5jDiK0s/L3dt9h2cSkPdPQ0lZfd/MbtiFO/SJr1bkl2fta5r&#10;eXcXA+x3w0mT9nnly0Pfjcz+IsV8tGWEvbPsPcVfNfz+O9vL5G6EfpTq+G2/bNvTObW709DkB7UX&#10;uh1Fbsw+N7pss71Ydm8RXf3idql9HSNLt99/5zW/3/cb+3jRXT3B6rjHE06K99FXburJmbYzdTj8&#10;rydBsBxyuL8cys5255YOxt64aeTwozHWxlPslAaD8UTsMEtPM+j5/ZXLKz9d56Nfn/Ns43cj7M5N&#10;l520r2vmZi+W/fqQ1RvKk8LXOcnSnfa1WSlfv3/Rb1n+FD39dTzOHqDul4mvjm6IdYnUNKuG7Oq4&#10;p2m1uz5z0J4luM3HXgY4kWFbfFa4rH50mXL4j7257Q6ntDLQdrorZme/lkCXfuuqu1zOuT5/x/W2&#10;323pgWWWK3EcvKvckaVb2xz9xxOcCEt16FFxxjUVf1OXbqMeTzqn9YR6Tc5u6u1jnEdPS1NPRmOO&#10;zPOxkzOcHUijp3OK/YOQgoYHjncGDJ9+2HesjafIN/YdY1ujptNl39Gl71wMOHUXdZZXd3GatKbx&#10;LG3zd7i1RVvbz6VftmfkUsPFe/tONsdkS1WbzF+f340wwoBzq41vf2f50C6CoHOaFZcddjeSbTFn&#10;VbTj9HY/OphV6foaZjdnS0lZoQ9HdNqhPQYBXdcEMqmURWkZ+cjWrTIozM9Dl75zmaLO2Xqb51vU&#10;Zt3Nw9t8ZWc85PP6baz0t9PbJ5Yb4vffKZefvNz8/J1sfsm2ydr0nWwe5IXK8ifvyVlxjyewj1Dd&#10;aHxTr3ZhHSl2QD2eSNt3RuNiSiwC9p2kYixCNqzIl7bvZJXJ9rAg0DQfZDud22IejmTnkG57blnh&#10;uuou9628fYfLsXLxuqRnVk0q9GtWjQ66IR2fVHDWGYd/urhDp1yWbtfHcLWdkksvV4OMm7o0AB79&#10;nVPZ+Tg8avho2brFp2dR64bdMKmYy95v85NKEEQHaAlpeMwV49MkmUIb/3nv6rp9x/W2X5f0YLSe&#10;7iZnmIs5GtNT1BPeWLou7tBrlizd3r5DLwkKEj0QNHfqRccj3+hA1+xybfvvTM6CgM77bgg0HR8d&#10;BIHsHMP7yfX5y+t+Yn5n+divB6fZIU1W/Ga4zZciw7tisN6KKvfA7cJ/TWtsvH1nV0kpJ51sz1gO&#10;jdtz6cW8/ZK355Qd4yp3ZOnWpu8shwHrD30QLvqfrD1lcjY5u0yp1/X5qjHoXZ9T8ZMz2dlH2TVn&#10;eyjmW2+P/YgYMz5lR6mK/M3xLGCL8DZe6s2SitFqjRZsZBsh23+bmO3xL/ObVaUoR773E7ocAzka&#10;g/+0NKZeSY/m8rjjun3Hz9/hlXe56Ljp9Z0sjsrqO8vhvJ311I8Luz6Hu0xpvtmT3mCL0iFPTd+H&#10;4LH0DnbccsQuXrJ/XIo4eNh3ZP94e7pzaN8Fi1OzdkmnJY1s2yb9lt6+I83h/Pzdlh6/Piu7dLml&#10;ijUzsn/ZdH5UKJc/H0Vn9nPDSNeak2wqt4X6+TvbOLNbOM9Sya/l3XA3umipcN689B9vDgON7l1R&#10;rtt3/PydXUu+jHR+/51sLsr254NeL85+riuhsvyR5oI2fQd78Mn+SXIUIySyf7rWQ7lt37k+p9dd&#10;6ZHEXaTS23d24Vp5aejSU94zy8vJ23eyeSlbqtrm71wMZPsr7GCfzeePCdWm7/C4gPMweCl0oWXr&#10;lvy7Xh1qOk+C/75u8991+46fv8OX2PJS+Pk72byUbRO8fSeb6/sK1XZCAe+9L1Nd+o68fUeXfuG2&#10;fcfMveNJnCa0t+98bGnI9ozS7+btO9kcli1VbfadtO/tO9lysJ9QnM8h+7ef96A9RbZu0Wh4D0rX&#10;/srcN3Fd33HdvuPn73Altky8n7+TzU3ZNlmbvpPNg7xQWf7kPbmMOLfHs7TZd7gl4rbsPE29fYdb&#10;4mXivX2nTG5ydyLhf5XJrv/m8uL72b7z6Xnl8a5Otk2+GPj5yruWTBnp3NZ36onsji5lcDgvD9m6&#10;lffkcuLctu+4vje66/YdP3+nnFq4Wy5+/k4237htMnaZl/3LprOcUPn5ynejcigtJxdt++/w3krb&#10;/so86l3vb12377jOf9ftO7q+de9Gsr1WEHj7Drd9pOM/n34+NVadb02fJs/ue/adT9NP+PX/f9vw&#10;7T5X39meU1bMcsg7hSwrj48Nk+UP/92oK2cNLoyotRB4at58qm0Kt9ej27eg+tpkh0q3xd12dM2f&#10;Bl10GTXr0el4Tt6WQ5K+PvsOh5dPUzN/B2ko6SgYSW6/zdvt2vv9NX/nO9MffTHz9l/Wfv38afqL&#10;adiEFvszzV8/e1t+2SHcUl2ft2NO1cn7/zQ167PyMK/jZE80kLfvyJ4nIf2NsmpkS8nHhOJ89495&#10;cjlP5datcp5aXi66xrP+sO03qM2+c1OXbn3Kk9y3OT2eSFOvayeS76/5O9+Znp//hcrL3ed/dfrz&#10;hz/SREnPW3SNh9smuy31b+tBUQiXP0X57Tde2/wdt8+T4Jad27KD8Sx99h1OGbjNf332HQ7vn6Z3&#10;I7fnbrotPd9f83eex62m33g++/Kf9tYy+FtfC+M/9VX8/nOnX47+Qx93xTOZZUtV3/lZa37R7mT5&#10;Q6NhjcLJjbTvFHMKJA27RoXR+lkffzc507X/DpcjumTnaWpOmr1MaSfOXp/P21eHnNNmZU+Pw/no&#10;dPk3Mm1OQ13L99u7l/VJ9g148qPNvsOjHuNZmvQd2HdelvVbWdgM4befumZufn/ZdyB7nz9rPFHw&#10;zUMzW+fz6Y8OfrP+z0+h4/zd9Aei//698CIplW2TXd+DwfU5j3FTdnytSLreF+/XZ72Pf69Tz6rd&#10;kO6wMiE6oOO7oTbtVLZte83dsn+7bt/RNV+ZXzpuS8/31/wdlB5sN3/ytBv+weHT89ydT8/6zpeb&#10;3zqDHvQ/p73WH3SMHlRUzrKlqkvHx8y5zmnndDTGf4qPE7EvU+DtlZ+unuiad+fXZxXJv2S8bN3i&#10;U359fplSLyCvDm879xN6Gtm5d9z3dX2/QW/f4ZZ4Hv5+Uk/o7X7n9DINgutzaruPXkFXy9+LqStV&#10;8ri2Pe5j2rZP0//9te7B15tPk0/T//rTnzWMvvMrkx+Jfyl+SrdTu46RpVubvnM3ig5m1aRCv4Jg&#10;UaPju2E9WfO2/LvHk3pST8x/3OW7zulNvdrtnOaj1rGPJ6Nx+TTvnqO37+zOu6yUN/WkQpflWRXW&#10;nVmVWleSirbZ5bJtWxaHywybVXXVRu676dp/5/GkG3Jkf1YNArrso67IWtKpbT5ac7Tjq8bDEb3l&#10;N2k4JfwxdQvzeH5r1A1//Cefpn+s94UvGn3n16Zfbn2znaXvPJ68drJ0p32/Hp0jRUXYpLKowc2q&#10;xs//f1OHdpePMbEGNavO20UU7DPe77+zT26/fVa1q+u89rcU5oXos+/cjV63vtt/d06T5/Uo2+Pf&#10;xtyNJs/WfT1O27culzOyPSOXmps6x60a+FJZNThpeG3/x3Hnf0z/Vue/1L51/rf7X/jibzx/n38+&#10;/eXzOH4e5crYhyeMFrWXPODS/XiyHC6HdyPKdTe6OrypIwUNb3BcSZDFc/kjSw03dz9/h8uxMvHa&#10;ZOduZOqh9fPr5eNJ3By3aFibb5nce29e+vQdWMBs+7vNX7fOsC8U49f5LGq6VtP5+TvvleDN9MYK&#10;D4tN0QWkte8UYTfjedbE/bZtn57n6CxHhh//d/pjg39VfTr/xiCM/sZXMZPnr52FX/y5n5SZvzNv&#10;39RXjXwXRiY+jDBD0v7KT7OO3Szlsu8v04vBxQAa23IIv+jCrpzQ14pwNj7ty85hSPuGFhr9jyeL&#10;2m2HgjWYi4GsTZZbmt6+w+VYPn7cCqO4iQvO3m/z4ybs+b14W/xmuMlPly1Xn76TXzqvY2dVTavF&#10;nqacdvBicDdCTwE92LaNRX763RXFr7nwcb/326MXvWcYbda3vHtTuzESUFzH1/mE0W2niIbN+P1y&#10;5/PpX02Dg4efAgV/ZvzZl/pffJr+QvqXWj/eRcg3el+JfuJZ86E4WbovBrrawHqyakByNh2kAi7L&#10;x37Amy3+NpzNb9XoPK+Qk3OQ5V5snb3P8k1YN1w1xq2seOTxNlzXF6Kfv1OuJMFWY+01xb6x7zye&#10;WNvNdt/mq2tFrutrK7XN37ntvG07bbv31o+bi1o3tG3q2/i3Ibr2OtUmPdAgYY/Nq7c2bjlEP3fb&#10;sfWyKJ2x8/JmnsrqDa/bPczb+f2f/lLl4acGvR+IPqv9nyHGsf7x6AvRH+9Wj5/X3h/TrDvSpapN&#10;33nNx+Lf+y3XInpg37H2miIfNWTTvlOEx5eYt+8UlQAnXpfsPE2vDnvxvD1u2WvcMvfZ/ryNuV3A&#10;Zse/Db865HBHGqvPvtM+HvTS/qAHV+RfDLrhw1HaL8JtxvN6LGn+3410fety31dX7TVfuvhCLbrM&#10;1zDGToux67zi5sMRh0MfwZ0fPO61evF/O5x8z6bwafrbz3tafiX+JwzLIJfui0H7mOIw17H9rHkt&#10;aoMeBW8xshaGydnDkX0SxU+fT+1I+xSkwVS7snMGIZ/j5zKnXeNWN7yp07DIM27Kcp9Tn4AdjbXt&#10;6MJ7A27d4uXOR18M0H/C2bs8fzmEzdMg8nA2T+TKp0kuhT59J4zodXHcig44ePRysiNCFwPTpreP&#10;rZ/fLqLtT/s0LHKSbXsmZ4YSKj225afiH45kW35uPenFsudbaGvbqPzh0l3t4puQ5q4OV41Z9eqQ&#10;hrYoKuW74Ebjq0PsKgJH8R+OguDhiI6ft3VJfdzUNcZwN3o4qnap7uqwGw56VDRwvDHoXSSIk4Zb&#10;tzh574K97dg6RvNh36HX3nFLF/f16Tu8MlvUZOcC8qjBWYimzaS0m7edhyOsjUHbScNDNrkUcfCT&#10;s3nbtOP2fz5d1W4QoD2h0j9v8+b7cmjfBSut/Wpr26g8kqVb23kSxr5jdfYiH/Zn2HeKcOv4hyNd&#10;cwy1nZ91McAZBbjg8v3bTi+ODtDe5OM243VZ0GXrFrWG746DLXT31B+fUhv/5230/7Sr2u2G4xYN&#10;a/LEygRJnr+176zbPWvd3vTHLWvbz8dZe5G8fYdGh6HH2neM5WnzvSy9L31tLb+372TXBW6bMOhB&#10;L6Zd0PFnVavj09LIfiPCvmP0e1AFl+/DvmO0/HyczWfe1qbv6LLvZMvgtlA/nrWNM7uFV7vUOmhq&#10;CdZGPxzR0/BmAOz2DvRU+uw74CStHcFJrdEBLBJUPNpk2boOfQcag7G3mt7e/M6+x3iW0RZsumyc&#10;zVNWei5TY1nOo8HGgV7oO7At27AiX3o8y4xLUOviw9GsihVXVDxyf3n6eFE94+oNRfntK55L96D3&#10;cER11S7WtLaPqXiD29eb057D5Q8t132hwkjXnAree9cTP3+Hx7F8tJlJh/+UK+2vGnETc2tpeKDy&#10;n7/fWH36Du/9ta3PSvvmC5HyHy052n5oa1ZjK0onO9t9coa+H45GD8az8BZFVNt46fEsaF60eoj6&#10;mvYXtXGLXneh2fGsg672i7J0+/VZvDaubHQY6VpxxXs/bfvvXJ9jB768NU2ba5bm7SDY/F2crhfL&#10;ltamrcaMKOb9v+3AvmO/EfOQJg6jNbzylUW7ru9oOz9rOVzPTC++Q8t/U7fz3IvxWBUiKQ+w7xTZ&#10;aDbjzXiWLvtOcR20iNuOte/YkGKfx39ZvUFOEmTpdn1Pcen1+txyxfosurPrs6iptK3P0rb/zv0E&#10;a5CoDntVGjw1VdqXne2OLz/ONyLPvoOvSa48y+Jl2zZZ2p+m2s5Hbx/blSpGc7e7GmT783YYJZWr&#10;QwrWYHqxNEd5+euSHnq93c2+0z729h2efGShvb6TxZXdw7BvB5z187+blkOsjqN8Y9n8ZGcAcN9b&#10;n32Hs0IY9h3qzgEG14t18R8zHrhlJoc36+PN7rG0/+A/DWlQq4amFVHa9J270bq1se3FOuT1Hd++&#10;47XlMuvOuCU7k0GXNkjnnCzdXt+hl4QEMox09aC8d9Ro37G2mmIf9p21LagYD71U1r7D4z72J9Q0&#10;QjU5Aw8pfDRcx4jE3ciWACWdrh5Xm77DlR5/fhaXY2Xi46bsbkyyekOZnHiZlyzdXt95ye19/9K2&#10;Hp33/trsOzzqtY2Fcql/mmJuJz+VnhSybZv0e2qbv8N9X9fbfrelx++/ky2vsqXqusy73mf589Gz&#10;pX4/obJ1S/4ddNl3+O/rNv9dt+8sh7p2w+LKj9vSg53RuW/MwbvKHVm6vb7DkaFibFLBmdVwi1qx&#10;v6gFAc7JpeJnVdk9Tovf7yXC23de8mPfv/x+g/vm+ObztNl3xi3bjqBFKW5/umF0gB26DbYIP6sm&#10;lc23//h72Z5R+v28fSebw7KlmvbjZvZzXQmV5Q+XC/XEuM5pPSm+RuOberU7GlOwJl9d80cmZ37/&#10;Ha6E5OEXtaRi3KzaDe39Nn9WjQ6ig22xWeE39bynvzcu7fOoSSpBgF40323yITrQtFuoNvvOZTo5&#10;o1+Xafs4bt5P6Gl0tT3uW/b9/J2sFke2P/f2nSye7y9M23zlq8PooBvSHexTdHQ3lJVmbrnpouZp&#10;OjkbjekOJw5dHU7OOqe0NJ1T2R7r+pxGh0XVkyC4TO2v7f76/TrfO3eZW84yeG32nV68qRvma5Gw&#10;Q3O15ehAho+75qqt9vLew9t3svklW6pe38nm+r5Ctc1Xvp9cn99P8t3T1GCepo8nsO/ko1/H7ouz&#10;lOfI1i0KBe/DXB1qWo/Ofxe3+a/PvjMaT87gaH77OIyuz02K4nTIk1/Ckinclh4/fydbNmRL1es7&#10;2VzfV6g2+w72pAmC6EDu2hdnKc+RrVsUCt6H8fN33se/96XWZt/hvo1fj87lWJl4b9/J5qZsm+z6&#10;HH3XR3G1nZ91P7lMr89p7n5yN5pVYe3huGwp/5hQ2brFfyfomZJ/3ZBPEz1F+1iSdpO3n79DL48i&#10;pOtzN7XV3iJ+v4yX3rvUVe5w6caaH9m/l+X20b+4/Ploel8+X9t41kvqin759VlFHOLG308wPki7&#10;7P47VDxw0o5Dy/W5qbv0NPt4AzqHXLfvuG7b19Xyy/a5yJ232kAXd+i1SpZub9+hl4QE0m19R9v+&#10;ytwSkq1bXGr4eL//Dp9n5aXQNn+H+2YXA7fX5uqqvVxd3I9nZcsrt1SxylP2L5vOjwrl8uej6Mx+&#10;7qrh8nkS3r6TXar7CnV7f2V/Pvq+5CT7OXcjv99gNmf2ETpuybb8rvaLsnS7PmfN/fk7vFNv91ET&#10;6c/w9h06rySQ87bL50m4ru9os+/4L12JOkbNU9bGgNx5+z3K6g1Urvw/9s4gNJ4nq+Pt36jzh0Ea&#10;CTjIsDiyAWeXICNGGCH6Y2AjzK5ZGXHAEeOhxRzmEHCQIAOOhznmGE/mJMSDED1lQXaDi4d40Zw0&#10;B12zx+yegiDktL+Y96/t/8wk1d3v5dev59Xv/03T6Zmq11WvP/Wqpvp1dZVcTlfvyb6tPj6tIaj7&#10;p9urlpZv2M+z4N+Rlne58vDvlMtTllro43fg35GVd7nSJ53Hg3JTXE1Nt9+wmleZ33T1Dn3MGvw7&#10;ZdqaNC34d6TEypW/6WL+nXKJSlKz5t+R6E6yl8N+W3qOJXndX0bplerepVPq8O9Iy+S1vDX/zmsN&#10;i0JsWX2Rti/jrc2/81K//O/w7+Tzkcbqt5lSjTTlQ3+eZc2/M4+17UfTGuRph93yY/yOv8R1S9Wa&#10;f+d0oF1n8TzLb2dvCYV/5y3UyjvnYXfQLy+1qlMKvb8Tun8Hz7Oqtvjl/NpbWD9rmUf6+YvV30mv&#10;mn/U5cPXw0lq99bum1KNNOWt+XdGY23+nT1Nnrx5d9L5auTz70jfmdW+Vlt1V3q11vw7Uv2t3etK&#10;9Q/bevA+ur+8dUvVms1fDrV/sWz5d9pbeD/Lb/dVhOrWLfkV0Hqqmn+68yvLr9caf9kVhO7fwfw7&#10;svIuVxrrZ/l56rYJ1vo7fgZ5obp88nL2xblfK8m6AFxZJ1dr+XJdV5g1/46Ugy3bkWqf+nfk59k4&#10;I/TnWfDvrNeOwq698O/4rUe3VK2toXI7kqxU2dqgXoBkjyLdtwD9ZZgd2t6ypU+2pr4YjN/xUXl7&#10;WFKX2LLrAfPrQBTRamd2ttD7O/DvrNeWdH8Zta8N43f8hHVLFf4dP/WqQvF+VlWkffno1i1fjuWG&#10;hb0+euj9HWv+nenRaExb99Ad8/9Pj+JerUXncORJpntYrvV+aGph1174d/zlr1uq6O/4qVcVGvZ8&#10;g/DvVGUn/nywfpafSzWh1vw7/XavltT5G40Wm8dc+V4No7/KtCuM3/HT1O7v2Jpf2c8gL1SXT17O&#10;ZcSF3d8Jf/yOrTeWpBaF+ZWlxMqUt+bfkV5b6GtFh93yw7/jt1dpqTaS21Hx9nhAMo8HFzvXDd4Z&#10;izT9eq4rVMpnXXr68w37eRb8O/5SrSo0bP9O6M+zrPl3pFaH97OkxMqUx/gdP03p7/lJ57px3+Tt&#10;tdb8+SHufZMr7+T8eq4rVMpHV8/TweVwsd2O3Oes4+PB+eZNl3qS+XJp/OWwkejqL0s9fP+O7Hqt&#10;SYe9nkTo/Z3Q/Tuhj2Ww1fJL2wb4d/zEdEv1cnjS8ecbSqguHykF6mfWWty91urVzjd58rUWyd10&#10;pRppysO/Uy7d04HbJvuc4+Ww1uq3L4fpWaeDovOszfVkq+5KyxL+HSmxPPmzSWq9xXZMkvQm7+2I&#10;U0+czKB/NsnLv+o4jN/xE5e2CbejQX+yz9tOB+Pt6wbZF3ejtP16ritUymddevrzbW/Z8tj4tcwK&#10;hX8ni8zbwsfb7S3+1m/P43ncb3PPqLVsjdWDf+dtVlLWWacDS+uFjsb3Ta4lk9x4O4ok9aXWsvV+&#10;Gfw7fjuW/p4/7I63x9snnbz9pOPiTzr3zaR+sZMn+zrOr+e6QqV8dPWMe5092gZ9zj7Zn8fjbZ6s&#10;S8/WHTr8O7rWVJT6TVd7fYsiDT4kPvT+jjX/zuWQ0+akMoP+ePt8c7Kffi8+WrM1Wy2/tCZg/I6f&#10;mLRUL4dc/86gL/fvkB/Ir+e6QqV8dPU86VzsXOzcdOl/8fFhN6m3t5xsnvwiztb6kPDv6FpTUeph&#10;v5/1NLNVd4tov4y3Nn4n7i3f6aafs450rzuP6b7X3dEWHy15g6gswrYe+Hde1if3XVqqcY+8N3nb&#10;xY6LpV9R8u/cdPOkX8f59VxXqJSPrp7k3yF/Dc/HM+hz/TsuvbgH/06Z5WfLduRXZmu8cveQ+l+S&#10;LYo6exL5ix1L8wdY8+9I7edyaKkHMz1KrSfucWyisyeznpvu9EhKSFMe43f8dHXbZPLw+PMNJVSX&#10;j5TCSYd8Ozdd2px/J+/o/Ds8Weczgn9HWiJ58rZs52kW9+gNc2c9xceH3evGdaNYbpFe3Muj8aFx&#10;jST1Q+bZ/HJcFJH2xfXEydB92dXxh2pZ3vnW/DvSK7P1ftb0SNZ2xr0oovrCtZ+LndFYSkhTHv4d&#10;P13dNtmWzfsJ5Ifq8snP+8Nj21u21muXXRHG78h4FUmTZ5A8hOlOXr10RNjr46BP7wE6X2KenJOg&#10;8231lkN/IjGPbXkMiqzrZby1tRNf6lf0PfSWX3dkSKh0dPWGf6eoVunGhz2/8mh8vqnLRzd13bol&#10;193drzp/TOrTyD7edGn2g4fdZX9i6iv0H3X9O9LrtTdeud9+/fQ+K+Rip7UhkaeRMqcDKSNNeVv3&#10;uqOxjOZNN4p4IzFofBLRx/tZmtZUVtrSNvmm22/32+Ntzk5voyf1kw5H1slQ2mVdWTnpSPmUk2tZ&#10;qVjr7zy/ovr8pifPHk46tVZrg8Y58uRJrtYqi1wZ6ViznXTkV+rLSX03/qPz76Q+Ib/Maij8O36r&#10;SUcFdfbofYx0fo6so5O5HPZqD7turhg3m0eWfBo+2bc194St+ZVp/dJVa83/NtmPInq7jHvWw64t&#10;bxzG7/jrorRNpvezaJvsZx8pzu39Ns2/UyS/HI82019Obwu9b9p6ntVI3AzR6TzR+ce4l9QfD2hu&#10;6Hy5RbyuD1daBtK6JU1fW/5h15bHRna99vw71Nd3byxlH6l/Txv5dzjyi/T6bfh3ZBaSLx127cX4&#10;HX/p6paqrTmn/ATyQ3X55Of94bH2/Ds0Zy9t7a3i432TfPrFcov04N/5cJtZpID1sxYsyvhEs/Ze&#10;Dt1KgVnHdB3Bx4Ok3tmj3n6+fBpPKdt6ooLxO2XYzFvTwPw7fnK6v+enA6wn4edeTai1/g75d8hX&#10;U7yThPPvFMsu0oN/p0y7eti1Ngec5Ors+Xdo/Hd7i7PT3UAUuRmBOfIkc9+0Zf22xu90D93KOrSa&#10;I62ck3ekuPZWFBHTPLnldGhdbIl1asvCv+MnLO3v0KyZ55v0pup1I+voYun/PG5t3Dez5Pzhfj3X&#10;FSrlsy49/fla6+/4tcwKpTYqKy6EcGu2U2vl19vV+njf7NWSel49X5W/btjyrtl7Pyv175BPpmh3&#10;/p1iuUU61vw7tsbvXB3Tc3E+z0YSRY2EL386sDSXwdMM43f8vxDSNnl61D0cjXnb9Ohht701PeJJ&#10;kxSl7ddzXaFSPuvS05+vtfE7fi2zQjG/chaZt4W7+sWtjTRjyUmHX3ut1V17/h1Zqc1ja22hTH9b&#10;/h2Z7iQddssP/46/xKWl6lYRPN+cx8X7+WZSb20Uy62m5ddzXaFSPuvS059vrWVrDKNfy6zQ6dF1&#10;IysuhHBrtkOe1tW6lv+9V+vVyJvLO2ce3zctlUr4/R1b43GkZYvxO1JiZcr327pz5Vtr27jspHo7&#10;/073kDa6X/Qd07CFf8cv5z+fq3k1clI+1WjFzcXa+ugXO/QbmtQ5e1JP6lE0jzmyqYyt0rKlzdPs&#10;6vhswt/vpjQj7d1Ucg7XLquQC7+/czapgpNWHvDvlEmW325SW0gtZ2uD1866trNXk80EY61t47LW&#10;1ftyiPUkuCXBkSMr5m69Wmsjev6jI2+LIpnNczRelbmbXh3z99sRjd/hy18d23qGrlu3VslyvlHf&#10;kb+5NpMnTy0r+YI4WlQnY42/rPZKpKl+R9HFTnVsi3OyNX6nWN+XErasZzROR5KkT5izjvS8+mxS&#10;a8U9J5El9zJc1ru2Redl2WV/l+p936Tf0Pw/qnvpni/pi83WdR0xUj66Ok6Pzib8/W5K72ycTfjn&#10;yGxefq0nHU7Py/XQXH+N31tzbb5cJ70zbNnO04xvB2RjV8cnnYudq2O+vWlbj6yk7Pl3pkd8lnfT&#10;pH47ktTd6VE6r6GMk5Y0/DtaZDnpas/GZK1t4zAhGV29Q7d5bT7cUnqrnLX3s2RPR25H81j2FMbW&#10;L65u3XqrTfDPs7U+Ol9vJ2mvvyO7gvNNW9Ys0/5phvE7UmJlymP8jp+mtE2+bvh8MmWG+fVcV6iU&#10;z7r09Odrrb/j1zIr9Gxi7QlJlqb+8LBt52l2033Y9V9ZCKH2+jtltpK+tGzNdRb6va6t2usr73LD&#10;ZO+G2KLDb4909ZbbvC2fLPw7fEviSNIsarp/HC2qktGtW/pXEfb8yvbqblHblsa74zy2NYOd1N4w&#10;fkdKLE+ebCK1jzy5NA7zK6ckVo+6bfKgb2u8Mq0Cp/v3eLDKd73f4N9ZJ3/duqV/ZfDv6DPOzgHz&#10;72SzqSIm7NqL8Tt+G9Et1dCf4dq7R/SXYlaotf5OraXb29S15izKWeG2tMnSMjsc/p1sNvox8xjz&#10;7+hTzs4h7NoL/46/ZHVL9XJo65myn0FeqC6fvJzLiLtv6s46VYaO2WlMjzB+J5uOfowt/85NV7uv&#10;HEXTI32q3BySOuZX5rLSkAu75cf8yn6bkJaqm9NFs+Xx67muUCmfdenpz9eaf8evZVZoI0F/J4tN&#10;FeHw71RBOSuP0P07GL+TVbJVhGP9LD9l3d/z25GtObD8DPJCdfnk5VxGXNjrSYzG6O+UYQVvTcOW&#10;f+dhV/Muy6UN/85bbeX1efJ3VV6nsc6QsFt++Hf8tiMtVZp1VffPr+e6QqV81qWnP19r/p32lq7t&#10;2CotW9r4LSQvFP6dPDracaH7d0Ifuxl27cX4HX/91C3V0wHG7/i5vz1U8maitf6O7KrPJrI5IWSp&#10;60vr1i19/W35d6TXe3UcNn+M35GWeLnyYVsP/Dt+a5CW6vnmF+kO3dr7Wdrs9Ve4TtfPupu6dbGy&#10;jrQS1uMBza+cL7d6PtbP8tfyt4Ve7MS9t52pcVZnT9v6o8jSjMah+3cwfkejFnDTxPgdPylpf8ef&#10;SlboZN/W/DtZemaH6/LJzrecGGvro4+3tX+zyuFWTirWbMetjU6rqqYbrZJFm+94N73YuenSeh6L&#10;zSe3iLXV27Q3v7LMqjD/joxX2dLWaq/s+uDf8fOSlqp8PQnpG11+PdcVKuWzLj39+dp7npXOEco5&#10;NpLF8yyOvGwGUj+xMkOt2Y5s7J203kZRUi+T3su0Bn1+XzldrVh6Dbr+HVq3mrti6NXxPL4c8uVp&#10;LVJb/c3TQb/9sgxD+m6t9srYYfyOn5duqWL+HT/1qkKt9XcudlobvVpS79VoyzsmdYql39B8udV0&#10;dK1ZWmq2tJFq/zSLe509+Vl2zrDGP4o4du/snfqmTppr/60N3dXOpkej8WhM/zn72STu1VrUX+PJ&#10;U9p2LIc0sWY9Mjrw7/h56ZbqoB92Hz90q7fW33FPTs4mtNFn39GFUvzlcB7T6B2/nC/c0vvE9myn&#10;eyjZpkfj7ZPOaMw7p5GQnL+NWVeobtvGv6rUN0m+nezt6ng5/m46j29HqY1nn7Uco+vf6bfpXoXX&#10;+5LerdBdTWuDT7QKSSvW87ZrxfgdPzfdUsX4HT/1qkLvm7ejqvLi5HPTTerzeB67//4jxaVSUXS+&#10;WSS/HG+rzdStWxzeqzK11jy+bpxv0s7Z6NeNK0vlVGut5rfub9b492oc6k6Gxg3MY778+WZStzS6&#10;/Gl2ObQ0dvNu+njQSPjb9Ihm2+bKU9q6vU1pXYJ/x09M2iY0kscD2m5HxcdGctO9b3YPufJOzq/n&#10;ukKlfNalpz9fa/4dv5ZZoVhPIovM28LpmUH3kLuTf+dih55HcM/RfSJxNqE2h9PuOJnbURR1D7ny&#10;Lu23ceWe1UjyWabl454bzePTwfSIy568a7qjj7hXmcrZmn+nkVBfn7/dN6Povnnf5J5hbTV7jN9J&#10;7XD1KP09P+lcN2qt+2b+Xmu5+PnzQ9z0c9E5Ll7/jejV6y/6JuVTlF618db6O/T7czm8HdFWdLwd&#10;dfaSeiMpkluOPx1Uyzc/N2u202/z6qCru7UWPZXIr+er6ek+uz4dkGeKu9EvFf1iceVJbh7r3qNz&#10;f3FJa/q9lVwv+eFsjbayNb8y+Xe6h/TUlben/h2uPPw7+W2hlVhpm5z6d5x3J///sn8nX3IRa+v5&#10;i70xGDK7sdbf6ezdN9tbtRZvv260NtpbPFmX5uJ9LhknHWlp3dLRYpHqopZxPnUP++3xtqS+Px4s&#10;8rLwyRp/GZPzTVv+Gpn2TzNb8+90D6kPyd9qrSiivj53O99sJFJCmvIYv+OnK20TLna4v1YkR0+V&#10;Zb9YGAPgL6e3hVobv0P+Hf7m/Dt8+dsR/Dt5djLeltTd9haNjJL0Ni2N16C5CaRtWx67MuIG/cn+&#10;6YC33456tbh3OuDKk5yt8eK2/Dvy8rNmPbIrwPgdPy/dUrU1Zs1PID9Ul09+3h8ea82/Q23geLt4&#10;O+mQTK3V2nCfis9wEu2tD2dWXgph287T7KZr6wmJrGTs9Xfum/023f21t4qP9DaURJ76pYO+jJCu&#10;tK3xO/JrDbv2YvyOv8SlpXo6oFk58rdB38XT2+jXjfRb/jmLWL+e6wqV8lmXnv58rfV3Gslkn3d/&#10;S3e2D7tJ/XLIlSc5Wy1+2LZD/R3dGV38NltWqL3+juzK5nHYz7Pg35GVd7nS8O/4eUrb5M7exQ7N&#10;M8/Zb7r0BuzDLkd2IePXc12hUj7r0tOfb61lazwUrR/Lsx2yh367V3vY5ctf7NhanTZs23maYX10&#10;f62qJhTrZ1XDOSuXsGsvxu/4y1Vaqhz/TuqrgX/Hz/ztofQLtLzRHTht/mPcS+r9dnb84rw0lcn+&#10;23XjnEnvXHG3Qf+m26tN9rnyJGfLHyGtWxyCVcrY8u/Q2w9+O1/YMcUvZKIo7qWWzTle7KQzA1ZJ&#10;OSuv0Ps78O9klWwV4fDv+ClL2+TOHrU6vO1h1/l3eNJO6mLHr+e6QqV8dPV82I17tHX23DH/f2dv&#10;HvfbHFkn87CrPd73ckh+m6LNyTzsjredf6dIfhEP/06Z9mfLv9M9TK0/3+oXsVE06C++FX2ilg39&#10;nfLsB+N3ymMpTwnjd/zMdH/PTwe23tnwM8gL1eWTl7MvLu0JpPex+cdV/06+LN0X33S1/Tu+a8oO&#10;G43PN7Nj7cfYsh05L7IY+VlaZ6T+nWI7dj6eix3n3+HK03NTW/0d3fkbtcopTRf+nZTEOo7w7/ip&#10;67bJodu8tfl36B419dcUH8m/M94ulnN3vvQ06HLot5L1hNKcqOvJuZxcdetWOTrmpWLLvzMad/Zo&#10;tPtkn97rLtpJIopotHuxbJpWZ89Wf8fW++V5luKLszX/jk/D/LCway/G7/hLV7dU0d/xU68qtNay&#10;Ngec5Mq7h+jvSHiVLWvLv/N4QOuX8jYnGUU0gp2/9du68yvLyiepw78jI1autO4vY7m6vk5tvK17&#10;7xoqHV290d95bYlVhlh7H1127fDvyHiVLW3LvzM9Oh1cDvnb6SCKHg/48pdD7dFrsvIJf7yyrdmw&#10;ZPStefZpptCimXvTeJrfidamTb/zZhmVPbvW7TdIy4ovr6s3xu/wS0JDMuz+DtYL1bAJfpoPu5bm&#10;G7wdpW1+8Wx9bka/KOq3STZP3sU7uVrLkn8H8+/wLVVDUveXUaoxzUfG3y6H142TDvXg+ZvsSYAt&#10;OnyaUr3H27SynlvRLvvoZO6b85hmCc2WexlH5/F1r0JSyqcKnfh5WOvvxL3zzZdlnv39fDNdozhb&#10;ZtW2bD3/smY7tRan7i5Y92pJndYPWmWc9f26oXs/r+ffSf1G2v6deZzF7nW4Wy/0dXh2WVw34h6/&#10;ZdCXxPgdfcbZOfTbutZsrW3LJrEaI9W7kbj1jB4Pso9pXCO52LlvujPSsKKjrfnxrHk1V8uu+JvN&#10;9bPIBor3x4NBP6nTilvFsqmM7jPrYt6rEtK6tXp2+d/o6c4yS6rB9N1/bCTk9eDU9/R82R1i+df3&#10;MkVr/C+HebxTG3bl0Uh6tUGf1nXNKp/X4bbG+4Q+lsGa9by07vzvGL/j56NbqqHbfOj9HWv+Hb8N&#10;ZoVOj6x5+7I09Yfr1i1/nmWG3nRteQxk1xb+ehK2+i8y+k8zzL8jJZYnn9Rp9V7uRp5x2RlJXTZz&#10;TKhtm67e6O/k2bB+nLX+zsUOPSMp2uZxKhFFi89pWN5R15ql5WVLG6n2oa+fFfq9yjwOvb/Tb8tt&#10;zs4ZtmpvI2kk3UPaOMfRuNZ62B2NufIkJ7M2W3T4VqOrN/o7/JLQkLTW3zmbUL3i7dOjyT6N2eTK&#10;u9qtQfGtaerWrbdqxT/P1vtZk/0o6tVoa23k704qqdM9Lkee0qMtiiyt0Bn6+1kYv8OvaeVLjrd1&#10;R4aE2rbp6k0raJVflm9P8XIYRa2NxZZ+yzq2NlxMVvzr8Ebydu3KP/O+aWtEi+wKR2Nb449l2ofu&#10;X7Dn37mb0nyA3P1s4tq2Yvk0XUuzDT7NQu/vhH6vq/vLKG9L6Lfm9e+N+y17GU6SEnmSrrUkOtmi&#10;w9dcV297z3ClbZouH345vU3Smn9HdhWYf0fGq2zpix1L43dovmTXjlPrXPznfh2K5UgilbXk3znf&#10;nB6VXaJVpmev7Zddva2Wf3p0NuFvd9Naq7N3dcw/Y3okm4vBFh1+yerqba2PT/4d3T9b76iE3d/B&#10;/Mr8eqwhaWt+5bvp1bHb6FPxPj2ito3OyJNdpHk2kbX4cuK6LU8U2Vot11rbLy0v3V9GqTZSebyP&#10;7iemW6r2bH7h3U692OQhTz+/PLpnEtnxL+Wl3iN/mZQXWmvpzsJQnqa+lODf8VGpLszW+B35deu2&#10;bXJ9ituRtC2idmQe07Nx1169bmdeh1trezB+R24h5Z2B9bP8LHXbBHv9HT+F7FBdPtn5lhPT3rI1&#10;nkh2VfDvyHiVLU1r05adZnXp4X306lj7cgq97Q+75cf66D6b1B5TGfozXG0+/jLJDtX2iJ9vZudd&#10;fUwjsaWPlIC1FlPbemxdb/j9nbDXRw+97bdlzdK25+P377yfrTJ5+X01Nv2mW6qh9/Gt9XfSUuMe&#10;21u2xhNx9XZyZxP0d2TEypV+2LU0Xll6beH3d7THE0mJyuRDb/t1fxllLOXSXwT/zrePf3mL7uG+&#10;8eN3wDk9Ht1SDd3mQ+/vWBuvTKsC6f7JWwa9M3Trlp7eacq23s9KteIfrfHXtfwo0l2/jM/dSWL8&#10;jpRYmfIfv3/ne7OL7g8/W22z3/566+mYR0+3TcD66LxS0JIKe/6dq2OsJ6FlGZx04d/hUNKSOd+0&#10;NgJZdqWh3+vq/jLKWMqlP3b/zvvZf/zpp1u/8IdE5ueTr299a5/HSFqqNAup7h9P77dJnQ50dY8i&#10;3VktpVdtzb/T/sz/qFkGUkKa8tK6pakLpa3J3aWtfQWS9O09z9Lmb2tuV1vjd/RnIrH1Jmx7a8Ls&#10;AUjq1EJ23W3b+9mv7P+g+ZeHT7P3s7+Y/Gvzf3d4Hh5dvS+HtuaEWJQX95MuH64Wb5Wz1t+RXQfG&#10;78h4lS2N97PKJipJj9ZSkchbkz0d2Op/SfmE3fJ/7P6dH81+d/Bp6/tH1N/59rS//b/dp+nz9nxX&#10;l7/plmroPk2M38m3Hnmsm4OkaD4RN+/I44FbT6J43pJFenKNJGcs8nk9/0k6d8riGEULqcWnRfzq&#10;dbm0Jdpoy1qbf2eVVx5Hon11TG0bl3uatjZTfvr21pNIGTmmWfwd83R9dHcO/c+TT1Pm05FLppoU&#10;6eHiXcvP0dvJWxtb/nH7d97P/mf271/7YdP1d74zbbf/sfN91t2Bdn9Htsq83Iq1z9Dlo619rWXr&#10;+dp4W9unr0mUZuzV/Rv0NfWXpm1rfuXOni57St2SR8Xa+uhhv2vweKBtPbZWKvzY51f+3uzfvvYD&#10;6u9Myb/z9e1/2H7y9HfOJi/X4ZD+nvNX5KD52ePnhYzvppJztNeMeXn9+bq5MQD5Mqux0t8Umfxq&#10;XkXf7qb3zUFfsoqKrbuU8OdXprtaO1tqL5w6QOvpjLcvdiTWY6m3QHfd0rZNu7R43F0p3U2T+u1I&#10;Rt9W7bU1fkdeC6XWI89BcgbHdhb1++NfP+v97JuDduufx/Q86zuzr7R/7jeePG1tUncr49Gqqm5N&#10;VWmpUi/fvyZrGr5Yfby10asl9TSccyQZiRVIZd2otXz9V/Wcx8vXQ59X41e/R5HufMaUd17+y/rR&#10;56RO48vdFRQf9d9oPenQXRZXH7Ie/vVSulJrltkP+Xck+pDtOP6886JI178zj1P2y3aShr08Outx&#10;ZcWRjyLd1ezdeqF8/q0NV3dfXlf2d23/jss5O/8Fa/pEdZfH3Z0XRTddmT3LpGstnv7p9bnayy8v&#10;3bpL/p1Vvun3l8dUKm35X8a//J7S1/WkS9pN0ii1Hi7/0NZH/9Hsm8Prxh89r7jyNPuDox/+4q/+&#10;pq+/89rCda3sdX4IAQEQAAEQAAEQCJfA+vsNvz7ub//5Z8///3r41a3uH/NYrl9vnp6QAgEQAAEQ&#10;AAEQWD+Bdfcb3s9+NOvsf9r61vBbo69scb07ob9/tP5yhwYgAAIgAAIg8EUisO7+Do3beT/7s8H5&#10;5t/Fv7dHz7I4q0mgv/NFslFcKwiAAAiAAAh8KIH193de93A4PR4Len8oe5wPAiAAAiAAAiBQDYFQ&#10;+w2h6l1NqSIXEAABEAABEACBZQKh9htC1XuZPT6DAAiAAAiAAAhUQyDUfkOoeldTqsgFBEAABEAA&#10;BEBgmUCo/YZQ9V5mj88gAAIgAAIgAALVEAi13xCq3tWUKnIBARAAARAAARBYJhBqvyFUvZfZ4zMI&#10;gAAIgAAIgEA1BELtN4SqdzWlilxAAARAAARAAASWCYTabwhV72X2+AwCIAACIAACIFANgVD7DaHq&#10;XU2pIhcQAAEQAAEQAIFlAqH2G0LVe5k9PoMACIAACIAACFRDINR+Q6h6V1OqyAUEQAAEQAAEQGCZ&#10;QKj9hlD1XmaPzyAAAiAAAiAAAtUQCLXfEKre1ZQqcgEBEAABEAABEFgmEGq/IVS9l9njMwiAAAiA&#10;AAiAQDUEQu03hKp3NaWKXEAABEAABEAABJYJhNpvCFXvZfb4DAIgAAIgAAIgUA2BUPsNoepdTaki&#10;FxAAARAAARAAgWUCofYbQtV7mT0+gwAIgAAIgAAIVEMg1H5DqHpXU6rIBQRAAARAAARAYJlAqP2G&#10;UPVeZo/PIAACIAACIAAC1RAItd8Q4Q8EQAAEQAAEQAAE2ASq6VchFxAAARAAARAAARAAARAAARAA&#10;ARAAARAAARAAARAAARAAARAAARAAARAAARAAARAAARAAgY+HwN3047kWXAkIgAAIgAAIgAAIgAAI&#10;gAAIgAAIgAAIgAAIgAAIgAAIgAAIgAAIgAAIgAAIgAAIgAAIgAAIgAAIgAAIgAAIgAAIgAAIgAAI&#10;gAAIgAAIgAAIgAAIgAAIgAAIgAAIgAAIgAAIgAAIgAAIgAAIgAAIgAAIgAAIgAAIgAAIgAAIgAAI&#10;gAAIgAAIgAAIgAAIgAAIgAAIgAAIgAAIgAAIgAAIgAAIgAAIgAAIgAAIgAAIgAAIgAAIgAAIgAAI&#10;gAAIgAAIgAAIgAAIgAAIgAAIgAAIgAAIgAAIgAAIgAAIgAAIgAAIgAAIgAAIgAAIgAAIgAAIgAAI&#10;gAAIgAAIgAAIgAAIgAAIgAAIgAAIgAAIgAAIgAAIgAAIfEwE9qIo+r/n/QfP+9d+Z++rX34XRfXn&#10;z/T31XeLz19699Ofh7fe/dTnn2vvPtloPMvSOZ/E3/3v50P0k1EU/9q7Tz6X+dKS/FfeRdGXn2Xo&#10;nN3e7//W8+Gzv//8bfr8V5/trXc/8/m5y/Lf/ZtPu6m8+0zy//UvHJnla/nGcyJ/8rz/xI/3f3pW&#10;+G8/ef29Hf19mt3zkfJK/5Y/p2Grx196/kpMnp7/iHHzeY+fd2L8ybsF1599Dtt83ukvft7p8/8L&#10;AAAA//8DAFBLAQItABQABgAIAAAAIQAhfuUtCQEAABUCAAATAAAAAAAAAAAAAAAAAAAAAABbQ29u&#10;dGVudF9UeXBlc10ueG1sUEsBAi0AFAAGAAgAAAAhACOyauHXAAAAlAEAAAsAAAAAAAAAAAAAAAAA&#10;OgEAAF9yZWxzLy5yZWxzUEsBAi0AFAAGAAgAAAAhAPA7ypSEBAAAugoAAA4AAAAAAAAAAAAAAAAA&#10;OgIAAGRycy9lMm9Eb2MueG1sUEsBAi0AFAAGAAgAAAAhAI4iCUK6AAAAIQEAABkAAAAAAAAAAAAA&#10;AAAA6gYAAGRycy9fcmVscy9lMm9Eb2MueG1sLnJlbHNQSwECLQAUAAYACAAAACEAANYQKeAAAAAI&#10;AQAADwAAAAAAAAAAAAAAAADbBwAAZHJzL2Rvd25yZXYueG1sUEsBAi0AFAAGAAgAAAAhACzHK6Vu&#10;MwMAcKkeABQAAAAAAAAAAAAAAAAA6AgAAGRycy9tZWRpYS9pbWFnZTEuZW1mUEsFBgAAAAAGAAYA&#10;fAEAAIg8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5274310;height:34664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z4&#10;iGy/AAAA2gAAAA8AAABkcnMvZG93bnJldi54bWxEj80KwjAQhO+C7xBW8KapCiLVKCIIgid/evC2&#10;NmtbbTaliVp9eiMIHoeZ+YaZLRpTigfVrrCsYNCPQBCnVhecKTge1r0JCOeRNZaWScGLHCzm7dYM&#10;Y22fvKPH3mciQNjFqCD3voqldGlOBl3fVsTBu9jaoA+yzqSu8RngppTDKBpLgwWHhRwrWuWU3vZ3&#10;oyB7XRLHp+V5c90mydvQ7TpaR0p1O81yCsJT4//hX3ujFQzheyXcADn/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M+IhsvwAAANoAAAAPAAAAAAAAAAAAAAAAAJwCAABkcnMv&#10;ZG93bnJldi54bWxQSwUGAAAAAAQABAD3AAAAiAMAAAAA&#10;">
                  <v:imagedata r:id="rId6" o:title="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8" type="#_x0000_t202" style="position:absolute;left:2426335;top:3316605;width:12573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o0JiwgAA&#10;ANoAAAAPAAAAZHJzL2Rvd25yZXYueG1sRI9PawIxFMTvgt8hPMGbJrbQymqUWigUL8U/9Py6eW62&#10;bl6WJHVXP31TKHgcZuY3zHLdu0ZcKMTas4bZVIEgLr2pudJwPLxN5iBiQjbYeCYNV4qwXg0HSyyM&#10;73hHl32qRIZwLFCDTaktpIylJYdx6lvi7J18cJiyDJU0AbsMd418UOpJOqw5L1hs6dVSed7/OA2f&#10;1Tdt6m24qQ+puvPc745fz1br8ah/WYBI1Kd7+L/9bjQ8wt+Vf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ijQmLCAAAA2gAAAA8AAAAAAAAAAAAAAAAAlwIAAGRycy9kb3du&#10;cmV2LnhtbFBLBQYAAAAABAAEAPUAAACGAwAAAAA=&#10;" fillcolor="white [3212]" stroked="f">
                  <v:textbox>
                    <w:txbxContent>
                      <w:p w14:paraId="08D79180" w14:textId="77777777" w:rsidR="002E597B" w:rsidRPr="004F5FE7" w:rsidRDefault="002E597B">
                        <w:pPr>
                          <w:rPr>
                            <w:sz w:val="18"/>
                            <w:szCs w:val="18"/>
                          </w:rPr>
                        </w:pPr>
                        <w:r w:rsidRPr="004F5FE7">
                          <w:rPr>
                            <w:sz w:val="18"/>
                            <w:szCs w:val="18"/>
                          </w:rPr>
                          <w:t>LG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bookmarkStart w:id="0" w:name="_GoBack"/>
      <w:bookmarkEnd w:id="0"/>
    </w:p>
    <w:sectPr w:rsidR="002C6A5A" w:rsidSect="00BB29F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A5A"/>
    <w:rsid w:val="00006531"/>
    <w:rsid w:val="002C6A5A"/>
    <w:rsid w:val="002E597B"/>
    <w:rsid w:val="004F5FE7"/>
    <w:rsid w:val="009D76AB"/>
    <w:rsid w:val="00FB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F6E06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5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718E3"/>
    <w:pPr>
      <w:widowControl/>
      <w:jc w:val="left"/>
    </w:pPr>
    <w:rPr>
      <w:rFonts w:ascii="Lucida Grande" w:hAnsi="Lucida Grande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5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718E3"/>
    <w:pPr>
      <w:widowControl/>
      <w:jc w:val="left"/>
    </w:pPr>
    <w:rPr>
      <w:rFonts w:ascii="Lucida Grande" w:hAnsi="Lucida Grande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Macintosh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u</dc:creator>
  <cp:keywords/>
  <dc:description/>
  <cp:lastModifiedBy>Pei Xu</cp:lastModifiedBy>
  <cp:revision>4</cp:revision>
  <dcterms:created xsi:type="dcterms:W3CDTF">2016-05-04T09:32:00Z</dcterms:created>
  <dcterms:modified xsi:type="dcterms:W3CDTF">2016-06-11T08:55:00Z</dcterms:modified>
</cp:coreProperties>
</file>